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7405B" w14:textId="77777777" w:rsidR="00A838D9" w:rsidRPr="00A838D9" w:rsidRDefault="00A838D9" w:rsidP="00A838D9">
      <w:pPr>
        <w:spacing w:line="480" w:lineRule="auto"/>
        <w:rPr>
          <w:b/>
          <w:bCs/>
        </w:rPr>
      </w:pPr>
      <w:bookmarkStart w:id="0" w:name="_Hlk94094239"/>
      <w:r w:rsidRPr="00A838D9">
        <w:rPr>
          <w:b/>
          <w:bCs/>
        </w:rPr>
        <w:t>Model-based evaluation of admission screening strategies for the detection and control of carbapenemase-producing Enterobacterales in the English hospital setting</w:t>
      </w:r>
    </w:p>
    <w:bookmarkEnd w:id="0"/>
    <w:p w14:paraId="63B05B15" w14:textId="0AE323B9" w:rsidR="00927F9E" w:rsidRDefault="00927F9E" w:rsidP="00927F9E">
      <w:pPr>
        <w:rPr>
          <w:b/>
        </w:rPr>
      </w:pPr>
      <w:r>
        <w:rPr>
          <w:b/>
        </w:rPr>
        <w:t>AD</w:t>
      </w:r>
      <w:r w:rsidRPr="000867B0">
        <w:rPr>
          <w:b/>
        </w:rPr>
        <w:t>DI</w:t>
      </w:r>
      <w:r>
        <w:rPr>
          <w:b/>
        </w:rPr>
        <w:t>TI</w:t>
      </w:r>
      <w:r w:rsidRPr="000867B0">
        <w:rPr>
          <w:b/>
        </w:rPr>
        <w:t>ONAL FILE</w:t>
      </w:r>
      <w:r w:rsidR="007A25A8">
        <w:rPr>
          <w:b/>
        </w:rPr>
        <w:t xml:space="preserve"> 1</w:t>
      </w:r>
    </w:p>
    <w:sdt>
      <w:sdtPr>
        <w:rPr>
          <w:rFonts w:eastAsiaTheme="minorHAnsi" w:cstheme="minorBidi"/>
          <w:b w:val="0"/>
          <w:szCs w:val="22"/>
          <w:u w:val="none"/>
          <w:lang w:val="en-GB"/>
        </w:rPr>
        <w:id w:val="-1283805808"/>
        <w:docPartObj>
          <w:docPartGallery w:val="Table of Contents"/>
          <w:docPartUnique/>
        </w:docPartObj>
      </w:sdtPr>
      <w:sdtEndPr>
        <w:rPr>
          <w:bCs/>
          <w:noProof/>
        </w:rPr>
      </w:sdtEndPr>
      <w:sdtContent>
        <w:p w14:paraId="7FA32E16" w14:textId="77777777" w:rsidR="00927F9E" w:rsidRPr="00356750" w:rsidRDefault="00927F9E" w:rsidP="00E53DCE">
          <w:pPr>
            <w:pStyle w:val="TOCHeading"/>
            <w:numPr>
              <w:ilvl w:val="0"/>
              <w:numId w:val="0"/>
            </w:numPr>
          </w:pPr>
          <w:r w:rsidRPr="00356750">
            <w:t>Contents</w:t>
          </w:r>
        </w:p>
        <w:p w14:paraId="322BECB1" w14:textId="676910B6" w:rsidR="00927F9E" w:rsidRDefault="00927F9E" w:rsidP="000C615D">
          <w:pPr>
            <w:pStyle w:val="TOC1"/>
            <w:rPr>
              <w:noProof/>
            </w:rPr>
          </w:pPr>
          <w:r>
            <w:fldChar w:fldCharType="begin"/>
          </w:r>
          <w:r>
            <w:instrText xml:space="preserve"> TOC \o "1-3" \h \z \u </w:instrText>
          </w:r>
          <w:r>
            <w:fldChar w:fldCharType="separate"/>
          </w:r>
          <w:hyperlink w:anchor="_Toc98165953" w:history="1">
            <w:r w:rsidRPr="00C649E5">
              <w:rPr>
                <w:rStyle w:val="Hyperlink"/>
                <w:noProof/>
              </w:rPr>
              <w:t>1.</w:t>
            </w:r>
            <w:r>
              <w:rPr>
                <w:noProof/>
              </w:rPr>
              <w:tab/>
            </w:r>
            <w:r w:rsidRPr="00C649E5">
              <w:rPr>
                <w:rStyle w:val="Hyperlink"/>
                <w:noProof/>
              </w:rPr>
              <w:t>Parameterisation</w:t>
            </w:r>
            <w:r>
              <w:rPr>
                <w:noProof/>
                <w:webHidden/>
              </w:rPr>
              <w:tab/>
            </w:r>
            <w:r>
              <w:rPr>
                <w:noProof/>
                <w:webHidden/>
              </w:rPr>
              <w:fldChar w:fldCharType="begin"/>
            </w:r>
            <w:r>
              <w:rPr>
                <w:noProof/>
                <w:webHidden/>
              </w:rPr>
              <w:instrText xml:space="preserve"> PAGEREF _Toc98165953 \h </w:instrText>
            </w:r>
            <w:r>
              <w:rPr>
                <w:noProof/>
                <w:webHidden/>
              </w:rPr>
            </w:r>
            <w:r>
              <w:rPr>
                <w:noProof/>
                <w:webHidden/>
              </w:rPr>
              <w:fldChar w:fldCharType="separate"/>
            </w:r>
            <w:r w:rsidR="008A1C0A">
              <w:rPr>
                <w:noProof/>
                <w:webHidden/>
              </w:rPr>
              <w:t>2</w:t>
            </w:r>
            <w:r>
              <w:rPr>
                <w:noProof/>
                <w:webHidden/>
              </w:rPr>
              <w:fldChar w:fldCharType="end"/>
            </w:r>
          </w:hyperlink>
        </w:p>
        <w:p w14:paraId="5A240EF3" w14:textId="6782CDC0" w:rsidR="00927F9E" w:rsidRDefault="00000000" w:rsidP="00927F9E">
          <w:pPr>
            <w:pStyle w:val="TOC2"/>
            <w:tabs>
              <w:tab w:val="left" w:pos="660"/>
              <w:tab w:val="right" w:leader="dot" w:pos="9016"/>
            </w:tabs>
            <w:rPr>
              <w:noProof/>
            </w:rPr>
          </w:pPr>
          <w:hyperlink w:anchor="_Toc98165954" w:history="1">
            <w:r w:rsidR="00927F9E" w:rsidRPr="00C649E5">
              <w:rPr>
                <w:rStyle w:val="Hyperlink"/>
                <w:noProof/>
              </w:rPr>
              <w:t>a.</w:t>
            </w:r>
            <w:r w:rsidR="00927F9E">
              <w:rPr>
                <w:noProof/>
              </w:rPr>
              <w:tab/>
            </w:r>
            <w:r w:rsidR="00927F9E" w:rsidRPr="00C649E5">
              <w:rPr>
                <w:rStyle w:val="Hyperlink"/>
                <w:noProof/>
              </w:rPr>
              <w:t>Patient population and movements</w:t>
            </w:r>
            <w:r w:rsidR="00927F9E">
              <w:rPr>
                <w:noProof/>
                <w:webHidden/>
              </w:rPr>
              <w:tab/>
            </w:r>
            <w:r w:rsidR="00927F9E">
              <w:rPr>
                <w:noProof/>
                <w:webHidden/>
              </w:rPr>
              <w:fldChar w:fldCharType="begin"/>
            </w:r>
            <w:r w:rsidR="00927F9E">
              <w:rPr>
                <w:noProof/>
                <w:webHidden/>
              </w:rPr>
              <w:instrText xml:space="preserve"> PAGEREF _Toc98165954 \h </w:instrText>
            </w:r>
            <w:r w:rsidR="00927F9E">
              <w:rPr>
                <w:noProof/>
                <w:webHidden/>
              </w:rPr>
            </w:r>
            <w:r w:rsidR="00927F9E">
              <w:rPr>
                <w:noProof/>
                <w:webHidden/>
              </w:rPr>
              <w:fldChar w:fldCharType="separate"/>
            </w:r>
            <w:r w:rsidR="008A1C0A">
              <w:rPr>
                <w:noProof/>
                <w:webHidden/>
              </w:rPr>
              <w:t>2</w:t>
            </w:r>
            <w:r w:rsidR="00927F9E">
              <w:rPr>
                <w:noProof/>
                <w:webHidden/>
              </w:rPr>
              <w:fldChar w:fldCharType="end"/>
            </w:r>
          </w:hyperlink>
        </w:p>
        <w:p w14:paraId="345E7983" w14:textId="763D8D18" w:rsidR="00927F9E" w:rsidRDefault="00000000">
          <w:pPr>
            <w:pStyle w:val="TOC3"/>
            <w:rPr>
              <w:noProof/>
            </w:rPr>
          </w:pPr>
          <w:hyperlink w:anchor="_Toc98165955" w:history="1">
            <w:r w:rsidR="00927F9E" w:rsidRPr="00C649E5">
              <w:rPr>
                <w:rStyle w:val="Hyperlink"/>
                <w:noProof/>
              </w:rPr>
              <w:t>i.</w:t>
            </w:r>
            <w:r w:rsidR="00927F9E">
              <w:rPr>
                <w:noProof/>
              </w:rPr>
              <w:tab/>
            </w:r>
            <w:r w:rsidR="00927F9E" w:rsidRPr="00C649E5">
              <w:rPr>
                <w:rStyle w:val="Hyperlink"/>
                <w:noProof/>
              </w:rPr>
              <w:t xml:space="preserve">Patient </w:t>
            </w:r>
            <w:r w:rsidR="00927F9E" w:rsidRPr="00B94561">
              <w:rPr>
                <w:rStyle w:val="Hyperlink"/>
                <w:rFonts w:cstheme="minorHAnsi"/>
                <w:noProof/>
              </w:rPr>
              <w:t>source</w:t>
            </w:r>
            <w:r w:rsidR="00927F9E" w:rsidRPr="00C649E5">
              <w:rPr>
                <w:rStyle w:val="Hyperlink"/>
                <w:noProof/>
              </w:rPr>
              <w:t xml:space="preserve"> geography and associated prevalence on admission</w:t>
            </w:r>
            <w:r w:rsidR="00927F9E">
              <w:rPr>
                <w:noProof/>
                <w:webHidden/>
              </w:rPr>
              <w:tab/>
            </w:r>
            <w:r w:rsidR="00927F9E">
              <w:rPr>
                <w:noProof/>
                <w:webHidden/>
              </w:rPr>
              <w:fldChar w:fldCharType="begin"/>
            </w:r>
            <w:r w:rsidR="00927F9E">
              <w:rPr>
                <w:noProof/>
                <w:webHidden/>
              </w:rPr>
              <w:instrText xml:space="preserve"> PAGEREF _Toc98165955 \h </w:instrText>
            </w:r>
            <w:r w:rsidR="00927F9E">
              <w:rPr>
                <w:noProof/>
                <w:webHidden/>
              </w:rPr>
            </w:r>
            <w:r w:rsidR="00927F9E">
              <w:rPr>
                <w:noProof/>
                <w:webHidden/>
              </w:rPr>
              <w:fldChar w:fldCharType="separate"/>
            </w:r>
            <w:r w:rsidR="008A1C0A">
              <w:rPr>
                <w:noProof/>
                <w:webHidden/>
              </w:rPr>
              <w:t>2</w:t>
            </w:r>
            <w:r w:rsidR="00927F9E">
              <w:rPr>
                <w:noProof/>
                <w:webHidden/>
              </w:rPr>
              <w:fldChar w:fldCharType="end"/>
            </w:r>
          </w:hyperlink>
        </w:p>
        <w:p w14:paraId="27686C62" w14:textId="60FD7EDD" w:rsidR="00927F9E" w:rsidRDefault="00000000">
          <w:pPr>
            <w:pStyle w:val="TOC3"/>
            <w:rPr>
              <w:noProof/>
            </w:rPr>
          </w:pPr>
          <w:hyperlink w:anchor="_Toc98165956" w:history="1">
            <w:r w:rsidR="00927F9E" w:rsidRPr="00C649E5">
              <w:rPr>
                <w:rStyle w:val="Hyperlink"/>
                <w:noProof/>
              </w:rPr>
              <w:t>ii.</w:t>
            </w:r>
            <w:r w:rsidR="00927F9E">
              <w:rPr>
                <w:noProof/>
              </w:rPr>
              <w:tab/>
            </w:r>
            <w:r w:rsidR="00927F9E" w:rsidRPr="00C649E5">
              <w:rPr>
                <w:rStyle w:val="Hyperlink"/>
                <w:noProof/>
              </w:rPr>
              <w:t>Length of Stay, Maximum number of admissions per patient, Time between admissions</w:t>
            </w:r>
            <w:r w:rsidR="00927F9E">
              <w:rPr>
                <w:noProof/>
                <w:webHidden/>
              </w:rPr>
              <w:tab/>
            </w:r>
            <w:r w:rsidR="00927F9E">
              <w:rPr>
                <w:noProof/>
                <w:webHidden/>
              </w:rPr>
              <w:fldChar w:fldCharType="begin"/>
            </w:r>
            <w:r w:rsidR="00927F9E">
              <w:rPr>
                <w:noProof/>
                <w:webHidden/>
              </w:rPr>
              <w:instrText xml:space="preserve"> PAGEREF _Toc98165956 \h </w:instrText>
            </w:r>
            <w:r w:rsidR="00927F9E">
              <w:rPr>
                <w:noProof/>
                <w:webHidden/>
              </w:rPr>
            </w:r>
            <w:r w:rsidR="00927F9E">
              <w:rPr>
                <w:noProof/>
                <w:webHidden/>
              </w:rPr>
              <w:fldChar w:fldCharType="separate"/>
            </w:r>
            <w:r w:rsidR="008A1C0A">
              <w:rPr>
                <w:noProof/>
                <w:webHidden/>
              </w:rPr>
              <w:t>3</w:t>
            </w:r>
            <w:r w:rsidR="00927F9E">
              <w:rPr>
                <w:noProof/>
                <w:webHidden/>
              </w:rPr>
              <w:fldChar w:fldCharType="end"/>
            </w:r>
          </w:hyperlink>
        </w:p>
        <w:p w14:paraId="6C12C49D" w14:textId="1CCDC15C" w:rsidR="00927F9E" w:rsidRDefault="00000000" w:rsidP="00927F9E">
          <w:pPr>
            <w:pStyle w:val="TOC2"/>
            <w:tabs>
              <w:tab w:val="left" w:pos="660"/>
              <w:tab w:val="right" w:leader="dot" w:pos="9016"/>
            </w:tabs>
            <w:rPr>
              <w:noProof/>
            </w:rPr>
          </w:pPr>
          <w:hyperlink w:anchor="_Toc98165957" w:history="1">
            <w:r w:rsidR="00927F9E" w:rsidRPr="00C649E5">
              <w:rPr>
                <w:rStyle w:val="Hyperlink"/>
                <w:noProof/>
              </w:rPr>
              <w:t>b.</w:t>
            </w:r>
            <w:r w:rsidR="00927F9E">
              <w:rPr>
                <w:noProof/>
              </w:rPr>
              <w:tab/>
            </w:r>
            <w:r w:rsidR="00927F9E" w:rsidRPr="00C649E5">
              <w:rPr>
                <w:rStyle w:val="Hyperlink"/>
                <w:noProof/>
              </w:rPr>
              <w:t>CPE natural history</w:t>
            </w:r>
            <w:r w:rsidR="00927F9E">
              <w:rPr>
                <w:noProof/>
                <w:webHidden/>
              </w:rPr>
              <w:tab/>
            </w:r>
            <w:r w:rsidR="00927F9E">
              <w:rPr>
                <w:noProof/>
                <w:webHidden/>
              </w:rPr>
              <w:fldChar w:fldCharType="begin"/>
            </w:r>
            <w:r w:rsidR="00927F9E">
              <w:rPr>
                <w:noProof/>
                <w:webHidden/>
              </w:rPr>
              <w:instrText xml:space="preserve"> PAGEREF _Toc98165957 \h </w:instrText>
            </w:r>
            <w:r w:rsidR="00927F9E">
              <w:rPr>
                <w:noProof/>
                <w:webHidden/>
              </w:rPr>
            </w:r>
            <w:r w:rsidR="00927F9E">
              <w:rPr>
                <w:noProof/>
                <w:webHidden/>
              </w:rPr>
              <w:fldChar w:fldCharType="separate"/>
            </w:r>
            <w:r w:rsidR="008A1C0A">
              <w:rPr>
                <w:noProof/>
                <w:webHidden/>
              </w:rPr>
              <w:t>5</w:t>
            </w:r>
            <w:r w:rsidR="00927F9E">
              <w:rPr>
                <w:noProof/>
                <w:webHidden/>
              </w:rPr>
              <w:fldChar w:fldCharType="end"/>
            </w:r>
          </w:hyperlink>
        </w:p>
        <w:p w14:paraId="270DB326" w14:textId="686D8523" w:rsidR="00927F9E" w:rsidRDefault="00000000">
          <w:pPr>
            <w:pStyle w:val="TOC3"/>
            <w:rPr>
              <w:noProof/>
            </w:rPr>
          </w:pPr>
          <w:hyperlink w:anchor="_Toc98165958" w:history="1">
            <w:r w:rsidR="00927F9E" w:rsidRPr="00C649E5">
              <w:rPr>
                <w:rStyle w:val="Hyperlink"/>
                <w:noProof/>
              </w:rPr>
              <w:t>i.</w:t>
            </w:r>
            <w:r w:rsidR="00927F9E">
              <w:rPr>
                <w:noProof/>
              </w:rPr>
              <w:tab/>
            </w:r>
            <w:r w:rsidR="00927F9E" w:rsidRPr="00C649E5">
              <w:rPr>
                <w:rStyle w:val="Hyperlink"/>
                <w:noProof/>
              </w:rPr>
              <w:t>Definitions used in test data analysis for CPE natural history parameters</w:t>
            </w:r>
            <w:r w:rsidR="00927F9E">
              <w:rPr>
                <w:noProof/>
                <w:webHidden/>
              </w:rPr>
              <w:tab/>
            </w:r>
            <w:r w:rsidR="00927F9E">
              <w:rPr>
                <w:noProof/>
                <w:webHidden/>
              </w:rPr>
              <w:fldChar w:fldCharType="begin"/>
            </w:r>
            <w:r w:rsidR="00927F9E">
              <w:rPr>
                <w:noProof/>
                <w:webHidden/>
              </w:rPr>
              <w:instrText xml:space="preserve"> PAGEREF _Toc98165958 \h </w:instrText>
            </w:r>
            <w:r w:rsidR="00927F9E">
              <w:rPr>
                <w:noProof/>
                <w:webHidden/>
              </w:rPr>
            </w:r>
            <w:r w:rsidR="00927F9E">
              <w:rPr>
                <w:noProof/>
                <w:webHidden/>
              </w:rPr>
              <w:fldChar w:fldCharType="separate"/>
            </w:r>
            <w:r w:rsidR="008A1C0A">
              <w:rPr>
                <w:noProof/>
                <w:webHidden/>
              </w:rPr>
              <w:t>5</w:t>
            </w:r>
            <w:r w:rsidR="00927F9E">
              <w:rPr>
                <w:noProof/>
                <w:webHidden/>
              </w:rPr>
              <w:fldChar w:fldCharType="end"/>
            </w:r>
          </w:hyperlink>
        </w:p>
        <w:p w14:paraId="539E72E0" w14:textId="354DB46E" w:rsidR="00927F9E" w:rsidRDefault="00000000">
          <w:pPr>
            <w:pStyle w:val="TOC3"/>
            <w:rPr>
              <w:noProof/>
            </w:rPr>
          </w:pPr>
          <w:hyperlink w:anchor="_Toc98165959" w:history="1">
            <w:r w:rsidR="00927F9E" w:rsidRPr="00C649E5">
              <w:rPr>
                <w:rStyle w:val="Hyperlink"/>
                <w:noProof/>
              </w:rPr>
              <w:t>ii.</w:t>
            </w:r>
            <w:r w:rsidR="00927F9E">
              <w:rPr>
                <w:noProof/>
              </w:rPr>
              <w:tab/>
            </w:r>
            <w:r w:rsidR="00927F9E" w:rsidRPr="00C649E5">
              <w:rPr>
                <w:rStyle w:val="Hyperlink"/>
                <w:noProof/>
              </w:rPr>
              <w:t>Transmission estimation</w:t>
            </w:r>
            <w:r w:rsidR="00927F9E">
              <w:rPr>
                <w:noProof/>
                <w:webHidden/>
              </w:rPr>
              <w:tab/>
            </w:r>
            <w:r w:rsidR="00927F9E">
              <w:rPr>
                <w:noProof/>
                <w:webHidden/>
              </w:rPr>
              <w:fldChar w:fldCharType="begin"/>
            </w:r>
            <w:r w:rsidR="00927F9E">
              <w:rPr>
                <w:noProof/>
                <w:webHidden/>
              </w:rPr>
              <w:instrText xml:space="preserve"> PAGEREF _Toc98165959 \h </w:instrText>
            </w:r>
            <w:r w:rsidR="00927F9E">
              <w:rPr>
                <w:noProof/>
                <w:webHidden/>
              </w:rPr>
            </w:r>
            <w:r w:rsidR="00927F9E">
              <w:rPr>
                <w:noProof/>
                <w:webHidden/>
              </w:rPr>
              <w:fldChar w:fldCharType="separate"/>
            </w:r>
            <w:r w:rsidR="008A1C0A">
              <w:rPr>
                <w:noProof/>
                <w:webHidden/>
              </w:rPr>
              <w:t>6</w:t>
            </w:r>
            <w:r w:rsidR="00927F9E">
              <w:rPr>
                <w:noProof/>
                <w:webHidden/>
              </w:rPr>
              <w:fldChar w:fldCharType="end"/>
            </w:r>
          </w:hyperlink>
        </w:p>
        <w:p w14:paraId="00A9CC74" w14:textId="52550AC8" w:rsidR="00927F9E" w:rsidRDefault="00000000">
          <w:pPr>
            <w:pStyle w:val="TOC3"/>
            <w:rPr>
              <w:noProof/>
            </w:rPr>
          </w:pPr>
          <w:hyperlink w:anchor="_Toc98165960" w:history="1">
            <w:r w:rsidR="00927F9E" w:rsidRPr="00C649E5">
              <w:rPr>
                <w:rStyle w:val="Hyperlink"/>
                <w:noProof/>
              </w:rPr>
              <w:t>iii.</w:t>
            </w:r>
            <w:r w:rsidR="00927F9E">
              <w:rPr>
                <w:noProof/>
              </w:rPr>
              <w:tab/>
            </w:r>
            <w:r w:rsidR="00927F9E" w:rsidRPr="00C649E5">
              <w:rPr>
                <w:rStyle w:val="Hyperlink"/>
                <w:noProof/>
              </w:rPr>
              <w:t>Clearance estimation</w:t>
            </w:r>
            <w:r w:rsidR="00927F9E">
              <w:rPr>
                <w:noProof/>
                <w:webHidden/>
              </w:rPr>
              <w:tab/>
            </w:r>
            <w:r w:rsidR="00927F9E">
              <w:rPr>
                <w:noProof/>
                <w:webHidden/>
              </w:rPr>
              <w:fldChar w:fldCharType="begin"/>
            </w:r>
            <w:r w:rsidR="00927F9E">
              <w:rPr>
                <w:noProof/>
                <w:webHidden/>
              </w:rPr>
              <w:instrText xml:space="preserve"> PAGEREF _Toc98165960 \h </w:instrText>
            </w:r>
            <w:r w:rsidR="00927F9E">
              <w:rPr>
                <w:noProof/>
                <w:webHidden/>
              </w:rPr>
            </w:r>
            <w:r w:rsidR="00927F9E">
              <w:rPr>
                <w:noProof/>
                <w:webHidden/>
              </w:rPr>
              <w:fldChar w:fldCharType="separate"/>
            </w:r>
            <w:r w:rsidR="008A1C0A">
              <w:rPr>
                <w:noProof/>
                <w:webHidden/>
              </w:rPr>
              <w:t>8</w:t>
            </w:r>
            <w:r w:rsidR="00927F9E">
              <w:rPr>
                <w:noProof/>
                <w:webHidden/>
              </w:rPr>
              <w:fldChar w:fldCharType="end"/>
            </w:r>
          </w:hyperlink>
        </w:p>
        <w:p w14:paraId="0D151FC9" w14:textId="3BC6DDD2" w:rsidR="00927F9E" w:rsidRDefault="00000000" w:rsidP="00927F9E">
          <w:pPr>
            <w:pStyle w:val="TOC2"/>
            <w:tabs>
              <w:tab w:val="left" w:pos="660"/>
              <w:tab w:val="right" w:leader="dot" w:pos="9016"/>
            </w:tabs>
            <w:rPr>
              <w:noProof/>
            </w:rPr>
          </w:pPr>
          <w:hyperlink w:anchor="_Toc98165961" w:history="1">
            <w:r w:rsidR="00927F9E" w:rsidRPr="00C649E5">
              <w:rPr>
                <w:rStyle w:val="Hyperlink"/>
                <w:noProof/>
              </w:rPr>
              <w:t>c.</w:t>
            </w:r>
            <w:r w:rsidR="00927F9E">
              <w:rPr>
                <w:noProof/>
              </w:rPr>
              <w:tab/>
            </w:r>
            <w:r w:rsidR="00927F9E" w:rsidRPr="00C649E5">
              <w:rPr>
                <w:rStyle w:val="Hyperlink"/>
                <w:noProof/>
              </w:rPr>
              <w:t>CPE infection prevention and control</w:t>
            </w:r>
            <w:r w:rsidR="00927F9E">
              <w:rPr>
                <w:noProof/>
                <w:webHidden/>
              </w:rPr>
              <w:tab/>
            </w:r>
            <w:r w:rsidR="00927F9E">
              <w:rPr>
                <w:noProof/>
                <w:webHidden/>
              </w:rPr>
              <w:fldChar w:fldCharType="begin"/>
            </w:r>
            <w:r w:rsidR="00927F9E">
              <w:rPr>
                <w:noProof/>
                <w:webHidden/>
              </w:rPr>
              <w:instrText xml:space="preserve"> PAGEREF _Toc98165961 \h </w:instrText>
            </w:r>
            <w:r w:rsidR="00927F9E">
              <w:rPr>
                <w:noProof/>
                <w:webHidden/>
              </w:rPr>
            </w:r>
            <w:r w:rsidR="00927F9E">
              <w:rPr>
                <w:noProof/>
                <w:webHidden/>
              </w:rPr>
              <w:fldChar w:fldCharType="separate"/>
            </w:r>
            <w:r w:rsidR="008A1C0A">
              <w:rPr>
                <w:noProof/>
                <w:webHidden/>
              </w:rPr>
              <w:t>9</w:t>
            </w:r>
            <w:r w:rsidR="00927F9E">
              <w:rPr>
                <w:noProof/>
                <w:webHidden/>
              </w:rPr>
              <w:fldChar w:fldCharType="end"/>
            </w:r>
          </w:hyperlink>
        </w:p>
        <w:p w14:paraId="7E712AD9" w14:textId="2FD5477C" w:rsidR="00927F9E" w:rsidRDefault="00000000">
          <w:pPr>
            <w:pStyle w:val="TOC3"/>
            <w:rPr>
              <w:noProof/>
            </w:rPr>
          </w:pPr>
          <w:hyperlink w:anchor="_Toc98165962" w:history="1">
            <w:r w:rsidR="00927F9E" w:rsidRPr="00C649E5">
              <w:rPr>
                <w:rStyle w:val="Hyperlink"/>
                <w:noProof/>
              </w:rPr>
              <w:t>i.</w:t>
            </w:r>
            <w:r w:rsidR="00927F9E">
              <w:rPr>
                <w:noProof/>
              </w:rPr>
              <w:tab/>
            </w:r>
            <w:r w:rsidR="00927F9E" w:rsidRPr="00C649E5">
              <w:rPr>
                <w:rStyle w:val="Hyperlink"/>
                <w:noProof/>
              </w:rPr>
              <w:t>Screening, contact tracing and clinical tests sensitivity and specificity</w:t>
            </w:r>
            <w:r w:rsidR="00927F9E">
              <w:rPr>
                <w:noProof/>
                <w:webHidden/>
              </w:rPr>
              <w:tab/>
            </w:r>
            <w:r w:rsidR="00927F9E">
              <w:rPr>
                <w:noProof/>
                <w:webHidden/>
              </w:rPr>
              <w:fldChar w:fldCharType="begin"/>
            </w:r>
            <w:r w:rsidR="00927F9E">
              <w:rPr>
                <w:noProof/>
                <w:webHidden/>
              </w:rPr>
              <w:instrText xml:space="preserve"> PAGEREF _Toc98165962 \h </w:instrText>
            </w:r>
            <w:r w:rsidR="00927F9E">
              <w:rPr>
                <w:noProof/>
                <w:webHidden/>
              </w:rPr>
            </w:r>
            <w:r w:rsidR="00927F9E">
              <w:rPr>
                <w:noProof/>
                <w:webHidden/>
              </w:rPr>
              <w:fldChar w:fldCharType="separate"/>
            </w:r>
            <w:r w:rsidR="008A1C0A">
              <w:rPr>
                <w:noProof/>
                <w:webHidden/>
              </w:rPr>
              <w:t>9</w:t>
            </w:r>
            <w:r w:rsidR="00927F9E">
              <w:rPr>
                <w:noProof/>
                <w:webHidden/>
              </w:rPr>
              <w:fldChar w:fldCharType="end"/>
            </w:r>
          </w:hyperlink>
        </w:p>
        <w:p w14:paraId="5685C173" w14:textId="18AE9A9A" w:rsidR="00927F9E" w:rsidRDefault="00000000" w:rsidP="000C615D">
          <w:pPr>
            <w:pStyle w:val="TOC1"/>
            <w:rPr>
              <w:noProof/>
            </w:rPr>
          </w:pPr>
          <w:hyperlink w:anchor="_Toc98165963" w:history="1">
            <w:r w:rsidR="00927F9E" w:rsidRPr="00C649E5">
              <w:rPr>
                <w:rStyle w:val="Hyperlink"/>
                <w:noProof/>
              </w:rPr>
              <w:t>2.</w:t>
            </w:r>
            <w:r w:rsidR="00927F9E">
              <w:rPr>
                <w:noProof/>
              </w:rPr>
              <w:tab/>
            </w:r>
            <w:r w:rsidR="00927F9E" w:rsidRPr="00C649E5">
              <w:rPr>
                <w:rStyle w:val="Hyperlink"/>
                <w:noProof/>
              </w:rPr>
              <w:t>Additional parameters</w:t>
            </w:r>
            <w:r w:rsidR="00927F9E">
              <w:rPr>
                <w:noProof/>
                <w:webHidden/>
              </w:rPr>
              <w:tab/>
            </w:r>
            <w:r w:rsidR="00927F9E">
              <w:rPr>
                <w:noProof/>
                <w:webHidden/>
              </w:rPr>
              <w:fldChar w:fldCharType="begin"/>
            </w:r>
            <w:r w:rsidR="00927F9E">
              <w:rPr>
                <w:noProof/>
                <w:webHidden/>
              </w:rPr>
              <w:instrText xml:space="preserve"> PAGEREF _Toc98165963 \h </w:instrText>
            </w:r>
            <w:r w:rsidR="00927F9E">
              <w:rPr>
                <w:noProof/>
                <w:webHidden/>
              </w:rPr>
            </w:r>
            <w:r w:rsidR="00927F9E">
              <w:rPr>
                <w:noProof/>
                <w:webHidden/>
              </w:rPr>
              <w:fldChar w:fldCharType="separate"/>
            </w:r>
            <w:r w:rsidR="008A1C0A">
              <w:rPr>
                <w:noProof/>
                <w:webHidden/>
              </w:rPr>
              <w:t>10</w:t>
            </w:r>
            <w:r w:rsidR="00927F9E">
              <w:rPr>
                <w:noProof/>
                <w:webHidden/>
              </w:rPr>
              <w:fldChar w:fldCharType="end"/>
            </w:r>
          </w:hyperlink>
        </w:p>
        <w:p w14:paraId="645B4FB0" w14:textId="77CDBA9E" w:rsidR="00927F9E" w:rsidRDefault="00000000" w:rsidP="000C615D">
          <w:pPr>
            <w:pStyle w:val="TOC1"/>
            <w:rPr>
              <w:noProof/>
            </w:rPr>
          </w:pPr>
          <w:hyperlink w:anchor="_Toc98165964" w:history="1">
            <w:r w:rsidR="00927F9E" w:rsidRPr="00C649E5">
              <w:rPr>
                <w:rStyle w:val="Hyperlink"/>
                <w:noProof/>
              </w:rPr>
              <w:t>3.</w:t>
            </w:r>
            <w:r w:rsidR="00927F9E">
              <w:rPr>
                <w:noProof/>
              </w:rPr>
              <w:tab/>
            </w:r>
            <w:r w:rsidR="00927F9E" w:rsidRPr="00C649E5">
              <w:rPr>
                <w:rStyle w:val="Hyperlink"/>
                <w:noProof/>
              </w:rPr>
              <w:t>Model validation</w:t>
            </w:r>
            <w:r w:rsidR="00927F9E">
              <w:rPr>
                <w:noProof/>
                <w:webHidden/>
              </w:rPr>
              <w:tab/>
            </w:r>
            <w:r w:rsidR="00927F9E">
              <w:rPr>
                <w:noProof/>
                <w:webHidden/>
              </w:rPr>
              <w:fldChar w:fldCharType="begin"/>
            </w:r>
            <w:r w:rsidR="00927F9E">
              <w:rPr>
                <w:noProof/>
                <w:webHidden/>
              </w:rPr>
              <w:instrText xml:space="preserve"> PAGEREF _Toc98165964 \h </w:instrText>
            </w:r>
            <w:r w:rsidR="00927F9E">
              <w:rPr>
                <w:noProof/>
                <w:webHidden/>
              </w:rPr>
            </w:r>
            <w:r w:rsidR="00927F9E">
              <w:rPr>
                <w:noProof/>
                <w:webHidden/>
              </w:rPr>
              <w:fldChar w:fldCharType="separate"/>
            </w:r>
            <w:r w:rsidR="008A1C0A">
              <w:rPr>
                <w:noProof/>
                <w:webHidden/>
              </w:rPr>
              <w:t>10</w:t>
            </w:r>
            <w:r w:rsidR="00927F9E">
              <w:rPr>
                <w:noProof/>
                <w:webHidden/>
              </w:rPr>
              <w:fldChar w:fldCharType="end"/>
            </w:r>
          </w:hyperlink>
        </w:p>
        <w:p w14:paraId="1E0CF6E5" w14:textId="1E1B3571" w:rsidR="00927F9E" w:rsidRDefault="00000000" w:rsidP="000C615D">
          <w:pPr>
            <w:pStyle w:val="TOC1"/>
            <w:rPr>
              <w:noProof/>
            </w:rPr>
          </w:pPr>
          <w:hyperlink w:anchor="_Toc98165965" w:history="1">
            <w:r w:rsidR="00927F9E" w:rsidRPr="00C649E5">
              <w:rPr>
                <w:rStyle w:val="Hyperlink"/>
                <w:noProof/>
              </w:rPr>
              <w:t>4.</w:t>
            </w:r>
            <w:r w:rsidR="00927F9E">
              <w:rPr>
                <w:noProof/>
              </w:rPr>
              <w:tab/>
            </w:r>
            <w:r w:rsidR="00927F9E" w:rsidRPr="00C649E5">
              <w:rPr>
                <w:rStyle w:val="Hyperlink"/>
                <w:noProof/>
              </w:rPr>
              <w:t>Simulation results for region-typical hospitals</w:t>
            </w:r>
            <w:r w:rsidR="00927F9E">
              <w:rPr>
                <w:noProof/>
                <w:webHidden/>
              </w:rPr>
              <w:tab/>
            </w:r>
            <w:r w:rsidR="00927F9E">
              <w:rPr>
                <w:noProof/>
                <w:webHidden/>
              </w:rPr>
              <w:fldChar w:fldCharType="begin"/>
            </w:r>
            <w:r w:rsidR="00927F9E">
              <w:rPr>
                <w:noProof/>
                <w:webHidden/>
              </w:rPr>
              <w:instrText xml:space="preserve"> PAGEREF _Toc98165965 \h </w:instrText>
            </w:r>
            <w:r w:rsidR="00927F9E">
              <w:rPr>
                <w:noProof/>
                <w:webHidden/>
              </w:rPr>
            </w:r>
            <w:r w:rsidR="00927F9E">
              <w:rPr>
                <w:noProof/>
                <w:webHidden/>
              </w:rPr>
              <w:fldChar w:fldCharType="separate"/>
            </w:r>
            <w:r w:rsidR="008A1C0A">
              <w:rPr>
                <w:noProof/>
                <w:webHidden/>
              </w:rPr>
              <w:t>10</w:t>
            </w:r>
            <w:r w:rsidR="00927F9E">
              <w:rPr>
                <w:noProof/>
                <w:webHidden/>
              </w:rPr>
              <w:fldChar w:fldCharType="end"/>
            </w:r>
          </w:hyperlink>
        </w:p>
        <w:p w14:paraId="72686E81" w14:textId="1136B0B8" w:rsidR="00927F9E" w:rsidRDefault="00927F9E" w:rsidP="00927F9E">
          <w:r>
            <w:rPr>
              <w:b/>
              <w:bCs/>
              <w:noProof/>
            </w:rPr>
            <w:fldChar w:fldCharType="end"/>
          </w:r>
        </w:p>
      </w:sdtContent>
    </w:sdt>
    <w:p w14:paraId="7F5740F9" w14:textId="44CA059B" w:rsidR="00B43882" w:rsidRDefault="00B43882" w:rsidP="00927F9E">
      <w:pPr>
        <w:rPr>
          <w:b/>
        </w:rPr>
      </w:pPr>
      <w:r>
        <w:rPr>
          <w:b/>
        </w:rPr>
        <w:br w:type="page"/>
      </w:r>
    </w:p>
    <w:p w14:paraId="5164959B" w14:textId="77777777" w:rsidR="00927F9E" w:rsidRPr="00E53DCE" w:rsidRDefault="00927F9E" w:rsidP="007A214C">
      <w:pPr>
        <w:pStyle w:val="Heading1"/>
      </w:pPr>
      <w:bookmarkStart w:id="1" w:name="_Ref46704330"/>
      <w:bookmarkStart w:id="2" w:name="_Toc98165953"/>
      <w:r w:rsidRPr="00E53DCE">
        <w:lastRenderedPageBreak/>
        <w:t>Parameterisation</w:t>
      </w:r>
      <w:bookmarkEnd w:id="1"/>
      <w:bookmarkEnd w:id="2"/>
    </w:p>
    <w:p w14:paraId="1ACC2C9C" w14:textId="77777777" w:rsidR="00927F9E" w:rsidRPr="00541552" w:rsidRDefault="00927F9E" w:rsidP="007A214C">
      <w:pPr>
        <w:pStyle w:val="Heading2"/>
      </w:pPr>
      <w:bookmarkStart w:id="3" w:name="_Toc98165954"/>
      <w:r w:rsidRPr="00541552">
        <w:t>Patient population and movements</w:t>
      </w:r>
      <w:bookmarkEnd w:id="3"/>
    </w:p>
    <w:p w14:paraId="25D81339" w14:textId="77777777" w:rsidR="00927F9E" w:rsidRPr="00541552" w:rsidRDefault="00927F9E" w:rsidP="007A214C">
      <w:pPr>
        <w:pStyle w:val="Heading3"/>
      </w:pPr>
      <w:bookmarkStart w:id="4" w:name="_Toc98165955"/>
      <w:r w:rsidRPr="00541552">
        <w:t>Patient source geography and associated prevalence on admission</w:t>
      </w:r>
      <w:bookmarkEnd w:id="4"/>
    </w:p>
    <w:p w14:paraId="6D662E2C" w14:textId="09FF4283" w:rsidR="00927F9E" w:rsidRDefault="00927F9E" w:rsidP="00927F9E">
      <w:r w:rsidRPr="00DF3C7B">
        <w:t>Each modelled hospital (generic low</w:t>
      </w:r>
      <w:r w:rsidR="00AE0602">
        <w:t>-</w:t>
      </w:r>
      <w:r w:rsidR="00FC2270">
        <w:t>prevalence</w:t>
      </w:r>
      <w:r w:rsidRPr="00DF3C7B">
        <w:t xml:space="preserve"> area, generic high</w:t>
      </w:r>
      <w:r w:rsidR="00AE0602">
        <w:t>-</w:t>
      </w:r>
      <w:r w:rsidR="00FC2270">
        <w:t>prevalence</w:t>
      </w:r>
      <w:r w:rsidRPr="00DF3C7B">
        <w:t xml:space="preserve"> area and typical hospitals for each </w:t>
      </w:r>
      <w:r w:rsidR="00FC2270">
        <w:t>referral-</w:t>
      </w:r>
      <w:r w:rsidRPr="00DF3C7B">
        <w:t xml:space="preserve">region) had an associated set of </w:t>
      </w:r>
      <w:r w:rsidR="009E53BC">
        <w:t xml:space="preserve">admission </w:t>
      </w:r>
      <w:r w:rsidR="009E53BC" w:rsidRPr="007A214C">
        <w:t>geography profiles</w:t>
      </w:r>
      <w:r w:rsidRPr="007A214C">
        <w:t xml:space="preserve"> (</w:t>
      </w:r>
      <w:r w:rsidR="009E53BC" w:rsidRPr="007A214C">
        <w:t xml:space="preserve">proportions for </w:t>
      </w:r>
      <w:r w:rsidR="009E53BC" w:rsidRPr="00A46808">
        <w:t xml:space="preserve">the </w:t>
      </w:r>
      <w:r w:rsidRPr="00A46808">
        <w:t>local</w:t>
      </w:r>
      <w:r w:rsidR="009E53BC" w:rsidRPr="00A46808">
        <w:t xml:space="preserve"> area</w:t>
      </w:r>
      <w:r w:rsidRPr="00A46808">
        <w:t xml:space="preserve">, </w:t>
      </w:r>
      <w:r w:rsidR="00371CA6" w:rsidRPr="00A46808">
        <w:t xml:space="preserve">non-local </w:t>
      </w:r>
      <w:r w:rsidRPr="00A46808">
        <w:t>low</w:t>
      </w:r>
      <w:r w:rsidR="00AE0602" w:rsidRPr="00A46808">
        <w:t>-</w:t>
      </w:r>
      <w:r w:rsidR="00FC2270" w:rsidRPr="00A46808">
        <w:t>prevalence</w:t>
      </w:r>
      <w:r w:rsidR="00371CA6" w:rsidRPr="00A46808">
        <w:t xml:space="preserve"> areas</w:t>
      </w:r>
      <w:r w:rsidRPr="00A46808">
        <w:t xml:space="preserve">, </w:t>
      </w:r>
      <w:r w:rsidR="00371CA6" w:rsidRPr="00A46808">
        <w:t xml:space="preserve">non-local </w:t>
      </w:r>
      <w:r w:rsidRPr="00A46808">
        <w:t>high</w:t>
      </w:r>
      <w:r w:rsidR="00AE0602" w:rsidRPr="00A46808">
        <w:t>-</w:t>
      </w:r>
      <w:r w:rsidR="00FC2270" w:rsidRPr="00A46808">
        <w:t>prevalence</w:t>
      </w:r>
      <w:r w:rsidR="00371CA6" w:rsidRPr="00A46808">
        <w:t xml:space="preserve"> areas</w:t>
      </w:r>
      <w:r w:rsidRPr="00A46808">
        <w:t xml:space="preserve">, </w:t>
      </w:r>
      <w:r w:rsidR="009E53BC" w:rsidRPr="00A46808">
        <w:t xml:space="preserve">and </w:t>
      </w:r>
      <w:r w:rsidR="00371CA6" w:rsidRPr="00A46808">
        <w:t>non-England</w:t>
      </w:r>
      <w:r w:rsidR="009E53BC" w:rsidRPr="00A46808">
        <w:t xml:space="preserve"> sources</w:t>
      </w:r>
      <w:r w:rsidRPr="00A46808">
        <w:t>), which were estimated using reported admissions in the HES APC FY1314 cohort</w:t>
      </w:r>
      <w:r w:rsidR="00E866EA" w:rsidRPr="00A46808">
        <w:rPr>
          <w:vertAlign w:val="superscript"/>
        </w:rPr>
        <w:t>30</w:t>
      </w:r>
      <w:r w:rsidR="002F35D9" w:rsidRPr="00A46808">
        <w:t xml:space="preserve">. </w:t>
      </w:r>
      <w:r w:rsidR="00440EB1" w:rsidRPr="00A46808">
        <w:t>T</w:t>
      </w:r>
      <w:r w:rsidRPr="00A46808">
        <w:t xml:space="preserve">he </w:t>
      </w:r>
      <w:r w:rsidR="00371CA6" w:rsidRPr="00A46808">
        <w:t>non-England</w:t>
      </w:r>
      <w:r w:rsidRPr="00A46808">
        <w:t xml:space="preserve"> proportion </w:t>
      </w:r>
      <w:r w:rsidR="00371CA6" w:rsidRPr="00A46808">
        <w:t>used a</w:t>
      </w:r>
      <w:r w:rsidRPr="00A46808">
        <w:t xml:space="preserve"> nationally reported figure </w:t>
      </w:r>
      <w:r w:rsidR="00371CA6" w:rsidRPr="00A46808">
        <w:t xml:space="preserve">which was </w:t>
      </w:r>
      <w:r w:rsidRPr="00A46808">
        <w:t xml:space="preserve">applied to all modelled hospitals – and in the application of </w:t>
      </w:r>
      <w:r w:rsidR="00334551" w:rsidRPr="00A46808">
        <w:t xml:space="preserve">Toolkit </w:t>
      </w:r>
      <w:r w:rsidRPr="00A46808">
        <w:t xml:space="preserve">screening </w:t>
      </w:r>
      <w:r w:rsidR="002521DD" w:rsidRPr="00A46808">
        <w:t xml:space="preserve">selection </w:t>
      </w:r>
      <w:r w:rsidRPr="00A46808">
        <w:t xml:space="preserve">criteria the </w:t>
      </w:r>
      <w:r w:rsidR="00371CA6" w:rsidRPr="00A46808">
        <w:t>non-England</w:t>
      </w:r>
      <w:r w:rsidRPr="00A46808">
        <w:t xml:space="preserve"> origin was considered high</w:t>
      </w:r>
      <w:r w:rsidR="00AE0602" w:rsidRPr="00A46808">
        <w:t>-</w:t>
      </w:r>
      <w:r w:rsidRPr="00A46808">
        <w:t>risk</w:t>
      </w:r>
      <w:r w:rsidR="002F35D9" w:rsidRPr="00A46808">
        <w:t xml:space="preserve">. </w:t>
      </w:r>
      <w:r w:rsidRPr="00A46808">
        <w:t>The subdivisions of England admissions (local, high</w:t>
      </w:r>
      <w:r w:rsidR="00AE0602" w:rsidRPr="00A46808">
        <w:t>-</w:t>
      </w:r>
      <w:r w:rsidR="003E4CB6" w:rsidRPr="00A46808">
        <w:t>prevalence</w:t>
      </w:r>
      <w:r w:rsidRPr="00A46808">
        <w:t xml:space="preserve"> area</w:t>
      </w:r>
      <w:r w:rsidR="00B25615" w:rsidRPr="00A46808">
        <w:t>s</w:t>
      </w:r>
      <w:r w:rsidRPr="00A46808">
        <w:t>, low</w:t>
      </w:r>
      <w:r w:rsidR="00440EB1" w:rsidRPr="00A46808">
        <w:noBreakHyphen/>
      </w:r>
      <w:r w:rsidR="003E4CB6" w:rsidRPr="00A46808">
        <w:t>prevalence</w:t>
      </w:r>
      <w:r w:rsidRPr="00A46808">
        <w:t xml:space="preserve"> area</w:t>
      </w:r>
      <w:r w:rsidR="00B25615" w:rsidRPr="00A46808">
        <w:t>s</w:t>
      </w:r>
      <w:r w:rsidRPr="00A46808">
        <w:t>) utilised the referral regions calculated in Donker et al</w:t>
      </w:r>
      <w:r w:rsidR="00E866EA" w:rsidRPr="00A46808">
        <w:rPr>
          <w:vertAlign w:val="superscript"/>
        </w:rPr>
        <w:t>31</w:t>
      </w:r>
      <w:r w:rsidR="00524F66">
        <w:rPr>
          <w:vertAlign w:val="superscript"/>
        </w:rPr>
        <w:t xml:space="preserve"> </w:t>
      </w:r>
      <w:r w:rsidR="00524F66" w:rsidRPr="001A404B">
        <w:t>(</w:t>
      </w:r>
      <w:r w:rsidR="00524F66" w:rsidRPr="001A404B">
        <w:rPr>
          <w:b/>
          <w:bCs/>
          <w:color w:val="4472C4" w:themeColor="accent1"/>
        </w:rPr>
        <w:t>Additional Table 1</w:t>
      </w:r>
      <w:r w:rsidR="00524F66" w:rsidRPr="001A404B">
        <w:t>)</w:t>
      </w:r>
      <w:r w:rsidR="002F35D9">
        <w:t xml:space="preserve">. </w:t>
      </w:r>
      <w:r w:rsidR="00524F66">
        <w:t>R</w:t>
      </w:r>
      <w:r w:rsidRPr="007A214C">
        <w:t>egions</w:t>
      </w:r>
      <w:r>
        <w:t xml:space="preserve"> 4 and 5 (the two highest prevalence regions) were considered high</w:t>
      </w:r>
      <w:r w:rsidR="00AE0602">
        <w:t>-</w:t>
      </w:r>
      <w:r w:rsidR="00B25615">
        <w:t xml:space="preserve">prevalence in the Toolkit </w:t>
      </w:r>
      <w:r w:rsidR="00621E09">
        <w:t xml:space="preserve">screening </w:t>
      </w:r>
      <w:r w:rsidR="00B25615">
        <w:t>selection criteria</w:t>
      </w:r>
      <w:r w:rsidR="00621E09">
        <w:t xml:space="preserve"> (</w:t>
      </w:r>
      <w:r w:rsidR="00621E09" w:rsidRPr="00621E09">
        <w:rPr>
          <w:b/>
          <w:bCs/>
          <w:i/>
          <w:iCs/>
          <w:color w:val="4472C4" w:themeColor="accent1"/>
        </w:rPr>
        <w:t>Table 1</w:t>
      </w:r>
      <w:r w:rsidR="00621E09">
        <w:t xml:space="preserve"> in the manuscript)</w:t>
      </w:r>
      <w:r>
        <w:t>, all others low</w:t>
      </w:r>
      <w:r w:rsidR="00AE0602">
        <w:t>-</w:t>
      </w:r>
      <w:r w:rsidR="00B25615">
        <w:t>prevalence</w:t>
      </w:r>
      <w:r w:rsidR="002F35D9">
        <w:t xml:space="preserve">. </w:t>
      </w:r>
      <w:r w:rsidR="009E53BC">
        <w:t xml:space="preserve">For </w:t>
      </w:r>
      <w:r>
        <w:t>each region-typical hospital</w:t>
      </w:r>
      <w:r w:rsidR="009E53BC">
        <w:t xml:space="preserve">, the admission profile was calculated from the </w:t>
      </w:r>
      <w:r>
        <w:t>regional England admissions</w:t>
      </w:r>
      <w:r w:rsidR="009E53BC">
        <w:t xml:space="preserve"> data</w:t>
      </w:r>
      <w:r>
        <w:t xml:space="preserve"> from Donker et al’s analysis</w:t>
      </w:r>
      <w:r w:rsidR="002F35D9">
        <w:t xml:space="preserve">. </w:t>
      </w:r>
      <w:r>
        <w:t>The generic low</w:t>
      </w:r>
      <w:r w:rsidR="00AE0602">
        <w:noBreakHyphen/>
      </w:r>
      <w:r w:rsidR="00B25615">
        <w:t>prevalence</w:t>
      </w:r>
      <w:r>
        <w:t xml:space="preserve"> area hospital used the proportions from the sum of low</w:t>
      </w:r>
      <w:r w:rsidR="00AE0602">
        <w:t>-</w:t>
      </w:r>
      <w:r w:rsidR="00545C6A">
        <w:t>prevalence</w:t>
      </w:r>
      <w:r>
        <w:t xml:space="preserve"> regions admissions, and similarly for the generic</w:t>
      </w:r>
      <w:r w:rsidR="009E53BC">
        <w:t xml:space="preserve"> high</w:t>
      </w:r>
      <w:r w:rsidR="00AE0602">
        <w:t>-</w:t>
      </w:r>
      <w:r w:rsidR="00545C6A">
        <w:t>prevalence</w:t>
      </w:r>
      <w:r>
        <w:t xml:space="preserve"> hospital</w:t>
      </w:r>
      <w:r w:rsidR="002F35D9">
        <w:t xml:space="preserve">. </w:t>
      </w:r>
    </w:p>
    <w:p w14:paraId="04063E3B" w14:textId="3A7A8007" w:rsidR="00927F9E" w:rsidRPr="00340A6B" w:rsidRDefault="00927F9E" w:rsidP="00927F9E">
      <w:pPr>
        <w:pStyle w:val="Caption"/>
      </w:pPr>
      <w:r w:rsidRPr="003143D5">
        <w:t>Additional Table 1</w:t>
      </w:r>
      <w:r w:rsidR="002F35D9">
        <w:t xml:space="preserve">. </w:t>
      </w:r>
      <w:r w:rsidRPr="003143D5">
        <w:t>Referral regions</w:t>
      </w:r>
    </w:p>
    <w:tbl>
      <w:tblPr>
        <w:tblStyle w:val="GridTable1Light"/>
        <w:tblW w:w="0" w:type="auto"/>
        <w:tblLook w:val="04A0" w:firstRow="1" w:lastRow="0" w:firstColumn="1" w:lastColumn="0" w:noHBand="0" w:noVBand="1"/>
      </w:tblPr>
      <w:tblGrid>
        <w:gridCol w:w="965"/>
        <w:gridCol w:w="2338"/>
        <w:gridCol w:w="1781"/>
        <w:gridCol w:w="2029"/>
        <w:gridCol w:w="1903"/>
      </w:tblGrid>
      <w:tr w:rsidR="008E386C" w:rsidRPr="00C13DCB" w14:paraId="53BAA26F" w14:textId="77777777" w:rsidTr="00A33C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E8E14CD" w14:textId="77777777" w:rsidR="008E386C" w:rsidRPr="00C13DCB" w:rsidRDefault="008E386C" w:rsidP="007A3000">
            <w:pPr>
              <w:jc w:val="right"/>
            </w:pPr>
            <w:r w:rsidRPr="00C13DCB">
              <w:t>Number</w:t>
            </w:r>
          </w:p>
        </w:tc>
        <w:tc>
          <w:tcPr>
            <w:tcW w:w="2404" w:type="dxa"/>
          </w:tcPr>
          <w:p w14:paraId="2BC10598" w14:textId="05E519F6" w:rsidR="008E386C" w:rsidRPr="00A46808" w:rsidRDefault="008E386C" w:rsidP="007A3000">
            <w:pPr>
              <w:cnfStyle w:val="100000000000" w:firstRow="1" w:lastRow="0" w:firstColumn="0" w:lastColumn="0" w:oddVBand="0" w:evenVBand="0" w:oddHBand="0" w:evenHBand="0" w:firstRowFirstColumn="0" w:firstRowLastColumn="0" w:lastRowFirstColumn="0" w:lastRowLastColumn="0"/>
            </w:pPr>
            <w:r w:rsidRPr="00A46808">
              <w:t>Name in Donker et a</w:t>
            </w:r>
            <w:r w:rsidR="006D773E" w:rsidRPr="00A46808">
              <w:t>l</w:t>
            </w:r>
            <w:r w:rsidR="005D2963" w:rsidRPr="00A46808">
              <w:rPr>
                <w:vertAlign w:val="superscript"/>
              </w:rPr>
              <w:t>31</w:t>
            </w:r>
          </w:p>
        </w:tc>
        <w:tc>
          <w:tcPr>
            <w:tcW w:w="1841" w:type="dxa"/>
          </w:tcPr>
          <w:p w14:paraId="1EF43B7B" w14:textId="3C27DD5D" w:rsidR="008E386C" w:rsidRPr="00A46808" w:rsidRDefault="008E386C">
            <w:pPr>
              <w:jc w:val="center"/>
              <w:cnfStyle w:val="100000000000" w:firstRow="1" w:lastRow="0" w:firstColumn="0" w:lastColumn="0" w:oddVBand="0" w:evenVBand="0" w:oddHBand="0" w:evenHBand="0" w:firstRowFirstColumn="0" w:firstRowLastColumn="0" w:lastRowFirstColumn="0" w:lastRowLastColumn="0"/>
            </w:pPr>
            <w:r w:rsidRPr="00A46808">
              <w:t>Number of trusts</w:t>
            </w:r>
          </w:p>
        </w:tc>
        <w:tc>
          <w:tcPr>
            <w:tcW w:w="2083" w:type="dxa"/>
          </w:tcPr>
          <w:p w14:paraId="63732100" w14:textId="04893649" w:rsidR="008E386C" w:rsidRPr="00C13DCB" w:rsidRDefault="008E386C" w:rsidP="00036169">
            <w:pPr>
              <w:jc w:val="center"/>
              <w:cnfStyle w:val="100000000000" w:firstRow="1" w:lastRow="0" w:firstColumn="0" w:lastColumn="0" w:oddVBand="0" w:evenVBand="0" w:oddHBand="0" w:evenHBand="0" w:firstRowFirstColumn="0" w:firstRowLastColumn="0" w:lastRowFirstColumn="0" w:lastRowLastColumn="0"/>
            </w:pPr>
            <w:r w:rsidRPr="00C13DCB">
              <w:t>Proportion of all England admissions</w:t>
            </w:r>
            <w:r w:rsidRPr="00C13DCB">
              <w:rPr>
                <w:rFonts w:ascii="Cambria Math" w:hAnsi="Cambria Math"/>
                <w:vertAlign w:val="superscript"/>
              </w:rPr>
              <w:t>†</w:t>
            </w:r>
          </w:p>
        </w:tc>
        <w:tc>
          <w:tcPr>
            <w:tcW w:w="1949" w:type="dxa"/>
          </w:tcPr>
          <w:p w14:paraId="27005B48" w14:textId="32AAF483" w:rsidR="008E386C" w:rsidRPr="00C13DCB" w:rsidRDefault="008E386C" w:rsidP="00A33C00">
            <w:pPr>
              <w:jc w:val="center"/>
              <w:cnfStyle w:val="100000000000" w:firstRow="1" w:lastRow="0" w:firstColumn="0" w:lastColumn="0" w:oddVBand="0" w:evenVBand="0" w:oddHBand="0" w:evenHBand="0" w:firstRowFirstColumn="0" w:firstRowLastColumn="0" w:lastRowFirstColumn="0" w:lastRowLastColumn="0"/>
            </w:pPr>
            <w:r w:rsidRPr="00C13DCB">
              <w:t>Prevalence-based risk assumption</w:t>
            </w:r>
          </w:p>
        </w:tc>
      </w:tr>
      <w:tr w:rsidR="008E386C" w:rsidRPr="00C13DCB" w14:paraId="284B1D56" w14:textId="77777777" w:rsidTr="00A33C00">
        <w:tc>
          <w:tcPr>
            <w:cnfStyle w:val="001000000000" w:firstRow="0" w:lastRow="0" w:firstColumn="1" w:lastColumn="0" w:oddVBand="0" w:evenVBand="0" w:oddHBand="0" w:evenHBand="0" w:firstRowFirstColumn="0" w:firstRowLastColumn="0" w:lastRowFirstColumn="0" w:lastRowLastColumn="0"/>
            <w:tcW w:w="0" w:type="dxa"/>
          </w:tcPr>
          <w:p w14:paraId="39F66EE4" w14:textId="77777777" w:rsidR="008E386C" w:rsidRPr="00C13DCB" w:rsidRDefault="008E386C" w:rsidP="008E386C">
            <w:pPr>
              <w:jc w:val="right"/>
            </w:pPr>
            <w:r w:rsidRPr="00C13DCB">
              <w:t>1</w:t>
            </w:r>
          </w:p>
        </w:tc>
        <w:tc>
          <w:tcPr>
            <w:tcW w:w="2404" w:type="dxa"/>
          </w:tcPr>
          <w:p w14:paraId="3E08F041" w14:textId="77777777" w:rsidR="008E386C" w:rsidRPr="00C13DCB" w:rsidRDefault="008E386C" w:rsidP="008E386C">
            <w:pPr>
              <w:cnfStyle w:val="000000000000" w:firstRow="0" w:lastRow="0" w:firstColumn="0" w:lastColumn="0" w:oddVBand="0" w:evenVBand="0" w:oddHBand="0" w:evenHBand="0" w:firstRowFirstColumn="0" w:firstRowLastColumn="0" w:lastRowFirstColumn="0" w:lastRowLastColumn="0"/>
            </w:pPr>
            <w:r w:rsidRPr="00C13DCB">
              <w:t>Sheffield</w:t>
            </w:r>
          </w:p>
        </w:tc>
        <w:tc>
          <w:tcPr>
            <w:tcW w:w="1841" w:type="dxa"/>
          </w:tcPr>
          <w:p w14:paraId="36A8A49A" w14:textId="76595FE2" w:rsidR="008E386C" w:rsidRPr="00C13DCB" w:rsidRDefault="008E386C" w:rsidP="008E386C">
            <w:pPr>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5</w:t>
            </w:r>
          </w:p>
        </w:tc>
        <w:tc>
          <w:tcPr>
            <w:tcW w:w="2083" w:type="dxa"/>
          </w:tcPr>
          <w:p w14:paraId="0E451FF3" w14:textId="1A9A9090" w:rsidR="008E386C" w:rsidRPr="00C13DCB" w:rsidRDefault="008E386C" w:rsidP="00036169">
            <w:pPr>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3.6%</w:t>
            </w:r>
          </w:p>
        </w:tc>
        <w:tc>
          <w:tcPr>
            <w:tcW w:w="1949" w:type="dxa"/>
          </w:tcPr>
          <w:p w14:paraId="77F5B5C4" w14:textId="52C5EDEB" w:rsidR="008E386C" w:rsidRPr="00C13DCB" w:rsidRDefault="008E386C" w:rsidP="00A33C00">
            <w:pPr>
              <w:jc w:val="center"/>
              <w:cnfStyle w:val="000000000000" w:firstRow="0" w:lastRow="0" w:firstColumn="0" w:lastColumn="0" w:oddVBand="0" w:evenVBand="0" w:oddHBand="0" w:evenHBand="0" w:firstRowFirstColumn="0" w:firstRowLastColumn="0" w:lastRowFirstColumn="0" w:lastRowLastColumn="0"/>
            </w:pPr>
            <w:r w:rsidRPr="00C13DCB">
              <w:t>Low</w:t>
            </w:r>
          </w:p>
        </w:tc>
      </w:tr>
      <w:tr w:rsidR="008E386C" w:rsidRPr="00C13DCB" w14:paraId="3789BDF5" w14:textId="77777777" w:rsidTr="00A33C00">
        <w:tc>
          <w:tcPr>
            <w:cnfStyle w:val="001000000000" w:firstRow="0" w:lastRow="0" w:firstColumn="1" w:lastColumn="0" w:oddVBand="0" w:evenVBand="0" w:oddHBand="0" w:evenHBand="0" w:firstRowFirstColumn="0" w:firstRowLastColumn="0" w:lastRowFirstColumn="0" w:lastRowLastColumn="0"/>
            <w:tcW w:w="0" w:type="dxa"/>
          </w:tcPr>
          <w:p w14:paraId="64B12CE7" w14:textId="77777777" w:rsidR="008E386C" w:rsidRPr="00C13DCB" w:rsidRDefault="008E386C" w:rsidP="008E386C">
            <w:pPr>
              <w:jc w:val="right"/>
            </w:pPr>
            <w:r w:rsidRPr="00C13DCB">
              <w:t>2</w:t>
            </w:r>
          </w:p>
        </w:tc>
        <w:tc>
          <w:tcPr>
            <w:tcW w:w="2404" w:type="dxa"/>
          </w:tcPr>
          <w:p w14:paraId="7C1490C0" w14:textId="77777777" w:rsidR="008E386C" w:rsidRPr="00C13DCB" w:rsidRDefault="008E386C" w:rsidP="008E386C">
            <w:pPr>
              <w:cnfStyle w:val="000000000000" w:firstRow="0" w:lastRow="0" w:firstColumn="0" w:lastColumn="0" w:oddVBand="0" w:evenVBand="0" w:oddHBand="0" w:evenHBand="0" w:firstRowFirstColumn="0" w:firstRowLastColumn="0" w:lastRowFirstColumn="0" w:lastRowLastColumn="0"/>
            </w:pPr>
            <w:r w:rsidRPr="00C13DCB">
              <w:t>Leeds</w:t>
            </w:r>
          </w:p>
        </w:tc>
        <w:tc>
          <w:tcPr>
            <w:tcW w:w="1841" w:type="dxa"/>
          </w:tcPr>
          <w:p w14:paraId="130297C8" w14:textId="5DC069FE" w:rsidR="008E386C" w:rsidRPr="00C13DCB" w:rsidRDefault="008E386C" w:rsidP="008E386C">
            <w:pPr>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9</w:t>
            </w:r>
          </w:p>
        </w:tc>
        <w:tc>
          <w:tcPr>
            <w:tcW w:w="2083" w:type="dxa"/>
          </w:tcPr>
          <w:p w14:paraId="22E7E441" w14:textId="7EBF7BF0" w:rsidR="008E386C" w:rsidRPr="00C13DCB" w:rsidRDefault="008E386C" w:rsidP="00036169">
            <w:pPr>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7.4%</w:t>
            </w:r>
          </w:p>
        </w:tc>
        <w:tc>
          <w:tcPr>
            <w:tcW w:w="1949" w:type="dxa"/>
          </w:tcPr>
          <w:p w14:paraId="3C02191A" w14:textId="0CE75D03" w:rsidR="008E386C" w:rsidRPr="00C13DCB" w:rsidRDefault="008E386C" w:rsidP="00A33C00">
            <w:pPr>
              <w:jc w:val="center"/>
              <w:cnfStyle w:val="000000000000" w:firstRow="0" w:lastRow="0" w:firstColumn="0" w:lastColumn="0" w:oddVBand="0" w:evenVBand="0" w:oddHBand="0" w:evenHBand="0" w:firstRowFirstColumn="0" w:firstRowLastColumn="0" w:lastRowFirstColumn="0" w:lastRowLastColumn="0"/>
            </w:pPr>
            <w:r w:rsidRPr="00C13DCB">
              <w:t>Low</w:t>
            </w:r>
          </w:p>
        </w:tc>
      </w:tr>
      <w:tr w:rsidR="008E386C" w:rsidRPr="00C13DCB" w14:paraId="3AA94956" w14:textId="77777777" w:rsidTr="00A33C00">
        <w:tc>
          <w:tcPr>
            <w:cnfStyle w:val="001000000000" w:firstRow="0" w:lastRow="0" w:firstColumn="1" w:lastColumn="0" w:oddVBand="0" w:evenVBand="0" w:oddHBand="0" w:evenHBand="0" w:firstRowFirstColumn="0" w:firstRowLastColumn="0" w:lastRowFirstColumn="0" w:lastRowLastColumn="0"/>
            <w:tcW w:w="0" w:type="dxa"/>
          </w:tcPr>
          <w:p w14:paraId="3A492CBB" w14:textId="77777777" w:rsidR="008E386C" w:rsidRPr="00C13DCB" w:rsidRDefault="008E386C" w:rsidP="008E386C">
            <w:pPr>
              <w:jc w:val="right"/>
            </w:pPr>
            <w:r w:rsidRPr="00C13DCB">
              <w:t>3</w:t>
            </w:r>
          </w:p>
        </w:tc>
        <w:tc>
          <w:tcPr>
            <w:tcW w:w="2404" w:type="dxa"/>
          </w:tcPr>
          <w:p w14:paraId="2445DBC6" w14:textId="77777777" w:rsidR="008E386C" w:rsidRPr="00C13DCB" w:rsidRDefault="008E386C" w:rsidP="008E386C">
            <w:pPr>
              <w:cnfStyle w:val="000000000000" w:firstRow="0" w:lastRow="0" w:firstColumn="0" w:lastColumn="0" w:oddVBand="0" w:evenVBand="0" w:oddHBand="0" w:evenHBand="0" w:firstRowFirstColumn="0" w:firstRowLastColumn="0" w:lastRowFirstColumn="0" w:lastRowLastColumn="0"/>
            </w:pPr>
            <w:r w:rsidRPr="00C13DCB">
              <w:t>Newcastle</w:t>
            </w:r>
          </w:p>
        </w:tc>
        <w:tc>
          <w:tcPr>
            <w:tcW w:w="1841" w:type="dxa"/>
          </w:tcPr>
          <w:p w14:paraId="50BA5CB6" w14:textId="39AF3015" w:rsidR="008E386C" w:rsidRPr="00C13DCB" w:rsidRDefault="008E386C" w:rsidP="008E386C">
            <w:pPr>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9</w:t>
            </w:r>
          </w:p>
        </w:tc>
        <w:tc>
          <w:tcPr>
            <w:tcW w:w="2083" w:type="dxa"/>
          </w:tcPr>
          <w:p w14:paraId="00743D3C" w14:textId="65859537" w:rsidR="008E386C" w:rsidRPr="00C13DCB" w:rsidRDefault="008E386C" w:rsidP="00036169">
            <w:pPr>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6.3%</w:t>
            </w:r>
          </w:p>
        </w:tc>
        <w:tc>
          <w:tcPr>
            <w:tcW w:w="1949" w:type="dxa"/>
          </w:tcPr>
          <w:p w14:paraId="270D0C9A" w14:textId="352C52E0" w:rsidR="008E386C" w:rsidRPr="00C13DCB" w:rsidRDefault="008E386C" w:rsidP="00A33C00">
            <w:pPr>
              <w:jc w:val="center"/>
              <w:cnfStyle w:val="000000000000" w:firstRow="0" w:lastRow="0" w:firstColumn="0" w:lastColumn="0" w:oddVBand="0" w:evenVBand="0" w:oddHBand="0" w:evenHBand="0" w:firstRowFirstColumn="0" w:firstRowLastColumn="0" w:lastRowFirstColumn="0" w:lastRowLastColumn="0"/>
            </w:pPr>
            <w:r w:rsidRPr="00C13DCB">
              <w:t>Low</w:t>
            </w:r>
          </w:p>
        </w:tc>
      </w:tr>
      <w:tr w:rsidR="008E386C" w:rsidRPr="00C13DCB" w14:paraId="6F145E94" w14:textId="77777777" w:rsidTr="00A33C00">
        <w:tc>
          <w:tcPr>
            <w:cnfStyle w:val="001000000000" w:firstRow="0" w:lastRow="0" w:firstColumn="1" w:lastColumn="0" w:oddVBand="0" w:evenVBand="0" w:oddHBand="0" w:evenHBand="0" w:firstRowFirstColumn="0" w:firstRowLastColumn="0" w:lastRowFirstColumn="0" w:lastRowLastColumn="0"/>
            <w:tcW w:w="0" w:type="dxa"/>
          </w:tcPr>
          <w:p w14:paraId="0B6F3679" w14:textId="77777777" w:rsidR="008E386C" w:rsidRPr="00C13DCB" w:rsidRDefault="008E386C" w:rsidP="008E386C">
            <w:pPr>
              <w:jc w:val="right"/>
            </w:pPr>
            <w:r w:rsidRPr="00C13DCB">
              <w:t>4</w:t>
            </w:r>
          </w:p>
        </w:tc>
        <w:tc>
          <w:tcPr>
            <w:tcW w:w="2404" w:type="dxa"/>
          </w:tcPr>
          <w:p w14:paraId="44896559" w14:textId="77777777" w:rsidR="008E386C" w:rsidRPr="00C13DCB" w:rsidRDefault="008E386C" w:rsidP="008E386C">
            <w:pPr>
              <w:cnfStyle w:val="000000000000" w:firstRow="0" w:lastRow="0" w:firstColumn="0" w:lastColumn="0" w:oddVBand="0" w:evenVBand="0" w:oddHBand="0" w:evenHBand="0" w:firstRowFirstColumn="0" w:firstRowLastColumn="0" w:lastRowFirstColumn="0" w:lastRowLastColumn="0"/>
            </w:pPr>
            <w:r w:rsidRPr="00C13DCB">
              <w:t>Liverpool</w:t>
            </w:r>
          </w:p>
        </w:tc>
        <w:tc>
          <w:tcPr>
            <w:tcW w:w="1841" w:type="dxa"/>
          </w:tcPr>
          <w:p w14:paraId="086C5563" w14:textId="10D4644F" w:rsidR="008E386C" w:rsidRPr="00C13DCB" w:rsidRDefault="008E386C" w:rsidP="008E386C">
            <w:pPr>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7</w:t>
            </w:r>
          </w:p>
        </w:tc>
        <w:tc>
          <w:tcPr>
            <w:tcW w:w="2083" w:type="dxa"/>
          </w:tcPr>
          <w:p w14:paraId="5AD3325C" w14:textId="18838404" w:rsidR="008E386C" w:rsidRPr="00C13DCB" w:rsidRDefault="008E386C" w:rsidP="00036169">
            <w:pPr>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4.3%</w:t>
            </w:r>
          </w:p>
        </w:tc>
        <w:tc>
          <w:tcPr>
            <w:tcW w:w="1949" w:type="dxa"/>
          </w:tcPr>
          <w:p w14:paraId="6601D34F" w14:textId="065DE2D1" w:rsidR="008E386C" w:rsidRPr="00C13DCB" w:rsidRDefault="008E386C" w:rsidP="00A33C00">
            <w:pPr>
              <w:jc w:val="center"/>
              <w:cnfStyle w:val="000000000000" w:firstRow="0" w:lastRow="0" w:firstColumn="0" w:lastColumn="0" w:oddVBand="0" w:evenVBand="0" w:oddHBand="0" w:evenHBand="0" w:firstRowFirstColumn="0" w:firstRowLastColumn="0" w:lastRowFirstColumn="0" w:lastRowLastColumn="0"/>
            </w:pPr>
            <w:r w:rsidRPr="00C13DCB">
              <w:t>High</w:t>
            </w:r>
          </w:p>
        </w:tc>
      </w:tr>
      <w:tr w:rsidR="008E386C" w:rsidRPr="00C13DCB" w14:paraId="147A40EC" w14:textId="77777777" w:rsidTr="00A33C00">
        <w:tc>
          <w:tcPr>
            <w:cnfStyle w:val="001000000000" w:firstRow="0" w:lastRow="0" w:firstColumn="1" w:lastColumn="0" w:oddVBand="0" w:evenVBand="0" w:oddHBand="0" w:evenHBand="0" w:firstRowFirstColumn="0" w:firstRowLastColumn="0" w:lastRowFirstColumn="0" w:lastRowLastColumn="0"/>
            <w:tcW w:w="0" w:type="dxa"/>
          </w:tcPr>
          <w:p w14:paraId="7B7D4EA5" w14:textId="77777777" w:rsidR="008E386C" w:rsidRPr="00C13DCB" w:rsidRDefault="008E386C" w:rsidP="008E386C">
            <w:pPr>
              <w:jc w:val="right"/>
            </w:pPr>
            <w:r w:rsidRPr="00C13DCB">
              <w:t>5</w:t>
            </w:r>
          </w:p>
        </w:tc>
        <w:tc>
          <w:tcPr>
            <w:tcW w:w="2404" w:type="dxa"/>
          </w:tcPr>
          <w:p w14:paraId="113F0BF3" w14:textId="77777777" w:rsidR="008E386C" w:rsidRPr="00C13DCB" w:rsidRDefault="008E386C" w:rsidP="008E386C">
            <w:pPr>
              <w:cnfStyle w:val="000000000000" w:firstRow="0" w:lastRow="0" w:firstColumn="0" w:lastColumn="0" w:oddVBand="0" w:evenVBand="0" w:oddHBand="0" w:evenHBand="0" w:firstRowFirstColumn="0" w:firstRowLastColumn="0" w:lastRowFirstColumn="0" w:lastRowLastColumn="0"/>
            </w:pPr>
            <w:r w:rsidRPr="00C13DCB">
              <w:t xml:space="preserve">Manchester </w:t>
            </w:r>
          </w:p>
        </w:tc>
        <w:tc>
          <w:tcPr>
            <w:tcW w:w="1841" w:type="dxa"/>
          </w:tcPr>
          <w:p w14:paraId="0F6C29E5" w14:textId="3F18D389" w:rsidR="008E386C" w:rsidRPr="00C13DCB" w:rsidRDefault="008E386C" w:rsidP="008E386C">
            <w:pPr>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9</w:t>
            </w:r>
          </w:p>
        </w:tc>
        <w:tc>
          <w:tcPr>
            <w:tcW w:w="2083" w:type="dxa"/>
          </w:tcPr>
          <w:p w14:paraId="71EFF443" w14:textId="3F1478D4" w:rsidR="008E386C" w:rsidRPr="00C13DCB" w:rsidRDefault="008E386C" w:rsidP="00036169">
            <w:pPr>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6.7%</w:t>
            </w:r>
          </w:p>
        </w:tc>
        <w:tc>
          <w:tcPr>
            <w:tcW w:w="1949" w:type="dxa"/>
          </w:tcPr>
          <w:p w14:paraId="3ABA346E" w14:textId="733FCEDD" w:rsidR="008E386C" w:rsidRPr="00C13DCB" w:rsidRDefault="008E386C" w:rsidP="00A33C00">
            <w:pPr>
              <w:jc w:val="center"/>
              <w:cnfStyle w:val="000000000000" w:firstRow="0" w:lastRow="0" w:firstColumn="0" w:lastColumn="0" w:oddVBand="0" w:evenVBand="0" w:oddHBand="0" w:evenHBand="0" w:firstRowFirstColumn="0" w:firstRowLastColumn="0" w:lastRowFirstColumn="0" w:lastRowLastColumn="0"/>
            </w:pPr>
            <w:r w:rsidRPr="00C13DCB">
              <w:t>High</w:t>
            </w:r>
          </w:p>
        </w:tc>
      </w:tr>
      <w:tr w:rsidR="008E386C" w:rsidRPr="00C13DCB" w14:paraId="532EE61D" w14:textId="77777777" w:rsidTr="00A33C00">
        <w:tc>
          <w:tcPr>
            <w:cnfStyle w:val="001000000000" w:firstRow="0" w:lastRow="0" w:firstColumn="1" w:lastColumn="0" w:oddVBand="0" w:evenVBand="0" w:oddHBand="0" w:evenHBand="0" w:firstRowFirstColumn="0" w:firstRowLastColumn="0" w:lastRowFirstColumn="0" w:lastRowLastColumn="0"/>
            <w:tcW w:w="0" w:type="dxa"/>
          </w:tcPr>
          <w:p w14:paraId="311952DC" w14:textId="77777777" w:rsidR="008E386C" w:rsidRPr="00C13DCB" w:rsidRDefault="008E386C" w:rsidP="008E386C">
            <w:pPr>
              <w:jc w:val="right"/>
            </w:pPr>
            <w:r w:rsidRPr="00C13DCB">
              <w:t>6</w:t>
            </w:r>
          </w:p>
        </w:tc>
        <w:tc>
          <w:tcPr>
            <w:tcW w:w="2404" w:type="dxa"/>
          </w:tcPr>
          <w:p w14:paraId="338C9372" w14:textId="77777777" w:rsidR="008E386C" w:rsidRPr="00C13DCB" w:rsidRDefault="008E386C" w:rsidP="008E386C">
            <w:pPr>
              <w:cnfStyle w:val="000000000000" w:firstRow="0" w:lastRow="0" w:firstColumn="0" w:lastColumn="0" w:oddVBand="0" w:evenVBand="0" w:oddHBand="0" w:evenHBand="0" w:firstRowFirstColumn="0" w:firstRowLastColumn="0" w:lastRowFirstColumn="0" w:lastRowLastColumn="0"/>
            </w:pPr>
            <w:r w:rsidRPr="00C13DCB">
              <w:t>Lancashire</w:t>
            </w:r>
          </w:p>
        </w:tc>
        <w:tc>
          <w:tcPr>
            <w:tcW w:w="1841" w:type="dxa"/>
          </w:tcPr>
          <w:p w14:paraId="051ABEBE" w14:textId="36780862" w:rsidR="008E386C" w:rsidRPr="00C13DCB" w:rsidRDefault="008E386C" w:rsidP="008E386C">
            <w:pPr>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4</w:t>
            </w:r>
          </w:p>
        </w:tc>
        <w:tc>
          <w:tcPr>
            <w:tcW w:w="2083" w:type="dxa"/>
          </w:tcPr>
          <w:p w14:paraId="022B8E6D" w14:textId="438FF79B" w:rsidR="008E386C" w:rsidRPr="00C13DCB" w:rsidRDefault="008E386C" w:rsidP="00036169">
            <w:pPr>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3.6%</w:t>
            </w:r>
          </w:p>
        </w:tc>
        <w:tc>
          <w:tcPr>
            <w:tcW w:w="1949" w:type="dxa"/>
          </w:tcPr>
          <w:p w14:paraId="330147DE" w14:textId="1D7A9179" w:rsidR="008E386C" w:rsidRPr="00C13DCB" w:rsidRDefault="008E386C" w:rsidP="00A33C00">
            <w:pPr>
              <w:jc w:val="center"/>
              <w:cnfStyle w:val="000000000000" w:firstRow="0" w:lastRow="0" w:firstColumn="0" w:lastColumn="0" w:oddVBand="0" w:evenVBand="0" w:oddHBand="0" w:evenHBand="0" w:firstRowFirstColumn="0" w:firstRowLastColumn="0" w:lastRowFirstColumn="0" w:lastRowLastColumn="0"/>
            </w:pPr>
            <w:r w:rsidRPr="00C13DCB">
              <w:t>Low</w:t>
            </w:r>
          </w:p>
        </w:tc>
      </w:tr>
      <w:tr w:rsidR="008E386C" w:rsidRPr="00C13DCB" w14:paraId="656C5D24" w14:textId="77777777" w:rsidTr="00A33C00">
        <w:tc>
          <w:tcPr>
            <w:cnfStyle w:val="001000000000" w:firstRow="0" w:lastRow="0" w:firstColumn="1" w:lastColumn="0" w:oddVBand="0" w:evenVBand="0" w:oddHBand="0" w:evenHBand="0" w:firstRowFirstColumn="0" w:firstRowLastColumn="0" w:lastRowFirstColumn="0" w:lastRowLastColumn="0"/>
            <w:tcW w:w="0" w:type="dxa"/>
          </w:tcPr>
          <w:p w14:paraId="493ED7E7" w14:textId="77777777" w:rsidR="008E386C" w:rsidRPr="00C13DCB" w:rsidRDefault="008E386C" w:rsidP="008E386C">
            <w:pPr>
              <w:jc w:val="right"/>
            </w:pPr>
            <w:r w:rsidRPr="00C13DCB">
              <w:t>7</w:t>
            </w:r>
          </w:p>
        </w:tc>
        <w:tc>
          <w:tcPr>
            <w:tcW w:w="2404" w:type="dxa"/>
          </w:tcPr>
          <w:p w14:paraId="0AED8BF1" w14:textId="77777777" w:rsidR="008E386C" w:rsidRPr="00C13DCB" w:rsidRDefault="008E386C" w:rsidP="008E386C">
            <w:pPr>
              <w:cnfStyle w:val="000000000000" w:firstRow="0" w:lastRow="0" w:firstColumn="0" w:lastColumn="0" w:oddVBand="0" w:evenVBand="0" w:oddHBand="0" w:evenHBand="0" w:firstRowFirstColumn="0" w:firstRowLastColumn="0" w:lastRowFirstColumn="0" w:lastRowLastColumn="0"/>
            </w:pPr>
            <w:r w:rsidRPr="00C13DCB">
              <w:t>Oxford</w:t>
            </w:r>
          </w:p>
        </w:tc>
        <w:tc>
          <w:tcPr>
            <w:tcW w:w="1841" w:type="dxa"/>
          </w:tcPr>
          <w:p w14:paraId="17EDA9A8" w14:textId="35E67ABC" w:rsidR="008E386C" w:rsidRPr="00C13DCB" w:rsidRDefault="008E386C" w:rsidP="008E386C">
            <w:pPr>
              <w:keepNext/>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5</w:t>
            </w:r>
          </w:p>
        </w:tc>
        <w:tc>
          <w:tcPr>
            <w:tcW w:w="2083" w:type="dxa"/>
          </w:tcPr>
          <w:p w14:paraId="111D178A" w14:textId="6E1432CC" w:rsidR="008E386C" w:rsidRPr="00C13DCB" w:rsidRDefault="008E386C" w:rsidP="00036169">
            <w:pPr>
              <w:keepNext/>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3.9%</w:t>
            </w:r>
          </w:p>
        </w:tc>
        <w:tc>
          <w:tcPr>
            <w:tcW w:w="1949" w:type="dxa"/>
          </w:tcPr>
          <w:p w14:paraId="561E59EB" w14:textId="5C03994D" w:rsidR="008E386C" w:rsidRPr="00C13DCB" w:rsidRDefault="008E386C" w:rsidP="00A33C00">
            <w:pPr>
              <w:keepNext/>
              <w:jc w:val="center"/>
              <w:cnfStyle w:val="000000000000" w:firstRow="0" w:lastRow="0" w:firstColumn="0" w:lastColumn="0" w:oddVBand="0" w:evenVBand="0" w:oddHBand="0" w:evenHBand="0" w:firstRowFirstColumn="0" w:firstRowLastColumn="0" w:lastRowFirstColumn="0" w:lastRowLastColumn="0"/>
            </w:pPr>
            <w:r w:rsidRPr="00C13DCB">
              <w:t>Low</w:t>
            </w:r>
          </w:p>
        </w:tc>
      </w:tr>
      <w:tr w:rsidR="008E386C" w:rsidRPr="00C13DCB" w14:paraId="5AADAF22" w14:textId="77777777" w:rsidTr="00A33C00">
        <w:tc>
          <w:tcPr>
            <w:cnfStyle w:val="001000000000" w:firstRow="0" w:lastRow="0" w:firstColumn="1" w:lastColumn="0" w:oddVBand="0" w:evenVBand="0" w:oddHBand="0" w:evenHBand="0" w:firstRowFirstColumn="0" w:firstRowLastColumn="0" w:lastRowFirstColumn="0" w:lastRowLastColumn="0"/>
            <w:tcW w:w="0" w:type="dxa"/>
          </w:tcPr>
          <w:p w14:paraId="093E26F1" w14:textId="77777777" w:rsidR="008E386C" w:rsidRPr="00C13DCB" w:rsidRDefault="008E386C" w:rsidP="008E386C">
            <w:pPr>
              <w:jc w:val="right"/>
            </w:pPr>
            <w:r w:rsidRPr="00C13DCB">
              <w:t>8</w:t>
            </w:r>
          </w:p>
        </w:tc>
        <w:tc>
          <w:tcPr>
            <w:tcW w:w="2404" w:type="dxa"/>
          </w:tcPr>
          <w:p w14:paraId="30689E81" w14:textId="77777777" w:rsidR="008E386C" w:rsidRPr="00C13DCB" w:rsidRDefault="008E386C" w:rsidP="008E386C">
            <w:pPr>
              <w:cnfStyle w:val="000000000000" w:firstRow="0" w:lastRow="0" w:firstColumn="0" w:lastColumn="0" w:oddVBand="0" w:evenVBand="0" w:oddHBand="0" w:evenHBand="0" w:firstRowFirstColumn="0" w:firstRowLastColumn="0" w:lastRowFirstColumn="0" w:lastRowLastColumn="0"/>
            </w:pPr>
            <w:r w:rsidRPr="00C13DCB">
              <w:t>Leicester</w:t>
            </w:r>
          </w:p>
        </w:tc>
        <w:tc>
          <w:tcPr>
            <w:tcW w:w="1841" w:type="dxa"/>
          </w:tcPr>
          <w:p w14:paraId="70BD38A6" w14:textId="65FF3DAF" w:rsidR="008E386C" w:rsidRPr="00C13DCB" w:rsidRDefault="008E386C" w:rsidP="008E386C">
            <w:pPr>
              <w:keepNext/>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8</w:t>
            </w:r>
          </w:p>
        </w:tc>
        <w:tc>
          <w:tcPr>
            <w:tcW w:w="2083" w:type="dxa"/>
          </w:tcPr>
          <w:p w14:paraId="7CAD87A7" w14:textId="13925B17" w:rsidR="008E386C" w:rsidRPr="00C13DCB" w:rsidRDefault="008E386C" w:rsidP="00036169">
            <w:pPr>
              <w:keepNext/>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6.6%</w:t>
            </w:r>
          </w:p>
        </w:tc>
        <w:tc>
          <w:tcPr>
            <w:tcW w:w="1949" w:type="dxa"/>
          </w:tcPr>
          <w:p w14:paraId="3895821F" w14:textId="241CB737" w:rsidR="008E386C" w:rsidRPr="00C13DCB" w:rsidRDefault="008E386C" w:rsidP="00A33C00">
            <w:pPr>
              <w:keepNext/>
              <w:jc w:val="center"/>
              <w:cnfStyle w:val="000000000000" w:firstRow="0" w:lastRow="0" w:firstColumn="0" w:lastColumn="0" w:oddVBand="0" w:evenVBand="0" w:oddHBand="0" w:evenHBand="0" w:firstRowFirstColumn="0" w:firstRowLastColumn="0" w:lastRowFirstColumn="0" w:lastRowLastColumn="0"/>
            </w:pPr>
            <w:r w:rsidRPr="00C13DCB">
              <w:t>Low</w:t>
            </w:r>
          </w:p>
        </w:tc>
      </w:tr>
      <w:tr w:rsidR="008E386C" w:rsidRPr="00C13DCB" w14:paraId="3C51FED9" w14:textId="77777777" w:rsidTr="00A33C00">
        <w:tc>
          <w:tcPr>
            <w:cnfStyle w:val="001000000000" w:firstRow="0" w:lastRow="0" w:firstColumn="1" w:lastColumn="0" w:oddVBand="0" w:evenVBand="0" w:oddHBand="0" w:evenHBand="0" w:firstRowFirstColumn="0" w:firstRowLastColumn="0" w:lastRowFirstColumn="0" w:lastRowLastColumn="0"/>
            <w:tcW w:w="0" w:type="dxa"/>
          </w:tcPr>
          <w:p w14:paraId="54249D51" w14:textId="77777777" w:rsidR="008E386C" w:rsidRPr="00C13DCB" w:rsidRDefault="008E386C" w:rsidP="008E386C">
            <w:pPr>
              <w:jc w:val="right"/>
            </w:pPr>
            <w:r w:rsidRPr="00C13DCB">
              <w:t>9</w:t>
            </w:r>
          </w:p>
        </w:tc>
        <w:tc>
          <w:tcPr>
            <w:tcW w:w="2404" w:type="dxa"/>
          </w:tcPr>
          <w:p w14:paraId="1BB410D5" w14:textId="77777777" w:rsidR="008E386C" w:rsidRPr="00C13DCB" w:rsidRDefault="008E386C" w:rsidP="008E386C">
            <w:pPr>
              <w:cnfStyle w:val="000000000000" w:firstRow="0" w:lastRow="0" w:firstColumn="0" w:lastColumn="0" w:oddVBand="0" w:evenVBand="0" w:oddHBand="0" w:evenHBand="0" w:firstRowFirstColumn="0" w:firstRowLastColumn="0" w:lastRowFirstColumn="0" w:lastRowLastColumn="0"/>
            </w:pPr>
            <w:r w:rsidRPr="00C13DCB">
              <w:t>Birmingham</w:t>
            </w:r>
          </w:p>
        </w:tc>
        <w:tc>
          <w:tcPr>
            <w:tcW w:w="1841" w:type="dxa"/>
          </w:tcPr>
          <w:p w14:paraId="1656619D" w14:textId="0BEE560B" w:rsidR="008E386C" w:rsidRPr="00C13DCB" w:rsidRDefault="008E386C" w:rsidP="008E386C">
            <w:pPr>
              <w:keepNext/>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15</w:t>
            </w:r>
          </w:p>
        </w:tc>
        <w:tc>
          <w:tcPr>
            <w:tcW w:w="2083" w:type="dxa"/>
          </w:tcPr>
          <w:p w14:paraId="55343C1F" w14:textId="26333A75" w:rsidR="008E386C" w:rsidRPr="00C13DCB" w:rsidRDefault="008E386C" w:rsidP="00036169">
            <w:pPr>
              <w:keepNext/>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11.7%</w:t>
            </w:r>
          </w:p>
        </w:tc>
        <w:tc>
          <w:tcPr>
            <w:tcW w:w="1949" w:type="dxa"/>
          </w:tcPr>
          <w:p w14:paraId="65F67E23" w14:textId="283A073B" w:rsidR="008E386C" w:rsidRPr="00C13DCB" w:rsidRDefault="008E386C" w:rsidP="00A33C00">
            <w:pPr>
              <w:keepNext/>
              <w:jc w:val="center"/>
              <w:cnfStyle w:val="000000000000" w:firstRow="0" w:lastRow="0" w:firstColumn="0" w:lastColumn="0" w:oddVBand="0" w:evenVBand="0" w:oddHBand="0" w:evenHBand="0" w:firstRowFirstColumn="0" w:firstRowLastColumn="0" w:lastRowFirstColumn="0" w:lastRowLastColumn="0"/>
            </w:pPr>
            <w:r w:rsidRPr="00C13DCB">
              <w:t>Low</w:t>
            </w:r>
          </w:p>
        </w:tc>
      </w:tr>
      <w:tr w:rsidR="008E386C" w:rsidRPr="00C13DCB" w14:paraId="6140BAAA" w14:textId="77777777" w:rsidTr="00A33C00">
        <w:tc>
          <w:tcPr>
            <w:cnfStyle w:val="001000000000" w:firstRow="0" w:lastRow="0" w:firstColumn="1" w:lastColumn="0" w:oddVBand="0" w:evenVBand="0" w:oddHBand="0" w:evenHBand="0" w:firstRowFirstColumn="0" w:firstRowLastColumn="0" w:lastRowFirstColumn="0" w:lastRowLastColumn="0"/>
            <w:tcW w:w="0" w:type="dxa"/>
          </w:tcPr>
          <w:p w14:paraId="30AAA785" w14:textId="77777777" w:rsidR="008E386C" w:rsidRPr="00C13DCB" w:rsidRDefault="008E386C" w:rsidP="008E386C">
            <w:pPr>
              <w:jc w:val="right"/>
            </w:pPr>
            <w:r w:rsidRPr="00C13DCB">
              <w:t>10</w:t>
            </w:r>
          </w:p>
        </w:tc>
        <w:tc>
          <w:tcPr>
            <w:tcW w:w="2404" w:type="dxa"/>
          </w:tcPr>
          <w:p w14:paraId="1DE9673F" w14:textId="77777777" w:rsidR="008E386C" w:rsidRPr="00C13DCB" w:rsidRDefault="008E386C" w:rsidP="008E386C">
            <w:pPr>
              <w:cnfStyle w:val="000000000000" w:firstRow="0" w:lastRow="0" w:firstColumn="0" w:lastColumn="0" w:oddVBand="0" w:evenVBand="0" w:oddHBand="0" w:evenHBand="0" w:firstRowFirstColumn="0" w:firstRowLastColumn="0" w:lastRowFirstColumn="0" w:lastRowLastColumn="0"/>
            </w:pPr>
            <w:r w:rsidRPr="00C13DCB">
              <w:t>Southampton</w:t>
            </w:r>
          </w:p>
        </w:tc>
        <w:tc>
          <w:tcPr>
            <w:tcW w:w="1841" w:type="dxa"/>
          </w:tcPr>
          <w:p w14:paraId="087F754E" w14:textId="516793F3" w:rsidR="008E386C" w:rsidRPr="00C13DCB" w:rsidRDefault="008E386C" w:rsidP="008E386C">
            <w:pPr>
              <w:keepNext/>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8</w:t>
            </w:r>
          </w:p>
        </w:tc>
        <w:tc>
          <w:tcPr>
            <w:tcW w:w="2083" w:type="dxa"/>
          </w:tcPr>
          <w:p w14:paraId="4604BA0E" w14:textId="0AEB85FA" w:rsidR="008E386C" w:rsidRPr="00C13DCB" w:rsidRDefault="008E386C" w:rsidP="00036169">
            <w:pPr>
              <w:keepNext/>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4.9%</w:t>
            </w:r>
          </w:p>
        </w:tc>
        <w:tc>
          <w:tcPr>
            <w:tcW w:w="1949" w:type="dxa"/>
          </w:tcPr>
          <w:p w14:paraId="1E2A8BC5" w14:textId="4FF35B5C" w:rsidR="008E386C" w:rsidRPr="00C13DCB" w:rsidRDefault="008E386C" w:rsidP="00A33C00">
            <w:pPr>
              <w:keepNext/>
              <w:jc w:val="center"/>
              <w:cnfStyle w:val="000000000000" w:firstRow="0" w:lastRow="0" w:firstColumn="0" w:lastColumn="0" w:oddVBand="0" w:evenVBand="0" w:oddHBand="0" w:evenHBand="0" w:firstRowFirstColumn="0" w:firstRowLastColumn="0" w:lastRowFirstColumn="0" w:lastRowLastColumn="0"/>
            </w:pPr>
            <w:r w:rsidRPr="00C13DCB">
              <w:t>Low</w:t>
            </w:r>
          </w:p>
        </w:tc>
      </w:tr>
      <w:tr w:rsidR="008E386C" w:rsidRPr="00C13DCB" w14:paraId="07146E99" w14:textId="77777777" w:rsidTr="00A33C00">
        <w:tc>
          <w:tcPr>
            <w:cnfStyle w:val="001000000000" w:firstRow="0" w:lastRow="0" w:firstColumn="1" w:lastColumn="0" w:oddVBand="0" w:evenVBand="0" w:oddHBand="0" w:evenHBand="0" w:firstRowFirstColumn="0" w:firstRowLastColumn="0" w:lastRowFirstColumn="0" w:lastRowLastColumn="0"/>
            <w:tcW w:w="0" w:type="dxa"/>
          </w:tcPr>
          <w:p w14:paraId="0B45EB25" w14:textId="77777777" w:rsidR="008E386C" w:rsidRPr="00C13DCB" w:rsidRDefault="008E386C" w:rsidP="008E386C">
            <w:pPr>
              <w:jc w:val="right"/>
            </w:pPr>
            <w:r w:rsidRPr="00C13DCB">
              <w:t>11</w:t>
            </w:r>
          </w:p>
        </w:tc>
        <w:tc>
          <w:tcPr>
            <w:tcW w:w="2404" w:type="dxa"/>
          </w:tcPr>
          <w:p w14:paraId="145AA6B0" w14:textId="77777777" w:rsidR="008E386C" w:rsidRPr="00C13DCB" w:rsidRDefault="008E386C" w:rsidP="008E386C">
            <w:pPr>
              <w:cnfStyle w:val="000000000000" w:firstRow="0" w:lastRow="0" w:firstColumn="0" w:lastColumn="0" w:oddVBand="0" w:evenVBand="0" w:oddHBand="0" w:evenHBand="0" w:firstRowFirstColumn="0" w:firstRowLastColumn="0" w:lastRowFirstColumn="0" w:lastRowLastColumn="0"/>
            </w:pPr>
            <w:r w:rsidRPr="00C13DCB">
              <w:t>Bristol</w:t>
            </w:r>
          </w:p>
        </w:tc>
        <w:tc>
          <w:tcPr>
            <w:tcW w:w="1841" w:type="dxa"/>
          </w:tcPr>
          <w:p w14:paraId="23A6604B" w14:textId="0DA3B4B6" w:rsidR="008E386C" w:rsidRPr="00C13DCB" w:rsidRDefault="008E386C" w:rsidP="008E386C">
            <w:pPr>
              <w:keepNext/>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12</w:t>
            </w:r>
          </w:p>
        </w:tc>
        <w:tc>
          <w:tcPr>
            <w:tcW w:w="2083" w:type="dxa"/>
          </w:tcPr>
          <w:p w14:paraId="62B7FF1B" w14:textId="1CC3EEA1" w:rsidR="008E386C" w:rsidRPr="00C13DCB" w:rsidRDefault="008E386C" w:rsidP="00036169">
            <w:pPr>
              <w:keepNext/>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7.5%</w:t>
            </w:r>
          </w:p>
        </w:tc>
        <w:tc>
          <w:tcPr>
            <w:tcW w:w="1949" w:type="dxa"/>
          </w:tcPr>
          <w:p w14:paraId="74B962E9" w14:textId="3E627890" w:rsidR="008E386C" w:rsidRPr="00C13DCB" w:rsidRDefault="008E386C" w:rsidP="00A33C00">
            <w:pPr>
              <w:keepNext/>
              <w:jc w:val="center"/>
              <w:cnfStyle w:val="000000000000" w:firstRow="0" w:lastRow="0" w:firstColumn="0" w:lastColumn="0" w:oddVBand="0" w:evenVBand="0" w:oddHBand="0" w:evenHBand="0" w:firstRowFirstColumn="0" w:firstRowLastColumn="0" w:lastRowFirstColumn="0" w:lastRowLastColumn="0"/>
            </w:pPr>
            <w:r w:rsidRPr="00C13DCB">
              <w:t>Low</w:t>
            </w:r>
          </w:p>
        </w:tc>
      </w:tr>
      <w:tr w:rsidR="008E386C" w:rsidRPr="00C13DCB" w14:paraId="5F26D6BF" w14:textId="77777777" w:rsidTr="00A33C00">
        <w:tc>
          <w:tcPr>
            <w:cnfStyle w:val="001000000000" w:firstRow="0" w:lastRow="0" w:firstColumn="1" w:lastColumn="0" w:oddVBand="0" w:evenVBand="0" w:oddHBand="0" w:evenHBand="0" w:firstRowFirstColumn="0" w:firstRowLastColumn="0" w:lastRowFirstColumn="0" w:lastRowLastColumn="0"/>
            <w:tcW w:w="0" w:type="dxa"/>
          </w:tcPr>
          <w:p w14:paraId="35E39110" w14:textId="77777777" w:rsidR="008E386C" w:rsidRPr="00C13DCB" w:rsidRDefault="008E386C" w:rsidP="008E386C">
            <w:pPr>
              <w:jc w:val="right"/>
            </w:pPr>
            <w:r w:rsidRPr="00C13DCB">
              <w:t>12</w:t>
            </w:r>
          </w:p>
        </w:tc>
        <w:tc>
          <w:tcPr>
            <w:tcW w:w="2404" w:type="dxa"/>
          </w:tcPr>
          <w:p w14:paraId="7640F677" w14:textId="77777777" w:rsidR="008E386C" w:rsidRPr="00C13DCB" w:rsidRDefault="008E386C" w:rsidP="008E386C">
            <w:pPr>
              <w:cnfStyle w:val="000000000000" w:firstRow="0" w:lastRow="0" w:firstColumn="0" w:lastColumn="0" w:oddVBand="0" w:evenVBand="0" w:oddHBand="0" w:evenHBand="0" w:firstRowFirstColumn="0" w:firstRowLastColumn="0" w:lastRowFirstColumn="0" w:lastRowLastColumn="0"/>
            </w:pPr>
            <w:r w:rsidRPr="00C13DCB">
              <w:t>Cambridge</w:t>
            </w:r>
          </w:p>
        </w:tc>
        <w:tc>
          <w:tcPr>
            <w:tcW w:w="1841" w:type="dxa"/>
          </w:tcPr>
          <w:p w14:paraId="78403E39" w14:textId="5C585F04" w:rsidR="008E386C" w:rsidRPr="00C13DCB" w:rsidRDefault="008E386C" w:rsidP="008E386C">
            <w:pPr>
              <w:keepNext/>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8</w:t>
            </w:r>
          </w:p>
        </w:tc>
        <w:tc>
          <w:tcPr>
            <w:tcW w:w="2083" w:type="dxa"/>
          </w:tcPr>
          <w:p w14:paraId="111A4AC7" w14:textId="40C8F3DD" w:rsidR="008E386C" w:rsidRPr="00C13DCB" w:rsidRDefault="008E386C" w:rsidP="00036169">
            <w:pPr>
              <w:keepNext/>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5.3%</w:t>
            </w:r>
          </w:p>
        </w:tc>
        <w:tc>
          <w:tcPr>
            <w:tcW w:w="1949" w:type="dxa"/>
          </w:tcPr>
          <w:p w14:paraId="353C2366" w14:textId="47C2A3FF" w:rsidR="008E386C" w:rsidRPr="00C13DCB" w:rsidRDefault="008E386C" w:rsidP="00A33C00">
            <w:pPr>
              <w:keepNext/>
              <w:jc w:val="center"/>
              <w:cnfStyle w:val="000000000000" w:firstRow="0" w:lastRow="0" w:firstColumn="0" w:lastColumn="0" w:oddVBand="0" w:evenVBand="0" w:oddHBand="0" w:evenHBand="0" w:firstRowFirstColumn="0" w:firstRowLastColumn="0" w:lastRowFirstColumn="0" w:lastRowLastColumn="0"/>
            </w:pPr>
            <w:r w:rsidRPr="00C13DCB">
              <w:t>Low</w:t>
            </w:r>
          </w:p>
        </w:tc>
      </w:tr>
      <w:tr w:rsidR="008E386C" w:rsidRPr="00C13DCB" w14:paraId="0176E008" w14:textId="77777777" w:rsidTr="00A33C00">
        <w:tc>
          <w:tcPr>
            <w:cnfStyle w:val="001000000000" w:firstRow="0" w:lastRow="0" w:firstColumn="1" w:lastColumn="0" w:oddVBand="0" w:evenVBand="0" w:oddHBand="0" w:evenHBand="0" w:firstRowFirstColumn="0" w:firstRowLastColumn="0" w:lastRowFirstColumn="0" w:lastRowLastColumn="0"/>
            <w:tcW w:w="0" w:type="dxa"/>
          </w:tcPr>
          <w:p w14:paraId="70093D4B" w14:textId="77777777" w:rsidR="008E386C" w:rsidRPr="00C13DCB" w:rsidRDefault="008E386C" w:rsidP="008E386C">
            <w:pPr>
              <w:jc w:val="right"/>
            </w:pPr>
            <w:r w:rsidRPr="00C13DCB">
              <w:t>13</w:t>
            </w:r>
          </w:p>
        </w:tc>
        <w:tc>
          <w:tcPr>
            <w:tcW w:w="2404" w:type="dxa"/>
          </w:tcPr>
          <w:p w14:paraId="2D815345" w14:textId="0BC2A293" w:rsidR="008E386C" w:rsidRPr="00C13DCB" w:rsidRDefault="008E386C" w:rsidP="008E386C">
            <w:pPr>
              <w:cnfStyle w:val="000000000000" w:firstRow="0" w:lastRow="0" w:firstColumn="0" w:lastColumn="0" w:oddVBand="0" w:evenVBand="0" w:oddHBand="0" w:evenHBand="0" w:firstRowFirstColumn="0" w:firstRowLastColumn="0" w:lastRowFirstColumn="0" w:lastRowLastColumn="0"/>
            </w:pPr>
            <w:r w:rsidRPr="00C13DCB">
              <w:t>London South &amp; West</w:t>
            </w:r>
            <w:r w:rsidRPr="00C13DCB" w:rsidDel="00C35E3F">
              <w:t xml:space="preserve"> </w:t>
            </w:r>
          </w:p>
        </w:tc>
        <w:tc>
          <w:tcPr>
            <w:tcW w:w="1841" w:type="dxa"/>
          </w:tcPr>
          <w:p w14:paraId="3C73C676" w14:textId="4541FF6F" w:rsidR="008E386C" w:rsidRPr="00C13DCB" w:rsidRDefault="008E386C" w:rsidP="008E386C">
            <w:pPr>
              <w:keepNext/>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18</w:t>
            </w:r>
          </w:p>
        </w:tc>
        <w:tc>
          <w:tcPr>
            <w:tcW w:w="2083" w:type="dxa"/>
          </w:tcPr>
          <w:p w14:paraId="545BF0DA" w14:textId="53A001D9" w:rsidR="008E386C" w:rsidRPr="00C13DCB" w:rsidRDefault="008E386C" w:rsidP="00036169">
            <w:pPr>
              <w:keepNext/>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13.2%</w:t>
            </w:r>
          </w:p>
        </w:tc>
        <w:tc>
          <w:tcPr>
            <w:tcW w:w="1949" w:type="dxa"/>
          </w:tcPr>
          <w:p w14:paraId="55643CA1" w14:textId="38B35F4D" w:rsidR="008E386C" w:rsidRPr="00C13DCB" w:rsidRDefault="008E386C" w:rsidP="00A33C00">
            <w:pPr>
              <w:keepNext/>
              <w:jc w:val="center"/>
              <w:cnfStyle w:val="000000000000" w:firstRow="0" w:lastRow="0" w:firstColumn="0" w:lastColumn="0" w:oddVBand="0" w:evenVBand="0" w:oddHBand="0" w:evenHBand="0" w:firstRowFirstColumn="0" w:firstRowLastColumn="0" w:lastRowFirstColumn="0" w:lastRowLastColumn="0"/>
            </w:pPr>
            <w:r w:rsidRPr="00C13DCB">
              <w:t>Low</w:t>
            </w:r>
          </w:p>
        </w:tc>
      </w:tr>
      <w:tr w:rsidR="008E386C" w:rsidRPr="00C13DCB" w14:paraId="53D0610E" w14:textId="77777777" w:rsidTr="00A33C00">
        <w:tc>
          <w:tcPr>
            <w:cnfStyle w:val="001000000000" w:firstRow="0" w:lastRow="0" w:firstColumn="1" w:lastColumn="0" w:oddVBand="0" w:evenVBand="0" w:oddHBand="0" w:evenHBand="0" w:firstRowFirstColumn="0" w:firstRowLastColumn="0" w:lastRowFirstColumn="0" w:lastRowLastColumn="0"/>
            <w:tcW w:w="0" w:type="dxa"/>
          </w:tcPr>
          <w:p w14:paraId="487D49D4" w14:textId="77777777" w:rsidR="008E386C" w:rsidRPr="00C13DCB" w:rsidRDefault="008E386C" w:rsidP="008E386C">
            <w:pPr>
              <w:jc w:val="right"/>
            </w:pPr>
            <w:r w:rsidRPr="00C13DCB">
              <w:t>14</w:t>
            </w:r>
          </w:p>
        </w:tc>
        <w:tc>
          <w:tcPr>
            <w:tcW w:w="2404" w:type="dxa"/>
          </w:tcPr>
          <w:p w14:paraId="09862954" w14:textId="384933B5" w:rsidR="008E386C" w:rsidRPr="00C13DCB" w:rsidRDefault="008E386C" w:rsidP="008E386C">
            <w:pPr>
              <w:cnfStyle w:val="000000000000" w:firstRow="0" w:lastRow="0" w:firstColumn="0" w:lastColumn="0" w:oddVBand="0" w:evenVBand="0" w:oddHBand="0" w:evenHBand="0" w:firstRowFirstColumn="0" w:firstRowLastColumn="0" w:lastRowFirstColumn="0" w:lastRowLastColumn="0"/>
            </w:pPr>
            <w:r w:rsidRPr="00C13DCB">
              <w:t>London North</w:t>
            </w:r>
            <w:r w:rsidRPr="00C13DCB" w:rsidDel="00C35E3F">
              <w:t xml:space="preserve"> </w:t>
            </w:r>
          </w:p>
        </w:tc>
        <w:tc>
          <w:tcPr>
            <w:tcW w:w="1841" w:type="dxa"/>
          </w:tcPr>
          <w:p w14:paraId="2730732E" w14:textId="0FF11D25" w:rsidR="008E386C" w:rsidRPr="00C13DCB" w:rsidRDefault="008E386C" w:rsidP="008E386C">
            <w:pPr>
              <w:keepNext/>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23</w:t>
            </w:r>
          </w:p>
        </w:tc>
        <w:tc>
          <w:tcPr>
            <w:tcW w:w="2083" w:type="dxa"/>
          </w:tcPr>
          <w:p w14:paraId="696FC388" w14:textId="40917489" w:rsidR="008E386C" w:rsidRPr="00C13DCB" w:rsidRDefault="008E386C" w:rsidP="00036169">
            <w:pPr>
              <w:keepNext/>
              <w:tabs>
                <w:tab w:val="left" w:pos="1058"/>
              </w:tabs>
              <w:jc w:val="center"/>
              <w:cnfStyle w:val="000000000000" w:firstRow="0" w:lastRow="0" w:firstColumn="0" w:lastColumn="0" w:oddVBand="0" w:evenVBand="0" w:oddHBand="0" w:evenHBand="0" w:firstRowFirstColumn="0" w:firstRowLastColumn="0" w:lastRowFirstColumn="0" w:lastRowLastColumn="0"/>
            </w:pPr>
            <w:r w:rsidRPr="00C13DCB">
              <w:t>14.9%</w:t>
            </w:r>
          </w:p>
        </w:tc>
        <w:tc>
          <w:tcPr>
            <w:tcW w:w="1949" w:type="dxa"/>
          </w:tcPr>
          <w:p w14:paraId="7AEC3C40" w14:textId="6633B9E7" w:rsidR="008E386C" w:rsidRPr="00C13DCB" w:rsidRDefault="008E386C" w:rsidP="00A33C00">
            <w:pPr>
              <w:keepNext/>
              <w:jc w:val="center"/>
              <w:cnfStyle w:val="000000000000" w:firstRow="0" w:lastRow="0" w:firstColumn="0" w:lastColumn="0" w:oddVBand="0" w:evenVBand="0" w:oddHBand="0" w:evenHBand="0" w:firstRowFirstColumn="0" w:firstRowLastColumn="0" w:lastRowFirstColumn="0" w:lastRowLastColumn="0"/>
            </w:pPr>
            <w:r w:rsidRPr="00C13DCB">
              <w:t>Low</w:t>
            </w:r>
          </w:p>
        </w:tc>
      </w:tr>
    </w:tbl>
    <w:p w14:paraId="7C282F06" w14:textId="1B070D22" w:rsidR="00927F9E" w:rsidRPr="00A46808" w:rsidRDefault="00851250" w:rsidP="00927F9E">
      <w:r w:rsidRPr="00C13DCB">
        <w:rPr>
          <w:rFonts w:ascii="Cambria Math" w:hAnsi="Cambria Math"/>
          <w:vertAlign w:val="superscript"/>
        </w:rPr>
        <w:t xml:space="preserve">† </w:t>
      </w:r>
      <w:r w:rsidR="001613EB" w:rsidRPr="00C13DCB">
        <w:t xml:space="preserve">may not sum to 100% due to rounding (admissions from </w:t>
      </w:r>
      <w:r w:rsidRPr="00C13DCB">
        <w:t xml:space="preserve">HES APC </w:t>
      </w:r>
      <w:r w:rsidRPr="00A46808">
        <w:t>FY1314</w:t>
      </w:r>
      <w:r w:rsidR="00C10526" w:rsidRPr="00A46808">
        <w:rPr>
          <w:vertAlign w:val="superscript"/>
        </w:rPr>
        <w:t>30</w:t>
      </w:r>
      <w:r w:rsidR="001613EB" w:rsidRPr="00A46808">
        <w:t>)</w:t>
      </w:r>
      <w:r w:rsidRPr="00A46808">
        <w:t xml:space="preserve"> </w:t>
      </w:r>
    </w:p>
    <w:p w14:paraId="2CA0EA53" w14:textId="058D5C4E" w:rsidR="00927F9E" w:rsidRDefault="00927F9E" w:rsidP="00927F9E">
      <w:r w:rsidRPr="00A46808">
        <w:t xml:space="preserve">For each hospital’s four patient </w:t>
      </w:r>
      <w:r w:rsidR="00545C6A" w:rsidRPr="00A46808">
        <w:t>source</w:t>
      </w:r>
      <w:r w:rsidRPr="00A46808">
        <w:t xml:space="preserve"> geographies, a CPE prevalence on admission was estimated</w:t>
      </w:r>
      <w:r w:rsidR="002F35D9" w:rsidRPr="00A46808">
        <w:t xml:space="preserve">. </w:t>
      </w:r>
      <w:r w:rsidRPr="00A46808">
        <w:t>Prevalence for overseas origin used a value for Europe</w:t>
      </w:r>
      <w:r w:rsidR="002F35D9" w:rsidRPr="00A46808">
        <w:t xml:space="preserve">. </w:t>
      </w:r>
      <w:r w:rsidRPr="00A46808">
        <w:t>Prevalence on admission for each England referral region was assumed to be the prevalence reported in Donker et al</w:t>
      </w:r>
      <w:r w:rsidR="00902C81" w:rsidRPr="00A46808">
        <w:rPr>
          <w:vertAlign w:val="superscript"/>
        </w:rPr>
        <w:t>31</w:t>
      </w:r>
      <w:r w:rsidRPr="00A46808">
        <w:t xml:space="preserve"> for that region, and these values used for local admissions</w:t>
      </w:r>
      <w:r w:rsidR="002F35D9" w:rsidRPr="00A46808">
        <w:t xml:space="preserve">. </w:t>
      </w:r>
      <w:r w:rsidRPr="00A46808">
        <w:t>Admission-weighted averages of the constituent regions’ prevalence values were used to estimate values for low</w:t>
      </w:r>
      <w:r w:rsidR="00AE0602" w:rsidRPr="00A46808">
        <w:t>-</w:t>
      </w:r>
      <w:r w:rsidR="00545C6A" w:rsidRPr="00A46808">
        <w:t>prevalence</w:t>
      </w:r>
      <w:r w:rsidRPr="00A46808">
        <w:t xml:space="preserve"> and high</w:t>
      </w:r>
      <w:r w:rsidR="00686CD3" w:rsidRPr="00A46808">
        <w:t>-</w:t>
      </w:r>
      <w:r w:rsidR="00545C6A" w:rsidRPr="00A46808">
        <w:t>prevalence</w:t>
      </w:r>
      <w:r w:rsidRPr="00A46808">
        <w:t xml:space="preserve"> origins</w:t>
      </w:r>
      <w:r w:rsidR="002F35D9" w:rsidRPr="00A46808">
        <w:t xml:space="preserve">. </w:t>
      </w:r>
      <w:r w:rsidRPr="00A46808">
        <w:t xml:space="preserve">A proportion (constant across all </w:t>
      </w:r>
      <w:r w:rsidR="00E04AFA" w:rsidRPr="00A46808">
        <w:t>geographies</w:t>
      </w:r>
      <w:r w:rsidRPr="00A46808">
        <w:t xml:space="preserve">) of colonised admissions </w:t>
      </w:r>
      <w:r w:rsidR="00AF04FC" w:rsidRPr="00A46808">
        <w:t xml:space="preserve">who </w:t>
      </w:r>
      <w:r w:rsidRPr="00A46808">
        <w:t xml:space="preserve">presented with </w:t>
      </w:r>
      <w:r w:rsidR="00545C6A" w:rsidRPr="00A46808">
        <w:t xml:space="preserve">CPE </w:t>
      </w:r>
      <w:r w:rsidRPr="00A46808">
        <w:t>BS</w:t>
      </w:r>
      <w:r w:rsidR="00371CA6" w:rsidRPr="00A46808">
        <w:t>I</w:t>
      </w:r>
      <w:r w:rsidR="00AF04FC" w:rsidRPr="00A46808">
        <w:t xml:space="preserve"> was</w:t>
      </w:r>
      <w:r w:rsidRPr="00A46808">
        <w:t xml:space="preserve"> estimated from the community-acquired CPE BSI reported in surveillance data</w:t>
      </w:r>
      <w:r w:rsidR="00902C81" w:rsidRPr="00A46808">
        <w:rPr>
          <w:vertAlign w:val="superscript"/>
        </w:rPr>
        <w:t>37</w:t>
      </w:r>
      <w:r w:rsidR="002D5E2F" w:rsidRPr="00A46808">
        <w:rPr>
          <w:vertAlign w:val="superscript"/>
        </w:rPr>
        <w:t>,</w:t>
      </w:r>
      <w:r w:rsidR="00AB4F6D" w:rsidRPr="00A46808">
        <w:rPr>
          <w:vertAlign w:val="superscript"/>
        </w:rPr>
        <w:t xml:space="preserve"> </w:t>
      </w:r>
      <w:r w:rsidR="00902C81" w:rsidRPr="00A46808">
        <w:rPr>
          <w:vertAlign w:val="superscript"/>
        </w:rPr>
        <w:t>38</w:t>
      </w:r>
      <w:r w:rsidR="002F35D9" w:rsidRPr="00A46808">
        <w:t>.</w:t>
      </w:r>
      <w:r w:rsidR="002F35D9">
        <w:t xml:space="preserve"> </w:t>
      </w:r>
    </w:p>
    <w:p w14:paraId="344A306B" w14:textId="77777777" w:rsidR="00927F9E" w:rsidRPr="00DF3C7B" w:rsidRDefault="00927F9E" w:rsidP="001703D3">
      <w:pPr>
        <w:pStyle w:val="Heading3"/>
        <w:keepNext/>
      </w:pPr>
      <w:bookmarkStart w:id="5" w:name="_Toc98165956"/>
      <w:r w:rsidRPr="00DF3C7B">
        <w:lastRenderedPageBreak/>
        <w:t>Length of Stay, Maximum number of admissions per patient, Time between admissions</w:t>
      </w:r>
      <w:bookmarkEnd w:id="5"/>
    </w:p>
    <w:p w14:paraId="1D30508A" w14:textId="59FF6CD4" w:rsidR="00927F9E" w:rsidRPr="007A214C" w:rsidRDefault="00927F9E" w:rsidP="00927F9E">
      <w:r>
        <w:t xml:space="preserve">Each modelled hospital had associated distributions for length of stay (for stays ended by death), length of stay (for stays ended by discharge), </w:t>
      </w:r>
      <w:r w:rsidR="008B3F06">
        <w:t xml:space="preserve">for </w:t>
      </w:r>
      <w:r>
        <w:t xml:space="preserve">number of admissions </w:t>
      </w:r>
      <w:r w:rsidR="008B3F06">
        <w:t>per</w:t>
      </w:r>
      <w:r w:rsidR="00371CA6">
        <w:t xml:space="preserve"> individual patient </w:t>
      </w:r>
      <w:r>
        <w:t>within the model period</w:t>
      </w:r>
      <w:r w:rsidR="00371CA6">
        <w:t>,</w:t>
      </w:r>
      <w:r>
        <w:t xml:space="preserve"> and</w:t>
      </w:r>
      <w:r w:rsidR="00371CA6">
        <w:t xml:space="preserve"> </w:t>
      </w:r>
      <w:r w:rsidR="008B3F06">
        <w:t xml:space="preserve">for </w:t>
      </w:r>
      <w:r w:rsidR="00371CA6">
        <w:t xml:space="preserve">the </w:t>
      </w:r>
      <w:r>
        <w:t xml:space="preserve">time between consecutive </w:t>
      </w:r>
      <w:r w:rsidR="00371CA6">
        <w:t>hospital stays</w:t>
      </w:r>
      <w:r>
        <w:t>, from which randomly</w:t>
      </w:r>
      <w:r w:rsidR="001C1ED6">
        <w:t>-</w:t>
      </w:r>
      <w:r>
        <w:t>drawn values were us</w:t>
      </w:r>
      <w:r w:rsidR="001C1ED6">
        <w:t>ed</w:t>
      </w:r>
      <w:r>
        <w:t xml:space="preserve"> </w:t>
      </w:r>
      <w:r w:rsidR="001C1ED6">
        <w:t xml:space="preserve">to </w:t>
      </w:r>
      <w:r>
        <w:t>determine the timing of a patient’s movements in/out of hospital</w:t>
      </w:r>
      <w:r w:rsidR="002F35D9">
        <w:t xml:space="preserve">. </w:t>
      </w:r>
      <w:r>
        <w:t xml:space="preserve">These distributions were taken from analyses of all ordinary, overnight </w:t>
      </w:r>
      <w:r w:rsidRPr="007A214C">
        <w:t>admissions to non-specialist acute hospital trusts in England (Hospital Episode Statistics, Admitted Patient Care (HES APC</w:t>
      </w:r>
      <w:r w:rsidRPr="00186EF2">
        <w:t>))</w:t>
      </w:r>
      <w:r w:rsidR="00BE691D" w:rsidRPr="00186EF2">
        <w:rPr>
          <w:vertAlign w:val="superscript"/>
        </w:rPr>
        <w:t>30</w:t>
      </w:r>
      <w:r w:rsidRPr="00186EF2">
        <w:t>, using a cohort of all admissions from financial year 2013-14 (FY1314) (excluding Mid Staffordshire NHS Foundation Trust, which was disbanded during this period)</w:t>
      </w:r>
      <w:r w:rsidR="002F35D9" w:rsidRPr="00186EF2">
        <w:t xml:space="preserve">. </w:t>
      </w:r>
      <w:r w:rsidRPr="00186EF2">
        <w:t>Distributions were calculated for each simulated hospital, with using collated admissions from all trusts in England (used for the generic low</w:t>
      </w:r>
      <w:r w:rsidR="00AE0602" w:rsidRPr="00186EF2">
        <w:t>-</w:t>
      </w:r>
      <w:r w:rsidR="00DF1EF9" w:rsidRPr="00186EF2">
        <w:t>prevalence</w:t>
      </w:r>
      <w:r w:rsidRPr="00186EF2">
        <w:t xml:space="preserve"> area and generic high</w:t>
      </w:r>
      <w:r w:rsidR="00AE0602" w:rsidRPr="00186EF2">
        <w:noBreakHyphen/>
      </w:r>
      <w:r w:rsidR="00DF1EF9" w:rsidRPr="00186EF2">
        <w:t>prevalence</w:t>
      </w:r>
      <w:r w:rsidRPr="00186EF2">
        <w:t xml:space="preserve"> area hospitals), or the trusts within the referral region</w:t>
      </w:r>
      <w:r w:rsidR="00070F46" w:rsidRPr="00186EF2">
        <w:rPr>
          <w:vertAlign w:val="superscript"/>
        </w:rPr>
        <w:t>31</w:t>
      </w:r>
      <w:r w:rsidRPr="00186EF2">
        <w:t xml:space="preserve"> for the region-typical hospitals.</w:t>
      </w:r>
    </w:p>
    <w:p w14:paraId="33A5DCF2" w14:textId="348E516E" w:rsidR="00927F9E" w:rsidRDefault="00927F9E" w:rsidP="00927F9E">
      <w:r w:rsidRPr="007A214C">
        <w:t>Length of stay distributions were calculated separately for spells which ended with the patient’s death or with patient’s discharge</w:t>
      </w:r>
      <w:r w:rsidR="002F35D9">
        <w:t xml:space="preserve">. </w:t>
      </w:r>
      <w:r w:rsidR="002E326E" w:rsidRPr="007A214C">
        <w:t xml:space="preserve">At admission, a Bernouilli trial determined if the patient would leave by discharge or death (with a different probability of death for those with BSI), and the patient’s expected length of stay was drawn randomly from </w:t>
      </w:r>
      <w:r w:rsidR="00AE51BF" w:rsidRPr="007A214C">
        <w:t>a</w:t>
      </w:r>
      <w:r w:rsidR="002E326E" w:rsidRPr="007A214C">
        <w:t xml:space="preserve"> distribution corresponding to the patient’s anticipated reason for leaving and CPE </w:t>
      </w:r>
      <w:r w:rsidR="001B5A57" w:rsidRPr="007A214C">
        <w:t>colonisation</w:t>
      </w:r>
      <w:r w:rsidR="002E326E" w:rsidRPr="007A214C">
        <w:t xml:space="preserve"> status</w:t>
      </w:r>
      <w:r w:rsidR="002F35D9">
        <w:t xml:space="preserve">. </w:t>
      </w:r>
      <w:r w:rsidR="005031B2" w:rsidRPr="007A214C">
        <w:t>The</w:t>
      </w:r>
      <w:r w:rsidR="005031B2">
        <w:t xml:space="preserve"> distributions used for uncolonised patients were</w:t>
      </w:r>
      <w:r w:rsidRPr="003143D5">
        <w:t xml:space="preserve"> taken directly from proportions of each duration observed for the HES APC FY1314 cohort (</w:t>
      </w:r>
      <w:r w:rsidRPr="0078648A">
        <w:rPr>
          <w:b/>
          <w:bCs/>
          <w:color w:val="4472C4" w:themeColor="accent1"/>
        </w:rPr>
        <w:t>Additional Figure 1</w:t>
      </w:r>
      <w:r w:rsidRPr="003143D5">
        <w:t>)</w:t>
      </w:r>
      <w:r w:rsidR="002F35D9">
        <w:t xml:space="preserve">. </w:t>
      </w:r>
      <w:r w:rsidR="002E326E" w:rsidRPr="00186EF2">
        <w:t>These distributions were adjusted by an estimate of</w:t>
      </w:r>
      <w:r w:rsidR="00AE51BF" w:rsidRPr="00186EF2">
        <w:t xml:space="preserve"> the mean additional length of stay for</w:t>
      </w:r>
      <w:r w:rsidRPr="00186EF2">
        <w:t xml:space="preserve"> CPE carriers</w:t>
      </w:r>
      <w:r w:rsidR="00AE51BF" w:rsidRPr="00186EF2">
        <w:t xml:space="preserve"> (estimated from empirical</w:t>
      </w:r>
      <w:r w:rsidRPr="00186EF2">
        <w:t xml:space="preserve"> data from an England trust</w:t>
      </w:r>
      <w:r w:rsidR="001B46FE" w:rsidRPr="00186EF2">
        <w:rPr>
          <w:vertAlign w:val="superscript"/>
        </w:rPr>
        <w:t>12</w:t>
      </w:r>
      <w:r w:rsidR="00AE51BF" w:rsidRPr="00186EF2">
        <w:t xml:space="preserve">) to generate the length </w:t>
      </w:r>
      <w:r w:rsidR="00AC5E94" w:rsidRPr="00186EF2">
        <w:t xml:space="preserve">of </w:t>
      </w:r>
      <w:r w:rsidR="00AE51BF" w:rsidRPr="00186EF2">
        <w:t>stay distributions for patients</w:t>
      </w:r>
      <w:r w:rsidR="001B5A57" w:rsidRPr="00186EF2">
        <w:t xml:space="preserve"> with CPE</w:t>
      </w:r>
      <w:r w:rsidR="00AE51BF" w:rsidRPr="00186EF2">
        <w:t xml:space="preserve"> (including those in an infected state)</w:t>
      </w:r>
      <w:r w:rsidR="002F35D9" w:rsidRPr="00186EF2">
        <w:t xml:space="preserve">. </w:t>
      </w:r>
      <w:r w:rsidRPr="00186EF2">
        <w:t>If a transmission event occurred</w:t>
      </w:r>
      <w:r w:rsidRPr="007A214C">
        <w:t xml:space="preserve"> in hospital, the</w:t>
      </w:r>
      <w:r w:rsidR="00AE51BF" w:rsidRPr="007A214C">
        <w:t xml:space="preserve"> patient’s</w:t>
      </w:r>
      <w:r w:rsidRPr="007A214C">
        <w:t xml:space="preserve"> length of stay was </w:t>
      </w:r>
      <w:r w:rsidR="00AE51BF" w:rsidRPr="007A214C">
        <w:t>extended</w:t>
      </w:r>
      <w:r w:rsidRPr="007A214C">
        <w:t xml:space="preserve"> by the fixed </w:t>
      </w:r>
      <w:r w:rsidR="00AE51BF" w:rsidRPr="007A214C">
        <w:t xml:space="preserve">additional stay </w:t>
      </w:r>
      <w:r w:rsidRPr="007A214C">
        <w:t>value</w:t>
      </w:r>
      <w:r w:rsidR="00E45481" w:rsidRPr="007A214C">
        <w:t xml:space="preserve"> for</w:t>
      </w:r>
      <w:r w:rsidR="00E45481">
        <w:t xml:space="preserve"> colonised patients</w:t>
      </w:r>
      <w:r>
        <w:t xml:space="preserve"> (as above)</w:t>
      </w:r>
      <w:r w:rsidR="002F35D9">
        <w:t xml:space="preserve">. </w:t>
      </w:r>
      <w:r w:rsidRPr="00F417A2">
        <w:t xml:space="preserve">If a </w:t>
      </w:r>
      <w:r w:rsidR="00331883">
        <w:t xml:space="preserve">patient progressed to the infected (BSI) state whilst </w:t>
      </w:r>
      <w:r w:rsidRPr="00F417A2">
        <w:t xml:space="preserve">in hospital, the anticipated reason for exit was redrawn and, if necessary, </w:t>
      </w:r>
      <w:r w:rsidR="00AE51BF">
        <w:t xml:space="preserve">the </w:t>
      </w:r>
      <w:r w:rsidRPr="00F417A2">
        <w:t>corresponding anticipated time of death was calculated</w:t>
      </w:r>
      <w:r>
        <w:t>.</w:t>
      </w:r>
    </w:p>
    <w:p w14:paraId="7D19F345" w14:textId="0FC50700" w:rsidR="00927F9E" w:rsidRDefault="00927F9E" w:rsidP="00927F9E">
      <w:pPr>
        <w:pStyle w:val="Caption"/>
      </w:pPr>
      <w:r w:rsidRPr="003143D5">
        <w:t>Additional Figure 1. Distribution - Length of stay (generic settings</w:t>
      </w:r>
      <w:r w:rsidR="005031B2">
        <w:t>, uncolonised patients</w:t>
      </w:r>
      <w:r w:rsidRPr="003143D5">
        <w:t>)</w:t>
      </w:r>
    </w:p>
    <w:tbl>
      <w:tblPr>
        <w:tblStyle w:val="TableGrid"/>
        <w:tblW w:w="0" w:type="auto"/>
        <w:tblLook w:val="04A0" w:firstRow="1" w:lastRow="0" w:firstColumn="1" w:lastColumn="0" w:noHBand="0" w:noVBand="1"/>
      </w:tblPr>
      <w:tblGrid>
        <w:gridCol w:w="9016"/>
      </w:tblGrid>
      <w:tr w:rsidR="00927F9E" w14:paraId="19F49B5D" w14:textId="77777777" w:rsidTr="007A3000">
        <w:trPr>
          <w:cantSplit/>
        </w:trPr>
        <w:tc>
          <w:tcPr>
            <w:tcW w:w="9242" w:type="dxa"/>
          </w:tcPr>
          <w:p w14:paraId="6796A995" w14:textId="77777777" w:rsidR="00927F9E" w:rsidRPr="002202C6" w:rsidRDefault="00927F9E" w:rsidP="007A3000">
            <w:pPr>
              <w:keepNext/>
              <w:contextualSpacing/>
              <w:rPr>
                <w:noProof/>
              </w:rPr>
            </w:pPr>
            <w:r>
              <w:rPr>
                <w:noProof/>
              </w:rPr>
              <w:drawing>
                <wp:inline distT="0" distB="0" distL="0" distR="0" wp14:anchorId="69503AB7" wp14:editId="618D1EC9">
                  <wp:extent cx="5697855" cy="2474373"/>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585" t="20115"/>
                          <a:stretch/>
                        </pic:blipFill>
                        <pic:spPr bwMode="auto">
                          <a:xfrm>
                            <a:off x="0" y="0"/>
                            <a:ext cx="5698031" cy="2474449"/>
                          </a:xfrm>
                          <a:prstGeom prst="rect">
                            <a:avLst/>
                          </a:prstGeom>
                          <a:ln>
                            <a:noFill/>
                          </a:ln>
                          <a:extLst>
                            <a:ext uri="{53640926-AAD7-44D8-BBD7-CCE9431645EC}">
                              <a14:shadowObscured xmlns:a14="http://schemas.microsoft.com/office/drawing/2010/main"/>
                            </a:ext>
                          </a:extLst>
                        </pic:spPr>
                      </pic:pic>
                    </a:graphicData>
                  </a:graphic>
                </wp:inline>
              </w:drawing>
            </w:r>
          </w:p>
        </w:tc>
      </w:tr>
    </w:tbl>
    <w:p w14:paraId="57F8F748" w14:textId="77777777" w:rsidR="00927F9E" w:rsidRDefault="00927F9E" w:rsidP="00927F9E"/>
    <w:p w14:paraId="05335D5A" w14:textId="26115E07" w:rsidR="00927F9E" w:rsidRDefault="00927F9E" w:rsidP="00927F9E">
      <w:r>
        <w:t xml:space="preserve">A maximum possible number of admissions </w:t>
      </w:r>
      <w:r w:rsidRPr="001F00B2">
        <w:rPr>
          <w:rFonts w:ascii="Cambria Math" w:hAnsi="Cambria Math"/>
        </w:rPr>
        <w:t>𝑎</w:t>
      </w:r>
      <w:r w:rsidRPr="001F00B2">
        <w:rPr>
          <w:rFonts w:ascii="Cambria Math" w:hAnsi="Cambria Math"/>
          <w:vertAlign w:val="subscript"/>
        </w:rPr>
        <w:t>𝑚𝑎𝑥</w:t>
      </w:r>
      <w:r>
        <w:t xml:space="preserve"> to the hospital within the 5-year period of the model simulation was allocated to each patient on their first admission</w:t>
      </w:r>
      <w:r w:rsidR="002F35D9">
        <w:t xml:space="preserve">. </w:t>
      </w:r>
      <w:r>
        <w:t>For non-local patients this was fixed at 1</w:t>
      </w:r>
      <w:r w:rsidR="002F35D9">
        <w:t xml:space="preserve">. </w:t>
      </w:r>
      <w:r>
        <w:t xml:space="preserve">For local patients this was randomly selected from a distribution which was estimated </w:t>
      </w:r>
      <w:r>
        <w:lastRenderedPageBreak/>
        <w:t>from HES APC and was a function of the day of their first admission (those with later first admissions having lower maxima, as shorter remaining simulation time)</w:t>
      </w:r>
      <w:r w:rsidR="002F35D9">
        <w:t xml:space="preserve">. </w:t>
      </w:r>
    </w:p>
    <w:p w14:paraId="1E90F128" w14:textId="13E68CE5" w:rsidR="00927F9E" w:rsidRDefault="00927F9E" w:rsidP="00927F9E">
      <w:r>
        <w:t>To estimate these distributions, the number of admissions to the same trust within 183, 365, 730, 1095, 1460 and 1825 days were obtained for patients with admission in the HES APC FY1314 cohort, as used above</w:t>
      </w:r>
      <w:r w:rsidR="002F35D9">
        <w:t xml:space="preserve">. </w:t>
      </w:r>
      <w:r>
        <w:t>Where trusts were merged before the end of FY1718, this merger was backdated to the start of the cohort period</w:t>
      </w:r>
      <w:r w:rsidR="002F35D9">
        <w:t xml:space="preserve">. </w:t>
      </w:r>
      <w:r>
        <w:t>The proportion of patients in the cohort with each admission count was calculated for each of these windows, and then separate functions of the form</w:t>
      </w:r>
    </w:p>
    <w:p w14:paraId="39804C7F" w14:textId="77777777" w:rsidR="00927F9E" w:rsidRDefault="00000000" w:rsidP="00927F9E">
      <w:pPr>
        <w:jc w:val="center"/>
        <w:rPr>
          <w:rFonts w:eastAsiaTheme="minorEastAsia"/>
        </w:rPr>
      </w:pPr>
      <m:oMathPara>
        <m:oMath>
          <m:sSub>
            <m:sSubPr>
              <m:ctrlPr>
                <w:rPr>
                  <w:rFonts w:ascii="Cambria Math" w:hAnsi="Cambria Math"/>
                  <w:i/>
                </w:rPr>
              </m:ctrlPr>
            </m:sSubPr>
            <m:e>
              <m:r>
                <w:rPr>
                  <w:rFonts w:ascii="Cambria Math" w:hAnsi="Cambria Math"/>
                </w:rPr>
                <m:t>f</m:t>
              </m:r>
            </m:e>
            <m:sub>
              <m:r>
                <w:rPr>
                  <w:rFonts w:ascii="Cambria Math" w:hAnsi="Cambria Math"/>
                </w:rPr>
                <m:t>a</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a</m:t>
              </m:r>
            </m:sub>
          </m:sSub>
          <m:func>
            <m:funcPr>
              <m:ctrlPr>
                <w:rPr>
                  <w:rFonts w:ascii="Cambria Math" w:eastAsiaTheme="minorEastAsia" w:hAnsi="Cambria Math"/>
                  <w:i/>
                </w:rPr>
              </m:ctrlPr>
            </m:funcPr>
            <m:fName>
              <m:r>
                <m:rPr>
                  <m:sty m:val="p"/>
                </m:rPr>
                <w:rPr>
                  <w:rFonts w:ascii="Cambria Math" w:hAnsi="Cambria Math"/>
                </w:rPr>
                <m:t>ln</m:t>
              </m:r>
            </m:fName>
            <m:e>
              <m:r>
                <w:rPr>
                  <w:rFonts w:ascii="Cambria Math" w:eastAsiaTheme="minorEastAsia" w:hAnsi="Cambria Math"/>
                </w:rPr>
                <m:t>t</m:t>
              </m:r>
            </m:e>
          </m:func>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a</m:t>
              </m:r>
            </m:sub>
          </m:sSub>
        </m:oMath>
      </m:oMathPara>
    </w:p>
    <w:p w14:paraId="0A036A20" w14:textId="3258ACE2" w:rsidR="00927F9E" w:rsidRPr="008255DB" w:rsidRDefault="00927F9E" w:rsidP="00927F9E">
      <w:pPr>
        <w:rPr>
          <w:rFonts w:eastAsiaTheme="minorEastAsia"/>
          <w:color w:val="4472C4" w:themeColor="accent1"/>
        </w:rPr>
      </w:pPr>
      <w:r>
        <w:rPr>
          <w:rFonts w:eastAsiaTheme="minorEastAsia"/>
        </w:rPr>
        <w:t>were</w:t>
      </w:r>
      <w:r>
        <w:t xml:space="preserve"> fitted (using least squares) to the set of proportions for each of </w:t>
      </w:r>
      <w:r w:rsidRPr="001F00B2">
        <w:rPr>
          <w:rFonts w:ascii="Cambria Math" w:hAnsi="Cambria Math"/>
        </w:rPr>
        <w:t>𝑡</w:t>
      </w:r>
      <w:r>
        <w:t xml:space="preserve"> </w:t>
      </w:r>
      <w:r>
        <w:rPr>
          <w:rFonts w:ascii="Cambria Math" w:hAnsi="Cambria Math"/>
        </w:rPr>
        <w:t>∊</w:t>
      </w:r>
      <w:r>
        <w:t xml:space="preserve"> {183, 365, 730, 1095, 1460, </w:t>
      </w:r>
      <w:r w:rsidRPr="003143D5">
        <w:t>1825 days} for each value of admission count (</w:t>
      </w:r>
      <w:r w:rsidRPr="003143D5">
        <w:rPr>
          <w:rFonts w:ascii="Cambria Math" w:hAnsi="Cambria Math" w:cs="Cambria Math"/>
        </w:rPr>
        <w:t>𝑎</w:t>
      </w:r>
      <w:r w:rsidRPr="003143D5">
        <w:t>)</w:t>
      </w:r>
      <w:r w:rsidR="002F35D9">
        <w:t xml:space="preserve">. </w:t>
      </w:r>
      <w:r w:rsidRPr="003143D5">
        <w:t>Fitted values of {</w:t>
      </w:r>
      <m:oMath>
        <m:sSub>
          <m:sSubPr>
            <m:ctrlPr>
              <w:rPr>
                <w:rFonts w:ascii="Cambria Math" w:hAnsi="Cambria Math"/>
                <w:i/>
              </w:rPr>
            </m:ctrlPr>
          </m:sSubPr>
          <m:e>
            <m:r>
              <w:rPr>
                <w:rFonts w:ascii="Cambria Math" w:hAnsi="Cambria Math"/>
              </w:rPr>
              <m:t>μ</m:t>
            </m:r>
          </m:e>
          <m:sub>
            <m:r>
              <w:rPr>
                <w:rFonts w:ascii="Cambria Math" w:hAnsi="Cambria Math"/>
              </w:rPr>
              <m:t>a</m:t>
            </m:r>
          </m:sub>
        </m:sSub>
      </m:oMath>
      <w:r w:rsidRPr="003143D5">
        <w:t>,</w:t>
      </w:r>
      <m:oMath>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a</m:t>
            </m:r>
          </m:sub>
        </m:sSub>
      </m:oMath>
      <w:r w:rsidRPr="003143D5">
        <w:t xml:space="preserve">} are given in </w:t>
      </w:r>
      <w:r w:rsidRPr="00801F4C">
        <w:rPr>
          <w:b/>
          <w:bCs/>
          <w:color w:val="4472C4" w:themeColor="accent1"/>
        </w:rPr>
        <w:t>Additional Figure 2a</w:t>
      </w:r>
      <w:r w:rsidRPr="003143D5">
        <w:t>.</w:t>
      </w:r>
    </w:p>
    <w:p w14:paraId="400AF3C4" w14:textId="767B13C8" w:rsidR="00927F9E" w:rsidRDefault="00927F9E" w:rsidP="00927F9E">
      <w:pPr>
        <w:rPr>
          <w:rFonts w:eastAsiaTheme="minorEastAsia"/>
        </w:rPr>
      </w:pPr>
      <w:r>
        <w:rPr>
          <w:rFonts w:eastAsiaTheme="minorEastAsia"/>
        </w:rPr>
        <w:t xml:space="preserve">This set of functions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a</m:t>
            </m:r>
          </m:sub>
        </m:sSub>
        <m:r>
          <w:rPr>
            <w:rFonts w:ascii="Cambria Math" w:eastAsiaTheme="minorEastAsia" w:hAnsi="Cambria Math"/>
          </w:rPr>
          <m:t>}</m:t>
        </m:r>
      </m:oMath>
      <w:r>
        <w:rPr>
          <w:rFonts w:eastAsiaTheme="minorEastAsia"/>
        </w:rPr>
        <w:t xml:space="preserve">, with floor 0 and ceiling 1 applied, were used to generate the probability that a patient, first admitted with </w:t>
      </w:r>
      <w:r w:rsidRPr="0001130D">
        <w:rPr>
          <w:rFonts w:ascii="Cambria Math" w:eastAsiaTheme="minorEastAsia" w:hAnsi="Cambria Math"/>
          <w:i/>
        </w:rPr>
        <w:t>t</w:t>
      </w:r>
      <w:r>
        <w:rPr>
          <w:rFonts w:eastAsiaTheme="minorEastAsia"/>
        </w:rPr>
        <w:t xml:space="preserve"> simulation days remaining, was allocated </w:t>
      </w:r>
      <w:r w:rsidRPr="001F00B2">
        <w:rPr>
          <w:rFonts w:ascii="Cambria Math" w:hAnsi="Cambria Math"/>
        </w:rPr>
        <w:t>𝑎</w:t>
      </w:r>
      <w:r w:rsidRPr="001F00B2">
        <w:rPr>
          <w:rFonts w:ascii="Cambria Math" w:hAnsi="Cambria Math"/>
          <w:vertAlign w:val="subscript"/>
        </w:rPr>
        <w:t>𝑚𝑎𝑥</w:t>
      </w:r>
      <w:r>
        <w:rPr>
          <w:rFonts w:ascii="Cambria Math" w:hAnsi="Cambria Math"/>
          <w:vertAlign w:val="subscript"/>
        </w:rPr>
        <w:t xml:space="preserve"> </w:t>
      </w:r>
      <w:r>
        <w:rPr>
          <w:rFonts w:ascii="Cambria Math" w:hAnsi="Cambria Math"/>
        </w:rPr>
        <w:t xml:space="preserve">= </w:t>
      </w:r>
      <w:r w:rsidRPr="001F00B2">
        <w:rPr>
          <w:rFonts w:ascii="Cambria Math" w:hAnsi="Cambria Math"/>
        </w:rPr>
        <w:t>𝑎</w:t>
      </w:r>
      <w:r w:rsidR="002F35D9">
        <w:t xml:space="preserve">. </w:t>
      </w:r>
      <w:r>
        <w:rPr>
          <w:rFonts w:eastAsiaTheme="minorEastAsia"/>
        </w:rPr>
        <w:t xml:space="preserve">Examples of these fitted curves (for proportion of patients with 1, 2, 3, 4, 5 or 6 as maximum number of admissions) for the generic settings are shown in </w:t>
      </w:r>
      <w:r w:rsidRPr="00801F4C">
        <w:rPr>
          <w:b/>
          <w:bCs/>
          <w:color w:val="4472C4" w:themeColor="accent1"/>
        </w:rPr>
        <w:t>Additional Figure 2b</w:t>
      </w:r>
      <w:r w:rsidR="002F35D9">
        <w:t xml:space="preserve">. </w:t>
      </w:r>
    </w:p>
    <w:p w14:paraId="7F366B22" w14:textId="77777777" w:rsidR="00927F9E" w:rsidRDefault="00927F9E" w:rsidP="00927F9E">
      <w:pPr>
        <w:pStyle w:val="Caption"/>
        <w:keepNext/>
      </w:pPr>
      <w:bookmarkStart w:id="6" w:name="_Hlk106893319"/>
      <w:r w:rsidRPr="003143D5">
        <w:t xml:space="preserve">Additional Figure 2. Distribution – Maximum possible number of admissions, </w:t>
      </w:r>
      <w:r w:rsidRPr="003143D5">
        <w:rPr>
          <w:rFonts w:ascii="Cambria Math" w:hAnsi="Cambria Math" w:cs="Cambria Math"/>
        </w:rPr>
        <w:t>𝑎</w:t>
      </w:r>
      <w:r w:rsidRPr="003143D5">
        <w:t xml:space="preserve"> (generic settings)</w:t>
      </w:r>
    </w:p>
    <w:tbl>
      <w:tblPr>
        <w:tblStyle w:val="TableGrid"/>
        <w:tblW w:w="0" w:type="auto"/>
        <w:tblLook w:val="04A0" w:firstRow="1" w:lastRow="0" w:firstColumn="1" w:lastColumn="0" w:noHBand="0" w:noVBand="1"/>
      </w:tblPr>
      <w:tblGrid>
        <w:gridCol w:w="3130"/>
        <w:gridCol w:w="5886"/>
      </w:tblGrid>
      <w:tr w:rsidR="00927F9E" w14:paraId="2F5844D1" w14:textId="77777777" w:rsidTr="007A3000">
        <w:trPr>
          <w:cantSplit/>
          <w:trHeight w:val="6190"/>
        </w:trPr>
        <w:tc>
          <w:tcPr>
            <w:tcW w:w="3130" w:type="dxa"/>
          </w:tcPr>
          <w:bookmarkEnd w:id="6"/>
          <w:p w14:paraId="65B8FBBF" w14:textId="77777777" w:rsidR="00927F9E" w:rsidRDefault="00927F9E" w:rsidP="007A3000">
            <w:pPr>
              <w:keepLines/>
              <w:rPr>
                <w:rFonts w:eastAsiaTheme="minorEastAsia"/>
              </w:rPr>
            </w:pPr>
            <w:r w:rsidRPr="00B21C4E">
              <w:rPr>
                <w:b/>
                <w:i/>
                <w:iCs/>
                <w:color w:val="44546A" w:themeColor="text2"/>
              </w:rPr>
              <w:t>a)</w:t>
            </w:r>
          </w:p>
          <w:p w14:paraId="049ECD18" w14:textId="77777777" w:rsidR="00927F9E" w:rsidRPr="008738B1" w:rsidRDefault="00000000" w:rsidP="007A3000">
            <w:pPr>
              <w:keepLines/>
              <w:rPr>
                <w:rFonts w:eastAsiaTheme="minorEastAsia"/>
              </w:rPr>
            </w:pPr>
            <m:oMathPara>
              <m:oMath>
                <m:sSub>
                  <m:sSubPr>
                    <m:ctrlPr>
                      <w:rPr>
                        <w:rFonts w:ascii="Cambria Math" w:hAnsi="Cambria Math"/>
                        <w:i/>
                      </w:rPr>
                    </m:ctrlPr>
                  </m:sSubPr>
                  <m:e>
                    <m:r>
                      <w:rPr>
                        <w:rFonts w:ascii="Cambria Math" w:hAnsi="Cambria Math"/>
                      </w:rPr>
                      <m:t>f</m:t>
                    </m:r>
                  </m:e>
                  <m:sub>
                    <m:r>
                      <w:rPr>
                        <w:rFonts w:ascii="Cambria Math" w:hAnsi="Cambria Math"/>
                      </w:rPr>
                      <m:t>a</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a</m:t>
                    </m:r>
                  </m:sub>
                </m:sSub>
                <m:func>
                  <m:funcPr>
                    <m:ctrlPr>
                      <w:rPr>
                        <w:rFonts w:ascii="Cambria Math" w:eastAsiaTheme="minorEastAsia" w:hAnsi="Cambria Math"/>
                        <w:i/>
                      </w:rPr>
                    </m:ctrlPr>
                  </m:funcPr>
                  <m:fName>
                    <m:r>
                      <m:rPr>
                        <m:sty m:val="p"/>
                      </m:rPr>
                      <w:rPr>
                        <w:rFonts w:ascii="Cambria Math" w:hAnsi="Cambria Math"/>
                      </w:rPr>
                      <m:t>ln</m:t>
                    </m:r>
                  </m:fName>
                  <m:e>
                    <m:r>
                      <w:rPr>
                        <w:rFonts w:ascii="Cambria Math" w:eastAsiaTheme="minorEastAsia" w:hAnsi="Cambria Math"/>
                      </w:rPr>
                      <m:t>t</m:t>
                    </m:r>
                  </m:e>
                </m:func>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a</m:t>
                    </m:r>
                  </m:sub>
                </m:sSub>
              </m:oMath>
            </m:oMathPara>
          </w:p>
          <w:p w14:paraId="5B2ECB1D" w14:textId="77777777" w:rsidR="00927F9E" w:rsidRDefault="00927F9E" w:rsidP="007A3000">
            <w:pPr>
              <w:keepLines/>
              <w:rPr>
                <w:rFonts w:eastAsiaTheme="minorEastAs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4"/>
            </w:tblGrid>
            <w:tr w:rsidR="00927F9E" w14:paraId="7804E5FB" w14:textId="77777777" w:rsidTr="007A3000">
              <w:tc>
                <w:tcPr>
                  <w:tcW w:w="3123" w:type="dxa"/>
                </w:tcPr>
                <w:tbl>
                  <w:tblPr>
                    <w:tblStyle w:val="GridTable1Light-Accent1"/>
                    <w:tblW w:w="0" w:type="auto"/>
                    <w:tblLook w:val="04A0" w:firstRow="1" w:lastRow="0" w:firstColumn="1" w:lastColumn="0" w:noHBand="0" w:noVBand="1"/>
                  </w:tblPr>
                  <w:tblGrid>
                    <w:gridCol w:w="445"/>
                    <w:gridCol w:w="1170"/>
                    <w:gridCol w:w="1073"/>
                  </w:tblGrid>
                  <w:tr w:rsidR="00927F9E" w14:paraId="5DBCE0AB" w14:textId="77777777" w:rsidTr="007A30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 w:type="dxa"/>
                      </w:tcPr>
                      <w:p w14:paraId="2D32F69F" w14:textId="77777777" w:rsidR="00927F9E" w:rsidRDefault="00927F9E" w:rsidP="007A3000">
                        <w:pPr>
                          <w:keepLines/>
                        </w:pPr>
                        <w:r w:rsidRPr="00503AD0">
                          <w:rPr>
                            <w:rFonts w:ascii="Cambria Math" w:hAnsi="Cambria Math"/>
                          </w:rPr>
                          <w:t>𝑎</w:t>
                        </w:r>
                      </w:p>
                    </w:tc>
                    <w:tc>
                      <w:tcPr>
                        <w:tcW w:w="1208" w:type="dxa"/>
                      </w:tcPr>
                      <w:p w14:paraId="172BF87F" w14:textId="77777777" w:rsidR="00927F9E" w:rsidRDefault="00927F9E" w:rsidP="007A3000">
                        <w:pPr>
                          <w:keepLines/>
                          <w:cnfStyle w:val="100000000000" w:firstRow="1" w:lastRow="0" w:firstColumn="0" w:lastColumn="0" w:oddVBand="0" w:evenVBand="0" w:oddHBand="0" w:evenHBand="0" w:firstRowFirstColumn="0" w:firstRowLastColumn="0" w:lastRowFirstColumn="0" w:lastRowLastColumn="0"/>
                        </w:pPr>
                        <w:r w:rsidRPr="00503AD0">
                          <w:rPr>
                            <w:rFonts w:ascii="Cambria Math" w:hAnsi="Cambria Math"/>
                          </w:rPr>
                          <w:t>𝜇</w:t>
                        </w:r>
                        <w:r w:rsidRPr="00503AD0">
                          <w:rPr>
                            <w:rFonts w:ascii="Cambria Math" w:hAnsi="Cambria Math"/>
                            <w:vertAlign w:val="subscript"/>
                          </w:rPr>
                          <w:t>𝛼</w:t>
                        </w:r>
                      </w:p>
                    </w:tc>
                    <w:tc>
                      <w:tcPr>
                        <w:tcW w:w="1208" w:type="dxa"/>
                      </w:tcPr>
                      <w:p w14:paraId="0CE8E599" w14:textId="77777777" w:rsidR="00927F9E" w:rsidRDefault="00927F9E" w:rsidP="007A3000">
                        <w:pPr>
                          <w:keepLines/>
                          <w:cnfStyle w:val="100000000000" w:firstRow="1" w:lastRow="0" w:firstColumn="0" w:lastColumn="0" w:oddVBand="0" w:evenVBand="0" w:oddHBand="0" w:evenHBand="0" w:firstRowFirstColumn="0" w:firstRowLastColumn="0" w:lastRowFirstColumn="0" w:lastRowLastColumn="0"/>
                        </w:pPr>
                        <w:r w:rsidRPr="00503AD0">
                          <w:rPr>
                            <w:rFonts w:ascii="Cambria Math" w:hAnsi="Cambria Math"/>
                          </w:rPr>
                          <w:t>𝛾</w:t>
                        </w:r>
                        <w:r w:rsidRPr="00503AD0">
                          <w:rPr>
                            <w:rFonts w:ascii="Cambria Math" w:hAnsi="Cambria Math"/>
                            <w:vertAlign w:val="subscript"/>
                          </w:rPr>
                          <w:t>𝛼</w:t>
                        </w:r>
                      </w:p>
                    </w:tc>
                  </w:tr>
                  <w:tr w:rsidR="00927F9E" w14:paraId="5DE3E2E6"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3203E1E7" w14:textId="77777777" w:rsidR="00927F9E" w:rsidRDefault="00927F9E" w:rsidP="007A3000">
                        <w:pPr>
                          <w:keepLines/>
                        </w:pPr>
                        <w:r w:rsidRPr="00503AD0">
                          <w:rPr>
                            <w:rFonts w:ascii="Calibri" w:hAnsi="Calibri"/>
                            <w:color w:val="000000"/>
                          </w:rPr>
                          <w:t>1</w:t>
                        </w:r>
                      </w:p>
                    </w:tc>
                    <w:tc>
                      <w:tcPr>
                        <w:tcW w:w="1208" w:type="dxa"/>
                      </w:tcPr>
                      <w:p w14:paraId="59FE3654"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13565</w:t>
                        </w:r>
                      </w:p>
                    </w:tc>
                    <w:tc>
                      <w:tcPr>
                        <w:tcW w:w="1208" w:type="dxa"/>
                      </w:tcPr>
                      <w:p w14:paraId="08772570"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1.568846</w:t>
                        </w:r>
                      </w:p>
                    </w:tc>
                  </w:tr>
                  <w:tr w:rsidR="00927F9E" w14:paraId="1A019270"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0A8467A7" w14:textId="77777777" w:rsidR="00927F9E" w:rsidRDefault="00927F9E" w:rsidP="007A3000">
                        <w:pPr>
                          <w:keepLines/>
                        </w:pPr>
                        <w:r w:rsidRPr="00503AD0">
                          <w:rPr>
                            <w:rFonts w:ascii="Calibri" w:hAnsi="Calibri"/>
                            <w:color w:val="000000"/>
                          </w:rPr>
                          <w:t>2</w:t>
                        </w:r>
                      </w:p>
                    </w:tc>
                    <w:tc>
                      <w:tcPr>
                        <w:tcW w:w="1208" w:type="dxa"/>
                      </w:tcPr>
                      <w:p w14:paraId="148919D5"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Pr>
                            <w:rFonts w:ascii="Calibri" w:hAnsi="Calibri"/>
                            <w:color w:val="000000"/>
                          </w:rPr>
                          <w:t xml:space="preserve"> </w:t>
                        </w:r>
                        <w:r w:rsidRPr="00503AD0">
                          <w:rPr>
                            <w:rFonts w:ascii="Calibri" w:hAnsi="Calibri"/>
                            <w:color w:val="000000"/>
                          </w:rPr>
                          <w:t>0.041154</w:t>
                        </w:r>
                      </w:p>
                    </w:tc>
                    <w:tc>
                      <w:tcPr>
                        <w:tcW w:w="1208" w:type="dxa"/>
                      </w:tcPr>
                      <w:p w14:paraId="6AB0C1A4"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09764</w:t>
                        </w:r>
                      </w:p>
                    </w:tc>
                  </w:tr>
                  <w:tr w:rsidR="00927F9E" w14:paraId="4A616189"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495B8EB4" w14:textId="77777777" w:rsidR="00927F9E" w:rsidRDefault="00927F9E" w:rsidP="007A3000">
                        <w:pPr>
                          <w:keepLines/>
                        </w:pPr>
                        <w:r w:rsidRPr="00503AD0">
                          <w:rPr>
                            <w:rFonts w:ascii="Calibri" w:hAnsi="Calibri"/>
                            <w:color w:val="000000"/>
                          </w:rPr>
                          <w:t>3</w:t>
                        </w:r>
                      </w:p>
                    </w:tc>
                    <w:tc>
                      <w:tcPr>
                        <w:tcW w:w="1208" w:type="dxa"/>
                      </w:tcPr>
                      <w:p w14:paraId="587E7C2F"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032194</w:t>
                        </w:r>
                      </w:p>
                    </w:tc>
                    <w:tc>
                      <w:tcPr>
                        <w:tcW w:w="1208" w:type="dxa"/>
                      </w:tcPr>
                      <w:p w14:paraId="076F0D64"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14416</w:t>
                        </w:r>
                      </w:p>
                    </w:tc>
                  </w:tr>
                  <w:tr w:rsidR="00927F9E" w14:paraId="58D42615"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14E7A50E" w14:textId="77777777" w:rsidR="00927F9E" w:rsidRDefault="00927F9E" w:rsidP="007A3000">
                        <w:pPr>
                          <w:keepLines/>
                        </w:pPr>
                        <w:r w:rsidRPr="00503AD0">
                          <w:rPr>
                            <w:rFonts w:ascii="Calibri" w:hAnsi="Calibri"/>
                            <w:color w:val="000000"/>
                          </w:rPr>
                          <w:t>4</w:t>
                        </w:r>
                      </w:p>
                    </w:tc>
                    <w:tc>
                      <w:tcPr>
                        <w:tcW w:w="1208" w:type="dxa"/>
                      </w:tcPr>
                      <w:p w14:paraId="15B3CD39"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020517</w:t>
                        </w:r>
                      </w:p>
                    </w:tc>
                    <w:tc>
                      <w:tcPr>
                        <w:tcW w:w="1208" w:type="dxa"/>
                      </w:tcPr>
                      <w:p w14:paraId="2DD4D3F5"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10235</w:t>
                        </w:r>
                      </w:p>
                    </w:tc>
                  </w:tr>
                  <w:tr w:rsidR="00927F9E" w14:paraId="0C266B98"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5DC5E9CA" w14:textId="77777777" w:rsidR="00927F9E" w:rsidRDefault="00927F9E" w:rsidP="007A3000">
                        <w:pPr>
                          <w:keepLines/>
                        </w:pPr>
                        <w:r w:rsidRPr="00503AD0">
                          <w:rPr>
                            <w:rFonts w:ascii="Calibri" w:hAnsi="Calibri"/>
                            <w:color w:val="000000"/>
                          </w:rPr>
                          <w:t>5</w:t>
                        </w:r>
                      </w:p>
                    </w:tc>
                    <w:tc>
                      <w:tcPr>
                        <w:tcW w:w="1208" w:type="dxa"/>
                      </w:tcPr>
                      <w:p w14:paraId="0CA6D562"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013005</w:t>
                        </w:r>
                      </w:p>
                    </w:tc>
                    <w:tc>
                      <w:tcPr>
                        <w:tcW w:w="1208" w:type="dxa"/>
                      </w:tcPr>
                      <w:p w14:paraId="7754D2C3"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0677</w:t>
                        </w:r>
                      </w:p>
                    </w:tc>
                  </w:tr>
                  <w:tr w:rsidR="00927F9E" w14:paraId="655005A9"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38FA574C" w14:textId="77777777" w:rsidR="00927F9E" w:rsidRDefault="00927F9E" w:rsidP="007A3000">
                        <w:pPr>
                          <w:keepLines/>
                        </w:pPr>
                        <w:r w:rsidRPr="00503AD0">
                          <w:rPr>
                            <w:rFonts w:ascii="Calibri" w:hAnsi="Calibri"/>
                            <w:color w:val="000000"/>
                          </w:rPr>
                          <w:t>6</w:t>
                        </w:r>
                      </w:p>
                    </w:tc>
                    <w:tc>
                      <w:tcPr>
                        <w:tcW w:w="1208" w:type="dxa"/>
                      </w:tcPr>
                      <w:p w14:paraId="76F3D779"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008478</w:t>
                        </w:r>
                      </w:p>
                    </w:tc>
                    <w:tc>
                      <w:tcPr>
                        <w:tcW w:w="1208" w:type="dxa"/>
                      </w:tcPr>
                      <w:p w14:paraId="039E2722"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04525</w:t>
                        </w:r>
                      </w:p>
                    </w:tc>
                  </w:tr>
                  <w:tr w:rsidR="00927F9E" w14:paraId="47D2B0D7"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49F61B15" w14:textId="77777777" w:rsidR="00927F9E" w:rsidRDefault="00927F9E" w:rsidP="007A3000">
                        <w:pPr>
                          <w:keepLines/>
                        </w:pPr>
                        <w:r w:rsidRPr="00503AD0">
                          <w:rPr>
                            <w:rFonts w:ascii="Calibri" w:hAnsi="Calibri"/>
                            <w:color w:val="000000"/>
                          </w:rPr>
                          <w:t>7</w:t>
                        </w:r>
                      </w:p>
                    </w:tc>
                    <w:tc>
                      <w:tcPr>
                        <w:tcW w:w="1208" w:type="dxa"/>
                      </w:tcPr>
                      <w:p w14:paraId="0179C3AF"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005639</w:t>
                        </w:r>
                      </w:p>
                    </w:tc>
                    <w:tc>
                      <w:tcPr>
                        <w:tcW w:w="1208" w:type="dxa"/>
                      </w:tcPr>
                      <w:p w14:paraId="3754B5E4"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0305</w:t>
                        </w:r>
                      </w:p>
                    </w:tc>
                  </w:tr>
                  <w:tr w:rsidR="00927F9E" w14:paraId="69C18ABE"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78D6F235" w14:textId="77777777" w:rsidR="00927F9E" w:rsidRDefault="00927F9E" w:rsidP="007A3000">
                        <w:pPr>
                          <w:keepLines/>
                        </w:pPr>
                        <w:r w:rsidRPr="00503AD0">
                          <w:rPr>
                            <w:rFonts w:ascii="Calibri" w:hAnsi="Calibri"/>
                            <w:color w:val="000000"/>
                          </w:rPr>
                          <w:t>8</w:t>
                        </w:r>
                      </w:p>
                    </w:tc>
                    <w:tc>
                      <w:tcPr>
                        <w:tcW w:w="1208" w:type="dxa"/>
                      </w:tcPr>
                      <w:p w14:paraId="6916CDBE"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003756</w:t>
                        </w:r>
                      </w:p>
                    </w:tc>
                    <w:tc>
                      <w:tcPr>
                        <w:tcW w:w="1208" w:type="dxa"/>
                      </w:tcPr>
                      <w:p w14:paraId="2ADFE0D8"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02044</w:t>
                        </w:r>
                      </w:p>
                    </w:tc>
                  </w:tr>
                  <w:tr w:rsidR="00927F9E" w14:paraId="45512A68"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40F497C8" w14:textId="77777777" w:rsidR="00927F9E" w:rsidRDefault="00927F9E" w:rsidP="007A3000">
                        <w:pPr>
                          <w:keepLines/>
                        </w:pPr>
                        <w:r w:rsidRPr="00503AD0">
                          <w:rPr>
                            <w:rFonts w:ascii="Calibri" w:hAnsi="Calibri"/>
                            <w:color w:val="000000"/>
                          </w:rPr>
                          <w:t>9</w:t>
                        </w:r>
                      </w:p>
                    </w:tc>
                    <w:tc>
                      <w:tcPr>
                        <w:tcW w:w="1208" w:type="dxa"/>
                      </w:tcPr>
                      <w:p w14:paraId="026F97B2"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002629</w:t>
                        </w:r>
                      </w:p>
                    </w:tc>
                    <w:tc>
                      <w:tcPr>
                        <w:tcW w:w="1208" w:type="dxa"/>
                      </w:tcPr>
                      <w:p w14:paraId="0E1B3872"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0144</w:t>
                        </w:r>
                      </w:p>
                    </w:tc>
                  </w:tr>
                  <w:tr w:rsidR="00927F9E" w14:paraId="089AEAF4"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55D4C314" w14:textId="77777777" w:rsidR="00927F9E" w:rsidRDefault="00927F9E" w:rsidP="007A3000">
                        <w:pPr>
                          <w:keepLines/>
                        </w:pPr>
                        <w:r w:rsidRPr="00503AD0">
                          <w:rPr>
                            <w:rFonts w:ascii="Calibri" w:hAnsi="Calibri"/>
                            <w:color w:val="000000"/>
                          </w:rPr>
                          <w:t>10</w:t>
                        </w:r>
                      </w:p>
                    </w:tc>
                    <w:tc>
                      <w:tcPr>
                        <w:tcW w:w="1208" w:type="dxa"/>
                      </w:tcPr>
                      <w:p w14:paraId="5E4CB44D"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001837</w:t>
                        </w:r>
                      </w:p>
                    </w:tc>
                    <w:tc>
                      <w:tcPr>
                        <w:tcW w:w="1208" w:type="dxa"/>
                      </w:tcPr>
                      <w:p w14:paraId="3FADC63D"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01009</w:t>
                        </w:r>
                      </w:p>
                    </w:tc>
                  </w:tr>
                  <w:tr w:rsidR="00927F9E" w14:paraId="1EF73389"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3A344F7C" w14:textId="77777777" w:rsidR="00927F9E" w:rsidRDefault="00927F9E" w:rsidP="007A3000">
                        <w:pPr>
                          <w:keepLines/>
                        </w:pPr>
                        <w:r w:rsidRPr="00503AD0">
                          <w:rPr>
                            <w:rFonts w:ascii="Calibri" w:hAnsi="Calibri"/>
                            <w:color w:val="000000"/>
                          </w:rPr>
                          <w:t>11</w:t>
                        </w:r>
                      </w:p>
                    </w:tc>
                    <w:tc>
                      <w:tcPr>
                        <w:tcW w:w="1208" w:type="dxa"/>
                      </w:tcPr>
                      <w:p w14:paraId="03DA0E69"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001481</w:t>
                        </w:r>
                      </w:p>
                    </w:tc>
                    <w:tc>
                      <w:tcPr>
                        <w:tcW w:w="1208" w:type="dxa"/>
                      </w:tcPr>
                      <w:p w14:paraId="5F6774C3"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00832</w:t>
                        </w:r>
                      </w:p>
                    </w:tc>
                  </w:tr>
                  <w:tr w:rsidR="00927F9E" w14:paraId="45849F41"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0C80C851" w14:textId="77777777" w:rsidR="00927F9E" w:rsidRDefault="00927F9E" w:rsidP="007A3000">
                        <w:pPr>
                          <w:keepLines/>
                        </w:pPr>
                        <w:r w:rsidRPr="00503AD0">
                          <w:rPr>
                            <w:rFonts w:ascii="Calibri" w:hAnsi="Calibri"/>
                            <w:color w:val="000000"/>
                          </w:rPr>
                          <w:t>12</w:t>
                        </w:r>
                      </w:p>
                    </w:tc>
                    <w:tc>
                      <w:tcPr>
                        <w:tcW w:w="1208" w:type="dxa"/>
                      </w:tcPr>
                      <w:p w14:paraId="43919215"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001022</w:t>
                        </w:r>
                      </w:p>
                    </w:tc>
                    <w:tc>
                      <w:tcPr>
                        <w:tcW w:w="1208" w:type="dxa"/>
                      </w:tcPr>
                      <w:p w14:paraId="429E147C" w14:textId="77777777" w:rsidR="00927F9E" w:rsidRDefault="00927F9E" w:rsidP="007A3000">
                        <w:pPr>
                          <w:keepLines/>
                          <w:cnfStyle w:val="000000000000" w:firstRow="0" w:lastRow="0" w:firstColumn="0" w:lastColumn="0" w:oddVBand="0" w:evenVBand="0" w:oddHBand="0" w:evenHBand="0" w:firstRowFirstColumn="0" w:firstRowLastColumn="0" w:lastRowFirstColumn="0" w:lastRowLastColumn="0"/>
                        </w:pPr>
                        <w:r w:rsidRPr="00503AD0">
                          <w:rPr>
                            <w:rFonts w:ascii="Calibri" w:hAnsi="Calibri"/>
                            <w:color w:val="000000"/>
                          </w:rPr>
                          <w:t>-0.00568</w:t>
                        </w:r>
                      </w:p>
                    </w:tc>
                  </w:tr>
                  <w:tr w:rsidR="00927F9E" w:rsidRPr="00503AD0" w14:paraId="12E74480"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0BDE6206" w14:textId="77777777" w:rsidR="00927F9E" w:rsidRPr="00503AD0" w:rsidRDefault="00927F9E" w:rsidP="007A3000">
                        <w:pPr>
                          <w:keepLines/>
                          <w:rPr>
                            <w:rFonts w:ascii="Calibri" w:hAnsi="Calibri"/>
                            <w:color w:val="000000"/>
                          </w:rPr>
                        </w:pPr>
                        <w:r w:rsidRPr="00503AD0">
                          <w:rPr>
                            <w:rFonts w:ascii="Calibri" w:hAnsi="Calibri"/>
                            <w:color w:val="000000"/>
                          </w:rPr>
                          <w:t>13</w:t>
                        </w:r>
                      </w:p>
                    </w:tc>
                    <w:tc>
                      <w:tcPr>
                        <w:tcW w:w="1208" w:type="dxa"/>
                      </w:tcPr>
                      <w:p w14:paraId="6D6338C0" w14:textId="77777777" w:rsidR="00927F9E" w:rsidRPr="00503AD0" w:rsidRDefault="00927F9E" w:rsidP="007A3000">
                        <w:pPr>
                          <w:keepLines/>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503AD0">
                          <w:rPr>
                            <w:rFonts w:ascii="Calibri" w:hAnsi="Calibri"/>
                            <w:color w:val="000000"/>
                          </w:rPr>
                          <w:t>0.00069</w:t>
                        </w:r>
                      </w:p>
                    </w:tc>
                    <w:tc>
                      <w:tcPr>
                        <w:tcW w:w="1208" w:type="dxa"/>
                      </w:tcPr>
                      <w:p w14:paraId="1284FCE9" w14:textId="77777777" w:rsidR="00927F9E" w:rsidRPr="00503AD0" w:rsidRDefault="00927F9E" w:rsidP="007A3000">
                        <w:pPr>
                          <w:keepLines/>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503AD0">
                          <w:rPr>
                            <w:rFonts w:ascii="Calibri" w:hAnsi="Calibri"/>
                            <w:color w:val="000000"/>
                          </w:rPr>
                          <w:t>-0.0038</w:t>
                        </w:r>
                      </w:p>
                    </w:tc>
                  </w:tr>
                  <w:tr w:rsidR="00927F9E" w:rsidRPr="00503AD0" w14:paraId="69884CE4"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4D3B8B69" w14:textId="77777777" w:rsidR="00927F9E" w:rsidRPr="00503AD0" w:rsidRDefault="00927F9E" w:rsidP="007A3000">
                        <w:pPr>
                          <w:keepLines/>
                          <w:rPr>
                            <w:rFonts w:ascii="Calibri" w:hAnsi="Calibri"/>
                            <w:color w:val="000000"/>
                          </w:rPr>
                        </w:pPr>
                        <w:r w:rsidRPr="00503AD0">
                          <w:rPr>
                            <w:rFonts w:ascii="Calibri" w:hAnsi="Calibri"/>
                            <w:color w:val="000000"/>
                          </w:rPr>
                          <w:t>14</w:t>
                        </w:r>
                      </w:p>
                    </w:tc>
                    <w:tc>
                      <w:tcPr>
                        <w:tcW w:w="1208" w:type="dxa"/>
                      </w:tcPr>
                      <w:p w14:paraId="00601BBB" w14:textId="77777777" w:rsidR="00927F9E" w:rsidRPr="00503AD0" w:rsidRDefault="00927F9E" w:rsidP="007A3000">
                        <w:pPr>
                          <w:keepLines/>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503AD0">
                          <w:rPr>
                            <w:rFonts w:ascii="Calibri" w:hAnsi="Calibri"/>
                            <w:color w:val="000000"/>
                          </w:rPr>
                          <w:t>0.000574</w:t>
                        </w:r>
                      </w:p>
                    </w:tc>
                    <w:tc>
                      <w:tcPr>
                        <w:tcW w:w="1208" w:type="dxa"/>
                      </w:tcPr>
                      <w:p w14:paraId="02148D95" w14:textId="77777777" w:rsidR="00927F9E" w:rsidRPr="00503AD0" w:rsidRDefault="00927F9E" w:rsidP="007A3000">
                        <w:pPr>
                          <w:keepLines/>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503AD0">
                          <w:rPr>
                            <w:rFonts w:ascii="Calibri" w:hAnsi="Calibri"/>
                            <w:color w:val="000000"/>
                          </w:rPr>
                          <w:t>-0.00322</w:t>
                        </w:r>
                      </w:p>
                    </w:tc>
                  </w:tr>
                  <w:tr w:rsidR="00927F9E" w:rsidRPr="00503AD0" w14:paraId="03809B86"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2CFAC526" w14:textId="77777777" w:rsidR="00927F9E" w:rsidRPr="00503AD0" w:rsidRDefault="00927F9E" w:rsidP="007A3000">
                        <w:pPr>
                          <w:keepLines/>
                          <w:rPr>
                            <w:rFonts w:ascii="Calibri" w:hAnsi="Calibri"/>
                            <w:color w:val="000000"/>
                          </w:rPr>
                        </w:pPr>
                        <w:r w:rsidRPr="00503AD0">
                          <w:rPr>
                            <w:rFonts w:ascii="Calibri" w:hAnsi="Calibri"/>
                            <w:color w:val="000000"/>
                          </w:rPr>
                          <w:t>15</w:t>
                        </w:r>
                      </w:p>
                    </w:tc>
                    <w:tc>
                      <w:tcPr>
                        <w:tcW w:w="1208" w:type="dxa"/>
                      </w:tcPr>
                      <w:p w14:paraId="2B69FFCC" w14:textId="77777777" w:rsidR="00927F9E" w:rsidRPr="00503AD0" w:rsidRDefault="00927F9E" w:rsidP="007A3000">
                        <w:pPr>
                          <w:keepLines/>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503AD0">
                          <w:rPr>
                            <w:rFonts w:ascii="Calibri" w:hAnsi="Calibri"/>
                            <w:color w:val="000000"/>
                          </w:rPr>
                          <w:t>0.000436</w:t>
                        </w:r>
                      </w:p>
                    </w:tc>
                    <w:tc>
                      <w:tcPr>
                        <w:tcW w:w="1208" w:type="dxa"/>
                      </w:tcPr>
                      <w:p w14:paraId="1C870968" w14:textId="77777777" w:rsidR="00927F9E" w:rsidRPr="00503AD0" w:rsidRDefault="00927F9E" w:rsidP="007A3000">
                        <w:pPr>
                          <w:keepLines/>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503AD0">
                          <w:rPr>
                            <w:rFonts w:ascii="Calibri" w:hAnsi="Calibri"/>
                            <w:color w:val="000000"/>
                          </w:rPr>
                          <w:t>-0.00239</w:t>
                        </w:r>
                      </w:p>
                    </w:tc>
                  </w:tr>
                  <w:tr w:rsidR="00927F9E" w:rsidRPr="00503AD0" w14:paraId="63FFA8A2"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77DB14C1" w14:textId="77777777" w:rsidR="00927F9E" w:rsidRPr="00503AD0" w:rsidRDefault="00927F9E" w:rsidP="007A3000">
                        <w:pPr>
                          <w:keepLines/>
                          <w:rPr>
                            <w:rFonts w:ascii="Calibri" w:hAnsi="Calibri"/>
                            <w:color w:val="000000"/>
                          </w:rPr>
                        </w:pPr>
                        <w:r w:rsidRPr="00503AD0">
                          <w:rPr>
                            <w:rFonts w:ascii="Calibri" w:hAnsi="Calibri"/>
                            <w:color w:val="000000"/>
                          </w:rPr>
                          <w:t>16</w:t>
                        </w:r>
                      </w:p>
                    </w:tc>
                    <w:tc>
                      <w:tcPr>
                        <w:tcW w:w="1208" w:type="dxa"/>
                      </w:tcPr>
                      <w:p w14:paraId="2AB82F58" w14:textId="77777777" w:rsidR="00927F9E" w:rsidRPr="00503AD0" w:rsidRDefault="00927F9E" w:rsidP="007A3000">
                        <w:pPr>
                          <w:keepLines/>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503AD0">
                          <w:rPr>
                            <w:rFonts w:ascii="Calibri" w:hAnsi="Calibri"/>
                            <w:color w:val="000000"/>
                          </w:rPr>
                          <w:t>0.000333</w:t>
                        </w:r>
                      </w:p>
                    </w:tc>
                    <w:tc>
                      <w:tcPr>
                        <w:tcW w:w="1208" w:type="dxa"/>
                      </w:tcPr>
                      <w:p w14:paraId="76FD06ED" w14:textId="77777777" w:rsidR="00927F9E" w:rsidRPr="00503AD0" w:rsidRDefault="00927F9E" w:rsidP="007A3000">
                        <w:pPr>
                          <w:keepLines/>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503AD0">
                          <w:rPr>
                            <w:rFonts w:ascii="Calibri" w:hAnsi="Calibri"/>
                            <w:color w:val="000000"/>
                          </w:rPr>
                          <w:t>-0.00185</w:t>
                        </w:r>
                      </w:p>
                    </w:tc>
                  </w:tr>
                  <w:tr w:rsidR="00927F9E" w:rsidRPr="00503AD0" w14:paraId="7C7DF45D"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61F5367A" w14:textId="77777777" w:rsidR="00927F9E" w:rsidRPr="00503AD0" w:rsidRDefault="00927F9E" w:rsidP="007A3000">
                        <w:pPr>
                          <w:keepLines/>
                          <w:rPr>
                            <w:rFonts w:ascii="Calibri" w:hAnsi="Calibri"/>
                            <w:color w:val="000000"/>
                          </w:rPr>
                        </w:pPr>
                        <w:r w:rsidRPr="00503AD0">
                          <w:rPr>
                            <w:rFonts w:ascii="Calibri" w:hAnsi="Calibri"/>
                            <w:color w:val="000000"/>
                          </w:rPr>
                          <w:t>17</w:t>
                        </w:r>
                      </w:p>
                    </w:tc>
                    <w:tc>
                      <w:tcPr>
                        <w:tcW w:w="1208" w:type="dxa"/>
                      </w:tcPr>
                      <w:p w14:paraId="1737C82E" w14:textId="77777777" w:rsidR="00927F9E" w:rsidRPr="00503AD0" w:rsidRDefault="00927F9E" w:rsidP="007A3000">
                        <w:pPr>
                          <w:keepLines/>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503AD0">
                          <w:rPr>
                            <w:rFonts w:ascii="Calibri" w:hAnsi="Calibri"/>
                            <w:color w:val="000000"/>
                          </w:rPr>
                          <w:t>0.000338</w:t>
                        </w:r>
                      </w:p>
                    </w:tc>
                    <w:tc>
                      <w:tcPr>
                        <w:tcW w:w="1208" w:type="dxa"/>
                      </w:tcPr>
                      <w:p w14:paraId="520748BA" w14:textId="77777777" w:rsidR="00927F9E" w:rsidRPr="00503AD0" w:rsidRDefault="00927F9E" w:rsidP="007A3000">
                        <w:pPr>
                          <w:keepLines/>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503AD0">
                          <w:rPr>
                            <w:rFonts w:ascii="Calibri" w:hAnsi="Calibri"/>
                            <w:color w:val="000000"/>
                          </w:rPr>
                          <w:t>-0.00195</w:t>
                        </w:r>
                      </w:p>
                    </w:tc>
                  </w:tr>
                  <w:tr w:rsidR="00927F9E" w:rsidRPr="00503AD0" w14:paraId="1DA5D6AB"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07148A1A" w14:textId="77777777" w:rsidR="00927F9E" w:rsidRPr="00503AD0" w:rsidRDefault="00927F9E" w:rsidP="007A3000">
                        <w:pPr>
                          <w:keepLines/>
                          <w:rPr>
                            <w:rFonts w:ascii="Calibri" w:hAnsi="Calibri"/>
                            <w:color w:val="000000"/>
                          </w:rPr>
                        </w:pPr>
                        <w:r w:rsidRPr="00503AD0">
                          <w:rPr>
                            <w:rFonts w:ascii="Calibri" w:hAnsi="Calibri"/>
                            <w:color w:val="000000"/>
                          </w:rPr>
                          <w:t>18</w:t>
                        </w:r>
                      </w:p>
                    </w:tc>
                    <w:tc>
                      <w:tcPr>
                        <w:tcW w:w="1208" w:type="dxa"/>
                      </w:tcPr>
                      <w:p w14:paraId="3A02B3BB" w14:textId="77777777" w:rsidR="00927F9E" w:rsidRPr="00503AD0" w:rsidRDefault="00927F9E" w:rsidP="007A3000">
                        <w:pPr>
                          <w:keepLines/>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503AD0">
                          <w:rPr>
                            <w:rFonts w:ascii="Calibri" w:hAnsi="Calibri"/>
                            <w:color w:val="000000"/>
                          </w:rPr>
                          <w:t>0.000182</w:t>
                        </w:r>
                      </w:p>
                    </w:tc>
                    <w:tc>
                      <w:tcPr>
                        <w:tcW w:w="1208" w:type="dxa"/>
                      </w:tcPr>
                      <w:p w14:paraId="14B5CDD3" w14:textId="77777777" w:rsidR="00927F9E" w:rsidRPr="00503AD0" w:rsidRDefault="00927F9E" w:rsidP="007A3000">
                        <w:pPr>
                          <w:keepLines/>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503AD0">
                          <w:rPr>
                            <w:rFonts w:ascii="Calibri" w:hAnsi="Calibri"/>
                            <w:color w:val="000000"/>
                          </w:rPr>
                          <w:t>-0.00099</w:t>
                        </w:r>
                      </w:p>
                    </w:tc>
                  </w:tr>
                  <w:tr w:rsidR="00927F9E" w:rsidRPr="00503AD0" w14:paraId="12CDDA57"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7E292EBE" w14:textId="77777777" w:rsidR="00927F9E" w:rsidRPr="00503AD0" w:rsidRDefault="00927F9E" w:rsidP="007A3000">
                        <w:pPr>
                          <w:keepLines/>
                          <w:rPr>
                            <w:rFonts w:ascii="Calibri" w:hAnsi="Calibri"/>
                            <w:color w:val="000000"/>
                          </w:rPr>
                        </w:pPr>
                        <w:r w:rsidRPr="00503AD0">
                          <w:rPr>
                            <w:rFonts w:ascii="Calibri" w:hAnsi="Calibri"/>
                            <w:color w:val="000000"/>
                          </w:rPr>
                          <w:t>19</w:t>
                        </w:r>
                      </w:p>
                    </w:tc>
                    <w:tc>
                      <w:tcPr>
                        <w:tcW w:w="1208" w:type="dxa"/>
                      </w:tcPr>
                      <w:p w14:paraId="0CF319F3" w14:textId="77777777" w:rsidR="00927F9E" w:rsidRPr="00503AD0" w:rsidRDefault="00927F9E" w:rsidP="007A3000">
                        <w:pPr>
                          <w:keepLines/>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503AD0">
                          <w:rPr>
                            <w:rFonts w:ascii="Calibri" w:hAnsi="Calibri"/>
                            <w:color w:val="000000"/>
                          </w:rPr>
                          <w:t>0.000179</w:t>
                        </w:r>
                      </w:p>
                    </w:tc>
                    <w:tc>
                      <w:tcPr>
                        <w:tcW w:w="1208" w:type="dxa"/>
                      </w:tcPr>
                      <w:p w14:paraId="65373A8B" w14:textId="77777777" w:rsidR="00927F9E" w:rsidRPr="00503AD0" w:rsidRDefault="00927F9E" w:rsidP="007A3000">
                        <w:pPr>
                          <w:keepLines/>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503AD0">
                          <w:rPr>
                            <w:rFonts w:ascii="Calibri" w:hAnsi="Calibri"/>
                            <w:color w:val="000000"/>
                          </w:rPr>
                          <w:t>-0.00104</w:t>
                        </w:r>
                      </w:p>
                    </w:tc>
                  </w:tr>
                  <w:tr w:rsidR="00927F9E" w:rsidRPr="00503AD0" w14:paraId="0474DBF4" w14:textId="77777777" w:rsidTr="007A3000">
                    <w:tc>
                      <w:tcPr>
                        <w:cnfStyle w:val="001000000000" w:firstRow="0" w:lastRow="0" w:firstColumn="1" w:lastColumn="0" w:oddVBand="0" w:evenVBand="0" w:oddHBand="0" w:evenHBand="0" w:firstRowFirstColumn="0" w:firstRowLastColumn="0" w:lastRowFirstColumn="0" w:lastRowLastColumn="0"/>
                        <w:tcW w:w="481" w:type="dxa"/>
                      </w:tcPr>
                      <w:p w14:paraId="7E3DE809" w14:textId="77777777" w:rsidR="00927F9E" w:rsidRPr="00503AD0" w:rsidRDefault="00927F9E" w:rsidP="007A3000">
                        <w:pPr>
                          <w:keepLines/>
                          <w:rPr>
                            <w:rFonts w:ascii="Calibri" w:hAnsi="Calibri"/>
                            <w:color w:val="000000"/>
                          </w:rPr>
                        </w:pPr>
                        <w:r w:rsidRPr="00503AD0">
                          <w:rPr>
                            <w:rFonts w:ascii="Calibri" w:hAnsi="Calibri"/>
                            <w:color w:val="000000"/>
                          </w:rPr>
                          <w:t>20</w:t>
                        </w:r>
                      </w:p>
                    </w:tc>
                    <w:tc>
                      <w:tcPr>
                        <w:tcW w:w="1208" w:type="dxa"/>
                      </w:tcPr>
                      <w:p w14:paraId="27FB9676" w14:textId="77777777" w:rsidR="00927F9E" w:rsidRPr="00503AD0" w:rsidRDefault="00927F9E" w:rsidP="007A3000">
                        <w:pPr>
                          <w:keepLines/>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000362</w:t>
                        </w:r>
                      </w:p>
                    </w:tc>
                    <w:tc>
                      <w:tcPr>
                        <w:tcW w:w="1208" w:type="dxa"/>
                      </w:tcPr>
                      <w:p w14:paraId="79C7E3A3" w14:textId="77777777" w:rsidR="00927F9E" w:rsidRPr="00503AD0" w:rsidRDefault="00927F9E" w:rsidP="007A3000">
                        <w:pPr>
                          <w:keepLines/>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503AD0">
                          <w:rPr>
                            <w:rFonts w:ascii="Calibri" w:hAnsi="Calibri"/>
                            <w:color w:val="000000"/>
                          </w:rPr>
                          <w:t>0.000477</w:t>
                        </w:r>
                      </w:p>
                    </w:tc>
                  </w:tr>
                </w:tbl>
                <w:p w14:paraId="1226DD4F" w14:textId="77777777" w:rsidR="00927F9E" w:rsidRDefault="00927F9E" w:rsidP="007A3000">
                  <w:pPr>
                    <w:keepLines/>
                    <w:rPr>
                      <w:rFonts w:eastAsiaTheme="minorEastAsia"/>
                    </w:rPr>
                  </w:pPr>
                </w:p>
              </w:tc>
            </w:tr>
          </w:tbl>
          <w:p w14:paraId="6EF7B68E" w14:textId="77777777" w:rsidR="00927F9E" w:rsidRPr="00FA5CF5" w:rsidRDefault="00927F9E" w:rsidP="007A3000">
            <w:pPr>
              <w:keepLines/>
              <w:rPr>
                <w:rFonts w:eastAsiaTheme="minorEastAsia"/>
              </w:rPr>
            </w:pPr>
          </w:p>
        </w:tc>
        <w:tc>
          <w:tcPr>
            <w:tcW w:w="5886" w:type="dxa"/>
          </w:tcPr>
          <w:p w14:paraId="302366D7" w14:textId="77777777" w:rsidR="00927F9E" w:rsidRDefault="00927F9E" w:rsidP="007A3000">
            <w:pPr>
              <w:keepNext/>
              <w:keepLines/>
            </w:pPr>
            <w:r w:rsidRPr="00B21C4E">
              <w:rPr>
                <w:b/>
                <w:i/>
                <w:iCs/>
                <w:color w:val="44546A" w:themeColor="text2"/>
              </w:rPr>
              <w:t>b)</w:t>
            </w:r>
          </w:p>
          <w:p w14:paraId="592D0651" w14:textId="77777777" w:rsidR="00927F9E" w:rsidRDefault="00927F9E" w:rsidP="007A3000">
            <w:pPr>
              <w:keepNext/>
              <w:keepLines/>
            </w:pPr>
            <w:r>
              <w:rPr>
                <w:noProof/>
                <w:lang w:eastAsia="en-GB"/>
              </w:rPr>
              <w:drawing>
                <wp:inline distT="0" distB="0" distL="0" distR="0" wp14:anchorId="260A7B26" wp14:editId="7B2332B3">
                  <wp:extent cx="3600000" cy="3257586"/>
                  <wp:effectExtent l="0" t="0" r="63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t="9512"/>
                          <a:stretch/>
                        </pic:blipFill>
                        <pic:spPr bwMode="auto">
                          <a:xfrm>
                            <a:off x="0" y="0"/>
                            <a:ext cx="3600000" cy="3257586"/>
                          </a:xfrm>
                          <a:prstGeom prst="rect">
                            <a:avLst/>
                          </a:prstGeom>
                          <a:ln>
                            <a:noFill/>
                          </a:ln>
                          <a:extLst>
                            <a:ext uri="{53640926-AAD7-44D8-BBD7-CCE9431645EC}">
                              <a14:shadowObscured xmlns:a14="http://schemas.microsoft.com/office/drawing/2010/main"/>
                            </a:ext>
                          </a:extLst>
                        </pic:spPr>
                      </pic:pic>
                    </a:graphicData>
                  </a:graphic>
                </wp:inline>
              </w:drawing>
            </w:r>
          </w:p>
        </w:tc>
      </w:tr>
    </w:tbl>
    <w:p w14:paraId="6854D546" w14:textId="503BD692" w:rsidR="00927F9E" w:rsidRPr="00DF3C7B" w:rsidRDefault="00927F9E" w:rsidP="00927F9E">
      <w:pPr>
        <w:rPr>
          <w:color w:val="4472C4" w:themeColor="accent1"/>
        </w:rPr>
      </w:pPr>
      <w:r w:rsidRPr="00DF3C7B">
        <w:rPr>
          <w:b/>
          <w:i/>
          <w:iCs/>
          <w:color w:val="4472C4" w:themeColor="accent1"/>
        </w:rPr>
        <w:t>a) probability function coefficients</w:t>
      </w:r>
      <w:r w:rsidR="002F35D9">
        <w:rPr>
          <w:b/>
          <w:i/>
          <w:iCs/>
          <w:color w:val="4472C4" w:themeColor="accent1"/>
        </w:rPr>
        <w:t xml:space="preserve">. </w:t>
      </w:r>
      <w:r w:rsidRPr="00DF3C7B">
        <w:rPr>
          <w:b/>
          <w:i/>
          <w:iCs/>
          <w:color w:val="4472C4" w:themeColor="accent1"/>
        </w:rPr>
        <w:t>b) function fitting examples for a = 1, 2, 3, 4, 5 and 6</w:t>
      </w:r>
    </w:p>
    <w:p w14:paraId="1986C5FC" w14:textId="6AA7370A" w:rsidR="00927F9E" w:rsidRDefault="00927F9E" w:rsidP="00927F9E">
      <w:r>
        <w:t xml:space="preserve">Patients exiting the hospital for the final time (either via death or having reached </w:t>
      </w:r>
      <w:r w:rsidRPr="001F00B2">
        <w:rPr>
          <w:rFonts w:ascii="Cambria Math" w:hAnsi="Cambria Math"/>
        </w:rPr>
        <w:t>𝑎</w:t>
      </w:r>
      <w:r w:rsidRPr="001F00B2">
        <w:rPr>
          <w:rFonts w:ascii="Cambria Math" w:hAnsi="Cambria Math"/>
          <w:vertAlign w:val="subscript"/>
        </w:rPr>
        <w:t>𝑚𝑎𝑥</w:t>
      </w:r>
      <w:r>
        <w:t xml:space="preserve"> admissions) are replaced in the population, otherwise they are scheduled for readmission after a given </w:t>
      </w:r>
      <w:r w:rsidR="002A56AD">
        <w:t>number of days</w:t>
      </w:r>
      <w:r>
        <w:t xml:space="preserve"> which was randomly drawn from a distribution </w:t>
      </w:r>
      <w:r w:rsidR="00CB67B3">
        <w:t xml:space="preserve">of </w:t>
      </w:r>
      <w:r>
        <w:t>estimated time until readmission</w:t>
      </w:r>
      <w:r w:rsidR="002F35D9">
        <w:t xml:space="preserve">. </w:t>
      </w:r>
      <w:r w:rsidR="00CB67B3">
        <w:t xml:space="preserve">This distribution was </w:t>
      </w:r>
      <w:r>
        <w:t xml:space="preserve">estimated from </w:t>
      </w:r>
      <w:r w:rsidRPr="003143D5">
        <w:t>the HES APC FY 1314 cohort</w:t>
      </w:r>
      <w:r w:rsidR="00A96CBA">
        <w:t xml:space="preserve"> of admissions</w:t>
      </w:r>
      <w:r w:rsidR="00CB67B3">
        <w:t>,</w:t>
      </w:r>
      <w:r w:rsidRPr="003143D5">
        <w:t xml:space="preserve"> </w:t>
      </w:r>
      <w:r w:rsidR="00CB67B3">
        <w:t>measurin</w:t>
      </w:r>
      <w:r w:rsidRPr="003143D5">
        <w:t>g the</w:t>
      </w:r>
      <w:r w:rsidR="00CB67B3">
        <w:t xml:space="preserve"> time until </w:t>
      </w:r>
      <w:r w:rsidR="00CB67B3">
        <w:lastRenderedPageBreak/>
        <w:t>their</w:t>
      </w:r>
      <w:r w:rsidRPr="003143D5">
        <w:t xml:space="preserve"> next admission spell to the same trust</w:t>
      </w:r>
      <w:r w:rsidR="00CB67B3">
        <w:t xml:space="preserve">, </w:t>
      </w:r>
      <w:r w:rsidRPr="003143D5">
        <w:t>considering spells completed before the end of FY1718 (</w:t>
      </w:r>
      <w:r w:rsidRPr="00345068">
        <w:rPr>
          <w:b/>
          <w:bCs/>
          <w:color w:val="4472C4" w:themeColor="accent1"/>
        </w:rPr>
        <w:t>Additional Figure 3</w:t>
      </w:r>
      <w:r w:rsidRPr="003143D5">
        <w:t>)</w:t>
      </w:r>
      <w:r w:rsidR="002F35D9">
        <w:t xml:space="preserve">. </w:t>
      </w:r>
      <w:r w:rsidRPr="003143D5">
        <w:t xml:space="preserve">Where </w:t>
      </w:r>
      <w:r>
        <w:t>trusts were merged before the end of FY1718, this merger was backdated to the start of the cohort period</w:t>
      </w:r>
      <w:r w:rsidR="002F35D9">
        <w:t xml:space="preserve">. </w:t>
      </w:r>
      <w:r>
        <w:t>Patients with a single stay within the period FY1314 - FY1718 (i.e. no readmission after the initial cohort-defining stay) were censored, to provide normalised distributions.</w:t>
      </w:r>
    </w:p>
    <w:p w14:paraId="62660912" w14:textId="77777777" w:rsidR="00927F9E" w:rsidRDefault="00927F9E" w:rsidP="00927F9E">
      <w:pPr>
        <w:pStyle w:val="Caption"/>
        <w:keepNext/>
      </w:pPr>
      <w:r w:rsidRPr="003143D5">
        <w:t>Additional Figure 3. Distribution – time until readmission (generic settings)</w:t>
      </w:r>
    </w:p>
    <w:tbl>
      <w:tblPr>
        <w:tblStyle w:val="TableGrid"/>
        <w:tblW w:w="0" w:type="auto"/>
        <w:tblLook w:val="04A0" w:firstRow="1" w:lastRow="0" w:firstColumn="1" w:lastColumn="0" w:noHBand="0" w:noVBand="1"/>
      </w:tblPr>
      <w:tblGrid>
        <w:gridCol w:w="9016"/>
      </w:tblGrid>
      <w:tr w:rsidR="00927F9E" w:rsidRPr="002202C6" w14:paraId="0E31120F" w14:textId="77777777" w:rsidTr="007A3000">
        <w:trPr>
          <w:cantSplit/>
        </w:trPr>
        <w:tc>
          <w:tcPr>
            <w:tcW w:w="9242" w:type="dxa"/>
          </w:tcPr>
          <w:p w14:paraId="7F76DE0A" w14:textId="77777777" w:rsidR="00927F9E" w:rsidRPr="002202C6" w:rsidRDefault="00927F9E" w:rsidP="007A3000">
            <w:pPr>
              <w:keepLines/>
              <w:contextualSpacing/>
              <w:rPr>
                <w:noProof/>
              </w:rPr>
            </w:pPr>
            <w:r>
              <w:rPr>
                <w:noProof/>
              </w:rPr>
              <w:drawing>
                <wp:inline distT="0" distB="0" distL="0" distR="0" wp14:anchorId="105CEB53" wp14:editId="364B79E4">
                  <wp:extent cx="5683250" cy="2526058"/>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831" t="18441"/>
                          <a:stretch/>
                        </pic:blipFill>
                        <pic:spPr bwMode="auto">
                          <a:xfrm>
                            <a:off x="0" y="0"/>
                            <a:ext cx="5683861" cy="2526330"/>
                          </a:xfrm>
                          <a:prstGeom prst="rect">
                            <a:avLst/>
                          </a:prstGeom>
                          <a:ln>
                            <a:noFill/>
                          </a:ln>
                          <a:extLst>
                            <a:ext uri="{53640926-AAD7-44D8-BBD7-CCE9431645EC}">
                              <a14:shadowObscured xmlns:a14="http://schemas.microsoft.com/office/drawing/2010/main"/>
                            </a:ext>
                          </a:extLst>
                        </pic:spPr>
                      </pic:pic>
                    </a:graphicData>
                  </a:graphic>
                </wp:inline>
              </w:drawing>
            </w:r>
          </w:p>
        </w:tc>
      </w:tr>
    </w:tbl>
    <w:p w14:paraId="0B8E76A2" w14:textId="77777777" w:rsidR="00927F9E" w:rsidRDefault="00927F9E" w:rsidP="00927F9E"/>
    <w:p w14:paraId="7369ECA1" w14:textId="77777777" w:rsidR="00927F9E" w:rsidRPr="00DF3C7B" w:rsidRDefault="00927F9E" w:rsidP="007A214C">
      <w:pPr>
        <w:pStyle w:val="Heading2"/>
      </w:pPr>
      <w:bookmarkStart w:id="7" w:name="_Toc98165957"/>
      <w:r w:rsidRPr="00DF3C7B">
        <w:t>CPE natural history</w:t>
      </w:r>
      <w:bookmarkEnd w:id="7"/>
    </w:p>
    <w:p w14:paraId="41A7DD24" w14:textId="2E42A7F2" w:rsidR="00927F9E" w:rsidRPr="00DF3C7B" w:rsidRDefault="00927F9E" w:rsidP="00927F9E">
      <w:r w:rsidRPr="00DF3C7B">
        <w:t xml:space="preserve">The parameterisation of transmission and </w:t>
      </w:r>
      <w:r w:rsidRPr="007A214C">
        <w:t>clearance processes used data from linked hospital stay and test databases from a</w:t>
      </w:r>
      <w:r w:rsidR="0054159D" w:rsidRPr="007A214C">
        <w:t xml:space="preserve">n </w:t>
      </w:r>
      <w:r w:rsidRPr="007A214C">
        <w:t>acute hospital trust</w:t>
      </w:r>
      <w:r w:rsidR="0054159D" w:rsidRPr="007A214C">
        <w:t xml:space="preserve"> in </w:t>
      </w:r>
      <w:r w:rsidR="0054159D" w:rsidRPr="00186EF2">
        <w:t>England</w:t>
      </w:r>
      <w:r w:rsidR="00D772BF" w:rsidRPr="00186EF2">
        <w:rPr>
          <w:vertAlign w:val="superscript"/>
        </w:rPr>
        <w:t>6</w:t>
      </w:r>
      <w:r w:rsidR="002F35D9" w:rsidRPr="00186EF2">
        <w:t xml:space="preserve">. </w:t>
      </w:r>
      <w:r w:rsidRPr="00186EF2">
        <w:t>Test results were used to uniquely infer a patient’s CPE colonisation status on the date when the te</w:t>
      </w:r>
      <w:r w:rsidRPr="007A214C">
        <w:t>st sample was collected</w:t>
      </w:r>
      <w:r w:rsidR="002F35D9">
        <w:t xml:space="preserve">. </w:t>
      </w:r>
      <w:r w:rsidRPr="007A214C">
        <w:t>(Colonised individuals with CPE BSI were not treated separately in these analyses.)  When multiple tests were conducted or multiple samples collected on a given date, then the patient was inferred to be CPE colonised on that date if any test had a positive result (an uncolonised</w:t>
      </w:r>
      <w:r>
        <w:t xml:space="preserve"> inference was made only when all results were negative)</w:t>
      </w:r>
      <w:r w:rsidR="002F35D9">
        <w:t xml:space="preserve">. </w:t>
      </w:r>
      <w:r>
        <w:t>The pat</w:t>
      </w:r>
      <w:r w:rsidR="00010004">
        <w:t>i</w:t>
      </w:r>
      <w:r>
        <w:t xml:space="preserve">ent’s status on other dates was unknown and inferred as </w:t>
      </w:r>
      <w:r w:rsidRPr="00DF3C7B">
        <w:t>part of the parameter estimation processes described below (transmission and clearance).</w:t>
      </w:r>
    </w:p>
    <w:p w14:paraId="5FDB8345" w14:textId="77777777" w:rsidR="00927F9E" w:rsidRPr="00DF3C7B" w:rsidRDefault="00927F9E" w:rsidP="007A214C">
      <w:pPr>
        <w:pStyle w:val="Heading3"/>
      </w:pPr>
      <w:bookmarkStart w:id="8" w:name="_Toc98165958"/>
      <w:r w:rsidRPr="00DF3C7B">
        <w:t>Definitions used in test data analysis for CPE natural history parameters</w:t>
      </w:r>
      <w:bookmarkEnd w:id="8"/>
    </w:p>
    <w:p w14:paraId="60916094" w14:textId="015BA225" w:rsidR="00AB0BF1" w:rsidRDefault="00927F9E" w:rsidP="00927F9E">
      <w:r>
        <w:t xml:space="preserve">Two definitions of test inclusion </w:t>
      </w:r>
      <w:r w:rsidRPr="003143D5">
        <w:t>(</w:t>
      </w:r>
      <w:r w:rsidRPr="00345068">
        <w:rPr>
          <w:b/>
          <w:bCs/>
          <w:color w:val="4472C4" w:themeColor="accent1"/>
        </w:rPr>
        <w:t>Additional Table 2</w:t>
      </w:r>
      <w:r w:rsidR="00AB0BF1">
        <w:t xml:space="preserve">) were considered for use during these CPE natural history </w:t>
      </w:r>
      <w:r w:rsidR="00AB0BF1" w:rsidRPr="00186EF2">
        <w:t>parameterisation analyses</w:t>
      </w:r>
      <w:r w:rsidR="002F35D9" w:rsidRPr="00186EF2">
        <w:t xml:space="preserve">. </w:t>
      </w:r>
      <w:r w:rsidRPr="00186EF2">
        <w:t>The ‘CRE-based’ definition used was based on resistance to meropenem or imipenem as resistance to these carbapenems offers an acceptable indication of carbapenemase presence</w:t>
      </w:r>
      <w:r w:rsidR="00912F33" w:rsidRPr="00186EF2">
        <w:rPr>
          <w:vertAlign w:val="superscript"/>
        </w:rPr>
        <w:t>42</w:t>
      </w:r>
      <w:r w:rsidR="002F35D9" w:rsidRPr="00186EF2">
        <w:t xml:space="preserve">. </w:t>
      </w:r>
      <w:r w:rsidRPr="00186EF2">
        <w:t>The</w:t>
      </w:r>
      <w:r w:rsidRPr="007A214C">
        <w:t xml:space="preserve"> “CP-based</w:t>
      </w:r>
      <w:r w:rsidRPr="007A214C">
        <w:rPr>
          <w:rFonts w:ascii="Segoe UI Emoji" w:eastAsia="Segoe UI Emoji" w:hAnsi="Segoe UI Emoji" w:cs="Segoe UI Emoji"/>
        </w:rPr>
        <w:t xml:space="preserve">’ </w:t>
      </w:r>
      <w:r w:rsidRPr="007A214C">
        <w:t>definition considered additionally includ</w:t>
      </w:r>
      <w:r w:rsidR="00AB0BF1">
        <w:t>ing</w:t>
      </w:r>
      <w:r w:rsidRPr="007A214C">
        <w:t xml:space="preserve"> tests using PCR to identify carbapenemase</w:t>
      </w:r>
      <w:r>
        <w:t xml:space="preserve"> producers, and a positive from either test inferred a positive result</w:t>
      </w:r>
      <w:r w:rsidR="002F35D9">
        <w:t xml:space="preserve">. </w:t>
      </w:r>
    </w:p>
    <w:p w14:paraId="0347DC11" w14:textId="12383800" w:rsidR="00927F9E" w:rsidRDefault="00927F9E" w:rsidP="00927F9E">
      <w:r>
        <w:t xml:space="preserve">However, unsatisfactory results were obtained </w:t>
      </w:r>
      <w:r w:rsidR="002D125C">
        <w:t xml:space="preserve">when using the CP-based definition of a CPE test </w:t>
      </w:r>
      <w:r>
        <w:t xml:space="preserve">during both transmission parameterisation </w:t>
      </w:r>
      <w:r w:rsidR="00AB0BF1">
        <w:t>(examining inferred test sensitivity</w:t>
      </w:r>
      <w:r w:rsidR="002D125C">
        <w:t xml:space="preserve">, see </w:t>
      </w:r>
      <w:r w:rsidR="002D125C">
        <w:rPr>
          <w:rFonts w:cstheme="minorHAnsi"/>
        </w:rPr>
        <w:t>§</w:t>
      </w:r>
      <w:r w:rsidR="002D125C">
        <w:fldChar w:fldCharType="begin"/>
      </w:r>
      <w:r w:rsidR="002D125C">
        <w:instrText xml:space="preserve"> REF _Ref113960712 \w \h </w:instrText>
      </w:r>
      <w:r w:rsidR="002D125C">
        <w:fldChar w:fldCharType="separate"/>
      </w:r>
      <w:r w:rsidR="008A1C0A">
        <w:t>1.b.ii</w:t>
      </w:r>
      <w:r w:rsidR="002D125C">
        <w:fldChar w:fldCharType="end"/>
      </w:r>
      <w:r w:rsidR="002D125C">
        <w:t>)</w:t>
      </w:r>
      <w:r w:rsidR="00AB0BF1">
        <w:t xml:space="preserve"> </w:t>
      </w:r>
      <w:r>
        <w:t xml:space="preserve">and clearance estimation </w:t>
      </w:r>
      <w:r w:rsidR="002D125C">
        <w:t xml:space="preserve">(see </w:t>
      </w:r>
      <w:r w:rsidR="002D125C">
        <w:rPr>
          <w:rFonts w:cstheme="minorHAnsi"/>
        </w:rPr>
        <w:t>§</w:t>
      </w:r>
      <w:r w:rsidR="002D125C">
        <w:fldChar w:fldCharType="begin"/>
      </w:r>
      <w:r w:rsidR="002D125C">
        <w:rPr>
          <w:rFonts w:cstheme="minorHAnsi"/>
        </w:rPr>
        <w:instrText xml:space="preserve"> REF _Ref113960856 \w \h </w:instrText>
      </w:r>
      <w:r w:rsidR="002D125C">
        <w:fldChar w:fldCharType="separate"/>
      </w:r>
      <w:r w:rsidR="008A1C0A">
        <w:rPr>
          <w:rFonts w:cstheme="minorHAnsi"/>
        </w:rPr>
        <w:t>1.b.iii</w:t>
      </w:r>
      <w:r w:rsidR="002D125C">
        <w:fldChar w:fldCharType="end"/>
      </w:r>
      <w:r w:rsidR="002D125C">
        <w:t>)</w:t>
      </w:r>
      <w:r w:rsidR="002F35D9">
        <w:t xml:space="preserve">. </w:t>
      </w:r>
      <w:r>
        <w:t>Furthermore, as a more homogeneous definition the CRE-based definition offered potentially better between-test stability, beneficial in these longitudinal analyses of colonisation status</w:t>
      </w:r>
      <w:r w:rsidR="002F35D9">
        <w:t xml:space="preserve">. </w:t>
      </w:r>
      <w:r>
        <w:t>Hence the CP</w:t>
      </w:r>
      <w:r>
        <w:noBreakHyphen/>
        <w:t>based definition was rejected, and parameters estimated using the CRE</w:t>
      </w:r>
      <w:r>
        <w:noBreakHyphen/>
        <w:t xml:space="preserve">based test definition </w:t>
      </w:r>
      <w:r w:rsidR="009863B1">
        <w:t xml:space="preserve">were </w:t>
      </w:r>
      <w:r>
        <w:t>used in the hospital model</w:t>
      </w:r>
      <w:r w:rsidR="00CB54F8">
        <w:t>.</w:t>
      </w:r>
    </w:p>
    <w:p w14:paraId="76D21E29" w14:textId="77777777" w:rsidR="00927F9E" w:rsidRDefault="00927F9E" w:rsidP="00927F9E">
      <w:pPr>
        <w:pStyle w:val="Caption"/>
        <w:keepNext/>
      </w:pPr>
      <w:r w:rsidRPr="003143D5">
        <w:lastRenderedPageBreak/>
        <w:t>Additional Table 2. CPE status inference test definition</w:t>
      </w:r>
    </w:p>
    <w:tbl>
      <w:tblPr>
        <w:tblStyle w:val="GridTable1Light"/>
        <w:tblW w:w="0" w:type="auto"/>
        <w:tblLook w:val="04A0" w:firstRow="1" w:lastRow="0" w:firstColumn="1" w:lastColumn="0" w:noHBand="0" w:noVBand="1"/>
      </w:tblPr>
      <w:tblGrid>
        <w:gridCol w:w="2042"/>
        <w:gridCol w:w="328"/>
        <w:gridCol w:w="4352"/>
        <w:gridCol w:w="2294"/>
      </w:tblGrid>
      <w:tr w:rsidR="00927F9E" w14:paraId="257CFAD1" w14:textId="77777777" w:rsidTr="00345068">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427" w:type="dxa"/>
            <w:gridSpan w:val="2"/>
          </w:tcPr>
          <w:p w14:paraId="75DC0E9E" w14:textId="77777777" w:rsidR="00927F9E" w:rsidRDefault="00927F9E" w:rsidP="007A3000">
            <w:pPr>
              <w:keepNext/>
              <w:contextualSpacing/>
            </w:pPr>
          </w:p>
        </w:tc>
        <w:tc>
          <w:tcPr>
            <w:tcW w:w="4493" w:type="dxa"/>
          </w:tcPr>
          <w:p w14:paraId="1629C0C2" w14:textId="77777777" w:rsidR="00927F9E" w:rsidRPr="00DC65AB" w:rsidRDefault="00927F9E" w:rsidP="007A3000">
            <w:pPr>
              <w:keepNext/>
              <w:contextualSpacing/>
              <w:cnfStyle w:val="100000000000" w:firstRow="1" w:lastRow="0" w:firstColumn="0" w:lastColumn="0" w:oddVBand="0" w:evenVBand="0" w:oddHBand="0" w:evenHBand="0" w:firstRowFirstColumn="0" w:firstRowLastColumn="0" w:lastRowFirstColumn="0" w:lastRowLastColumn="0"/>
              <w:rPr>
                <w:u w:val="single"/>
              </w:rPr>
            </w:pPr>
            <w:r w:rsidRPr="00DC65AB">
              <w:rPr>
                <w:u w:val="single"/>
              </w:rPr>
              <w:t>Test inclusion</w:t>
            </w:r>
          </w:p>
        </w:tc>
        <w:tc>
          <w:tcPr>
            <w:tcW w:w="2322" w:type="dxa"/>
          </w:tcPr>
          <w:p w14:paraId="5AD4819B" w14:textId="77777777" w:rsidR="00927F9E" w:rsidRPr="00DC65AB" w:rsidRDefault="00927F9E" w:rsidP="007A3000">
            <w:pPr>
              <w:keepNext/>
              <w:contextualSpacing/>
              <w:cnfStyle w:val="100000000000" w:firstRow="1" w:lastRow="0" w:firstColumn="0" w:lastColumn="0" w:oddVBand="0" w:evenVBand="0" w:oddHBand="0" w:evenHBand="0" w:firstRowFirstColumn="0" w:firstRowLastColumn="0" w:lastRowFirstColumn="0" w:lastRowLastColumn="0"/>
              <w:rPr>
                <w:u w:val="single"/>
              </w:rPr>
            </w:pPr>
            <w:r w:rsidRPr="00DC65AB">
              <w:rPr>
                <w:u w:val="single"/>
              </w:rPr>
              <w:t>Positive result</w:t>
            </w:r>
          </w:p>
        </w:tc>
      </w:tr>
      <w:tr w:rsidR="00927F9E" w14:paraId="5C7AD41D" w14:textId="77777777" w:rsidTr="00345068">
        <w:trPr>
          <w:cantSplit/>
        </w:trPr>
        <w:tc>
          <w:tcPr>
            <w:cnfStyle w:val="001000000000" w:firstRow="0" w:lastRow="0" w:firstColumn="1" w:lastColumn="0" w:oddVBand="0" w:evenVBand="0" w:oddHBand="0" w:evenHBand="0" w:firstRowFirstColumn="0" w:firstRowLastColumn="0" w:lastRowFirstColumn="0" w:lastRowLastColumn="0"/>
            <w:tcW w:w="2427" w:type="dxa"/>
            <w:gridSpan w:val="2"/>
            <w:tcBorders>
              <w:bottom w:val="single" w:sz="4" w:space="0" w:color="999999" w:themeColor="text1" w:themeTint="66"/>
            </w:tcBorders>
            <w:vAlign w:val="center"/>
          </w:tcPr>
          <w:p w14:paraId="46AEDFCB" w14:textId="77777777" w:rsidR="00927F9E" w:rsidRDefault="00927F9E" w:rsidP="007A3000">
            <w:pPr>
              <w:keepNext/>
              <w:contextualSpacing/>
            </w:pPr>
            <w:r>
              <w:t>CRE-based definition</w:t>
            </w:r>
          </w:p>
          <w:p w14:paraId="3DCC4D9B" w14:textId="7C26F5B1" w:rsidR="00927F9E" w:rsidRPr="001F0E24" w:rsidRDefault="00927F9E" w:rsidP="007A3000">
            <w:pPr>
              <w:keepNext/>
              <w:contextualSpacing/>
              <w:rPr>
                <w:b w:val="0"/>
                <w:bCs w:val="0"/>
                <w:i/>
                <w:iCs/>
              </w:rPr>
            </w:pPr>
            <w:r w:rsidRPr="001F0E24">
              <w:rPr>
                <w:b w:val="0"/>
                <w:bCs w:val="0"/>
                <w:i/>
                <w:iCs/>
              </w:rPr>
              <w:t>(used in hospital model)</w:t>
            </w:r>
          </w:p>
        </w:tc>
        <w:tc>
          <w:tcPr>
            <w:tcW w:w="4493" w:type="dxa"/>
            <w:vAlign w:val="center"/>
          </w:tcPr>
          <w:p w14:paraId="61CA0B7F" w14:textId="77777777" w:rsidR="00927F9E" w:rsidRDefault="00927F9E" w:rsidP="007A3000">
            <w:pPr>
              <w:keepNext/>
              <w:contextualSpacing/>
              <w:cnfStyle w:val="000000000000" w:firstRow="0" w:lastRow="0" w:firstColumn="0" w:lastColumn="0" w:oddVBand="0" w:evenVBand="0" w:oddHBand="0" w:evenHBand="0" w:firstRowFirstColumn="0" w:firstRowLastColumn="0" w:lastRowFirstColumn="0" w:lastRowLastColumn="0"/>
            </w:pPr>
            <w:r>
              <w:t>Samples (of any type and site) from which Enterobacteriales colonies were formed and which were tested for susceptibility to</w:t>
            </w:r>
            <w:r w:rsidRPr="0081659F">
              <w:t xml:space="preserve"> </w:t>
            </w:r>
            <w:r>
              <w:t>meropenem or to imipenem</w:t>
            </w:r>
          </w:p>
        </w:tc>
        <w:tc>
          <w:tcPr>
            <w:tcW w:w="2322" w:type="dxa"/>
            <w:vAlign w:val="center"/>
          </w:tcPr>
          <w:p w14:paraId="1F27FF53" w14:textId="77777777" w:rsidR="00927F9E" w:rsidRDefault="00927F9E" w:rsidP="007A3000">
            <w:pPr>
              <w:keepNext/>
              <w:contextualSpacing/>
              <w:cnfStyle w:val="000000000000" w:firstRow="0" w:lastRow="0" w:firstColumn="0" w:lastColumn="0" w:oddVBand="0" w:evenVBand="0" w:oddHBand="0" w:evenHBand="0" w:firstRowFirstColumn="0" w:firstRowLastColumn="0" w:lastRowFirstColumn="0" w:lastRowLastColumn="0"/>
            </w:pPr>
            <w:r>
              <w:t>Resistant result, for either antibiotic, implies positive for CPE</w:t>
            </w:r>
          </w:p>
        </w:tc>
      </w:tr>
      <w:tr w:rsidR="00927F9E" w14:paraId="6F0213DD" w14:textId="77777777" w:rsidTr="00345068">
        <w:trPr>
          <w:cantSplit/>
        </w:trPr>
        <w:tc>
          <w:tcPr>
            <w:cnfStyle w:val="001000000000" w:firstRow="0" w:lastRow="0" w:firstColumn="1" w:lastColumn="0" w:oddVBand="0" w:evenVBand="0" w:oddHBand="0" w:evenHBand="0" w:firstRowFirstColumn="0" w:firstRowLastColumn="0" w:lastRowFirstColumn="0" w:lastRowLastColumn="0"/>
            <w:tcW w:w="2093" w:type="dxa"/>
            <w:vMerge w:val="restart"/>
            <w:tcBorders>
              <w:right w:val="nil"/>
            </w:tcBorders>
            <w:vAlign w:val="center"/>
          </w:tcPr>
          <w:p w14:paraId="6F2848E1" w14:textId="77777777" w:rsidR="00927F9E" w:rsidRDefault="00927F9E" w:rsidP="007A3000">
            <w:pPr>
              <w:contextualSpacing/>
              <w:rPr>
                <w:b w:val="0"/>
                <w:bCs w:val="0"/>
              </w:rPr>
            </w:pPr>
            <w:r>
              <w:t>CP-based definition</w:t>
            </w:r>
          </w:p>
          <w:p w14:paraId="7780D29A" w14:textId="63E82EE3" w:rsidR="00927F9E" w:rsidRDefault="00927F9E" w:rsidP="007A3000">
            <w:pPr>
              <w:contextualSpacing/>
              <w:rPr>
                <w:b w:val="0"/>
                <w:bCs w:val="0"/>
              </w:rPr>
            </w:pPr>
            <w:r w:rsidRPr="001F0E24">
              <w:rPr>
                <w:b w:val="0"/>
                <w:bCs w:val="0"/>
                <w:i/>
                <w:iCs/>
              </w:rPr>
              <w:t>(rejected)</w:t>
            </w:r>
          </w:p>
        </w:tc>
        <w:tc>
          <w:tcPr>
            <w:tcW w:w="334" w:type="dxa"/>
            <w:vMerge w:val="restart"/>
            <w:tcBorders>
              <w:left w:val="nil"/>
            </w:tcBorders>
            <w:vAlign w:val="center"/>
          </w:tcPr>
          <w:p w14:paraId="241C4952" w14:textId="06C11870" w:rsidR="00927F9E" w:rsidRPr="001F0E24" w:rsidRDefault="002A147D" w:rsidP="007A3000">
            <w:pPr>
              <w:contextualSpacing/>
              <w:cnfStyle w:val="000000000000" w:firstRow="0" w:lastRow="0" w:firstColumn="0" w:lastColumn="0" w:oddVBand="0" w:evenVBand="0" w:oddHBand="0" w:evenHBand="0" w:firstRowFirstColumn="0" w:firstRowLastColumn="0" w:lastRowFirstColumn="0" w:lastRowLastColumn="0"/>
              <w:rPr>
                <w:b/>
                <w:bCs/>
                <w:i/>
                <w:iCs/>
              </w:rPr>
            </w:pPr>
            <w:r>
              <w:rPr>
                <w:noProof/>
              </w:rPr>
              <mc:AlternateContent>
                <mc:Choice Requires="wps">
                  <w:drawing>
                    <wp:anchor distT="0" distB="0" distL="114300" distR="114300" simplePos="0" relativeHeight="251689984" behindDoc="0" locked="0" layoutInCell="1" allowOverlap="1" wp14:anchorId="27F9BBD7" wp14:editId="219FB3CA">
                      <wp:simplePos x="0" y="0"/>
                      <wp:positionH relativeFrom="column">
                        <wp:posOffset>-35560</wp:posOffset>
                      </wp:positionH>
                      <wp:positionV relativeFrom="paragraph">
                        <wp:posOffset>69215</wp:posOffset>
                      </wp:positionV>
                      <wp:extent cx="102870" cy="1234440"/>
                      <wp:effectExtent l="0" t="0" r="0" b="3810"/>
                      <wp:wrapNone/>
                      <wp:docPr id="5" name="Left Brac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2870" cy="1234440"/>
                              </a:xfrm>
                              <a:prstGeom prst="leftBrace">
                                <a:avLst>
                                  <a:gd name="adj1" fmla="val 110185"/>
                                  <a:gd name="adj2" fmla="val 50000"/>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type w14:anchorId="3C296F5F"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5" o:spid="_x0000_s1026" type="#_x0000_t87" style="position:absolute;margin-left:-2.8pt;margin-top:5.45pt;width:8.1pt;height:97.2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" adj="1983" strokecolor="black [3213]" strokeweight=".5pt">
                      <v:stroke joinstyle="miter"/>
                    </v:shape>
                  </w:pict>
                </mc:Fallback>
              </mc:AlternateContent>
            </w:r>
          </w:p>
        </w:tc>
        <w:tc>
          <w:tcPr>
            <w:tcW w:w="4493" w:type="dxa"/>
            <w:vAlign w:val="center"/>
          </w:tcPr>
          <w:p w14:paraId="6C358D80" w14:textId="77777777" w:rsidR="00927F9E" w:rsidRDefault="00927F9E" w:rsidP="007A3000">
            <w:pPr>
              <w:contextualSpacing/>
              <w:cnfStyle w:val="000000000000" w:firstRow="0" w:lastRow="0" w:firstColumn="0" w:lastColumn="0" w:oddVBand="0" w:evenVBand="0" w:oddHBand="0" w:evenHBand="0" w:firstRowFirstColumn="0" w:firstRowLastColumn="0" w:lastRowFirstColumn="0" w:lastRowLastColumn="0"/>
            </w:pPr>
            <w:r>
              <w:t>Samples (of any type and site) from which Enterobacteriales colonies were formed and which were tested for susceptibility to</w:t>
            </w:r>
            <w:r w:rsidRPr="0081659F">
              <w:t xml:space="preserve"> </w:t>
            </w:r>
            <w:r>
              <w:t>meropenem or to imipenem</w:t>
            </w:r>
          </w:p>
        </w:tc>
        <w:tc>
          <w:tcPr>
            <w:tcW w:w="2322" w:type="dxa"/>
            <w:vAlign w:val="center"/>
          </w:tcPr>
          <w:p w14:paraId="5D8268F9" w14:textId="77777777" w:rsidR="00927F9E" w:rsidRDefault="00927F9E" w:rsidP="007A3000">
            <w:pPr>
              <w:contextualSpacing/>
              <w:cnfStyle w:val="000000000000" w:firstRow="0" w:lastRow="0" w:firstColumn="0" w:lastColumn="0" w:oddVBand="0" w:evenVBand="0" w:oddHBand="0" w:evenHBand="0" w:firstRowFirstColumn="0" w:firstRowLastColumn="0" w:lastRowFirstColumn="0" w:lastRowLastColumn="0"/>
            </w:pPr>
            <w:r>
              <w:t>Resistant result, for either antibiotic, implies positive for CPE</w:t>
            </w:r>
          </w:p>
        </w:tc>
      </w:tr>
      <w:tr w:rsidR="00927F9E" w14:paraId="454ECBDB" w14:textId="77777777" w:rsidTr="00345068">
        <w:trPr>
          <w:cantSplit/>
        </w:trPr>
        <w:tc>
          <w:tcPr>
            <w:cnfStyle w:val="001000000000" w:firstRow="0" w:lastRow="0" w:firstColumn="1" w:lastColumn="0" w:oddVBand="0" w:evenVBand="0" w:oddHBand="0" w:evenHBand="0" w:firstRowFirstColumn="0" w:firstRowLastColumn="0" w:lastRowFirstColumn="0" w:lastRowLastColumn="0"/>
            <w:tcW w:w="2093" w:type="dxa"/>
            <w:vMerge/>
            <w:tcBorders>
              <w:right w:val="nil"/>
            </w:tcBorders>
            <w:vAlign w:val="center"/>
          </w:tcPr>
          <w:p w14:paraId="3DC0E558" w14:textId="77777777" w:rsidR="00927F9E" w:rsidRDefault="00927F9E" w:rsidP="007A3000">
            <w:pPr>
              <w:contextualSpacing/>
              <w:rPr>
                <w:b w:val="0"/>
                <w:bCs w:val="0"/>
              </w:rPr>
            </w:pPr>
          </w:p>
        </w:tc>
        <w:tc>
          <w:tcPr>
            <w:tcW w:w="334" w:type="dxa"/>
            <w:vMerge/>
            <w:tcBorders>
              <w:left w:val="nil"/>
            </w:tcBorders>
            <w:vAlign w:val="center"/>
          </w:tcPr>
          <w:p w14:paraId="2C2B35B7" w14:textId="77777777" w:rsidR="00927F9E" w:rsidRDefault="00927F9E" w:rsidP="007A3000">
            <w:pPr>
              <w:contextualSpacing/>
              <w:cnfStyle w:val="000000000000" w:firstRow="0" w:lastRow="0" w:firstColumn="0" w:lastColumn="0" w:oddVBand="0" w:evenVBand="0" w:oddHBand="0" w:evenHBand="0" w:firstRowFirstColumn="0" w:firstRowLastColumn="0" w:lastRowFirstColumn="0" w:lastRowLastColumn="0"/>
            </w:pPr>
          </w:p>
        </w:tc>
        <w:tc>
          <w:tcPr>
            <w:tcW w:w="4493" w:type="dxa"/>
            <w:vAlign w:val="center"/>
          </w:tcPr>
          <w:p w14:paraId="10B871AB" w14:textId="77777777" w:rsidR="00927F9E" w:rsidRDefault="00927F9E" w:rsidP="007A3000">
            <w:pPr>
              <w:contextualSpacing/>
              <w:cnfStyle w:val="000000000000" w:firstRow="0" w:lastRow="0" w:firstColumn="0" w:lastColumn="0" w:oddVBand="0" w:evenVBand="0" w:oddHBand="0" w:evenHBand="0" w:firstRowFirstColumn="0" w:firstRowLastColumn="0" w:lastRowFirstColumn="0" w:lastRowLastColumn="0"/>
            </w:pPr>
            <w:r>
              <w:t xml:space="preserve">Samples which were examined using PCR methods for carbapenemase producers,  carbapenemase positive samples were then cultured </w:t>
            </w:r>
            <w:r w:rsidRPr="00F74725">
              <w:rPr>
                <w:rFonts w:ascii="Cambria Math" w:hAnsi="Cambria Math"/>
                <w:vertAlign w:val="superscript"/>
              </w:rPr>
              <w:t>†</w:t>
            </w:r>
          </w:p>
        </w:tc>
        <w:tc>
          <w:tcPr>
            <w:tcW w:w="2322" w:type="dxa"/>
            <w:vAlign w:val="center"/>
          </w:tcPr>
          <w:p w14:paraId="0EED6BD7" w14:textId="77777777" w:rsidR="00927F9E" w:rsidRDefault="00927F9E" w:rsidP="007A3000">
            <w:pPr>
              <w:contextualSpacing/>
              <w:cnfStyle w:val="000000000000" w:firstRow="0" w:lastRow="0" w:firstColumn="0" w:lastColumn="0" w:oddVBand="0" w:evenVBand="0" w:oddHBand="0" w:evenHBand="0" w:firstRowFirstColumn="0" w:firstRowLastColumn="0" w:lastRowFirstColumn="0" w:lastRowLastColumn="0"/>
            </w:pPr>
            <w:r>
              <w:t>Enterobacteriales present implies positive for CPE</w:t>
            </w:r>
          </w:p>
        </w:tc>
      </w:tr>
    </w:tbl>
    <w:p w14:paraId="7AEF6599" w14:textId="77777777" w:rsidR="00927F9E" w:rsidRDefault="00927F9E" w:rsidP="00927F9E">
      <w:pPr>
        <w:spacing w:after="0"/>
        <w:contextualSpacing/>
      </w:pPr>
    </w:p>
    <w:p w14:paraId="4D19A501" w14:textId="77777777" w:rsidR="00927F9E" w:rsidRDefault="00927F9E" w:rsidP="00927F9E">
      <w:pPr>
        <w:spacing w:after="0"/>
      </w:pPr>
      <w:r w:rsidRPr="00F74725">
        <w:rPr>
          <w:rFonts w:ascii="Cambria Math" w:hAnsi="Cambria Math"/>
          <w:vertAlign w:val="superscript"/>
        </w:rPr>
        <w:t>†</w:t>
      </w:r>
      <w:r>
        <w:rPr>
          <w:rFonts w:ascii="Cambria Math" w:hAnsi="Cambria Math"/>
          <w:vertAlign w:val="superscript"/>
        </w:rPr>
        <w:t xml:space="preserve"> </w:t>
      </w:r>
      <w:r>
        <w:t>there were multiple changes to the exact test protocols and methodology across the full dataset period.</w:t>
      </w:r>
    </w:p>
    <w:p w14:paraId="6BDBEC1B" w14:textId="77777777" w:rsidR="00927F9E" w:rsidRDefault="00927F9E" w:rsidP="00927F9E">
      <w:pPr>
        <w:spacing w:after="0"/>
        <w:contextualSpacing/>
      </w:pPr>
    </w:p>
    <w:p w14:paraId="6EFDB25B" w14:textId="77777777" w:rsidR="00927F9E" w:rsidRPr="00DF3C7B" w:rsidRDefault="00927F9E" w:rsidP="007A214C">
      <w:pPr>
        <w:pStyle w:val="Heading3"/>
      </w:pPr>
      <w:bookmarkStart w:id="9" w:name="_Toc98165959"/>
      <w:bookmarkStart w:id="10" w:name="_Ref113960690"/>
      <w:bookmarkStart w:id="11" w:name="_Ref113960712"/>
      <w:r w:rsidRPr="00DF3C7B">
        <w:t>Transmission estimation</w:t>
      </w:r>
      <w:bookmarkEnd w:id="9"/>
      <w:bookmarkEnd w:id="10"/>
      <w:bookmarkEnd w:id="11"/>
    </w:p>
    <w:p w14:paraId="15B0324A" w14:textId="1BCA8012" w:rsidR="00927F9E" w:rsidRPr="004C508D" w:rsidRDefault="00927F9E" w:rsidP="00927F9E">
      <w:r w:rsidRPr="002C72A2">
        <w:t xml:space="preserve">The transmission </w:t>
      </w:r>
      <w:r w:rsidRPr="007A214C">
        <w:t xml:space="preserve">parameters were estimated from </w:t>
      </w:r>
      <w:r w:rsidRPr="00186EF2">
        <w:t>longitudinal data linking bed-level hospital movement and test data from an acute hospital trust</w:t>
      </w:r>
      <w:r w:rsidR="000B7ED2" w:rsidRPr="00186EF2">
        <w:t xml:space="preserve"> in England</w:t>
      </w:r>
      <w:r w:rsidR="000E0D92" w:rsidRPr="00186EF2">
        <w:rPr>
          <w:vertAlign w:val="superscript"/>
        </w:rPr>
        <w:t>6</w:t>
      </w:r>
      <w:r w:rsidR="002F35D9" w:rsidRPr="00186EF2">
        <w:t xml:space="preserve">. </w:t>
      </w:r>
      <w:r w:rsidRPr="00186EF2">
        <w:t xml:space="preserve">Transmission was assumed to only occur within a “ward”, where wards </w:t>
      </w:r>
      <w:r w:rsidR="007B3C06" w:rsidRPr="00186EF2">
        <w:t>a</w:t>
      </w:r>
      <w:r w:rsidRPr="00186EF2">
        <w:t>re defined by share</w:t>
      </w:r>
      <w:r w:rsidRPr="004C508D">
        <w:t>d staff/facilities</w:t>
      </w:r>
      <w:r w:rsidR="007B3C06" w:rsidRPr="004C508D">
        <w:t xml:space="preserve"> (i.e. potential transmission sources)</w:t>
      </w:r>
      <w:r w:rsidRPr="004C508D">
        <w:t xml:space="preserve">, not </w:t>
      </w:r>
      <w:r w:rsidR="007B3C06" w:rsidRPr="004C508D">
        <w:t xml:space="preserve">by a </w:t>
      </w:r>
      <w:r w:rsidRPr="004C508D">
        <w:t>room name</w:t>
      </w:r>
      <w:r w:rsidR="002F35D9" w:rsidRPr="004C508D">
        <w:t xml:space="preserve">. </w:t>
      </w:r>
      <w:r w:rsidRPr="004C508D">
        <w:t xml:space="preserve">Under this definition, </w:t>
      </w:r>
      <w:r w:rsidR="00A121BB" w:rsidRPr="004C508D">
        <w:t>the six differently-named spaces with bed-level data formed three differen</w:t>
      </w:r>
      <w:r w:rsidR="00250995" w:rsidRPr="004C508D">
        <w:t>t</w:t>
      </w:r>
      <w:r w:rsidR="00A121BB" w:rsidRPr="004C508D">
        <w:t xml:space="preserve"> spaces from </w:t>
      </w:r>
      <w:r w:rsidR="00FF52E6" w:rsidRPr="004C508D">
        <w:t xml:space="preserve">the perspective of </w:t>
      </w:r>
      <w:r w:rsidR="00A121BB" w:rsidRPr="004C508D">
        <w:t>enterobacteriales transmission.  Each of these</w:t>
      </w:r>
      <w:r w:rsidRPr="004C508D">
        <w:t xml:space="preserve"> three wards was analysed separately, making no assumptions about homogeneity across wards</w:t>
      </w:r>
      <w:r w:rsidR="002F35D9" w:rsidRPr="004C508D">
        <w:t xml:space="preserve">. </w:t>
      </w:r>
      <w:r w:rsidRPr="004C508D">
        <w:t>This ward definition was also used to estimate the ward size used in the hospital model</w:t>
      </w:r>
      <w:r w:rsidR="002F35D9" w:rsidRPr="004C508D">
        <w:t xml:space="preserve">. </w:t>
      </w:r>
      <w:r w:rsidRPr="004C508D">
        <w:t xml:space="preserve">More than one speciality was represented in the wards in the data, including </w:t>
      </w:r>
      <w:r w:rsidR="000B7ED2" w:rsidRPr="004C508D">
        <w:t>an acute medical admissions unit, a cardiac unit (including surgical patients), and a geratology unit</w:t>
      </w:r>
      <w:r w:rsidR="002F35D9" w:rsidRPr="004C508D">
        <w:t xml:space="preserve">. </w:t>
      </w:r>
      <w:r w:rsidRPr="004C508D">
        <w:t xml:space="preserve">The dates analysed within the linked dataset optimised availability of complete bed-occupancy data for each ward. </w:t>
      </w:r>
    </w:p>
    <w:p w14:paraId="238603A5" w14:textId="26BD6AF9" w:rsidR="00927F9E" w:rsidRPr="007A214C" w:rsidRDefault="00927F9E" w:rsidP="00927F9E">
      <w:r w:rsidRPr="004C508D">
        <w:t xml:space="preserve">A Bayesian </w:t>
      </w:r>
      <w:r w:rsidR="00647216" w:rsidRPr="004C508D">
        <w:t xml:space="preserve">Framework </w:t>
      </w:r>
      <w:r w:rsidRPr="004C508D">
        <w:t>model was used to estimate parameters</w:t>
      </w:r>
      <w:r w:rsidR="007F0936" w:rsidRPr="004C508D">
        <w:t xml:space="preserve"> for the force of infection</w:t>
      </w:r>
      <w:r w:rsidRPr="004C508D">
        <w:t xml:space="preserve"> (within a ward) by fitting patients' observed CPE status</w:t>
      </w:r>
      <w:r w:rsidR="00E35ED8" w:rsidRPr="004C508D">
        <w:t xml:space="preserve"> (</w:t>
      </w:r>
      <w:r w:rsidR="00EC1662" w:rsidRPr="004C508D">
        <w:t xml:space="preserve">known </w:t>
      </w:r>
      <w:r w:rsidR="00E35ED8" w:rsidRPr="004C508D">
        <w:t>for the days when CPE-tested</w:t>
      </w:r>
      <w:r w:rsidR="00E35ED8">
        <w:t xml:space="preserve"> samples were collected)</w:t>
      </w:r>
      <w:r w:rsidRPr="00143C23">
        <w:t xml:space="preserve">, and estimating the </w:t>
      </w:r>
      <w:r w:rsidRPr="007A214C">
        <w:t xml:space="preserve">unobserved transmission events, prevalence on ward admission and CPE test sensitivity (for each of </w:t>
      </w:r>
      <w:r w:rsidRPr="00186EF2">
        <w:t>three ward datasets)</w:t>
      </w:r>
      <w:r w:rsidR="002F35D9" w:rsidRPr="00186EF2">
        <w:t>.</w:t>
      </w:r>
      <w:r w:rsidRPr="00186EF2">
        <w:t xml:space="preserve"> The modelling was conducted in R using code adapted from that used in Worby et al</w:t>
      </w:r>
      <w:r w:rsidR="00F56ECD" w:rsidRPr="00186EF2">
        <w:rPr>
          <w:vertAlign w:val="superscript"/>
        </w:rPr>
        <w:t>43</w:t>
      </w:r>
      <w:r w:rsidR="00151932" w:rsidRPr="00186EF2">
        <w:rPr>
          <w:vertAlign w:val="superscript"/>
        </w:rPr>
        <w:t>,</w:t>
      </w:r>
      <w:r w:rsidRPr="00186EF2">
        <w:rPr>
          <w:vertAlign w:val="superscript"/>
        </w:rPr>
        <w:t xml:space="preserve"> </w:t>
      </w:r>
      <w:r w:rsidR="00F56ECD" w:rsidRPr="00186EF2">
        <w:rPr>
          <w:vertAlign w:val="superscript"/>
        </w:rPr>
        <w:t>44</w:t>
      </w:r>
      <w:r w:rsidR="002F35D9" w:rsidRPr="00186EF2">
        <w:t>.</w:t>
      </w:r>
      <w:r w:rsidR="002F35D9">
        <w:t xml:space="preserve"> </w:t>
      </w:r>
      <w:r w:rsidRPr="007A214C">
        <w:t xml:space="preserve">All individuals who did not have a test throughout the study and those who only had negative tests were assumed to have remained susceptible during their stay on the ward, otherwise unobserved daily CPE status values were permitted to vary as part of the model fitting. </w:t>
      </w:r>
    </w:p>
    <w:p w14:paraId="6746A4B6" w14:textId="07FD073B" w:rsidR="00927F9E" w:rsidRDefault="00927F9E" w:rsidP="00927F9E">
      <w:pPr>
        <w:spacing w:after="0"/>
        <w:contextualSpacing/>
      </w:pPr>
      <w:r w:rsidRPr="007A214C">
        <w:t xml:space="preserve">Transmission pressure was assumed to be linearly dependent on the total number of patients who were CPE positive </w:t>
      </w:r>
      <w:r w:rsidRPr="00186EF2">
        <w:t>and with constant pressure from any other transmission source, such as the environme</w:t>
      </w:r>
      <w:r w:rsidR="006D773E" w:rsidRPr="00186EF2">
        <w:t>nt</w:t>
      </w:r>
      <w:r w:rsidR="00B37169" w:rsidRPr="00186EF2">
        <w:rPr>
          <w:vertAlign w:val="superscript"/>
        </w:rPr>
        <w:t>45-47</w:t>
      </w:r>
      <w:r w:rsidR="002F35D9" w:rsidRPr="00186EF2">
        <w:t xml:space="preserve">. </w:t>
      </w:r>
      <w:r w:rsidRPr="00186EF2">
        <w:t>Infe</w:t>
      </w:r>
      <w:r w:rsidRPr="00881B92">
        <w:t>cted</w:t>
      </w:r>
      <w:r w:rsidRPr="007A214C">
        <w:t xml:space="preserve"> (BSI) and colonised patients were assumed to contribute to transmission </w:t>
      </w:r>
      <w:r w:rsidRPr="004C508D">
        <w:t xml:space="preserve">dynamics identically, as they were not distinguished in the </w:t>
      </w:r>
      <w:r w:rsidR="004C67B3" w:rsidRPr="004C508D">
        <w:t>CPE</w:t>
      </w:r>
      <w:r w:rsidRPr="004C508D">
        <w:t xml:space="preserve"> status inference</w:t>
      </w:r>
      <w:r w:rsidR="002F35D9" w:rsidRPr="004C508D">
        <w:t xml:space="preserve">. </w:t>
      </w:r>
      <w:r w:rsidRPr="004C508D">
        <w:t xml:space="preserve">Hence, the </w:t>
      </w:r>
      <w:r w:rsidR="007F0936" w:rsidRPr="004C508D">
        <w:t xml:space="preserve">force of infection </w:t>
      </w:r>
      <w:r w:rsidRPr="004C508D">
        <w:t xml:space="preserve"> </w:t>
      </w:r>
      <w:r w:rsidRPr="004C508D">
        <w:rPr>
          <w:rFonts w:ascii="Cambria Math" w:hAnsi="Cambria Math" w:cs="Cambria Math"/>
        </w:rPr>
        <w:t>𝛽</w:t>
      </w:r>
      <w:r w:rsidRPr="00143C23">
        <w:t xml:space="preserve"> on a ward with </w:t>
      </w:r>
      <w:r w:rsidRPr="00143C23">
        <w:rPr>
          <w:rFonts w:ascii="Cambria Math" w:hAnsi="Cambria Math" w:cs="Cambria Math"/>
        </w:rPr>
        <w:t>𝑛</w:t>
      </w:r>
      <w:r w:rsidRPr="00CC62FA">
        <w:rPr>
          <w:rFonts w:ascii="Cambria Math" w:hAnsi="Cambria Math" w:cs="Cambria Math"/>
          <w:vertAlign w:val="subscript"/>
        </w:rPr>
        <w:t>𝐶</w:t>
      </w:r>
      <w:r w:rsidRPr="00143C23">
        <w:t xml:space="preserve"> colonised patients and </w:t>
      </w:r>
      <w:r w:rsidRPr="00143C23">
        <w:rPr>
          <w:rFonts w:ascii="Cambria Math" w:hAnsi="Cambria Math" w:cs="Cambria Math"/>
        </w:rPr>
        <w:t>𝑛</w:t>
      </w:r>
      <w:r w:rsidRPr="00CC62FA">
        <w:rPr>
          <w:rFonts w:ascii="Cambria Math" w:hAnsi="Cambria Math" w:cs="Cambria Math"/>
          <w:vertAlign w:val="subscript"/>
        </w:rPr>
        <w:t>𝐼</w:t>
      </w:r>
      <w:r w:rsidRPr="00143C23">
        <w:t xml:space="preserve"> infection patients is given by </w:t>
      </w:r>
    </w:p>
    <w:p w14:paraId="1C29B6CE" w14:textId="77777777" w:rsidR="00927F9E" w:rsidRPr="00CC62FA" w:rsidRDefault="00927F9E" w:rsidP="00927F9E">
      <w:pPr>
        <w:spacing w:after="0"/>
        <w:contextualSpacing/>
        <w:rPr>
          <w:rFonts w:eastAsiaTheme="minorEastAsia"/>
        </w:rPr>
      </w:pPr>
      <m:oMathPara>
        <m:oMath>
          <m:r>
            <w:rPr>
              <w:rFonts w:ascii="Cambria Math" w:hAnsi="Cambria Math"/>
            </w:rPr>
            <m:t>β=</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oMath>
      </m:oMathPara>
    </w:p>
    <w:p w14:paraId="0756CAC4" w14:textId="77777777" w:rsidR="00927F9E" w:rsidRDefault="00927F9E" w:rsidP="00927F9E">
      <w:pPr>
        <w:tabs>
          <w:tab w:val="left" w:pos="1609"/>
        </w:tabs>
        <w:spacing w:after="0"/>
        <w:contextualSpacing/>
        <w:rPr>
          <w:rFonts w:ascii="Cambria Math" w:hAnsi="Cambria Math" w:cs="Cambria Math"/>
        </w:rPr>
      </w:pPr>
      <w:r>
        <w:rPr>
          <w:rFonts w:eastAsiaTheme="minorEastAsia"/>
        </w:rPr>
        <w:tab/>
        <w:t xml:space="preserve">where  </w:t>
      </w:r>
      <w:r>
        <w:rPr>
          <w:rFonts w:eastAsiaTheme="minorEastAsia"/>
        </w:rPr>
        <w:tab/>
      </w:r>
      <w:r w:rsidRPr="00143C23">
        <w:rPr>
          <w:rFonts w:ascii="Cambria Math" w:hAnsi="Cambria Math" w:cs="Cambria Math"/>
        </w:rPr>
        <w:t>𝛽</w:t>
      </w:r>
      <w:r>
        <w:rPr>
          <w:rFonts w:ascii="Cambria Math" w:hAnsi="Cambria Math" w:cs="Cambria Math"/>
          <w:vertAlign w:val="subscript"/>
        </w:rPr>
        <w:t>0</w:t>
      </w:r>
      <w:r>
        <w:rPr>
          <w:rFonts w:ascii="Cambria Math" w:hAnsi="Cambria Math" w:cs="Cambria Math"/>
        </w:rPr>
        <w:t xml:space="preserve"> : transmission coefficient from non-patient sources</w:t>
      </w:r>
    </w:p>
    <w:p w14:paraId="27AD7116" w14:textId="77777777" w:rsidR="00927F9E" w:rsidRDefault="00927F9E" w:rsidP="00927F9E">
      <w:pPr>
        <w:tabs>
          <w:tab w:val="left" w:pos="1609"/>
        </w:tabs>
        <w:spacing w:after="0"/>
        <w:contextualSpacing/>
        <w:rPr>
          <w:rFonts w:eastAsiaTheme="minorEastAsia"/>
        </w:rPr>
      </w:pPr>
      <w:r>
        <w:rPr>
          <w:rFonts w:ascii="Cambria Math" w:hAnsi="Cambria Math" w:cs="Cambria Math"/>
        </w:rPr>
        <w:tab/>
      </w:r>
      <w:r>
        <w:rPr>
          <w:rFonts w:ascii="Cambria Math" w:hAnsi="Cambria Math" w:cs="Cambria Math"/>
        </w:rPr>
        <w:tab/>
      </w:r>
      <w:r>
        <w:rPr>
          <w:rFonts w:ascii="Cambria Math" w:hAnsi="Cambria Math" w:cs="Cambria Math"/>
        </w:rPr>
        <w:tab/>
      </w:r>
      <w:r w:rsidRPr="00143C23">
        <w:rPr>
          <w:rFonts w:ascii="Cambria Math" w:hAnsi="Cambria Math" w:cs="Cambria Math"/>
        </w:rPr>
        <w:t>𝛽</w:t>
      </w:r>
      <w:r>
        <w:rPr>
          <w:rFonts w:ascii="Cambria Math" w:hAnsi="Cambria Math" w:cs="Cambria Math"/>
          <w:vertAlign w:val="subscript"/>
        </w:rPr>
        <w:t>1</w:t>
      </w:r>
      <w:r>
        <w:rPr>
          <w:rFonts w:ascii="Cambria Math" w:hAnsi="Cambria Math" w:cs="Cambria Math"/>
        </w:rPr>
        <w:t xml:space="preserve"> : transmission coefficient from patient sources</w:t>
      </w:r>
    </w:p>
    <w:p w14:paraId="43D80F17" w14:textId="5D9E73E5" w:rsidR="00927F9E" w:rsidRDefault="00927F9E" w:rsidP="00927F9E">
      <w:bookmarkStart w:id="12" w:name="_Hlk106893393"/>
      <w:r w:rsidRPr="00143C23">
        <w:lastRenderedPageBreak/>
        <w:t xml:space="preserve">The analysis was also performed </w:t>
      </w:r>
      <w:r>
        <w:t xml:space="preserve">assuming no non-patient transmission source, i.e. </w:t>
      </w:r>
      <w:r w:rsidRPr="00143C23">
        <w:t>with</w:t>
      </w:r>
      <w:r>
        <w:t xml:space="preserve"> fixed</w:t>
      </w:r>
      <w:r w:rsidRPr="00143C23">
        <w:t xml:space="preserve"> </w:t>
      </w:r>
      <w:r w:rsidRPr="007F3351">
        <w:rPr>
          <w:rFonts w:ascii="Cambria Math" w:hAnsi="Cambria Math" w:cs="Cambria Math"/>
        </w:rPr>
        <w:t>𝛽</w:t>
      </w:r>
      <w:r w:rsidRPr="00EB26FB">
        <w:rPr>
          <w:vertAlign w:val="subscript"/>
        </w:rPr>
        <w:t>0</w:t>
      </w:r>
      <w:r>
        <w:t xml:space="preserve">=0 (see </w:t>
      </w:r>
      <w:r w:rsidRPr="00366974">
        <w:rPr>
          <w:b/>
          <w:bCs/>
          <w:color w:val="4472C4" w:themeColor="accent1"/>
        </w:rPr>
        <w:t xml:space="preserve">section 2 </w:t>
      </w:r>
      <w:r w:rsidR="00366974" w:rsidRPr="00366974">
        <w:rPr>
          <w:b/>
          <w:bCs/>
          <w:color w:val="4472C4" w:themeColor="accent1"/>
        </w:rPr>
        <w:t>‘</w:t>
      </w:r>
      <w:r w:rsidRPr="00366974">
        <w:rPr>
          <w:b/>
          <w:bCs/>
          <w:color w:val="4472C4" w:themeColor="accent1"/>
        </w:rPr>
        <w:t>Additional parameters’</w:t>
      </w:r>
      <w:r w:rsidRPr="003143D5">
        <w:t xml:space="preserve">). Marginal distributions for the fitted transmission parameter estimates are shown in </w:t>
      </w:r>
      <w:r w:rsidRPr="00345068">
        <w:rPr>
          <w:b/>
          <w:bCs/>
          <w:color w:val="4472C4" w:themeColor="accent1"/>
        </w:rPr>
        <w:t>Additional Figure 4a</w:t>
      </w:r>
      <w:r w:rsidRPr="003143D5">
        <w:t xml:space="preserve">, the </w:t>
      </w:r>
      <w:r>
        <w:t xml:space="preserve">median values for each ward dataset were used in the hospital </w:t>
      </w:r>
      <w:r w:rsidRPr="00647216">
        <w:t>model.</w:t>
      </w:r>
      <w:r w:rsidR="00647216" w:rsidRPr="00647216">
        <w:t xml:space="preserve"> We note that fitting the model to data from ward C is based on fewer inferred transmission events than either ward A or B (by an order of magnitude).</w:t>
      </w:r>
    </w:p>
    <w:bookmarkEnd w:id="12"/>
    <w:p w14:paraId="52C7C4BD" w14:textId="77F94F51" w:rsidR="00927F9E" w:rsidRDefault="00927F9E" w:rsidP="00927F9E">
      <w:pPr>
        <w:spacing w:after="0"/>
        <w:contextualSpacing/>
      </w:pPr>
      <w:r>
        <w:t>In addition to the transmission parameters for use in the hospital model, this analysis simultaneously fitted estimates for the admission prevalence and test sensitivity</w:t>
      </w:r>
      <w:r w:rsidR="002F35D9">
        <w:t xml:space="preserve">. </w:t>
      </w:r>
      <w:r>
        <w:t>Values taken from direct observation were preferred for these parameters in the main model, but the sensitivity values obtained from this Bayesian transmission parameter model provided evidence to validate the transmission parameter estimation</w:t>
      </w:r>
      <w:r w:rsidR="002F35D9">
        <w:t xml:space="preserve">. </w:t>
      </w:r>
      <w:r>
        <w:t>Fitted test sensitivity values were compared with individual test empirical values for a range of methodologies (78.6%, 83.9%, 96.6%</w:t>
      </w:r>
      <w:r w:rsidRPr="00C01806">
        <w:t xml:space="preserve"> </w:t>
      </w:r>
      <w:r>
        <w:t xml:space="preserve">for the three </w:t>
      </w:r>
      <w:r w:rsidR="00F62DB3">
        <w:t xml:space="preserve">CPE test </w:t>
      </w:r>
      <w:r>
        <w:t>methodologies used in the hospital model)</w:t>
      </w:r>
      <w:r w:rsidR="002F35D9">
        <w:t xml:space="preserve">. </w:t>
      </w:r>
      <w:r>
        <w:t xml:space="preserve">Estimates from each ward were plausible using the </w:t>
      </w:r>
      <w:r w:rsidR="00F62DB3">
        <w:t>‘CRE-based’</w:t>
      </w:r>
      <w:r>
        <w:t xml:space="preserve"> test definition, but less plausible with the rejected</w:t>
      </w:r>
      <w:r w:rsidR="00F62DB3">
        <w:t xml:space="preserve"> ‘CP-based’</w:t>
      </w:r>
      <w:r>
        <w:t xml:space="preserve"> test </w:t>
      </w:r>
      <w:r w:rsidRPr="003143D5">
        <w:t>definition (</w:t>
      </w:r>
      <w:r w:rsidRPr="00345068">
        <w:rPr>
          <w:b/>
          <w:bCs/>
          <w:color w:val="4472C4" w:themeColor="accent1"/>
        </w:rPr>
        <w:t>Additional Figure 4b</w:t>
      </w:r>
      <w:r w:rsidRPr="003143D5">
        <w:t>).</w:t>
      </w:r>
    </w:p>
    <w:p w14:paraId="54D36944" w14:textId="77777777" w:rsidR="00927F9E" w:rsidRDefault="00927F9E" w:rsidP="00927F9E">
      <w:pPr>
        <w:keepNext/>
        <w:spacing w:after="0"/>
        <w:contextualSpacing/>
      </w:pPr>
    </w:p>
    <w:p w14:paraId="4D7A310A" w14:textId="12EB2FC5" w:rsidR="00927F9E" w:rsidRDefault="00927F9E" w:rsidP="00927F9E">
      <w:pPr>
        <w:pStyle w:val="Caption"/>
        <w:keepNext/>
      </w:pPr>
      <w:r w:rsidRPr="003143D5">
        <w:t>Additional Figure 4</w:t>
      </w:r>
      <w:r w:rsidR="002F35D9">
        <w:t xml:space="preserve">. </w:t>
      </w:r>
      <w:r w:rsidRPr="003143D5">
        <w:t>Transmission parameter estimation</w:t>
      </w:r>
    </w:p>
    <w:tbl>
      <w:tblPr>
        <w:tblStyle w:val="TableGrid"/>
        <w:tblW w:w="0" w:type="auto"/>
        <w:tblLook w:val="04A0" w:firstRow="1" w:lastRow="0" w:firstColumn="1" w:lastColumn="0" w:noHBand="0" w:noVBand="1"/>
      </w:tblPr>
      <w:tblGrid>
        <w:gridCol w:w="9016"/>
      </w:tblGrid>
      <w:tr w:rsidR="00927F9E" w14:paraId="29D25DF9" w14:textId="77777777" w:rsidTr="007A3000">
        <w:trPr>
          <w:cantSplit/>
        </w:trPr>
        <w:tc>
          <w:tcPr>
            <w:tcW w:w="9016" w:type="dxa"/>
          </w:tcPr>
          <w:p w14:paraId="63B83694" w14:textId="77777777" w:rsidR="00927F9E" w:rsidRPr="00312266" w:rsidRDefault="00927F9E" w:rsidP="007A3000">
            <w:pPr>
              <w:rPr>
                <w:b/>
                <w:i/>
                <w:iCs/>
                <w:color w:val="44546A" w:themeColor="text2"/>
              </w:rPr>
            </w:pPr>
            <w:r w:rsidRPr="00312266">
              <w:rPr>
                <w:b/>
                <w:i/>
                <w:iCs/>
                <w:color w:val="44546A" w:themeColor="text2"/>
              </w:rPr>
              <w:t>a)</w:t>
            </w:r>
          </w:p>
          <w:tbl>
            <w:tblPr>
              <w:tblStyle w:val="TableGrid"/>
              <w:tblW w:w="8053" w:type="dxa"/>
              <w:tblLook w:val="04A0" w:firstRow="1" w:lastRow="0" w:firstColumn="1" w:lastColumn="0" w:noHBand="0" w:noVBand="1"/>
            </w:tblPr>
            <w:tblGrid>
              <w:gridCol w:w="1134"/>
              <w:gridCol w:w="2383"/>
              <w:gridCol w:w="2268"/>
              <w:gridCol w:w="2268"/>
            </w:tblGrid>
            <w:tr w:rsidR="00927F9E" w14:paraId="15DB46D2" w14:textId="77777777" w:rsidTr="007A3000">
              <w:tc>
                <w:tcPr>
                  <w:tcW w:w="1134" w:type="dxa"/>
                </w:tcPr>
                <w:p w14:paraId="2D12C5D3" w14:textId="77777777" w:rsidR="00927F9E" w:rsidRPr="00EC0D0A" w:rsidRDefault="00927F9E" w:rsidP="007A3000">
                  <w:pPr>
                    <w:keepNext/>
                    <w:tabs>
                      <w:tab w:val="left" w:pos="1475"/>
                    </w:tabs>
                  </w:pPr>
                </w:p>
              </w:tc>
              <w:tc>
                <w:tcPr>
                  <w:tcW w:w="4651" w:type="dxa"/>
                  <w:gridSpan w:val="2"/>
                </w:tcPr>
                <w:p w14:paraId="443C055F" w14:textId="77777777" w:rsidR="00927F9E" w:rsidRDefault="00927F9E" w:rsidP="007A3000">
                  <w:pPr>
                    <w:keepNext/>
                    <w:tabs>
                      <w:tab w:val="left" w:pos="1475"/>
                    </w:tabs>
                    <w:jc w:val="center"/>
                    <w:rPr>
                      <w:noProof/>
                      <w:lang w:eastAsia="en-GB"/>
                    </w:rPr>
                  </w:pPr>
                  <w:r>
                    <w:rPr>
                      <w:noProof/>
                      <w:lang w:eastAsia="en-GB"/>
                    </w:rPr>
                    <w:t>Assume patient (</w:t>
                  </w:r>
                  <w:r>
                    <w:rPr>
                      <w:rFonts w:ascii="Cambria Math" w:hAnsi="Cambria Math"/>
                      <w:noProof/>
                      <w:lang w:eastAsia="en-GB"/>
                    </w:rPr>
                    <w:t>𝛽</w:t>
                  </w:r>
                  <w:r>
                    <w:rPr>
                      <w:noProof/>
                      <w:vertAlign w:val="subscript"/>
                      <w:lang w:eastAsia="en-GB"/>
                    </w:rPr>
                    <w:t>1</w:t>
                  </w:r>
                  <w:r>
                    <w:rPr>
                      <w:noProof/>
                      <w:lang w:eastAsia="en-GB"/>
                    </w:rPr>
                    <w:t>) and non-patient (</w:t>
                  </w:r>
                  <w:r>
                    <w:rPr>
                      <w:rFonts w:ascii="Cambria Math" w:hAnsi="Cambria Math"/>
                      <w:noProof/>
                      <w:lang w:eastAsia="en-GB"/>
                    </w:rPr>
                    <w:t>𝛽</w:t>
                  </w:r>
                  <w:r w:rsidRPr="00BF5025">
                    <w:rPr>
                      <w:noProof/>
                      <w:vertAlign w:val="subscript"/>
                      <w:lang w:eastAsia="en-GB"/>
                    </w:rPr>
                    <w:t>0</w:t>
                  </w:r>
                  <w:r>
                    <w:rPr>
                      <w:noProof/>
                      <w:lang w:eastAsia="en-GB"/>
                    </w:rPr>
                    <w:t>) transmission sources</w:t>
                  </w:r>
                </w:p>
              </w:tc>
              <w:tc>
                <w:tcPr>
                  <w:tcW w:w="2268" w:type="dxa"/>
                </w:tcPr>
                <w:p w14:paraId="4DA6DF8F" w14:textId="77777777" w:rsidR="00927F9E" w:rsidRDefault="00927F9E" w:rsidP="007A3000">
                  <w:pPr>
                    <w:keepNext/>
                    <w:tabs>
                      <w:tab w:val="left" w:pos="1475"/>
                    </w:tabs>
                    <w:jc w:val="center"/>
                    <w:rPr>
                      <w:noProof/>
                      <w:lang w:eastAsia="en-GB"/>
                    </w:rPr>
                  </w:pPr>
                  <w:r>
                    <w:rPr>
                      <w:noProof/>
                      <w:lang w:eastAsia="en-GB"/>
                    </w:rPr>
                    <w:t>Assume patient-only sources</w:t>
                  </w:r>
                </w:p>
              </w:tc>
            </w:tr>
            <w:tr w:rsidR="00927F9E" w14:paraId="466CAFF9" w14:textId="77777777" w:rsidTr="007A3000">
              <w:tc>
                <w:tcPr>
                  <w:tcW w:w="1134" w:type="dxa"/>
                </w:tcPr>
                <w:p w14:paraId="18389FE9" w14:textId="77777777" w:rsidR="00927F9E" w:rsidRPr="00EC0D0A" w:rsidRDefault="00927F9E" w:rsidP="007A3000">
                  <w:pPr>
                    <w:keepNext/>
                    <w:tabs>
                      <w:tab w:val="left" w:pos="1475"/>
                    </w:tabs>
                  </w:pPr>
                </w:p>
              </w:tc>
              <w:tc>
                <w:tcPr>
                  <w:tcW w:w="2383" w:type="dxa"/>
                </w:tcPr>
                <w:p w14:paraId="4F5B7B45" w14:textId="77777777" w:rsidR="00927F9E" w:rsidRDefault="00927F9E" w:rsidP="007A3000">
                  <w:pPr>
                    <w:keepNext/>
                    <w:tabs>
                      <w:tab w:val="left" w:pos="1475"/>
                    </w:tabs>
                    <w:jc w:val="center"/>
                    <w:rPr>
                      <w:noProof/>
                      <w:lang w:eastAsia="en-GB"/>
                    </w:rPr>
                  </w:pPr>
                  <w:r>
                    <w:rPr>
                      <w:rFonts w:ascii="Cambria Math" w:hAnsi="Cambria Math"/>
                      <w:noProof/>
                      <w:lang w:eastAsia="en-GB"/>
                    </w:rPr>
                    <w:t>𝛽</w:t>
                  </w:r>
                  <w:r w:rsidRPr="00BF5025">
                    <w:rPr>
                      <w:noProof/>
                      <w:vertAlign w:val="subscript"/>
                      <w:lang w:eastAsia="en-GB"/>
                    </w:rPr>
                    <w:t>0</w:t>
                  </w:r>
                </w:p>
              </w:tc>
              <w:tc>
                <w:tcPr>
                  <w:tcW w:w="2268" w:type="dxa"/>
                </w:tcPr>
                <w:p w14:paraId="0394E6CE" w14:textId="77777777" w:rsidR="00927F9E" w:rsidRDefault="00927F9E" w:rsidP="007A3000">
                  <w:pPr>
                    <w:keepNext/>
                    <w:tabs>
                      <w:tab w:val="left" w:pos="1475"/>
                    </w:tabs>
                    <w:jc w:val="center"/>
                    <w:rPr>
                      <w:noProof/>
                      <w:lang w:eastAsia="en-GB"/>
                    </w:rPr>
                  </w:pPr>
                  <w:r>
                    <w:rPr>
                      <w:rFonts w:ascii="Cambria Math" w:hAnsi="Cambria Math"/>
                      <w:noProof/>
                      <w:lang w:eastAsia="en-GB"/>
                    </w:rPr>
                    <w:t>𝛽</w:t>
                  </w:r>
                  <w:r>
                    <w:rPr>
                      <w:noProof/>
                      <w:vertAlign w:val="subscript"/>
                      <w:lang w:eastAsia="en-GB"/>
                    </w:rPr>
                    <w:t>1</w:t>
                  </w:r>
                </w:p>
              </w:tc>
              <w:tc>
                <w:tcPr>
                  <w:tcW w:w="2268" w:type="dxa"/>
                </w:tcPr>
                <w:p w14:paraId="02670D0F" w14:textId="77777777" w:rsidR="00927F9E" w:rsidRDefault="00927F9E" w:rsidP="007A3000">
                  <w:pPr>
                    <w:keepNext/>
                    <w:tabs>
                      <w:tab w:val="left" w:pos="1475"/>
                    </w:tabs>
                    <w:jc w:val="center"/>
                    <w:rPr>
                      <w:noProof/>
                      <w:lang w:eastAsia="en-GB"/>
                    </w:rPr>
                  </w:pPr>
                  <w:r>
                    <w:rPr>
                      <w:rFonts w:ascii="Cambria Math" w:hAnsi="Cambria Math"/>
                      <w:noProof/>
                      <w:lang w:eastAsia="en-GB"/>
                    </w:rPr>
                    <w:t>𝛽</w:t>
                  </w:r>
                  <w:r>
                    <w:rPr>
                      <w:noProof/>
                      <w:vertAlign w:val="subscript"/>
                      <w:lang w:eastAsia="en-GB"/>
                    </w:rPr>
                    <w:t>1</w:t>
                  </w:r>
                </w:p>
              </w:tc>
            </w:tr>
            <w:tr w:rsidR="00927F9E" w14:paraId="2065769D" w14:textId="77777777" w:rsidTr="007A3000">
              <w:tc>
                <w:tcPr>
                  <w:tcW w:w="1134" w:type="dxa"/>
                </w:tcPr>
                <w:p w14:paraId="52A7ADCA" w14:textId="77777777" w:rsidR="00927F9E" w:rsidRDefault="00927F9E" w:rsidP="007A3000">
                  <w:pPr>
                    <w:keepNext/>
                    <w:tabs>
                      <w:tab w:val="left" w:pos="1475"/>
                    </w:tabs>
                    <w:rPr>
                      <w:i/>
                    </w:rPr>
                  </w:pPr>
                  <w:r w:rsidRPr="00EC0D0A">
                    <w:t>Ward</w:t>
                  </w:r>
                  <w:r>
                    <w:t xml:space="preserve"> </w:t>
                  </w:r>
                  <w:r w:rsidRPr="00EC0D0A">
                    <w:t>A</w:t>
                  </w:r>
                </w:p>
              </w:tc>
              <w:tc>
                <w:tcPr>
                  <w:tcW w:w="2383" w:type="dxa"/>
                  <w:vAlign w:val="center"/>
                </w:tcPr>
                <w:p w14:paraId="05C2F00F" w14:textId="77777777" w:rsidR="00927F9E" w:rsidRDefault="00927F9E" w:rsidP="007A3000">
                  <w:pPr>
                    <w:keepNext/>
                    <w:tabs>
                      <w:tab w:val="left" w:pos="1475"/>
                    </w:tabs>
                    <w:jc w:val="center"/>
                    <w:rPr>
                      <w:i/>
                    </w:rPr>
                  </w:pPr>
                  <w:r>
                    <w:rPr>
                      <w:noProof/>
                      <w:lang w:eastAsia="en-GB"/>
                    </w:rPr>
                    <w:drawing>
                      <wp:inline distT="0" distB="0" distL="0" distR="0" wp14:anchorId="02D8B7C1" wp14:editId="4F0E21DB">
                        <wp:extent cx="1294423" cy="927100"/>
                        <wp:effectExtent l="0" t="0" r="1270" b="635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cstate="print">
                                  <a:extLst>
                                    <a:ext uri="{28A0092B-C50C-407E-A947-70E740481C1C}">
                                      <a14:useLocalDpi xmlns:a14="http://schemas.microsoft.com/office/drawing/2010/main"/>
                                    </a:ext>
                                  </a:extLst>
                                </a:blip>
                                <a:srcRect/>
                                <a:stretch/>
                              </pic:blipFill>
                              <pic:spPr bwMode="auto">
                                <a:xfrm>
                                  <a:off x="0" y="0"/>
                                  <a:ext cx="1296548" cy="928622"/>
                                </a:xfrm>
                                <a:prstGeom prst="rect">
                                  <a:avLst/>
                                </a:prstGeom>
                                <a:ln>
                                  <a:noFill/>
                                </a:ln>
                                <a:extLst>
                                  <a:ext uri="{53640926-AAD7-44D8-BBD7-CCE9431645EC}">
                                    <a14:shadowObscured xmlns:a14="http://schemas.microsoft.com/office/drawing/2010/main"/>
                                  </a:ext>
                                </a:extLst>
                              </pic:spPr>
                            </pic:pic>
                          </a:graphicData>
                        </a:graphic>
                      </wp:inline>
                    </w:drawing>
                  </w:r>
                </w:p>
              </w:tc>
              <w:tc>
                <w:tcPr>
                  <w:tcW w:w="2268" w:type="dxa"/>
                  <w:vAlign w:val="center"/>
                </w:tcPr>
                <w:p w14:paraId="2280227A" w14:textId="77777777" w:rsidR="00927F9E" w:rsidRDefault="00927F9E" w:rsidP="007A3000">
                  <w:pPr>
                    <w:keepNext/>
                    <w:tabs>
                      <w:tab w:val="left" w:pos="1475"/>
                    </w:tabs>
                    <w:jc w:val="center"/>
                    <w:rPr>
                      <w:i/>
                    </w:rPr>
                  </w:pPr>
                  <w:r>
                    <w:rPr>
                      <w:noProof/>
                      <w:lang w:eastAsia="en-GB"/>
                    </w:rPr>
                    <w:drawing>
                      <wp:inline distT="0" distB="0" distL="0" distR="0" wp14:anchorId="6C35B7FC" wp14:editId="63E01ED4">
                        <wp:extent cx="1239715" cy="9144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cstate="print">
                                  <a:extLst>
                                    <a:ext uri="{28A0092B-C50C-407E-A947-70E740481C1C}">
                                      <a14:useLocalDpi xmlns:a14="http://schemas.microsoft.com/office/drawing/2010/main"/>
                                    </a:ext>
                                  </a:extLst>
                                </a:blip>
                                <a:srcRect/>
                                <a:stretch/>
                              </pic:blipFill>
                              <pic:spPr bwMode="auto">
                                <a:xfrm>
                                  <a:off x="0" y="0"/>
                                  <a:ext cx="1241750" cy="915901"/>
                                </a:xfrm>
                                <a:prstGeom prst="rect">
                                  <a:avLst/>
                                </a:prstGeom>
                                <a:ln>
                                  <a:noFill/>
                                </a:ln>
                                <a:extLst>
                                  <a:ext uri="{53640926-AAD7-44D8-BBD7-CCE9431645EC}">
                                    <a14:shadowObscured xmlns:a14="http://schemas.microsoft.com/office/drawing/2010/main"/>
                                  </a:ext>
                                </a:extLst>
                              </pic:spPr>
                            </pic:pic>
                          </a:graphicData>
                        </a:graphic>
                      </wp:inline>
                    </w:drawing>
                  </w:r>
                </w:p>
              </w:tc>
              <w:tc>
                <w:tcPr>
                  <w:tcW w:w="2268" w:type="dxa"/>
                  <w:vAlign w:val="center"/>
                </w:tcPr>
                <w:p w14:paraId="28B7708C" w14:textId="77777777" w:rsidR="00927F9E" w:rsidRDefault="00927F9E" w:rsidP="007A3000">
                  <w:pPr>
                    <w:keepNext/>
                    <w:tabs>
                      <w:tab w:val="left" w:pos="1475"/>
                    </w:tabs>
                    <w:jc w:val="center"/>
                    <w:rPr>
                      <w:noProof/>
                      <w:lang w:eastAsia="en-GB"/>
                    </w:rPr>
                  </w:pPr>
                  <w:r>
                    <w:rPr>
                      <w:noProof/>
                    </w:rPr>
                    <w:drawing>
                      <wp:inline distT="0" distB="0" distL="0" distR="0" wp14:anchorId="280B9497" wp14:editId="5F503C12">
                        <wp:extent cx="1162305" cy="774441"/>
                        <wp:effectExtent l="0" t="0" r="0" b="698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190446" cy="793191"/>
                                </a:xfrm>
                                <a:prstGeom prst="rect">
                                  <a:avLst/>
                                </a:prstGeom>
                              </pic:spPr>
                            </pic:pic>
                          </a:graphicData>
                        </a:graphic>
                      </wp:inline>
                    </w:drawing>
                  </w:r>
                </w:p>
              </w:tc>
            </w:tr>
            <w:tr w:rsidR="00927F9E" w14:paraId="50A28A33" w14:textId="77777777" w:rsidTr="007A3000">
              <w:tc>
                <w:tcPr>
                  <w:tcW w:w="1134" w:type="dxa"/>
                </w:tcPr>
                <w:p w14:paraId="6F843103" w14:textId="77777777" w:rsidR="00927F9E" w:rsidRPr="00870254" w:rsidRDefault="00927F9E" w:rsidP="007A3000">
                  <w:pPr>
                    <w:keepNext/>
                    <w:tabs>
                      <w:tab w:val="left" w:pos="1475"/>
                    </w:tabs>
                  </w:pPr>
                  <w:r w:rsidRPr="00EC0D0A">
                    <w:t>Ward</w:t>
                  </w:r>
                  <w:r>
                    <w:t xml:space="preserve"> </w:t>
                  </w:r>
                  <w:r w:rsidRPr="00EC0D0A">
                    <w:t>B</w:t>
                  </w:r>
                </w:p>
              </w:tc>
              <w:tc>
                <w:tcPr>
                  <w:tcW w:w="2383" w:type="dxa"/>
                  <w:vAlign w:val="center"/>
                </w:tcPr>
                <w:p w14:paraId="3D5920F9" w14:textId="77777777" w:rsidR="00927F9E" w:rsidRDefault="00927F9E" w:rsidP="007A3000">
                  <w:pPr>
                    <w:keepNext/>
                    <w:tabs>
                      <w:tab w:val="left" w:pos="1475"/>
                    </w:tabs>
                    <w:jc w:val="center"/>
                    <w:rPr>
                      <w:i/>
                    </w:rPr>
                  </w:pPr>
                  <w:r>
                    <w:rPr>
                      <w:noProof/>
                      <w:lang w:eastAsia="en-GB"/>
                    </w:rPr>
                    <w:drawing>
                      <wp:inline distT="0" distB="0" distL="0" distR="0" wp14:anchorId="241D68DD" wp14:editId="174CB676">
                        <wp:extent cx="1376485" cy="9207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cstate="print">
                                  <a:extLst>
                                    <a:ext uri="{28A0092B-C50C-407E-A947-70E740481C1C}">
                                      <a14:useLocalDpi xmlns:a14="http://schemas.microsoft.com/office/drawing/2010/main"/>
                                    </a:ext>
                                  </a:extLst>
                                </a:blip>
                                <a:srcRect/>
                                <a:stretch/>
                              </pic:blipFill>
                              <pic:spPr bwMode="auto">
                                <a:xfrm>
                                  <a:off x="0" y="0"/>
                                  <a:ext cx="1378744" cy="922261"/>
                                </a:xfrm>
                                <a:prstGeom prst="rect">
                                  <a:avLst/>
                                </a:prstGeom>
                                <a:ln>
                                  <a:noFill/>
                                </a:ln>
                                <a:extLst>
                                  <a:ext uri="{53640926-AAD7-44D8-BBD7-CCE9431645EC}">
                                    <a14:shadowObscured xmlns:a14="http://schemas.microsoft.com/office/drawing/2010/main"/>
                                  </a:ext>
                                </a:extLst>
                              </pic:spPr>
                            </pic:pic>
                          </a:graphicData>
                        </a:graphic>
                      </wp:inline>
                    </w:drawing>
                  </w:r>
                </w:p>
              </w:tc>
              <w:tc>
                <w:tcPr>
                  <w:tcW w:w="2268" w:type="dxa"/>
                  <w:vAlign w:val="center"/>
                </w:tcPr>
                <w:p w14:paraId="1F52C50E" w14:textId="77777777" w:rsidR="00927F9E" w:rsidRDefault="00927F9E" w:rsidP="007A3000">
                  <w:pPr>
                    <w:keepNext/>
                    <w:tabs>
                      <w:tab w:val="left" w:pos="1475"/>
                    </w:tabs>
                    <w:jc w:val="center"/>
                    <w:rPr>
                      <w:i/>
                    </w:rPr>
                  </w:pPr>
                  <w:r>
                    <w:rPr>
                      <w:noProof/>
                      <w:lang w:eastAsia="en-GB"/>
                    </w:rPr>
                    <w:drawing>
                      <wp:inline distT="0" distB="0" distL="0" distR="0" wp14:anchorId="75008DFA" wp14:editId="3153AA1B">
                        <wp:extent cx="1280746" cy="9207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cstate="print">
                                  <a:extLst>
                                    <a:ext uri="{28A0092B-C50C-407E-A947-70E740481C1C}">
                                      <a14:useLocalDpi xmlns:a14="http://schemas.microsoft.com/office/drawing/2010/main"/>
                                    </a:ext>
                                  </a:extLst>
                                </a:blip>
                                <a:srcRect/>
                                <a:stretch/>
                              </pic:blipFill>
                              <pic:spPr bwMode="auto">
                                <a:xfrm>
                                  <a:off x="0" y="0"/>
                                  <a:ext cx="1282849" cy="922262"/>
                                </a:xfrm>
                                <a:prstGeom prst="rect">
                                  <a:avLst/>
                                </a:prstGeom>
                                <a:ln>
                                  <a:noFill/>
                                </a:ln>
                                <a:extLst>
                                  <a:ext uri="{53640926-AAD7-44D8-BBD7-CCE9431645EC}">
                                    <a14:shadowObscured xmlns:a14="http://schemas.microsoft.com/office/drawing/2010/main"/>
                                  </a:ext>
                                </a:extLst>
                              </pic:spPr>
                            </pic:pic>
                          </a:graphicData>
                        </a:graphic>
                      </wp:inline>
                    </w:drawing>
                  </w:r>
                </w:p>
              </w:tc>
              <w:tc>
                <w:tcPr>
                  <w:tcW w:w="2268" w:type="dxa"/>
                  <w:vAlign w:val="center"/>
                </w:tcPr>
                <w:p w14:paraId="455E6056" w14:textId="77777777" w:rsidR="00927F9E" w:rsidRDefault="00927F9E" w:rsidP="007A3000">
                  <w:pPr>
                    <w:keepNext/>
                    <w:tabs>
                      <w:tab w:val="left" w:pos="1475"/>
                    </w:tabs>
                    <w:jc w:val="center"/>
                    <w:rPr>
                      <w:noProof/>
                      <w:lang w:eastAsia="en-GB"/>
                    </w:rPr>
                  </w:pPr>
                  <w:r>
                    <w:rPr>
                      <w:noProof/>
                    </w:rPr>
                    <w:drawing>
                      <wp:inline distT="0" distB="0" distL="0" distR="0" wp14:anchorId="71B19211" wp14:editId="443D8239">
                        <wp:extent cx="1111616" cy="783771"/>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127154" cy="794727"/>
                                </a:xfrm>
                                <a:prstGeom prst="rect">
                                  <a:avLst/>
                                </a:prstGeom>
                              </pic:spPr>
                            </pic:pic>
                          </a:graphicData>
                        </a:graphic>
                      </wp:inline>
                    </w:drawing>
                  </w:r>
                </w:p>
              </w:tc>
            </w:tr>
            <w:tr w:rsidR="00927F9E" w14:paraId="43DEF106" w14:textId="77777777" w:rsidTr="007A3000">
              <w:tc>
                <w:tcPr>
                  <w:tcW w:w="1134" w:type="dxa"/>
                </w:tcPr>
                <w:p w14:paraId="069CA0E5" w14:textId="77777777" w:rsidR="00927F9E" w:rsidRDefault="00927F9E" w:rsidP="007A3000">
                  <w:pPr>
                    <w:keepNext/>
                    <w:tabs>
                      <w:tab w:val="left" w:pos="1475"/>
                    </w:tabs>
                    <w:rPr>
                      <w:i/>
                    </w:rPr>
                  </w:pPr>
                  <w:r w:rsidRPr="00EC0D0A">
                    <w:t>Ward</w:t>
                  </w:r>
                  <w:r>
                    <w:t xml:space="preserve"> </w:t>
                  </w:r>
                  <w:r w:rsidRPr="00EC0D0A">
                    <w:t>C</w:t>
                  </w:r>
                </w:p>
              </w:tc>
              <w:tc>
                <w:tcPr>
                  <w:tcW w:w="2383" w:type="dxa"/>
                  <w:vAlign w:val="center"/>
                </w:tcPr>
                <w:p w14:paraId="41D526EA" w14:textId="77777777" w:rsidR="00927F9E" w:rsidRDefault="00927F9E" w:rsidP="007A3000">
                  <w:pPr>
                    <w:keepNext/>
                    <w:tabs>
                      <w:tab w:val="left" w:pos="1475"/>
                    </w:tabs>
                    <w:jc w:val="center"/>
                    <w:rPr>
                      <w:i/>
                    </w:rPr>
                  </w:pPr>
                  <w:r>
                    <w:rPr>
                      <w:noProof/>
                      <w:lang w:eastAsia="en-GB"/>
                    </w:rPr>
                    <w:drawing>
                      <wp:inline distT="0" distB="0" distL="0" distR="0" wp14:anchorId="06B99BDA" wp14:editId="199CB731">
                        <wp:extent cx="1294912" cy="920750"/>
                        <wp:effectExtent l="0" t="0" r="63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cstate="print">
                                  <a:extLst>
                                    <a:ext uri="{28A0092B-C50C-407E-A947-70E740481C1C}">
                                      <a14:useLocalDpi xmlns:a14="http://schemas.microsoft.com/office/drawing/2010/main"/>
                                    </a:ext>
                                  </a:extLst>
                                </a:blip>
                                <a:srcRect/>
                                <a:stretch/>
                              </pic:blipFill>
                              <pic:spPr bwMode="auto">
                                <a:xfrm>
                                  <a:off x="0" y="0"/>
                                  <a:ext cx="1297037" cy="922261"/>
                                </a:xfrm>
                                <a:prstGeom prst="rect">
                                  <a:avLst/>
                                </a:prstGeom>
                                <a:ln>
                                  <a:noFill/>
                                </a:ln>
                                <a:extLst>
                                  <a:ext uri="{53640926-AAD7-44D8-BBD7-CCE9431645EC}">
                                    <a14:shadowObscured xmlns:a14="http://schemas.microsoft.com/office/drawing/2010/main"/>
                                  </a:ext>
                                </a:extLst>
                              </pic:spPr>
                            </pic:pic>
                          </a:graphicData>
                        </a:graphic>
                      </wp:inline>
                    </w:drawing>
                  </w:r>
                </w:p>
              </w:tc>
              <w:tc>
                <w:tcPr>
                  <w:tcW w:w="2268" w:type="dxa"/>
                  <w:vAlign w:val="center"/>
                </w:tcPr>
                <w:p w14:paraId="2942C1EA" w14:textId="77777777" w:rsidR="00927F9E" w:rsidRDefault="00927F9E" w:rsidP="007A3000">
                  <w:pPr>
                    <w:keepNext/>
                    <w:tabs>
                      <w:tab w:val="left" w:pos="1475"/>
                    </w:tabs>
                    <w:jc w:val="center"/>
                    <w:rPr>
                      <w:i/>
                    </w:rPr>
                  </w:pPr>
                  <w:r>
                    <w:rPr>
                      <w:noProof/>
                      <w:lang w:eastAsia="en-GB"/>
                    </w:rPr>
                    <w:drawing>
                      <wp:inline distT="0" distB="0" distL="0" distR="0" wp14:anchorId="2C2C80BC" wp14:editId="42536D09">
                        <wp:extent cx="1289538" cy="914400"/>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cstate="print">
                                  <a:extLst>
                                    <a:ext uri="{28A0092B-C50C-407E-A947-70E740481C1C}">
                                      <a14:useLocalDpi xmlns:a14="http://schemas.microsoft.com/office/drawing/2010/main"/>
                                    </a:ext>
                                  </a:extLst>
                                </a:blip>
                                <a:srcRect/>
                                <a:stretch/>
                              </pic:blipFill>
                              <pic:spPr bwMode="auto">
                                <a:xfrm>
                                  <a:off x="0" y="0"/>
                                  <a:ext cx="1291655" cy="915901"/>
                                </a:xfrm>
                                <a:prstGeom prst="rect">
                                  <a:avLst/>
                                </a:prstGeom>
                                <a:ln>
                                  <a:noFill/>
                                </a:ln>
                                <a:extLst>
                                  <a:ext uri="{53640926-AAD7-44D8-BBD7-CCE9431645EC}">
                                    <a14:shadowObscured xmlns:a14="http://schemas.microsoft.com/office/drawing/2010/main"/>
                                  </a:ext>
                                </a:extLst>
                              </pic:spPr>
                            </pic:pic>
                          </a:graphicData>
                        </a:graphic>
                      </wp:inline>
                    </w:drawing>
                  </w:r>
                </w:p>
              </w:tc>
              <w:tc>
                <w:tcPr>
                  <w:tcW w:w="2268" w:type="dxa"/>
                  <w:vAlign w:val="center"/>
                </w:tcPr>
                <w:p w14:paraId="0115FEDC" w14:textId="77777777" w:rsidR="00927F9E" w:rsidRDefault="00927F9E" w:rsidP="007A3000">
                  <w:pPr>
                    <w:keepNext/>
                    <w:tabs>
                      <w:tab w:val="left" w:pos="1475"/>
                    </w:tabs>
                    <w:jc w:val="center"/>
                    <w:rPr>
                      <w:noProof/>
                      <w:lang w:eastAsia="en-GB"/>
                    </w:rPr>
                  </w:pPr>
                  <w:r>
                    <w:rPr>
                      <w:noProof/>
                    </w:rPr>
                    <w:drawing>
                      <wp:inline distT="0" distB="0" distL="0" distR="0" wp14:anchorId="158AC9B7" wp14:editId="086923FC">
                        <wp:extent cx="1184029" cy="862114"/>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1194842" cy="869987"/>
                                </a:xfrm>
                                <a:prstGeom prst="rect">
                                  <a:avLst/>
                                </a:prstGeom>
                              </pic:spPr>
                            </pic:pic>
                          </a:graphicData>
                        </a:graphic>
                      </wp:inline>
                    </w:drawing>
                  </w:r>
                </w:p>
              </w:tc>
            </w:tr>
          </w:tbl>
          <w:p w14:paraId="5AD1485F" w14:textId="77777777" w:rsidR="00927F9E" w:rsidRDefault="00927F9E" w:rsidP="007A3000">
            <w:pPr>
              <w:keepNext/>
              <w:tabs>
                <w:tab w:val="left" w:pos="1475"/>
              </w:tabs>
              <w:rPr>
                <w:i/>
              </w:rPr>
            </w:pPr>
          </w:p>
        </w:tc>
      </w:tr>
      <w:tr w:rsidR="00927F9E" w14:paraId="73F8F8EC" w14:textId="77777777" w:rsidTr="007A3000">
        <w:tc>
          <w:tcPr>
            <w:tcW w:w="9016" w:type="dxa"/>
          </w:tcPr>
          <w:p w14:paraId="066BDDCC" w14:textId="77777777" w:rsidR="00927F9E" w:rsidRPr="008F327B" w:rsidRDefault="00927F9E" w:rsidP="007A3000">
            <w:pPr>
              <w:keepNext/>
              <w:contextualSpacing/>
              <w:rPr>
                <w:b/>
                <w:i/>
                <w:iCs/>
                <w:color w:val="44546A" w:themeColor="text2"/>
              </w:rPr>
            </w:pPr>
            <w:r w:rsidRPr="008F327B">
              <w:rPr>
                <w:b/>
                <w:i/>
                <w:iCs/>
                <w:color w:val="44546A" w:themeColor="text2"/>
              </w:rPr>
              <w:lastRenderedPageBreak/>
              <w:t>b)</w:t>
            </w:r>
          </w:p>
          <w:p w14:paraId="73288165" w14:textId="77777777" w:rsidR="00927F9E" w:rsidRDefault="00927F9E" w:rsidP="007A3000">
            <w:pPr>
              <w:keepNext/>
              <w:contextualSpacing/>
            </w:pPr>
            <w:r>
              <w:rPr>
                <w:noProof/>
              </w:rPr>
              <w:drawing>
                <wp:inline distT="0" distB="0" distL="0" distR="0" wp14:anchorId="44963E5B" wp14:editId="52E311A8">
                  <wp:extent cx="5730447" cy="1752160"/>
                  <wp:effectExtent l="0" t="0" r="3810" b="63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 - fitted test sensitvity.png"/>
                          <pic:cNvPicPr/>
                        </pic:nvPicPr>
                        <pic:blipFill rotWithShape="1">
                          <a:blip r:embed="rId20" cstate="print">
                            <a:extLst>
                              <a:ext uri="{28A0092B-C50C-407E-A947-70E740481C1C}">
                                <a14:useLocalDpi xmlns:a14="http://schemas.microsoft.com/office/drawing/2010/main" val="0"/>
                              </a:ext>
                            </a:extLst>
                          </a:blip>
                          <a:srcRect t="19683" b="15058"/>
                          <a:stretch/>
                        </pic:blipFill>
                        <pic:spPr bwMode="auto">
                          <a:xfrm>
                            <a:off x="0" y="0"/>
                            <a:ext cx="5731510" cy="1752485"/>
                          </a:xfrm>
                          <a:prstGeom prst="rect">
                            <a:avLst/>
                          </a:prstGeom>
                          <a:ln>
                            <a:noFill/>
                          </a:ln>
                          <a:extLst>
                            <a:ext uri="{53640926-AAD7-44D8-BBD7-CCE9431645EC}">
                              <a14:shadowObscured xmlns:a14="http://schemas.microsoft.com/office/drawing/2010/main"/>
                            </a:ext>
                          </a:extLst>
                        </pic:spPr>
                      </pic:pic>
                    </a:graphicData>
                  </a:graphic>
                </wp:inline>
              </w:drawing>
            </w:r>
          </w:p>
        </w:tc>
      </w:tr>
    </w:tbl>
    <w:p w14:paraId="3172720B" w14:textId="65577CA8" w:rsidR="00927F9E" w:rsidRPr="00DF3C7B" w:rsidRDefault="00927F9E" w:rsidP="00927F9E">
      <w:pPr>
        <w:spacing w:after="0"/>
        <w:contextualSpacing/>
        <w:rPr>
          <w:b/>
          <w:i/>
          <w:iCs/>
          <w:color w:val="4472C4" w:themeColor="accent1"/>
        </w:rPr>
      </w:pPr>
      <w:r w:rsidRPr="00DF3C7B">
        <w:rPr>
          <w:b/>
          <w:i/>
          <w:iCs/>
          <w:color w:val="4472C4" w:themeColor="accent1"/>
        </w:rPr>
        <w:t>a) marginal distributions of fitted beta coefficients</w:t>
      </w:r>
      <w:r w:rsidR="002F35D9">
        <w:rPr>
          <w:b/>
          <w:i/>
          <w:iCs/>
          <w:color w:val="4472C4" w:themeColor="accent1"/>
        </w:rPr>
        <w:t xml:space="preserve">. </w:t>
      </w:r>
      <w:r w:rsidRPr="00DF3C7B">
        <w:rPr>
          <w:b/>
          <w:i/>
          <w:iCs/>
          <w:color w:val="4472C4" w:themeColor="accent1"/>
        </w:rPr>
        <w:t>b) fitted test sensitivity values compared with example empirical values for a range of test methodologies</w:t>
      </w:r>
    </w:p>
    <w:p w14:paraId="28663AE5" w14:textId="77777777" w:rsidR="00DF3C7B" w:rsidRDefault="00DF3C7B" w:rsidP="00927F9E">
      <w:pPr>
        <w:spacing w:after="0"/>
        <w:contextualSpacing/>
      </w:pPr>
    </w:p>
    <w:p w14:paraId="0E8DD0AA" w14:textId="77777777" w:rsidR="00927F9E" w:rsidRPr="00DF3C7B" w:rsidRDefault="00927F9E" w:rsidP="007A214C">
      <w:pPr>
        <w:pStyle w:val="Heading3"/>
        <w:keepNext/>
      </w:pPr>
      <w:bookmarkStart w:id="13" w:name="_Toc98165960"/>
      <w:bookmarkStart w:id="14" w:name="_Ref113960856"/>
      <w:r w:rsidRPr="00DF3C7B">
        <w:t>Clearance estimation</w:t>
      </w:r>
      <w:bookmarkEnd w:id="13"/>
      <w:bookmarkEnd w:id="14"/>
    </w:p>
    <w:p w14:paraId="718AB3DD" w14:textId="3FC44A6B" w:rsidR="00927F9E" w:rsidRDefault="00927F9E" w:rsidP="00927F9E">
      <w:r>
        <w:t xml:space="preserve">The rate of </w:t>
      </w:r>
      <w:r w:rsidRPr="00186EF2">
        <w:t>clearance of CPE - which was assumed to only occur within the community - was estimated from longitudinal data linking hospital admissions and test data from an England acute hospital trus</w:t>
      </w:r>
      <w:r w:rsidR="006D773E" w:rsidRPr="00186EF2">
        <w:t>t</w:t>
      </w:r>
      <w:r w:rsidR="00AD6163" w:rsidRPr="00186EF2">
        <w:rPr>
          <w:u w:val="single"/>
          <w:vertAlign w:val="superscript"/>
        </w:rPr>
        <w:t>6</w:t>
      </w:r>
      <w:r w:rsidR="002F35D9" w:rsidRPr="00186EF2">
        <w:t xml:space="preserve">. </w:t>
      </w:r>
      <w:r w:rsidRPr="00186EF2">
        <w:t>Contiguous</w:t>
      </w:r>
      <w:r w:rsidRPr="007A214C">
        <w:t xml:space="preserve"> episodes from the admission data were combined to form hospital spells</w:t>
      </w:r>
      <w:r w:rsidR="002F35D9">
        <w:t xml:space="preserve">. </w:t>
      </w:r>
      <w:r w:rsidRPr="007A214C">
        <w:t>Data were extracted for patients with pairs of consecutive</w:t>
      </w:r>
      <w:r>
        <w:t xml:space="preserve"> spells separated by at least one night, defining a period in the community between those spells</w:t>
      </w:r>
      <w:r w:rsidR="002F35D9">
        <w:t xml:space="preserve">. </w:t>
      </w:r>
    </w:p>
    <w:p w14:paraId="712328A2" w14:textId="136FDEF2" w:rsidR="00927F9E" w:rsidRDefault="00927F9E" w:rsidP="00927F9E">
      <w:r>
        <w:t xml:space="preserve">Data were retained for analysis </w:t>
      </w:r>
      <w:r w:rsidRPr="003143D5">
        <w:t>where linked test data enabled an inference of colonisation status both at discharge and at re-admission (</w:t>
      </w:r>
      <w:r w:rsidRPr="00E259E3">
        <w:rPr>
          <w:b/>
          <w:bCs/>
          <w:color w:val="4472C4" w:themeColor="accent1"/>
        </w:rPr>
        <w:t>Additional Figure 5a</w:t>
      </w:r>
      <w:r w:rsidRPr="003143D5">
        <w:t>) either side of the community period</w:t>
      </w:r>
      <w:r w:rsidR="002F35D9">
        <w:t xml:space="preserve">. </w:t>
      </w:r>
      <w:r w:rsidRPr="003143D5">
        <w:t xml:space="preserve">CPE colonisation status at discharge </w:t>
      </w:r>
      <w:r>
        <w:t>was inferred from the last test sample date during the spell before the community period</w:t>
      </w:r>
      <w:r w:rsidR="002F35D9">
        <w:t xml:space="preserve">. </w:t>
      </w:r>
      <w:r>
        <w:t>Colonisation status at admission was inferred from samples taken within two days of re</w:t>
      </w:r>
      <w:r>
        <w:noBreakHyphen/>
        <w:t>admission, with any CPE positive result inferring the patient was colonised (</w:t>
      </w:r>
      <w:r w:rsidR="003A3939">
        <w:t>i</w:t>
      </w:r>
      <w:r>
        <w:t xml:space="preserve">f no CPE-tested samples were taken in this period the </w:t>
      </w:r>
      <w:r w:rsidRPr="007A214C">
        <w:t>community period was excluded)</w:t>
      </w:r>
      <w:r w:rsidR="002F35D9">
        <w:t xml:space="preserve">. </w:t>
      </w:r>
      <w:r w:rsidRPr="007A214C">
        <w:t xml:space="preserve">Samples taken later in the spell were not used for admission status inference, because after this time positive test results are conventionally attributed to hospital acquisition during the current </w:t>
      </w:r>
      <w:r w:rsidRPr="00186EF2">
        <w:t>spell</w:t>
      </w:r>
      <w:r w:rsidR="0087695F" w:rsidRPr="00186EF2">
        <w:rPr>
          <w:vertAlign w:val="superscript"/>
        </w:rPr>
        <w:t>37,</w:t>
      </w:r>
      <w:r w:rsidR="00063DC4" w:rsidRPr="00186EF2">
        <w:rPr>
          <w:vertAlign w:val="superscript"/>
        </w:rPr>
        <w:t xml:space="preserve"> </w:t>
      </w:r>
      <w:r w:rsidR="0087695F" w:rsidRPr="00186EF2">
        <w:rPr>
          <w:vertAlign w:val="superscript"/>
        </w:rPr>
        <w:t>38</w:t>
      </w:r>
      <w:r w:rsidRPr="00186EF2">
        <w:t>.</w:t>
      </w:r>
      <w:r>
        <w:t xml:space="preserve"> </w:t>
      </w:r>
    </w:p>
    <w:p w14:paraId="6CDAB8B9" w14:textId="64E1691E" w:rsidR="00927F9E" w:rsidRDefault="00927F9E" w:rsidP="00927F9E">
      <w:pPr>
        <w:pStyle w:val="Caption"/>
        <w:keepNext/>
        <w:keepLines/>
      </w:pPr>
      <w:r w:rsidRPr="003143D5">
        <w:t>Additional Figure 5</w:t>
      </w:r>
      <w:r w:rsidR="002F35D9">
        <w:t xml:space="preserve">. </w:t>
      </w:r>
      <w:r w:rsidRPr="003143D5">
        <w:t>Clearance analysis</w:t>
      </w:r>
    </w:p>
    <w:tbl>
      <w:tblPr>
        <w:tblStyle w:val="TableGrid"/>
        <w:tblW w:w="0" w:type="auto"/>
        <w:tblLook w:val="04A0" w:firstRow="1" w:lastRow="0" w:firstColumn="1" w:lastColumn="0" w:noHBand="0" w:noVBand="1"/>
      </w:tblPr>
      <w:tblGrid>
        <w:gridCol w:w="4557"/>
        <w:gridCol w:w="4459"/>
      </w:tblGrid>
      <w:tr w:rsidR="00927F9E" w14:paraId="6063326B" w14:textId="77777777" w:rsidTr="007A3000">
        <w:tc>
          <w:tcPr>
            <w:tcW w:w="4621" w:type="dxa"/>
          </w:tcPr>
          <w:p w14:paraId="1DED8460" w14:textId="77777777" w:rsidR="00927F9E" w:rsidRPr="002B0E2A" w:rsidRDefault="00927F9E" w:rsidP="007A3000">
            <w:pPr>
              <w:keepNext/>
              <w:keepLines/>
              <w:rPr>
                <w:b/>
                <w:i/>
                <w:iCs/>
                <w:color w:val="44546A" w:themeColor="text2"/>
              </w:rPr>
            </w:pPr>
            <w:r w:rsidRPr="002B0E2A">
              <w:rPr>
                <w:b/>
                <w:i/>
                <w:iCs/>
                <w:color w:val="44546A" w:themeColor="text2"/>
              </w:rPr>
              <w:t>a)</w:t>
            </w:r>
          </w:p>
          <w:p w14:paraId="3BFC1165" w14:textId="77777777" w:rsidR="00927F9E" w:rsidRDefault="00927F9E" w:rsidP="007A3000">
            <w:pPr>
              <w:keepNext/>
              <w:keepLines/>
            </w:pPr>
            <w:r>
              <w:rPr>
                <w:noProof/>
              </w:rPr>
              <w:drawing>
                <wp:inline distT="0" distB="0" distL="0" distR="0" wp14:anchorId="6C2949BF" wp14:editId="06FF1DED">
                  <wp:extent cx="2688796" cy="1707233"/>
                  <wp:effectExtent l="0" t="0" r="0" b="762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724230" cy="1729732"/>
                          </a:xfrm>
                          <a:prstGeom prst="rect">
                            <a:avLst/>
                          </a:prstGeom>
                          <a:noFill/>
                        </pic:spPr>
                      </pic:pic>
                    </a:graphicData>
                  </a:graphic>
                </wp:inline>
              </w:drawing>
            </w:r>
          </w:p>
        </w:tc>
        <w:tc>
          <w:tcPr>
            <w:tcW w:w="4621" w:type="dxa"/>
          </w:tcPr>
          <w:p w14:paraId="50342436" w14:textId="77777777" w:rsidR="00927F9E" w:rsidRPr="002B0E2A" w:rsidRDefault="00927F9E" w:rsidP="007A3000">
            <w:pPr>
              <w:keepNext/>
              <w:keepLines/>
              <w:rPr>
                <w:b/>
                <w:i/>
                <w:iCs/>
                <w:color w:val="44546A" w:themeColor="text2"/>
              </w:rPr>
            </w:pPr>
            <w:r w:rsidRPr="002B0E2A">
              <w:rPr>
                <w:b/>
                <w:i/>
                <w:iCs/>
                <w:color w:val="44546A" w:themeColor="text2"/>
              </w:rPr>
              <w:t>b)</w:t>
            </w:r>
          </w:p>
          <w:p w14:paraId="7B5E0142" w14:textId="77777777" w:rsidR="00927F9E" w:rsidRDefault="00927F9E" w:rsidP="007A3000">
            <w:pPr>
              <w:keepNext/>
              <w:keepLines/>
            </w:pPr>
            <w:r>
              <w:rPr>
                <w:noProof/>
                <w:lang w:eastAsia="en-GB"/>
              </w:rPr>
              <w:drawing>
                <wp:inline distT="0" distB="0" distL="0" distR="0" wp14:anchorId="042BB231" wp14:editId="1B5FB1E8">
                  <wp:extent cx="2522940" cy="2189711"/>
                  <wp:effectExtent l="0" t="0" r="0" b="127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22"/>
                          <a:srcRect t="10726" b="2481"/>
                          <a:stretch/>
                        </pic:blipFill>
                        <pic:spPr bwMode="auto">
                          <a:xfrm>
                            <a:off x="0" y="0"/>
                            <a:ext cx="2548907" cy="2212248"/>
                          </a:xfrm>
                          <a:prstGeom prst="rect">
                            <a:avLst/>
                          </a:prstGeom>
                          <a:ln>
                            <a:noFill/>
                          </a:ln>
                          <a:extLst>
                            <a:ext uri="{53640926-AAD7-44D8-BBD7-CCE9431645EC}">
                              <a14:shadowObscured xmlns:a14="http://schemas.microsoft.com/office/drawing/2010/main"/>
                            </a:ext>
                          </a:extLst>
                        </pic:spPr>
                      </pic:pic>
                    </a:graphicData>
                  </a:graphic>
                </wp:inline>
              </w:drawing>
            </w:r>
          </w:p>
        </w:tc>
      </w:tr>
    </w:tbl>
    <w:p w14:paraId="58920D02" w14:textId="18BF1C99" w:rsidR="00927F9E" w:rsidRPr="00DF3C7B" w:rsidRDefault="00927F9E" w:rsidP="00927F9E">
      <w:pPr>
        <w:keepLines/>
        <w:rPr>
          <w:b/>
          <w:i/>
          <w:iCs/>
          <w:color w:val="4472C4" w:themeColor="accent1"/>
        </w:rPr>
      </w:pPr>
      <w:r w:rsidRPr="00DF3C7B">
        <w:rPr>
          <w:b/>
          <w:i/>
          <w:iCs/>
          <w:color w:val="4472C4" w:themeColor="accent1"/>
        </w:rPr>
        <w:t>a) inference of colonisation status at discharge and at admission</w:t>
      </w:r>
      <w:r w:rsidR="002F35D9">
        <w:rPr>
          <w:b/>
          <w:i/>
          <w:iCs/>
          <w:color w:val="4472C4" w:themeColor="accent1"/>
        </w:rPr>
        <w:t xml:space="preserve">. </w:t>
      </w:r>
      <w:r w:rsidRPr="00DF3C7B">
        <w:rPr>
          <w:b/>
          <w:i/>
          <w:iCs/>
          <w:color w:val="4472C4" w:themeColor="accent1"/>
        </w:rPr>
        <w:t xml:space="preserve">b) probability of colonisation at admission vs time in community – for readmitted patients discharged who were colonised at discharge </w:t>
      </w:r>
    </w:p>
    <w:p w14:paraId="7609F345" w14:textId="2207F6B8" w:rsidR="00927F9E" w:rsidRPr="00186EF2" w:rsidRDefault="00927F9E" w:rsidP="00927F9E">
      <w:r>
        <w:lastRenderedPageBreak/>
        <w:t>A survival analysis was conducted on the subset of community spells where the patient was inferred as positive on entering the community (i.e. status at discharge)</w:t>
      </w:r>
      <w:r w:rsidR="002F35D9">
        <w:t xml:space="preserve">. </w:t>
      </w:r>
      <w:r>
        <w:t>It was assumed that clearance could occur in the community, but not re-colonisation</w:t>
      </w:r>
      <w:r w:rsidR="002F35D9">
        <w:t xml:space="preserve">. </w:t>
      </w:r>
      <w:r>
        <w:t xml:space="preserve">Hence the status on readmission provided current status </w:t>
      </w:r>
      <w:r w:rsidRPr="007A214C">
        <w:t xml:space="preserve">data on the time until </w:t>
      </w:r>
      <w:r w:rsidRPr="00186EF2">
        <w:t>clearance in the community (as measured by negative CPE test)</w:t>
      </w:r>
      <w:r w:rsidR="002F35D9" w:rsidRPr="00186EF2">
        <w:t xml:space="preserve">. </w:t>
      </w:r>
      <w:r w:rsidRPr="00186EF2">
        <w:t>Non</w:t>
      </w:r>
      <w:r w:rsidR="00686CD3" w:rsidRPr="00186EF2">
        <w:noBreakHyphen/>
      </w:r>
      <w:r w:rsidRPr="00186EF2">
        <w:t>parametric maximum likelihood estimation (NPMLE) was used to estimate the survival curve of CPE colonisation</w:t>
      </w:r>
      <w:r w:rsidR="002F35D9" w:rsidRPr="00186EF2">
        <w:t xml:space="preserve">. </w:t>
      </w:r>
      <w:r w:rsidRPr="00186EF2">
        <w:t>The analysis was conducted in R (R version 3.5.1</w:t>
      </w:r>
      <w:r w:rsidR="001E563D" w:rsidRPr="00186EF2">
        <w:rPr>
          <w:vertAlign w:val="superscript"/>
        </w:rPr>
        <w:t>49</w:t>
      </w:r>
      <w:r w:rsidRPr="00186EF2">
        <w:t xml:space="preserve"> ) using icenReg package (version 2.0.9)</w:t>
      </w:r>
      <w:r w:rsidR="001E563D" w:rsidRPr="00186EF2">
        <w:rPr>
          <w:vertAlign w:val="superscript"/>
        </w:rPr>
        <w:t>50</w:t>
      </w:r>
      <w:r w:rsidRPr="00186EF2">
        <w:t xml:space="preserve"> which implements Turnbull’s Estimato</w:t>
      </w:r>
      <w:r w:rsidR="006D773E" w:rsidRPr="00186EF2">
        <w:t>r</w:t>
      </w:r>
      <w:r w:rsidR="001E563D" w:rsidRPr="00186EF2">
        <w:rPr>
          <w:vertAlign w:val="superscript"/>
        </w:rPr>
        <w:t>51</w:t>
      </w:r>
      <w:r w:rsidR="002F35D9" w:rsidRPr="00186EF2">
        <w:t xml:space="preserve">. </w:t>
      </w:r>
    </w:p>
    <w:p w14:paraId="76C68D55" w14:textId="490A921F" w:rsidR="00927F9E" w:rsidRDefault="00927F9E" w:rsidP="00927F9E">
      <w:r w:rsidRPr="00186EF2">
        <w:t>For incorporation in the model, a continuous</w:t>
      </w:r>
      <w:r>
        <w:t xml:space="preserve"> distribution was generated by fitting exponential decay</w:t>
      </w:r>
      <w:r w:rsidRPr="006521ED">
        <w:t xml:space="preserve"> </w:t>
      </w:r>
      <w:r>
        <w:t>to the stepped survival curve using least squares</w:t>
      </w:r>
      <w:r w:rsidR="002F35D9">
        <w:t xml:space="preserve">. </w:t>
      </w:r>
      <w:r>
        <w:t>To avoid an assumption that colonisation cannot be permanent, a function representing exponential decay to an asymptotic value was used i.e.</w:t>
      </w:r>
    </w:p>
    <w:p w14:paraId="3A28EC0B" w14:textId="77777777" w:rsidR="00927F9E" w:rsidRDefault="00927F9E" w:rsidP="00927F9E">
      <w:pPr>
        <w:jc w:val="center"/>
      </w:pPr>
      <m:oMathPara>
        <m:oMath>
          <m:r>
            <w:rPr>
              <w:rFonts w:ascii="Cambria Math" w:hAnsi="Cambria Math"/>
            </w:rPr>
            <m:t>p</m:t>
          </m:r>
          <m:d>
            <m:dPr>
              <m:ctrlPr>
                <w:rPr>
                  <w:rFonts w:ascii="Cambria Math" w:hAnsi="Cambria Math"/>
                  <w:i/>
                </w:rPr>
              </m:ctrlPr>
            </m:dPr>
            <m:e>
              <m:r>
                <w:rPr>
                  <w:rFonts w:ascii="Cambria Math" w:hAnsi="Cambria Math"/>
                </w:rPr>
                <m:t>n</m:t>
              </m:r>
            </m:e>
          </m:d>
          <m:r>
            <w:rPr>
              <w:rFonts w:ascii="Cambria Math" w:hAnsi="Cambria Math"/>
            </w:rPr>
            <m:t>=α+</m:t>
          </m:r>
          <m:d>
            <m:dPr>
              <m:ctrlPr>
                <w:rPr>
                  <w:rFonts w:ascii="Cambria Math" w:hAnsi="Cambria Math"/>
                  <w:i/>
                </w:rPr>
              </m:ctrlPr>
            </m:dPr>
            <m:e>
              <m:r>
                <w:rPr>
                  <w:rFonts w:ascii="Cambria Math" w:hAnsi="Cambria Math"/>
                </w:rPr>
                <m:t>1-α</m:t>
              </m:r>
            </m:e>
          </m:d>
          <m:sSup>
            <m:sSupPr>
              <m:ctrlPr>
                <w:rPr>
                  <w:rFonts w:ascii="Cambria Math" w:hAnsi="Cambria Math"/>
                  <w:i/>
                </w:rPr>
              </m:ctrlPr>
            </m:sSupPr>
            <m:e>
              <m:r>
                <w:rPr>
                  <w:rFonts w:ascii="Cambria Math" w:hAnsi="Cambria Math"/>
                </w:rPr>
                <m:t>e</m:t>
              </m:r>
            </m:e>
            <m:sup>
              <m:r>
                <w:rPr>
                  <w:rFonts w:ascii="Cambria Math" w:hAnsi="Cambria Math"/>
                </w:rPr>
                <m:t>-λn</m:t>
              </m:r>
            </m:sup>
          </m:sSup>
        </m:oMath>
      </m:oMathPara>
    </w:p>
    <w:p w14:paraId="4EF426B4" w14:textId="01FFBE71" w:rsidR="00927F9E" w:rsidRDefault="00927F9E" w:rsidP="00927F9E">
      <w:r>
        <w:t xml:space="preserve">and gives the probability that a patient, who was discharged from hospital in a colonised state, is still colonised on admission </w:t>
      </w:r>
      <w:r>
        <w:rPr>
          <w:rFonts w:ascii="Cambria Math" w:hAnsi="Cambria Math"/>
        </w:rPr>
        <w:t>𝑛</w:t>
      </w:r>
      <w:r>
        <w:t xml:space="preserve"> days later (</w:t>
      </w:r>
      <w:r>
        <w:rPr>
          <w:rFonts w:ascii="Cambria Math" w:hAnsi="Cambria Math"/>
        </w:rPr>
        <w:t>𝑛</w:t>
      </w:r>
      <w:r>
        <w:t xml:space="preserve"> </w:t>
      </w:r>
      <w:r>
        <w:rPr>
          <w:rFonts w:ascii="Cambria Math" w:hAnsi="Cambria Math"/>
        </w:rPr>
        <w:t>∊ ℕ</w:t>
      </w:r>
      <w:r w:rsidRPr="00784650">
        <w:rPr>
          <w:rFonts w:ascii="Cambria Math" w:hAnsi="Cambria Math"/>
          <w:vertAlign w:val="superscript"/>
        </w:rPr>
        <w:t>+</w:t>
      </w:r>
      <w:r>
        <w:t>)</w:t>
      </w:r>
      <w:r w:rsidR="002F35D9">
        <w:t xml:space="preserve">. </w:t>
      </w:r>
      <w:r>
        <w:t xml:space="preserve">The estimated survival function and the fitted function are shown in </w:t>
      </w:r>
      <w:r w:rsidRPr="00E259E3">
        <w:rPr>
          <w:b/>
          <w:bCs/>
          <w:color w:val="4472C4" w:themeColor="accent1"/>
        </w:rPr>
        <w:t>Additional Figure 5b</w:t>
      </w:r>
      <w:r w:rsidR="002F35D9">
        <w:t xml:space="preserve">. </w:t>
      </w:r>
    </w:p>
    <w:p w14:paraId="077DB6E3" w14:textId="71FCF8A8" w:rsidR="00927F9E" w:rsidRDefault="00927F9E" w:rsidP="00927F9E">
      <w:r>
        <w:t xml:space="preserve">The survival analysis and function fitting were also conducted for colonisation status inference using the </w:t>
      </w:r>
      <w:r w:rsidR="000B42D8">
        <w:t>‘</w:t>
      </w:r>
      <w:r>
        <w:t>CP</w:t>
      </w:r>
      <w:r w:rsidR="000B42D8">
        <w:t>-based’</w:t>
      </w:r>
      <w:r>
        <w:t xml:space="preserve"> test definition</w:t>
      </w:r>
      <w:r w:rsidR="002F35D9">
        <w:t xml:space="preserve">. </w:t>
      </w:r>
      <w:r>
        <w:t>However, the survival curve obtained indicated a median time to clearance of one day, which was not consistent with expert opinion on clinical experience of untreated CPE colonisation</w:t>
      </w:r>
      <w:r w:rsidR="002F35D9">
        <w:t xml:space="preserve">. </w:t>
      </w:r>
      <w:r>
        <w:t>Attempts to fit standard parametric distributions (exponential, Weibull, gamma, lognormal) obtained similarly implausible results</w:t>
      </w:r>
      <w:r w:rsidR="000B42D8">
        <w:t xml:space="preserve"> with this (subsequently rejected) test definition</w:t>
      </w:r>
      <w:r>
        <w:t xml:space="preserve">. </w:t>
      </w:r>
    </w:p>
    <w:p w14:paraId="7CDDE0BA" w14:textId="77777777" w:rsidR="00927F9E" w:rsidRPr="00DF3C7B" w:rsidRDefault="00927F9E" w:rsidP="007A214C">
      <w:pPr>
        <w:pStyle w:val="Heading2"/>
      </w:pPr>
      <w:bookmarkStart w:id="15" w:name="_Toc98165961"/>
      <w:r w:rsidRPr="00DF3C7B">
        <w:t>CPE infection prevention and control</w:t>
      </w:r>
      <w:bookmarkEnd w:id="15"/>
      <w:r w:rsidRPr="00DF3C7B">
        <w:t xml:space="preserve"> </w:t>
      </w:r>
    </w:p>
    <w:p w14:paraId="67033D99" w14:textId="77777777" w:rsidR="00927F9E" w:rsidRPr="00DF3C7B" w:rsidRDefault="00927F9E" w:rsidP="007A214C">
      <w:pPr>
        <w:pStyle w:val="Heading3"/>
      </w:pPr>
      <w:bookmarkStart w:id="16" w:name="_Toc98165962"/>
      <w:r w:rsidRPr="00DF3C7B">
        <w:t>Screening, contact tracing and clinical tests sensitivity and specificity</w:t>
      </w:r>
      <w:bookmarkEnd w:id="16"/>
    </w:p>
    <w:p w14:paraId="025F0482" w14:textId="59CD5F6B" w:rsidR="00927F9E" w:rsidRPr="00672693" w:rsidRDefault="00927F9E" w:rsidP="00927F9E">
      <w:r>
        <w:t xml:space="preserve">Test methodology for the screening and confirmation tests assumed the modal type and method in use in England for CPE testing, with </w:t>
      </w:r>
      <w:r w:rsidRPr="00186EF2">
        <w:t>corresponding test sensitivity and specificity parameters taken from published literature</w:t>
      </w:r>
      <w:r w:rsidR="002F35D9" w:rsidRPr="00186EF2">
        <w:t xml:space="preserve">. </w:t>
      </w:r>
      <w:r w:rsidRPr="00186EF2">
        <w:t>The type of test used for initial local and confirmation testing was informed by a 2016 survey of 50 laboratories and 26 NHS trusts in Englan</w:t>
      </w:r>
      <w:r w:rsidR="006D773E" w:rsidRPr="00186EF2">
        <w:t>d</w:t>
      </w:r>
      <w:r w:rsidR="009570C0" w:rsidRPr="00186EF2">
        <w:rPr>
          <w:vertAlign w:val="superscript"/>
        </w:rPr>
        <w:t>39</w:t>
      </w:r>
      <w:r w:rsidR="0075172F" w:rsidRPr="00186EF2">
        <w:t xml:space="preserve">, </w:t>
      </w:r>
      <w:r w:rsidRPr="00186EF2">
        <w:t>cross-referenced with commentary in UK Standards for Microbiology Investigations</w:t>
      </w:r>
      <w:r w:rsidR="0053231C" w:rsidRPr="00186EF2">
        <w:rPr>
          <w:vertAlign w:val="superscript"/>
        </w:rPr>
        <w:t>52</w:t>
      </w:r>
      <w:r w:rsidRPr="00186EF2">
        <w:t>, and parameterisation was based on the modal method in use for each test type (identified from a survey of 121 NHS England laboratories in 2018</w:t>
      </w:r>
      <w:r w:rsidR="006135DE" w:rsidRPr="00186EF2">
        <w:rPr>
          <w:vertAlign w:val="superscript"/>
        </w:rPr>
        <w:t>3</w:t>
      </w:r>
      <w:r w:rsidRPr="00186EF2">
        <w:t xml:space="preserve"> of tests used for the</w:t>
      </w:r>
      <w:r w:rsidRPr="00672693">
        <w:t xml:space="preserve"> detection and identification of carbapenemase</w:t>
      </w:r>
      <w:r w:rsidR="006D6B9B" w:rsidRPr="00672693">
        <w:rPr>
          <w:rStyle w:val="FootnoteReference"/>
        </w:rPr>
        <w:footnoteReference w:customMarkFollows="1" w:id="2"/>
        <w:t>‡</w:t>
      </w:r>
      <w:r w:rsidRPr="00672693">
        <w:t>).</w:t>
      </w:r>
    </w:p>
    <w:p w14:paraId="123C8E40" w14:textId="07CD53D0" w:rsidR="00927F9E" w:rsidRPr="007A214C" w:rsidRDefault="00927F9E" w:rsidP="00927F9E">
      <w:r w:rsidRPr="00672693">
        <w:t>Hence the swab test was assumed to be agar culture, parameterised using data for MacConkey selective agar plus carbapenem disc(s) as applied to rectal swab samples</w:t>
      </w:r>
      <w:r w:rsidR="002F35D9" w:rsidRPr="00672693">
        <w:t xml:space="preserve">. </w:t>
      </w:r>
      <w:r w:rsidRPr="00672693">
        <w:t xml:space="preserve">The survey indicated that both phenotypic and molecular tests were in use for confirmatory testing; however for parameterisation purposes </w:t>
      </w:r>
      <w:r w:rsidRPr="00186EF2">
        <w:t>these tests were able to be assumed equivalent as sensitivity and specificity for the identified molecular method may be used as proxy for the identified phenotypic test</w:t>
      </w:r>
      <w:r w:rsidR="0035356D" w:rsidRPr="00186EF2">
        <w:rPr>
          <w:vertAlign w:val="superscript"/>
        </w:rPr>
        <w:t>53</w:t>
      </w:r>
      <w:r w:rsidR="002F35D9" w:rsidRPr="00186EF2">
        <w:t xml:space="preserve">. </w:t>
      </w:r>
      <w:r w:rsidRPr="00186EF2">
        <w:t>The clinical test was assumed to be a locally-conducted automated susceptibility test, parameterised using the modal method</w:t>
      </w:r>
      <w:r w:rsidR="00FF5E89" w:rsidRPr="00186EF2">
        <w:rPr>
          <w:vertAlign w:val="superscript"/>
        </w:rPr>
        <w:t>3</w:t>
      </w:r>
      <w:r w:rsidRPr="00186EF2">
        <w:t xml:space="preserve"> for</w:t>
      </w:r>
      <w:r w:rsidRPr="007A214C">
        <w:t xml:space="preserve"> susceptibility testing including use for blood culture samples). </w:t>
      </w:r>
    </w:p>
    <w:p w14:paraId="3AC45B0E" w14:textId="71EE0F4A" w:rsidR="00927F9E" w:rsidRDefault="00927F9E" w:rsidP="00927F9E">
      <w:r w:rsidRPr="007A214C">
        <w:t>Each test applied was assumed to be independent from other tests, with outcome conditional only on colonisation status, i.e. the sensitivity</w:t>
      </w:r>
      <w:r>
        <w:t xml:space="preserve"> and specificity for test application are not influenced by the outcomes of any other tests.</w:t>
      </w:r>
    </w:p>
    <w:p w14:paraId="19E5FA0F" w14:textId="77777777" w:rsidR="00927F9E" w:rsidRPr="00DF3C7B" w:rsidRDefault="00927F9E" w:rsidP="007A214C">
      <w:pPr>
        <w:pStyle w:val="Heading1"/>
        <w:numPr>
          <w:ilvl w:val="0"/>
          <w:numId w:val="2"/>
        </w:numPr>
      </w:pPr>
      <w:bookmarkStart w:id="17" w:name="_Ref46704237"/>
      <w:bookmarkStart w:id="18" w:name="_Toc98165963"/>
      <w:r w:rsidRPr="00DF3C7B">
        <w:lastRenderedPageBreak/>
        <w:t>Additional parameters</w:t>
      </w:r>
      <w:bookmarkEnd w:id="17"/>
      <w:bookmarkEnd w:id="18"/>
    </w:p>
    <w:p w14:paraId="26B6E05A" w14:textId="0E14C781" w:rsidR="00927F9E" w:rsidRDefault="00927F9E" w:rsidP="00927F9E">
      <w:r>
        <w:t>The transmission parameter estimates used for the patient-only transmission assumptions scenario are listed i</w:t>
      </w:r>
      <w:r w:rsidRPr="003143D5">
        <w:t xml:space="preserve">n </w:t>
      </w:r>
      <w:r w:rsidRPr="00E259E3">
        <w:rPr>
          <w:b/>
          <w:bCs/>
          <w:color w:val="4472C4" w:themeColor="accent1"/>
        </w:rPr>
        <w:t>Additional Table 3</w:t>
      </w:r>
      <w:r w:rsidR="002F35D9">
        <w:t xml:space="preserve">. </w:t>
      </w:r>
    </w:p>
    <w:p w14:paraId="50C99A6F" w14:textId="77777777" w:rsidR="00927F9E" w:rsidRDefault="00927F9E" w:rsidP="00927F9E">
      <w:pPr>
        <w:pStyle w:val="Caption"/>
        <w:keepNext/>
      </w:pPr>
      <w:r w:rsidRPr="003143D5">
        <w:t>Additional Table 3. Transmission parameters assuming only patient transmission sources</w:t>
      </w:r>
    </w:p>
    <w:tbl>
      <w:tblPr>
        <w:tblStyle w:val="GridTable1Light"/>
        <w:tblW w:w="8107" w:type="dxa"/>
        <w:tblLook w:val="04A0" w:firstRow="1" w:lastRow="0" w:firstColumn="1" w:lastColumn="0" w:noHBand="0" w:noVBand="1"/>
      </w:tblPr>
      <w:tblGrid>
        <w:gridCol w:w="952"/>
        <w:gridCol w:w="1110"/>
        <w:gridCol w:w="3020"/>
        <w:gridCol w:w="3025"/>
      </w:tblGrid>
      <w:tr w:rsidR="00927F9E" w14:paraId="299CB1C8" w14:textId="77777777" w:rsidTr="007A30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gridSpan w:val="2"/>
          </w:tcPr>
          <w:p w14:paraId="613687F0" w14:textId="77777777" w:rsidR="00927F9E" w:rsidRDefault="00927F9E" w:rsidP="007A3000">
            <w:pPr>
              <w:keepNext/>
              <w:keepLines/>
            </w:pPr>
            <w:r>
              <w:t>Transmission parameter</w:t>
            </w:r>
          </w:p>
        </w:tc>
        <w:tc>
          <w:tcPr>
            <w:tcW w:w="3078" w:type="dxa"/>
          </w:tcPr>
          <w:p w14:paraId="0409E672" w14:textId="77777777" w:rsidR="00927F9E" w:rsidRDefault="00927F9E" w:rsidP="007A3000">
            <w:pPr>
              <w:keepNext/>
              <w:keepLines/>
              <w:jc w:val="center"/>
              <w:cnfStyle w:val="100000000000" w:firstRow="1" w:lastRow="0" w:firstColumn="0" w:lastColumn="0" w:oddVBand="0" w:evenVBand="0" w:oddHBand="0" w:evenHBand="0" w:firstRowFirstColumn="0" w:firstRowLastColumn="0" w:lastRowFirstColumn="0" w:lastRowLastColumn="0"/>
            </w:pPr>
            <w:r>
              <w:t>From unknown sources</w:t>
            </w:r>
          </w:p>
          <w:p w14:paraId="0ADA583E" w14:textId="77777777" w:rsidR="00927F9E" w:rsidRDefault="00927F9E" w:rsidP="007A3000">
            <w:pPr>
              <w:keepNext/>
              <w:keepLines/>
              <w:jc w:val="center"/>
              <w:cnfStyle w:val="100000000000" w:firstRow="1" w:lastRow="0" w:firstColumn="0" w:lastColumn="0" w:oddVBand="0" w:evenVBand="0" w:oddHBand="0" w:evenHBand="0" w:firstRowFirstColumn="0" w:firstRowLastColumn="0" w:lastRowFirstColumn="0" w:lastRowLastColumn="0"/>
            </w:pPr>
            <w:r>
              <w:t>(</w:t>
            </w:r>
            <w:r>
              <w:rPr>
                <w:rFonts w:ascii="Cambria Math" w:hAnsi="Cambria Math"/>
              </w:rPr>
              <w:t>𝛽</w:t>
            </w:r>
            <w:r w:rsidRPr="008617B5">
              <w:rPr>
                <w:rFonts w:ascii="Cambria Math" w:hAnsi="Cambria Math"/>
                <w:vertAlign w:val="subscript"/>
              </w:rPr>
              <w:t>0</w:t>
            </w:r>
            <w:r>
              <w:t>)</w:t>
            </w:r>
          </w:p>
        </w:tc>
        <w:tc>
          <w:tcPr>
            <w:tcW w:w="3078" w:type="dxa"/>
          </w:tcPr>
          <w:p w14:paraId="7577F82B" w14:textId="77777777" w:rsidR="00927F9E" w:rsidRDefault="00927F9E" w:rsidP="007A3000">
            <w:pPr>
              <w:keepNext/>
              <w:keepLines/>
              <w:jc w:val="center"/>
              <w:cnfStyle w:val="100000000000" w:firstRow="1" w:lastRow="0" w:firstColumn="0" w:lastColumn="0" w:oddVBand="0" w:evenVBand="0" w:oddHBand="0" w:evenHBand="0" w:firstRowFirstColumn="0" w:firstRowLastColumn="0" w:lastRowFirstColumn="0" w:lastRowLastColumn="0"/>
            </w:pPr>
            <w:r>
              <w:t>Per infectious patient on ward</w:t>
            </w:r>
          </w:p>
          <w:p w14:paraId="16788BED" w14:textId="77777777" w:rsidR="00927F9E" w:rsidRDefault="00927F9E" w:rsidP="007A3000">
            <w:pPr>
              <w:keepNext/>
              <w:keepLines/>
              <w:jc w:val="center"/>
              <w:cnfStyle w:val="100000000000" w:firstRow="1" w:lastRow="0" w:firstColumn="0" w:lastColumn="0" w:oddVBand="0" w:evenVBand="0" w:oddHBand="0" w:evenHBand="0" w:firstRowFirstColumn="0" w:firstRowLastColumn="0" w:lastRowFirstColumn="0" w:lastRowLastColumn="0"/>
            </w:pPr>
            <w:r>
              <w:t>(</w:t>
            </w:r>
            <w:r>
              <w:rPr>
                <w:rFonts w:ascii="Cambria Math" w:hAnsi="Cambria Math"/>
              </w:rPr>
              <w:t>𝛽</w:t>
            </w:r>
            <w:r w:rsidRPr="008617B5">
              <w:rPr>
                <w:rFonts w:ascii="Cambria Math" w:hAnsi="Cambria Math"/>
                <w:vertAlign w:val="subscript"/>
              </w:rPr>
              <w:t>1</w:t>
            </w:r>
            <w:r>
              <w:t>)</w:t>
            </w:r>
          </w:p>
        </w:tc>
      </w:tr>
      <w:tr w:rsidR="00927F9E" w14:paraId="3E738117" w14:textId="77777777" w:rsidTr="007A3000">
        <w:tc>
          <w:tcPr>
            <w:cnfStyle w:val="001000000000" w:firstRow="0" w:lastRow="0" w:firstColumn="1" w:lastColumn="0" w:oddVBand="0" w:evenVBand="0" w:oddHBand="0" w:evenHBand="0" w:firstRowFirstColumn="0" w:firstRowLastColumn="0" w:lastRowFirstColumn="0" w:lastRowLastColumn="0"/>
            <w:tcW w:w="959" w:type="dxa"/>
          </w:tcPr>
          <w:p w14:paraId="7B5CFF59" w14:textId="77777777" w:rsidR="00927F9E" w:rsidRDefault="00927F9E" w:rsidP="007A3000">
            <w:pPr>
              <w:keepNext/>
              <w:keepLines/>
            </w:pPr>
            <w:r>
              <w:t xml:space="preserve">Ward A </w:t>
            </w:r>
          </w:p>
        </w:tc>
        <w:tc>
          <w:tcPr>
            <w:tcW w:w="992" w:type="dxa"/>
          </w:tcPr>
          <w:p w14:paraId="39BCF44A" w14:textId="03C36A0F" w:rsidR="00927F9E" w:rsidRDefault="00927F9E" w:rsidP="007A3000">
            <w:pPr>
              <w:keepNext/>
              <w:keepLines/>
              <w:jc w:val="right"/>
              <w:cnfStyle w:val="000000000000" w:firstRow="0" w:lastRow="0" w:firstColumn="0" w:lastColumn="0" w:oddVBand="0" w:evenVBand="0" w:oddHBand="0" w:evenHBand="0" w:firstRowFirstColumn="0" w:firstRowLastColumn="0" w:lastRowFirstColumn="0" w:lastRowLastColumn="0"/>
            </w:pPr>
            <w:r>
              <w:t>min</w:t>
            </w:r>
            <w:r w:rsidR="003A2828">
              <w:t>imum</w:t>
            </w:r>
          </w:p>
          <w:p w14:paraId="20F49792" w14:textId="77777777" w:rsidR="00927F9E" w:rsidRDefault="00927F9E" w:rsidP="007A3000">
            <w:pPr>
              <w:keepNext/>
              <w:keepLines/>
              <w:jc w:val="right"/>
              <w:cnfStyle w:val="000000000000" w:firstRow="0" w:lastRow="0" w:firstColumn="0" w:lastColumn="0" w:oddVBand="0" w:evenVBand="0" w:oddHBand="0" w:evenHBand="0" w:firstRowFirstColumn="0" w:firstRowLastColumn="0" w:lastRowFirstColumn="0" w:lastRowLastColumn="0"/>
            </w:pPr>
            <w:r>
              <w:t>median</w:t>
            </w:r>
          </w:p>
          <w:p w14:paraId="626789F6" w14:textId="3675BA1E" w:rsidR="00927F9E" w:rsidRDefault="00927F9E" w:rsidP="007A3000">
            <w:pPr>
              <w:keepNext/>
              <w:keepLines/>
              <w:jc w:val="right"/>
              <w:cnfStyle w:val="000000000000" w:firstRow="0" w:lastRow="0" w:firstColumn="0" w:lastColumn="0" w:oddVBand="0" w:evenVBand="0" w:oddHBand="0" w:evenHBand="0" w:firstRowFirstColumn="0" w:firstRowLastColumn="0" w:lastRowFirstColumn="0" w:lastRowLastColumn="0"/>
            </w:pPr>
            <w:r>
              <w:t>max</w:t>
            </w:r>
            <w:r w:rsidR="003A2828">
              <w:t>imum</w:t>
            </w:r>
          </w:p>
        </w:tc>
        <w:tc>
          <w:tcPr>
            <w:tcW w:w="3078" w:type="dxa"/>
          </w:tcPr>
          <w:p w14:paraId="39249EF9" w14:textId="77777777" w:rsidR="00927F9E" w:rsidRDefault="00927F9E" w:rsidP="007A3000">
            <w:pPr>
              <w:keepNext/>
              <w:keepLines/>
              <w:jc w:val="center"/>
              <w:cnfStyle w:val="000000000000" w:firstRow="0" w:lastRow="0" w:firstColumn="0" w:lastColumn="0" w:oddVBand="0" w:evenVBand="0" w:oddHBand="0" w:evenHBand="0" w:firstRowFirstColumn="0" w:firstRowLastColumn="0" w:lastRowFirstColumn="0" w:lastRowLastColumn="0"/>
            </w:pPr>
            <w:r>
              <w:t>0</w:t>
            </w:r>
          </w:p>
          <w:p w14:paraId="4CF392EB" w14:textId="77777777" w:rsidR="00927F9E" w:rsidRDefault="00927F9E" w:rsidP="007A3000">
            <w:pPr>
              <w:keepNext/>
              <w:keepLines/>
              <w:jc w:val="center"/>
              <w:cnfStyle w:val="000000000000" w:firstRow="0" w:lastRow="0" w:firstColumn="0" w:lastColumn="0" w:oddVBand="0" w:evenVBand="0" w:oddHBand="0" w:evenHBand="0" w:firstRowFirstColumn="0" w:firstRowLastColumn="0" w:lastRowFirstColumn="0" w:lastRowLastColumn="0"/>
            </w:pPr>
            <w:r>
              <w:t>0</w:t>
            </w:r>
          </w:p>
          <w:p w14:paraId="375820C1" w14:textId="77777777" w:rsidR="00927F9E" w:rsidRDefault="00927F9E" w:rsidP="007A3000">
            <w:pPr>
              <w:keepNext/>
              <w:keepLines/>
              <w:jc w:val="center"/>
              <w:cnfStyle w:val="000000000000" w:firstRow="0" w:lastRow="0" w:firstColumn="0" w:lastColumn="0" w:oddVBand="0" w:evenVBand="0" w:oddHBand="0" w:evenHBand="0" w:firstRowFirstColumn="0" w:firstRowLastColumn="0" w:lastRowFirstColumn="0" w:lastRowLastColumn="0"/>
            </w:pPr>
            <w:r>
              <w:t>0</w:t>
            </w:r>
          </w:p>
        </w:tc>
        <w:tc>
          <w:tcPr>
            <w:tcW w:w="3078" w:type="dxa"/>
          </w:tcPr>
          <w:p w14:paraId="4AED6EB8" w14:textId="77777777" w:rsidR="00927F9E" w:rsidRPr="00E35DFD" w:rsidRDefault="00927F9E" w:rsidP="007A3000">
            <w:pPr>
              <w:keepNext/>
              <w:keepLines/>
              <w:jc w:val="center"/>
              <w:cnfStyle w:val="000000000000" w:firstRow="0" w:lastRow="0" w:firstColumn="0" w:lastColumn="0" w:oddVBand="0" w:evenVBand="0" w:oddHBand="0" w:evenHBand="0" w:firstRowFirstColumn="0" w:firstRowLastColumn="0" w:lastRowFirstColumn="0" w:lastRowLastColumn="0"/>
            </w:pPr>
            <w:r w:rsidRPr="00E35DFD">
              <w:t>0.00020254</w:t>
            </w:r>
          </w:p>
          <w:p w14:paraId="11BD642F" w14:textId="77777777" w:rsidR="00927F9E" w:rsidRPr="00E35DFD" w:rsidRDefault="00927F9E" w:rsidP="007A3000">
            <w:pPr>
              <w:keepNext/>
              <w:keepLines/>
              <w:jc w:val="center"/>
              <w:cnfStyle w:val="000000000000" w:firstRow="0" w:lastRow="0" w:firstColumn="0" w:lastColumn="0" w:oddVBand="0" w:evenVBand="0" w:oddHBand="0" w:evenHBand="0" w:firstRowFirstColumn="0" w:firstRowLastColumn="0" w:lastRowFirstColumn="0" w:lastRowLastColumn="0"/>
            </w:pPr>
            <w:r w:rsidRPr="00E35DFD">
              <w:t>0.00045806</w:t>
            </w:r>
          </w:p>
          <w:p w14:paraId="29B922A9" w14:textId="77777777" w:rsidR="00927F9E" w:rsidRDefault="00927F9E" w:rsidP="007A3000">
            <w:pPr>
              <w:keepNext/>
              <w:keepLines/>
              <w:jc w:val="center"/>
              <w:cnfStyle w:val="000000000000" w:firstRow="0" w:lastRow="0" w:firstColumn="0" w:lastColumn="0" w:oddVBand="0" w:evenVBand="0" w:oddHBand="0" w:evenHBand="0" w:firstRowFirstColumn="0" w:firstRowLastColumn="0" w:lastRowFirstColumn="0" w:lastRowLastColumn="0"/>
            </w:pPr>
            <w:r w:rsidRPr="00E35DFD">
              <w:t>0.00079047</w:t>
            </w:r>
          </w:p>
        </w:tc>
      </w:tr>
      <w:tr w:rsidR="00927F9E" w14:paraId="29E24CAD" w14:textId="77777777" w:rsidTr="007A3000">
        <w:tc>
          <w:tcPr>
            <w:cnfStyle w:val="001000000000" w:firstRow="0" w:lastRow="0" w:firstColumn="1" w:lastColumn="0" w:oddVBand="0" w:evenVBand="0" w:oddHBand="0" w:evenHBand="0" w:firstRowFirstColumn="0" w:firstRowLastColumn="0" w:lastRowFirstColumn="0" w:lastRowLastColumn="0"/>
            <w:tcW w:w="959" w:type="dxa"/>
          </w:tcPr>
          <w:p w14:paraId="702C2512" w14:textId="77777777" w:rsidR="00927F9E" w:rsidRDefault="00927F9E" w:rsidP="007A3000">
            <w:pPr>
              <w:keepNext/>
              <w:keepLines/>
            </w:pPr>
            <w:r>
              <w:t>Ward B</w:t>
            </w:r>
          </w:p>
        </w:tc>
        <w:tc>
          <w:tcPr>
            <w:tcW w:w="992" w:type="dxa"/>
          </w:tcPr>
          <w:p w14:paraId="68971BF2" w14:textId="13AFDB26" w:rsidR="00927F9E" w:rsidRDefault="00927F9E" w:rsidP="007A3000">
            <w:pPr>
              <w:keepNext/>
              <w:keepLines/>
              <w:jc w:val="right"/>
              <w:cnfStyle w:val="000000000000" w:firstRow="0" w:lastRow="0" w:firstColumn="0" w:lastColumn="0" w:oddVBand="0" w:evenVBand="0" w:oddHBand="0" w:evenHBand="0" w:firstRowFirstColumn="0" w:firstRowLastColumn="0" w:lastRowFirstColumn="0" w:lastRowLastColumn="0"/>
            </w:pPr>
            <w:r>
              <w:t>min</w:t>
            </w:r>
            <w:r w:rsidR="003A2828">
              <w:t>imum</w:t>
            </w:r>
          </w:p>
          <w:p w14:paraId="08180F39" w14:textId="77777777" w:rsidR="00927F9E" w:rsidRDefault="00927F9E" w:rsidP="007A3000">
            <w:pPr>
              <w:keepNext/>
              <w:keepLines/>
              <w:jc w:val="right"/>
              <w:cnfStyle w:val="000000000000" w:firstRow="0" w:lastRow="0" w:firstColumn="0" w:lastColumn="0" w:oddVBand="0" w:evenVBand="0" w:oddHBand="0" w:evenHBand="0" w:firstRowFirstColumn="0" w:firstRowLastColumn="0" w:lastRowFirstColumn="0" w:lastRowLastColumn="0"/>
            </w:pPr>
            <w:r>
              <w:t>median</w:t>
            </w:r>
          </w:p>
          <w:p w14:paraId="1E0CBE4C" w14:textId="5C7702BD" w:rsidR="00927F9E" w:rsidRDefault="00927F9E" w:rsidP="007A3000">
            <w:pPr>
              <w:keepNext/>
              <w:keepLines/>
              <w:jc w:val="right"/>
              <w:cnfStyle w:val="000000000000" w:firstRow="0" w:lastRow="0" w:firstColumn="0" w:lastColumn="0" w:oddVBand="0" w:evenVBand="0" w:oddHBand="0" w:evenHBand="0" w:firstRowFirstColumn="0" w:firstRowLastColumn="0" w:lastRowFirstColumn="0" w:lastRowLastColumn="0"/>
            </w:pPr>
            <w:r>
              <w:t>max</w:t>
            </w:r>
            <w:r w:rsidR="003A2828">
              <w:t>imum</w:t>
            </w:r>
          </w:p>
        </w:tc>
        <w:tc>
          <w:tcPr>
            <w:tcW w:w="3078" w:type="dxa"/>
          </w:tcPr>
          <w:p w14:paraId="69ED331D" w14:textId="77777777" w:rsidR="00927F9E" w:rsidRDefault="00927F9E" w:rsidP="007A3000">
            <w:pPr>
              <w:keepNext/>
              <w:keepLines/>
              <w:jc w:val="center"/>
              <w:cnfStyle w:val="000000000000" w:firstRow="0" w:lastRow="0" w:firstColumn="0" w:lastColumn="0" w:oddVBand="0" w:evenVBand="0" w:oddHBand="0" w:evenHBand="0" w:firstRowFirstColumn="0" w:firstRowLastColumn="0" w:lastRowFirstColumn="0" w:lastRowLastColumn="0"/>
            </w:pPr>
            <w:r>
              <w:t>0</w:t>
            </w:r>
          </w:p>
          <w:p w14:paraId="4BCEC0A4" w14:textId="77777777" w:rsidR="00927F9E" w:rsidRDefault="00927F9E" w:rsidP="007A3000">
            <w:pPr>
              <w:keepNext/>
              <w:keepLines/>
              <w:jc w:val="center"/>
              <w:cnfStyle w:val="000000000000" w:firstRow="0" w:lastRow="0" w:firstColumn="0" w:lastColumn="0" w:oddVBand="0" w:evenVBand="0" w:oddHBand="0" w:evenHBand="0" w:firstRowFirstColumn="0" w:firstRowLastColumn="0" w:lastRowFirstColumn="0" w:lastRowLastColumn="0"/>
            </w:pPr>
            <w:r>
              <w:t>0</w:t>
            </w:r>
          </w:p>
          <w:p w14:paraId="55C13D00" w14:textId="77777777" w:rsidR="00927F9E" w:rsidRDefault="00927F9E" w:rsidP="007A3000">
            <w:pPr>
              <w:keepNext/>
              <w:keepLines/>
              <w:jc w:val="center"/>
              <w:cnfStyle w:val="000000000000" w:firstRow="0" w:lastRow="0" w:firstColumn="0" w:lastColumn="0" w:oddVBand="0" w:evenVBand="0" w:oddHBand="0" w:evenHBand="0" w:firstRowFirstColumn="0" w:firstRowLastColumn="0" w:lastRowFirstColumn="0" w:lastRowLastColumn="0"/>
            </w:pPr>
            <w:r>
              <w:t>0</w:t>
            </w:r>
          </w:p>
        </w:tc>
        <w:tc>
          <w:tcPr>
            <w:tcW w:w="3078" w:type="dxa"/>
          </w:tcPr>
          <w:p w14:paraId="714E18A4" w14:textId="77777777" w:rsidR="00927F9E" w:rsidRPr="00E35DFD" w:rsidRDefault="00927F9E" w:rsidP="007A3000">
            <w:pPr>
              <w:keepNext/>
              <w:keepLines/>
              <w:jc w:val="center"/>
              <w:cnfStyle w:val="000000000000" w:firstRow="0" w:lastRow="0" w:firstColumn="0" w:lastColumn="0" w:oddVBand="0" w:evenVBand="0" w:oddHBand="0" w:evenHBand="0" w:firstRowFirstColumn="0" w:firstRowLastColumn="0" w:lastRowFirstColumn="0" w:lastRowLastColumn="0"/>
            </w:pPr>
            <w:r w:rsidRPr="00E35DFD">
              <w:t>0.00001193</w:t>
            </w:r>
          </w:p>
          <w:p w14:paraId="5C143E24" w14:textId="77777777" w:rsidR="00927F9E" w:rsidRPr="00E35DFD" w:rsidRDefault="00927F9E" w:rsidP="007A3000">
            <w:pPr>
              <w:keepNext/>
              <w:keepLines/>
              <w:jc w:val="center"/>
              <w:cnfStyle w:val="000000000000" w:firstRow="0" w:lastRow="0" w:firstColumn="0" w:lastColumn="0" w:oddVBand="0" w:evenVBand="0" w:oddHBand="0" w:evenHBand="0" w:firstRowFirstColumn="0" w:firstRowLastColumn="0" w:lastRowFirstColumn="0" w:lastRowLastColumn="0"/>
            </w:pPr>
            <w:r w:rsidRPr="00E35DFD">
              <w:t>0.00027034</w:t>
            </w:r>
          </w:p>
          <w:p w14:paraId="0FA0E0F2" w14:textId="77777777" w:rsidR="00927F9E" w:rsidRDefault="00927F9E" w:rsidP="007A3000">
            <w:pPr>
              <w:keepNext/>
              <w:keepLines/>
              <w:jc w:val="center"/>
              <w:cnfStyle w:val="000000000000" w:firstRow="0" w:lastRow="0" w:firstColumn="0" w:lastColumn="0" w:oddVBand="0" w:evenVBand="0" w:oddHBand="0" w:evenHBand="0" w:firstRowFirstColumn="0" w:firstRowLastColumn="0" w:lastRowFirstColumn="0" w:lastRowLastColumn="0"/>
            </w:pPr>
            <w:r w:rsidRPr="00E35DFD">
              <w:t>0.00077056</w:t>
            </w:r>
          </w:p>
        </w:tc>
      </w:tr>
      <w:tr w:rsidR="00927F9E" w14:paraId="24CADF72" w14:textId="77777777" w:rsidTr="007A3000">
        <w:tc>
          <w:tcPr>
            <w:cnfStyle w:val="001000000000" w:firstRow="0" w:lastRow="0" w:firstColumn="1" w:lastColumn="0" w:oddVBand="0" w:evenVBand="0" w:oddHBand="0" w:evenHBand="0" w:firstRowFirstColumn="0" w:firstRowLastColumn="0" w:lastRowFirstColumn="0" w:lastRowLastColumn="0"/>
            <w:tcW w:w="959" w:type="dxa"/>
          </w:tcPr>
          <w:p w14:paraId="69A45B7E" w14:textId="77777777" w:rsidR="00927F9E" w:rsidRDefault="00927F9E" w:rsidP="007A3000">
            <w:pPr>
              <w:keepNext/>
              <w:keepLines/>
            </w:pPr>
            <w:r>
              <w:t>Ward C</w:t>
            </w:r>
          </w:p>
        </w:tc>
        <w:tc>
          <w:tcPr>
            <w:tcW w:w="992" w:type="dxa"/>
          </w:tcPr>
          <w:p w14:paraId="6156D806" w14:textId="5CB106DE" w:rsidR="00927F9E" w:rsidRDefault="00927F9E" w:rsidP="007A3000">
            <w:pPr>
              <w:keepNext/>
              <w:keepLines/>
              <w:jc w:val="right"/>
              <w:cnfStyle w:val="000000000000" w:firstRow="0" w:lastRow="0" w:firstColumn="0" w:lastColumn="0" w:oddVBand="0" w:evenVBand="0" w:oddHBand="0" w:evenHBand="0" w:firstRowFirstColumn="0" w:firstRowLastColumn="0" w:lastRowFirstColumn="0" w:lastRowLastColumn="0"/>
            </w:pPr>
            <w:r>
              <w:t>min</w:t>
            </w:r>
            <w:r w:rsidR="003A2828">
              <w:t>imum</w:t>
            </w:r>
          </w:p>
          <w:p w14:paraId="5BAA438E" w14:textId="77777777" w:rsidR="00927F9E" w:rsidRDefault="00927F9E" w:rsidP="007A3000">
            <w:pPr>
              <w:keepNext/>
              <w:keepLines/>
              <w:jc w:val="right"/>
              <w:cnfStyle w:val="000000000000" w:firstRow="0" w:lastRow="0" w:firstColumn="0" w:lastColumn="0" w:oddVBand="0" w:evenVBand="0" w:oddHBand="0" w:evenHBand="0" w:firstRowFirstColumn="0" w:firstRowLastColumn="0" w:lastRowFirstColumn="0" w:lastRowLastColumn="0"/>
            </w:pPr>
            <w:r>
              <w:t>median</w:t>
            </w:r>
          </w:p>
          <w:p w14:paraId="2DEE9593" w14:textId="0E61564E" w:rsidR="00927F9E" w:rsidRDefault="00927F9E" w:rsidP="007A3000">
            <w:pPr>
              <w:keepNext/>
              <w:keepLines/>
              <w:jc w:val="right"/>
              <w:cnfStyle w:val="000000000000" w:firstRow="0" w:lastRow="0" w:firstColumn="0" w:lastColumn="0" w:oddVBand="0" w:evenVBand="0" w:oddHBand="0" w:evenHBand="0" w:firstRowFirstColumn="0" w:firstRowLastColumn="0" w:lastRowFirstColumn="0" w:lastRowLastColumn="0"/>
            </w:pPr>
            <w:r>
              <w:t>max</w:t>
            </w:r>
            <w:r w:rsidR="003A2828">
              <w:t>imum</w:t>
            </w:r>
          </w:p>
        </w:tc>
        <w:tc>
          <w:tcPr>
            <w:tcW w:w="3078" w:type="dxa"/>
          </w:tcPr>
          <w:p w14:paraId="34ECECF6" w14:textId="77777777" w:rsidR="00927F9E" w:rsidRDefault="00927F9E" w:rsidP="007A3000">
            <w:pPr>
              <w:keepNext/>
              <w:keepLines/>
              <w:jc w:val="center"/>
              <w:cnfStyle w:val="000000000000" w:firstRow="0" w:lastRow="0" w:firstColumn="0" w:lastColumn="0" w:oddVBand="0" w:evenVBand="0" w:oddHBand="0" w:evenHBand="0" w:firstRowFirstColumn="0" w:firstRowLastColumn="0" w:lastRowFirstColumn="0" w:lastRowLastColumn="0"/>
            </w:pPr>
            <w:r>
              <w:t>0</w:t>
            </w:r>
          </w:p>
          <w:p w14:paraId="004B7AEE" w14:textId="77777777" w:rsidR="00927F9E" w:rsidRDefault="00927F9E" w:rsidP="007A3000">
            <w:pPr>
              <w:keepNext/>
              <w:keepLines/>
              <w:jc w:val="center"/>
              <w:cnfStyle w:val="000000000000" w:firstRow="0" w:lastRow="0" w:firstColumn="0" w:lastColumn="0" w:oddVBand="0" w:evenVBand="0" w:oddHBand="0" w:evenHBand="0" w:firstRowFirstColumn="0" w:firstRowLastColumn="0" w:lastRowFirstColumn="0" w:lastRowLastColumn="0"/>
            </w:pPr>
            <w:r>
              <w:t>0</w:t>
            </w:r>
          </w:p>
          <w:p w14:paraId="6AB79C9A" w14:textId="77777777" w:rsidR="00927F9E" w:rsidRDefault="00927F9E" w:rsidP="007A3000">
            <w:pPr>
              <w:keepNext/>
              <w:keepLines/>
              <w:jc w:val="center"/>
              <w:cnfStyle w:val="000000000000" w:firstRow="0" w:lastRow="0" w:firstColumn="0" w:lastColumn="0" w:oddVBand="0" w:evenVBand="0" w:oddHBand="0" w:evenHBand="0" w:firstRowFirstColumn="0" w:firstRowLastColumn="0" w:lastRowFirstColumn="0" w:lastRowLastColumn="0"/>
            </w:pPr>
            <w:r>
              <w:t>0</w:t>
            </w:r>
          </w:p>
        </w:tc>
        <w:tc>
          <w:tcPr>
            <w:tcW w:w="3078" w:type="dxa"/>
          </w:tcPr>
          <w:p w14:paraId="20FFBD3B" w14:textId="77777777" w:rsidR="00927F9E" w:rsidRPr="00E35DFD" w:rsidRDefault="00927F9E" w:rsidP="007A3000">
            <w:pPr>
              <w:keepNext/>
              <w:keepLines/>
              <w:jc w:val="center"/>
              <w:cnfStyle w:val="000000000000" w:firstRow="0" w:lastRow="0" w:firstColumn="0" w:lastColumn="0" w:oddVBand="0" w:evenVBand="0" w:oddHBand="0" w:evenHBand="0" w:firstRowFirstColumn="0" w:firstRowLastColumn="0" w:lastRowFirstColumn="0" w:lastRowLastColumn="0"/>
            </w:pPr>
            <w:r w:rsidRPr="00E35DFD">
              <w:t>0.00002684</w:t>
            </w:r>
          </w:p>
          <w:p w14:paraId="0E0B36E9" w14:textId="77777777" w:rsidR="00927F9E" w:rsidRPr="00E35DFD" w:rsidRDefault="00927F9E" w:rsidP="007A3000">
            <w:pPr>
              <w:keepNext/>
              <w:keepLines/>
              <w:jc w:val="center"/>
              <w:cnfStyle w:val="000000000000" w:firstRow="0" w:lastRow="0" w:firstColumn="0" w:lastColumn="0" w:oddVBand="0" w:evenVBand="0" w:oddHBand="0" w:evenHBand="0" w:firstRowFirstColumn="0" w:firstRowLastColumn="0" w:lastRowFirstColumn="0" w:lastRowLastColumn="0"/>
            </w:pPr>
            <w:r w:rsidRPr="00E35DFD">
              <w:t>0.00043957</w:t>
            </w:r>
          </w:p>
          <w:p w14:paraId="5F463E24" w14:textId="77777777" w:rsidR="00927F9E" w:rsidRDefault="00927F9E" w:rsidP="007A3000">
            <w:pPr>
              <w:keepNext/>
              <w:keepLines/>
              <w:jc w:val="center"/>
              <w:cnfStyle w:val="000000000000" w:firstRow="0" w:lastRow="0" w:firstColumn="0" w:lastColumn="0" w:oddVBand="0" w:evenVBand="0" w:oddHBand="0" w:evenHBand="0" w:firstRowFirstColumn="0" w:firstRowLastColumn="0" w:lastRowFirstColumn="0" w:lastRowLastColumn="0"/>
            </w:pPr>
            <w:r w:rsidRPr="00E35DFD">
              <w:t>0.00159457</w:t>
            </w:r>
          </w:p>
        </w:tc>
      </w:tr>
    </w:tbl>
    <w:p w14:paraId="15EACF44" w14:textId="77777777" w:rsidR="00927F9E" w:rsidRDefault="00927F9E" w:rsidP="00927F9E"/>
    <w:p w14:paraId="6C1E15AE" w14:textId="77777777" w:rsidR="00927F9E" w:rsidRPr="00DF3C7B" w:rsidRDefault="00927F9E" w:rsidP="007A214C">
      <w:pPr>
        <w:pStyle w:val="Heading1"/>
        <w:numPr>
          <w:ilvl w:val="0"/>
          <w:numId w:val="2"/>
        </w:numPr>
      </w:pPr>
      <w:bookmarkStart w:id="19" w:name="_Toc98165964"/>
      <w:r w:rsidRPr="00DF3C7B">
        <w:t>Model validation</w:t>
      </w:r>
      <w:bookmarkEnd w:id="19"/>
    </w:p>
    <w:p w14:paraId="593293F8" w14:textId="77777777" w:rsidR="00927F9E" w:rsidRDefault="00927F9E" w:rsidP="00927F9E">
      <w:r>
        <w:t>Two steps in model validation were performed: code and output validation.</w:t>
      </w:r>
    </w:p>
    <w:p w14:paraId="04637055" w14:textId="7B5BD227" w:rsidR="00927F9E" w:rsidRPr="007A214C" w:rsidRDefault="00927F9E" w:rsidP="00927F9E">
      <w:r>
        <w:t>M</w:t>
      </w:r>
      <w:r w:rsidRPr="00531DFC">
        <w:t>odel coding was validated</w:t>
      </w:r>
      <w:r>
        <w:t xml:space="preserve">, where possible, </w:t>
      </w:r>
      <w:r w:rsidRPr="00531DFC">
        <w:t>by using toy scenarios</w:t>
      </w:r>
      <w:r w:rsidR="002F35D9">
        <w:t xml:space="preserve">. </w:t>
      </w:r>
      <w:r>
        <w:t>These scenarios were chosen to</w:t>
      </w:r>
      <w:r w:rsidRPr="00531DFC">
        <w:t xml:space="preserve"> isolat</w:t>
      </w:r>
      <w:r>
        <w:t>e</w:t>
      </w:r>
      <w:r w:rsidRPr="00531DFC">
        <w:t xml:space="preserve"> different model dynamics</w:t>
      </w:r>
      <w:r>
        <w:t xml:space="preserve"> through choice of </w:t>
      </w:r>
      <w:r w:rsidR="00A973FB">
        <w:t xml:space="preserve">toy </w:t>
      </w:r>
      <w:r>
        <w:t>parameter values (</w:t>
      </w:r>
      <w:r w:rsidR="00A973FB">
        <w:t>e.g. 0 or 1 for probabilities</w:t>
      </w:r>
      <w:r w:rsidR="00204C3E">
        <w:t xml:space="preserve"> and proportions</w:t>
      </w:r>
      <w:r>
        <w:t>) with effectively deterministic output for a specified variable</w:t>
      </w:r>
      <w:r w:rsidR="002F35D9">
        <w:t xml:space="preserve">. </w:t>
      </w:r>
      <w:r>
        <w:t xml:space="preserve">Analytical values were </w:t>
      </w:r>
      <w:r w:rsidRPr="007A214C">
        <w:t>compared with model output under the corresponding toy scenario.</w:t>
      </w:r>
    </w:p>
    <w:p w14:paraId="75D91B2E" w14:textId="6046236B" w:rsidR="00927F9E" w:rsidRDefault="00927F9E" w:rsidP="00927F9E">
      <w:r w:rsidRPr="007A214C">
        <w:t>For output validation, individual trusts were modelled and simulation output for number of CPE positive records compared with values from a national surveillance system containing trust level data</w:t>
      </w:r>
      <w:r w:rsidR="002F35D9">
        <w:t xml:space="preserve">. </w:t>
      </w:r>
      <w:r w:rsidRPr="007A214C">
        <w:t xml:space="preserve">The trusts </w:t>
      </w:r>
      <w:r w:rsidRPr="00672693">
        <w:t xml:space="preserve">used were a </w:t>
      </w:r>
      <w:r w:rsidRPr="00186EF2">
        <w:t>sample of convenience from those participating in the CPE ERS surveillance syste</w:t>
      </w:r>
      <w:r w:rsidR="006D773E" w:rsidRPr="00186EF2">
        <w:t>m</w:t>
      </w:r>
      <w:r w:rsidR="00731448" w:rsidRPr="00186EF2">
        <w:rPr>
          <w:vertAlign w:val="superscript"/>
        </w:rPr>
        <w:t>35</w:t>
      </w:r>
      <w:r w:rsidRPr="00186EF2">
        <w:t>, excluding th</w:t>
      </w:r>
      <w:r w:rsidRPr="00672693">
        <w:t>ose with below average patient numbers (to minimise random effects)</w:t>
      </w:r>
      <w:r w:rsidR="002F35D9" w:rsidRPr="00672693">
        <w:t xml:space="preserve">. </w:t>
      </w:r>
      <w:r w:rsidRPr="00672693">
        <w:t>In these simulati</w:t>
      </w:r>
      <w:r w:rsidRPr="007A214C">
        <w:t xml:space="preserve">ons, values from the </w:t>
      </w:r>
      <w:r w:rsidR="00BE3270">
        <w:t>referral-</w:t>
      </w:r>
      <w:r w:rsidRPr="007A214C">
        <w:t>region</w:t>
      </w:r>
      <w:r w:rsidR="00BE3270">
        <w:t xml:space="preserve"> hospital </w:t>
      </w:r>
      <w:r w:rsidRPr="007A214C">
        <w:t>parameterisation were inherited, except for trust-specific estimates (using the same methodology as above) of hospital size, admission geography profiles, length of stay distributions (for</w:t>
      </w:r>
      <w:r>
        <w:t xml:space="preserve"> spells ending with patient discharge and patient death)</w:t>
      </w:r>
      <w:r w:rsidR="002F35D9">
        <w:t xml:space="preserve">. </w:t>
      </w:r>
      <w:r>
        <w:t xml:space="preserve">Figures reported in the </w:t>
      </w:r>
      <w:r w:rsidR="00054D7A">
        <w:t xml:space="preserve">ERS </w:t>
      </w:r>
      <w:r>
        <w:t>surveillance data for CPE positives were compared with the range of values in the model output for annual mean of CPE positive confirmations (from the range of transmission parameters)</w:t>
      </w:r>
      <w:r w:rsidR="002F35D9">
        <w:t xml:space="preserve">. </w:t>
      </w:r>
      <w:r>
        <w:t>Validation was restricted to order of magnitude, given very limited data points were available from the surveillance data</w:t>
      </w:r>
      <w:r w:rsidR="002F35D9">
        <w:t xml:space="preserve">. </w:t>
      </w:r>
    </w:p>
    <w:p w14:paraId="24F4BDA8" w14:textId="77777777" w:rsidR="00927F9E" w:rsidRPr="00DF3C7B" w:rsidRDefault="00927F9E" w:rsidP="007A214C">
      <w:pPr>
        <w:pStyle w:val="Heading1"/>
        <w:numPr>
          <w:ilvl w:val="0"/>
          <w:numId w:val="2"/>
        </w:numPr>
      </w:pPr>
      <w:r w:rsidRPr="00DF3C7B">
        <w:t xml:space="preserve"> </w:t>
      </w:r>
      <w:bookmarkStart w:id="20" w:name="_Toc98165965"/>
      <w:r w:rsidRPr="00DF3C7B">
        <w:t>Simulation results for region-typical hospitals</w:t>
      </w:r>
      <w:bookmarkEnd w:id="20"/>
    </w:p>
    <w:p w14:paraId="5C1C98F1" w14:textId="759C78F1" w:rsidR="00927F9E" w:rsidRDefault="00927F9E" w:rsidP="00927F9E">
      <w:r>
        <w:t xml:space="preserve">The simulations for region-typical hospitals used the following region-specific patient population and movement parameters: proportions by origin of admission, distributions of length of stay (until discharge and until death), </w:t>
      </w:r>
      <w:bookmarkStart w:id="21" w:name="_Hlk102690628"/>
      <w:r>
        <w:t>prevalence on admission for local origin patients</w:t>
      </w:r>
      <w:bookmarkEnd w:id="21"/>
      <w:r>
        <w:t xml:space="preserve">, distribution of maximum number of readmissions for local origin patients, </w:t>
      </w:r>
      <w:r w:rsidRPr="005D1967">
        <w:t xml:space="preserve">distribution of </w:t>
      </w:r>
      <w:r>
        <w:t>time between admissions for readmissions,</w:t>
      </w:r>
      <w:r w:rsidRPr="005D1967">
        <w:t xml:space="preserve"> </w:t>
      </w:r>
      <w:r w:rsidRPr="00571E6A">
        <w:t xml:space="preserve">prevalence on admission for </w:t>
      </w:r>
      <w:r>
        <w:t>low-risk area and high</w:t>
      </w:r>
      <w:r w:rsidR="00AE0602">
        <w:t>-</w:t>
      </w:r>
      <w:r>
        <w:t>risk area origin patients</w:t>
      </w:r>
      <w:r w:rsidR="002F35D9">
        <w:t xml:space="preserve">. </w:t>
      </w:r>
      <w:r>
        <w:t xml:space="preserve">Parameters were estimated using the same methods as for the generic hospitals, but with the corresponding region acting as the local </w:t>
      </w:r>
      <w:r w:rsidR="00632D1E">
        <w:t>source geography</w:t>
      </w:r>
      <w:r>
        <w:t xml:space="preserve">, and the screening criteria </w:t>
      </w:r>
      <w:r w:rsidR="00E2774D">
        <w:t xml:space="preserve">strategy risk assumption for </w:t>
      </w:r>
      <w:r>
        <w:t>local patients for each region is shown i</w:t>
      </w:r>
      <w:r w:rsidRPr="003143D5">
        <w:t xml:space="preserve">n </w:t>
      </w:r>
      <w:r w:rsidRPr="00E2774D">
        <w:rPr>
          <w:b/>
          <w:bCs/>
          <w:color w:val="4472C4" w:themeColor="accent1"/>
        </w:rPr>
        <w:t>Additional Table 1</w:t>
      </w:r>
      <w:r w:rsidRPr="00D4552E">
        <w:t>.</w:t>
      </w:r>
      <w:r>
        <w:t xml:space="preserve"> </w:t>
      </w:r>
      <w:r w:rsidR="001A404B" w:rsidRPr="00E2774D">
        <w:rPr>
          <w:b/>
          <w:bCs/>
          <w:color w:val="4472C4" w:themeColor="accent1"/>
        </w:rPr>
        <w:t>Additional Figure 6</w:t>
      </w:r>
      <w:r w:rsidR="001A404B">
        <w:t xml:space="preserve"> </w:t>
      </w:r>
      <w:r>
        <w:lastRenderedPageBreak/>
        <w:t>shows, for each of the 14 region-typical hospitals, the accuracy of</w:t>
      </w:r>
      <w:r w:rsidR="00437D8C">
        <w:t xml:space="preserve"> categorisation by the</w:t>
      </w:r>
      <w:r>
        <w:t xml:space="preserve"> </w:t>
      </w:r>
      <w:r w:rsidR="00437D8C">
        <w:t xml:space="preserve">Toolkit screening selection criteria </w:t>
      </w:r>
      <w:r>
        <w:t>for colonised and uncolonised admissions.</w:t>
      </w:r>
    </w:p>
    <w:p w14:paraId="50243742" w14:textId="4597B817" w:rsidR="00927F9E" w:rsidRDefault="00927F9E" w:rsidP="00927F9E">
      <w:pPr>
        <w:pStyle w:val="Caption"/>
        <w:keepNext/>
      </w:pPr>
      <w:bookmarkStart w:id="22" w:name="_Hlk109894035"/>
      <w:r w:rsidRPr="003143D5">
        <w:t>Additional Figure 6</w:t>
      </w:r>
      <w:bookmarkEnd w:id="22"/>
      <w:r w:rsidRPr="003143D5">
        <w:t xml:space="preserve">: Accuracy of </w:t>
      </w:r>
      <w:r w:rsidR="00437D8C">
        <w:t xml:space="preserve">Toolkit screening criteria </w:t>
      </w:r>
      <w:r w:rsidRPr="003143D5">
        <w:t>categorisation for colonised and uncolonized admissions in region-typical hospitals</w:t>
      </w:r>
    </w:p>
    <w:tbl>
      <w:tblPr>
        <w:tblStyle w:val="TableGrid"/>
        <w:tblW w:w="0" w:type="auto"/>
        <w:tblLook w:val="04A0" w:firstRow="1" w:lastRow="0" w:firstColumn="1" w:lastColumn="0" w:noHBand="0" w:noVBand="1"/>
      </w:tblPr>
      <w:tblGrid>
        <w:gridCol w:w="9016"/>
      </w:tblGrid>
      <w:tr w:rsidR="00927F9E" w14:paraId="03B804EA" w14:textId="77777777" w:rsidTr="007A3000">
        <w:tc>
          <w:tcPr>
            <w:tcW w:w="9242" w:type="dxa"/>
          </w:tcPr>
          <w:p w14:paraId="1868B36C" w14:textId="77777777" w:rsidR="00927F9E" w:rsidRDefault="00927F9E" w:rsidP="007A3000">
            <w:r>
              <w:rPr>
                <w:noProof/>
              </w:rPr>
              <w:drawing>
                <wp:inline distT="0" distB="0" distL="0" distR="0" wp14:anchorId="4138DC49" wp14:editId="3D67AF8A">
                  <wp:extent cx="5731510" cy="4585335"/>
                  <wp:effectExtent l="0" t="0" r="2540" b="5715"/>
                  <wp:docPr id="13" name="Picture 1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ox and whisker chart&#10;&#10;Description automatically generated"/>
                          <pic:cNvPicPr/>
                        </pic:nvPicPr>
                        <pic:blipFill>
                          <a:blip r:embed="rId23" cstate="print">
                            <a:extLst>
                              <a:ext uri="{28A0092B-C50C-407E-A947-70E740481C1C}">
                                <a14:useLocalDpi xmlns:a14="http://schemas.microsoft.com/office/drawing/2010/main" val="0"/>
                              </a:ext>
                            </a:extLst>
                          </a:blip>
                          <a:stretch>
                            <a:fillRect/>
                          </a:stretch>
                        </pic:blipFill>
                        <pic:spPr>
                          <a:xfrm>
                            <a:off x="0" y="0"/>
                            <a:ext cx="5731510" cy="4585335"/>
                          </a:xfrm>
                          <a:prstGeom prst="rect">
                            <a:avLst/>
                          </a:prstGeom>
                        </pic:spPr>
                      </pic:pic>
                    </a:graphicData>
                  </a:graphic>
                </wp:inline>
              </w:drawing>
            </w:r>
          </w:p>
        </w:tc>
      </w:tr>
    </w:tbl>
    <w:p w14:paraId="45A12DD8" w14:textId="77777777" w:rsidR="00927F9E" w:rsidRDefault="00927F9E" w:rsidP="00927F9E"/>
    <w:p w14:paraId="53689115" w14:textId="77777777" w:rsidR="00927F9E" w:rsidRDefault="00927F9E" w:rsidP="00927F9E"/>
    <w:p w14:paraId="6D92B5C2" w14:textId="1D49BEA5" w:rsidR="00927F9E" w:rsidRPr="00A025B9" w:rsidRDefault="00927F9E" w:rsidP="00927F9E">
      <w:pPr>
        <w:rPr>
          <w:b/>
        </w:rPr>
      </w:pPr>
      <w:r w:rsidRPr="00765F3E">
        <w:rPr>
          <w:b/>
        </w:rPr>
        <w:t>REFERENCES</w:t>
      </w:r>
    </w:p>
    <w:p w14:paraId="7E7BAAB1" w14:textId="152C2BBD" w:rsidR="00927F9E" w:rsidRPr="003143D5" w:rsidRDefault="00B43E5A" w:rsidP="00B43E5A">
      <w:pPr>
        <w:rPr>
          <w:rFonts w:ascii="Calibri" w:hAnsi="Calibri" w:cs="Calibri"/>
          <w:noProof/>
          <w:lang w:val="en-US"/>
        </w:rPr>
      </w:pPr>
      <w:r>
        <w:t>See main manuscript</w:t>
      </w:r>
    </w:p>
    <w:p w14:paraId="4CA7AF19" w14:textId="77777777" w:rsidR="00AE1A1E" w:rsidRDefault="00AE1A1E" w:rsidP="00913665">
      <w:pPr>
        <w:ind w:left="720" w:hanging="720"/>
        <w:rPr>
          <w:color w:val="FF0000"/>
        </w:rPr>
      </w:pPr>
    </w:p>
    <w:p w14:paraId="76F5A81F" w14:textId="77777777" w:rsidR="00AE1A1E" w:rsidRDefault="00AE1A1E" w:rsidP="00913665">
      <w:pPr>
        <w:ind w:left="720" w:hanging="720"/>
        <w:rPr>
          <w:color w:val="FF0000"/>
        </w:rPr>
      </w:pPr>
    </w:p>
    <w:p w14:paraId="18E990BF" w14:textId="5D9F65C1" w:rsidR="00497216" w:rsidRPr="00951B83" w:rsidRDefault="00AE1A1E" w:rsidP="006D773E">
      <w:pPr>
        <w:rPr>
          <w:color w:val="FF0000"/>
        </w:rPr>
      </w:pPr>
      <w:r>
        <w:rPr>
          <w:noProof/>
          <w:color w:val="FF0000"/>
        </w:rPr>
        <w:fldChar w:fldCharType="begin"/>
      </w:r>
      <w:r>
        <w:rPr>
          <w:color w:val="FF0000"/>
        </w:rPr>
        <w:instrText xml:space="preserve"> ADDIN EN.REFLIST </w:instrText>
      </w:r>
      <w:r>
        <w:rPr>
          <w:noProof/>
          <w:color w:val="FF0000"/>
        </w:rPr>
        <w:fldChar w:fldCharType="separate"/>
      </w:r>
      <w:r>
        <w:rPr>
          <w:color w:val="FF0000"/>
        </w:rPr>
        <w:fldChar w:fldCharType="end"/>
      </w:r>
    </w:p>
    <w:sectPr w:rsidR="00497216" w:rsidRPr="00951B83" w:rsidSect="00CD2AF8">
      <w:footerReference w:type="default" r:id="rId24"/>
      <w:footnotePr>
        <w:numFmt w:val="chicago"/>
      </w:footnotePr>
      <w:pgSz w:w="11906" w:h="16838"/>
      <w:pgMar w:top="1440" w:right="1440" w:bottom="1440" w:left="1440" w:header="708" w:footer="708"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11747F" w14:textId="77777777" w:rsidR="00DA49E9" w:rsidRDefault="00DA49E9" w:rsidP="0049746C">
      <w:pPr>
        <w:spacing w:after="0" w:line="240" w:lineRule="auto"/>
      </w:pPr>
      <w:r>
        <w:separator/>
      </w:r>
    </w:p>
  </w:endnote>
  <w:endnote w:type="continuationSeparator" w:id="0">
    <w:p w14:paraId="59D6C671" w14:textId="77777777" w:rsidR="00DA49E9" w:rsidRDefault="00DA49E9" w:rsidP="0049746C">
      <w:pPr>
        <w:spacing w:after="0" w:line="240" w:lineRule="auto"/>
      </w:pPr>
      <w:r>
        <w:continuationSeparator/>
      </w:r>
    </w:p>
  </w:endnote>
  <w:endnote w:type="continuationNotice" w:id="1">
    <w:p w14:paraId="33F340D7" w14:textId="77777777" w:rsidR="00DA49E9" w:rsidRDefault="00DA49E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3058413"/>
      <w:docPartObj>
        <w:docPartGallery w:val="Page Numbers (Bottom of Page)"/>
        <w:docPartUnique/>
      </w:docPartObj>
    </w:sdtPr>
    <w:sdtEndPr>
      <w:rPr>
        <w:noProof/>
      </w:rPr>
    </w:sdtEndPr>
    <w:sdtContent>
      <w:p w14:paraId="32FB3BF8" w14:textId="13A3E437" w:rsidR="001A146B" w:rsidRDefault="001A146B">
        <w:pPr>
          <w:pStyle w:val="Footer"/>
          <w:jc w:val="center"/>
        </w:pPr>
        <w:r>
          <w:t>Additional file</w:t>
        </w:r>
        <w:r w:rsidR="009E56C0">
          <w:t xml:space="preserve"> 1</w:t>
        </w:r>
        <w:r>
          <w:t xml:space="preserve"> | page </w:t>
        </w:r>
        <w:r>
          <w:fldChar w:fldCharType="begin"/>
        </w:r>
        <w:r>
          <w:instrText xml:space="preserve"> PAGE   \* MERGEFORMAT </w:instrText>
        </w:r>
        <w:r>
          <w:fldChar w:fldCharType="separate"/>
        </w:r>
        <w:r>
          <w:rPr>
            <w:noProof/>
          </w:rPr>
          <w:t>2</w:t>
        </w:r>
        <w:r>
          <w:rPr>
            <w:noProof/>
          </w:rPr>
          <w:fldChar w:fldCharType="end"/>
        </w:r>
      </w:p>
    </w:sdtContent>
  </w:sdt>
  <w:p w14:paraId="32A08C0C" w14:textId="77777777" w:rsidR="001A146B" w:rsidRDefault="001A14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07444E" w14:textId="77777777" w:rsidR="00DA49E9" w:rsidRDefault="00DA49E9" w:rsidP="0049746C">
      <w:pPr>
        <w:spacing w:after="0" w:line="240" w:lineRule="auto"/>
      </w:pPr>
      <w:r>
        <w:separator/>
      </w:r>
    </w:p>
  </w:footnote>
  <w:footnote w:type="continuationSeparator" w:id="0">
    <w:p w14:paraId="50CFFF25" w14:textId="77777777" w:rsidR="00DA49E9" w:rsidRDefault="00DA49E9" w:rsidP="0049746C">
      <w:pPr>
        <w:spacing w:after="0" w:line="240" w:lineRule="auto"/>
      </w:pPr>
      <w:r>
        <w:continuationSeparator/>
      </w:r>
    </w:p>
  </w:footnote>
  <w:footnote w:type="continuationNotice" w:id="1">
    <w:p w14:paraId="7030F9FF" w14:textId="77777777" w:rsidR="00DA49E9" w:rsidRDefault="00DA49E9">
      <w:pPr>
        <w:spacing w:after="0" w:line="240" w:lineRule="auto"/>
      </w:pPr>
    </w:p>
  </w:footnote>
  <w:footnote w:id="2">
    <w:p w14:paraId="72F25546" w14:textId="7CD8AC17" w:rsidR="006D6B9B" w:rsidRDefault="006D6B9B">
      <w:pPr>
        <w:pStyle w:val="FootnoteText"/>
      </w:pPr>
      <w:r>
        <w:rPr>
          <w:rStyle w:val="FootnoteReference"/>
        </w:rPr>
        <w:t>‡</w:t>
      </w:r>
      <w:r>
        <w:t xml:space="preserve"> </w:t>
      </w:r>
      <w:r w:rsidRPr="006D6B9B">
        <w:t xml:space="preserve">Further </w:t>
      </w:r>
      <w:r w:rsidR="007A214C">
        <w:t>survey detailed results included in</w:t>
      </w:r>
      <w:r w:rsidRPr="006D6B9B">
        <w:t xml:space="preserve"> personal communication from Freeman (Public Health England) 2018</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51F16"/>
    <w:multiLevelType w:val="hybridMultilevel"/>
    <w:tmpl w:val="356AA60A"/>
    <w:lvl w:ilvl="0" w:tplc="7D9083C6">
      <w:start w:val="1"/>
      <w:numFmt w:val="decimal"/>
      <w:lvlText w:val="%1."/>
      <w:lvlJc w:val="left"/>
      <w:pPr>
        <w:ind w:left="720" w:hanging="360"/>
      </w:pPr>
    </w:lvl>
    <w:lvl w:ilvl="1" w:tplc="35E0210A">
      <w:start w:val="1"/>
      <w:numFmt w:val="lowerLetter"/>
      <w:pStyle w:val="Heading2"/>
      <w:lvlText w:val="%2."/>
      <w:lvlJc w:val="left"/>
      <w:pPr>
        <w:ind w:left="1440" w:hanging="360"/>
      </w:pPr>
    </w:lvl>
    <w:lvl w:ilvl="2" w:tplc="70DC0410">
      <w:start w:val="1"/>
      <w:numFmt w:val="lowerRoman"/>
      <w:pStyle w:val="Heading3"/>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2B76C0"/>
    <w:multiLevelType w:val="multilevel"/>
    <w:tmpl w:val="FE326B7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72184308"/>
    <w:multiLevelType w:val="hybridMultilevel"/>
    <w:tmpl w:val="079098D8"/>
    <w:lvl w:ilvl="0" w:tplc="A40A9E50">
      <w:start w:val="1"/>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76933E80"/>
    <w:multiLevelType w:val="hybridMultilevel"/>
    <w:tmpl w:val="049AFE62"/>
    <w:lvl w:ilvl="0" w:tplc="8F0A0366">
      <w:start w:val="1"/>
      <w:numFmt w:val="decimal"/>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07018314">
    <w:abstractNumId w:val="2"/>
  </w:num>
  <w:num w:numId="2" w16cid:durableId="1443650665">
    <w:abstractNumId w:val="0"/>
  </w:num>
  <w:num w:numId="3" w16cid:durableId="2013222170">
    <w:abstractNumId w:val="1"/>
  </w:num>
  <w:num w:numId="4" w16cid:durableId="134508805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74578103">
    <w:abstractNumId w:val="3"/>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hdrShapeDefaults>
    <o:shapedefaults v:ext="edit" spidmax="2050"/>
  </w:hdrShapeDefaults>
  <w:footnotePr>
    <w:numFmt w:val="chicago"/>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x0ft0a500ddoewwp0p02rrapfdtp90vfws&quot;&gt;CPE1 refs-Converted&lt;record-ids&gt;&lt;item&gt;28&lt;/item&gt;&lt;/record-ids&gt;&lt;/item&gt;&lt;/Libraries&gt;"/>
  </w:docVars>
  <w:rsids>
    <w:rsidRoot w:val="0059403B"/>
    <w:rsid w:val="00001AB5"/>
    <w:rsid w:val="00001D0B"/>
    <w:rsid w:val="00002D5F"/>
    <w:rsid w:val="00003C52"/>
    <w:rsid w:val="00003DE8"/>
    <w:rsid w:val="000042AF"/>
    <w:rsid w:val="00005A72"/>
    <w:rsid w:val="000062FD"/>
    <w:rsid w:val="00006E65"/>
    <w:rsid w:val="000075BC"/>
    <w:rsid w:val="00010004"/>
    <w:rsid w:val="000102F2"/>
    <w:rsid w:val="00012884"/>
    <w:rsid w:val="00013A44"/>
    <w:rsid w:val="00015542"/>
    <w:rsid w:val="00016A7C"/>
    <w:rsid w:val="00017467"/>
    <w:rsid w:val="00021219"/>
    <w:rsid w:val="00023698"/>
    <w:rsid w:val="000246B7"/>
    <w:rsid w:val="0002495F"/>
    <w:rsid w:val="00026014"/>
    <w:rsid w:val="00026AF7"/>
    <w:rsid w:val="000278AF"/>
    <w:rsid w:val="00032783"/>
    <w:rsid w:val="00032C64"/>
    <w:rsid w:val="00032FA1"/>
    <w:rsid w:val="00033757"/>
    <w:rsid w:val="000355E2"/>
    <w:rsid w:val="00036169"/>
    <w:rsid w:val="0003716F"/>
    <w:rsid w:val="00042521"/>
    <w:rsid w:val="000426E6"/>
    <w:rsid w:val="00044AF9"/>
    <w:rsid w:val="00044BB5"/>
    <w:rsid w:val="00044FA1"/>
    <w:rsid w:val="00046ABB"/>
    <w:rsid w:val="00046ACC"/>
    <w:rsid w:val="000501DF"/>
    <w:rsid w:val="00051170"/>
    <w:rsid w:val="00051DF1"/>
    <w:rsid w:val="00052284"/>
    <w:rsid w:val="000544DD"/>
    <w:rsid w:val="00054D7A"/>
    <w:rsid w:val="00055AEC"/>
    <w:rsid w:val="00055C41"/>
    <w:rsid w:val="00057FB4"/>
    <w:rsid w:val="00061B03"/>
    <w:rsid w:val="00063DC4"/>
    <w:rsid w:val="000642DA"/>
    <w:rsid w:val="0006573F"/>
    <w:rsid w:val="00065C89"/>
    <w:rsid w:val="000661A8"/>
    <w:rsid w:val="0006729E"/>
    <w:rsid w:val="00067846"/>
    <w:rsid w:val="00067C00"/>
    <w:rsid w:val="00067D44"/>
    <w:rsid w:val="00070F46"/>
    <w:rsid w:val="000722FF"/>
    <w:rsid w:val="000730D5"/>
    <w:rsid w:val="00073D0C"/>
    <w:rsid w:val="00073D4C"/>
    <w:rsid w:val="00077B5B"/>
    <w:rsid w:val="00080616"/>
    <w:rsid w:val="00080D49"/>
    <w:rsid w:val="0008136B"/>
    <w:rsid w:val="00081AFE"/>
    <w:rsid w:val="00083DBD"/>
    <w:rsid w:val="000867B2"/>
    <w:rsid w:val="00092203"/>
    <w:rsid w:val="0009273B"/>
    <w:rsid w:val="00093C2E"/>
    <w:rsid w:val="00094B05"/>
    <w:rsid w:val="00094EAB"/>
    <w:rsid w:val="000968B4"/>
    <w:rsid w:val="000977F1"/>
    <w:rsid w:val="00097B3B"/>
    <w:rsid w:val="00097B64"/>
    <w:rsid w:val="000A2640"/>
    <w:rsid w:val="000A332E"/>
    <w:rsid w:val="000A3A26"/>
    <w:rsid w:val="000A480A"/>
    <w:rsid w:val="000A691F"/>
    <w:rsid w:val="000A7593"/>
    <w:rsid w:val="000B0A35"/>
    <w:rsid w:val="000B0D02"/>
    <w:rsid w:val="000B2440"/>
    <w:rsid w:val="000B35D9"/>
    <w:rsid w:val="000B42D8"/>
    <w:rsid w:val="000B50C3"/>
    <w:rsid w:val="000B6F77"/>
    <w:rsid w:val="000B7AC6"/>
    <w:rsid w:val="000B7ED2"/>
    <w:rsid w:val="000C03A8"/>
    <w:rsid w:val="000C0F2E"/>
    <w:rsid w:val="000C260E"/>
    <w:rsid w:val="000C4123"/>
    <w:rsid w:val="000C615D"/>
    <w:rsid w:val="000C7821"/>
    <w:rsid w:val="000C7D55"/>
    <w:rsid w:val="000D0933"/>
    <w:rsid w:val="000D1807"/>
    <w:rsid w:val="000D45C5"/>
    <w:rsid w:val="000D4A69"/>
    <w:rsid w:val="000D4AE8"/>
    <w:rsid w:val="000D5A2E"/>
    <w:rsid w:val="000D5DA8"/>
    <w:rsid w:val="000D5DF7"/>
    <w:rsid w:val="000D63BD"/>
    <w:rsid w:val="000E0D92"/>
    <w:rsid w:val="000E0F7C"/>
    <w:rsid w:val="000E3660"/>
    <w:rsid w:val="000E4CCF"/>
    <w:rsid w:val="000E6AFF"/>
    <w:rsid w:val="000E6FAD"/>
    <w:rsid w:val="000F03FA"/>
    <w:rsid w:val="000F0A8A"/>
    <w:rsid w:val="000F18C5"/>
    <w:rsid w:val="000F464D"/>
    <w:rsid w:val="000F50F6"/>
    <w:rsid w:val="000F5699"/>
    <w:rsid w:val="000F5CDE"/>
    <w:rsid w:val="000F6310"/>
    <w:rsid w:val="000F6F9A"/>
    <w:rsid w:val="0010052D"/>
    <w:rsid w:val="001005F9"/>
    <w:rsid w:val="0010073C"/>
    <w:rsid w:val="001015D6"/>
    <w:rsid w:val="00101C59"/>
    <w:rsid w:val="00101F53"/>
    <w:rsid w:val="00103619"/>
    <w:rsid w:val="00103D98"/>
    <w:rsid w:val="001043CA"/>
    <w:rsid w:val="00104D2C"/>
    <w:rsid w:val="00105D84"/>
    <w:rsid w:val="00105DB4"/>
    <w:rsid w:val="00111305"/>
    <w:rsid w:val="00112062"/>
    <w:rsid w:val="00112E21"/>
    <w:rsid w:val="00114DE4"/>
    <w:rsid w:val="00114EC2"/>
    <w:rsid w:val="001160AD"/>
    <w:rsid w:val="001175F9"/>
    <w:rsid w:val="00120B38"/>
    <w:rsid w:val="001216FF"/>
    <w:rsid w:val="00122A21"/>
    <w:rsid w:val="00122F14"/>
    <w:rsid w:val="001247DE"/>
    <w:rsid w:val="00124AEE"/>
    <w:rsid w:val="00124DF3"/>
    <w:rsid w:val="00125067"/>
    <w:rsid w:val="001258AC"/>
    <w:rsid w:val="00125A98"/>
    <w:rsid w:val="00127488"/>
    <w:rsid w:val="00130432"/>
    <w:rsid w:val="00131D6C"/>
    <w:rsid w:val="00132108"/>
    <w:rsid w:val="00133337"/>
    <w:rsid w:val="0013555F"/>
    <w:rsid w:val="001359B3"/>
    <w:rsid w:val="001406D4"/>
    <w:rsid w:val="001426AA"/>
    <w:rsid w:val="00143030"/>
    <w:rsid w:val="001434A3"/>
    <w:rsid w:val="001441BE"/>
    <w:rsid w:val="00150895"/>
    <w:rsid w:val="00151932"/>
    <w:rsid w:val="001520AF"/>
    <w:rsid w:val="00152945"/>
    <w:rsid w:val="00152FF4"/>
    <w:rsid w:val="001532BD"/>
    <w:rsid w:val="00154F1D"/>
    <w:rsid w:val="0015561D"/>
    <w:rsid w:val="00155D50"/>
    <w:rsid w:val="001570AD"/>
    <w:rsid w:val="001600AA"/>
    <w:rsid w:val="001601B7"/>
    <w:rsid w:val="0016035B"/>
    <w:rsid w:val="00160D66"/>
    <w:rsid w:val="001613EB"/>
    <w:rsid w:val="001619FA"/>
    <w:rsid w:val="001623B7"/>
    <w:rsid w:val="00163419"/>
    <w:rsid w:val="0016428C"/>
    <w:rsid w:val="00164FFB"/>
    <w:rsid w:val="00165244"/>
    <w:rsid w:val="00165B71"/>
    <w:rsid w:val="00165E62"/>
    <w:rsid w:val="00166CFD"/>
    <w:rsid w:val="001675CF"/>
    <w:rsid w:val="00167D93"/>
    <w:rsid w:val="001703D3"/>
    <w:rsid w:val="00170957"/>
    <w:rsid w:val="00171D27"/>
    <w:rsid w:val="00172632"/>
    <w:rsid w:val="001734DD"/>
    <w:rsid w:val="00174A30"/>
    <w:rsid w:val="00174DBC"/>
    <w:rsid w:val="0017566B"/>
    <w:rsid w:val="001806B5"/>
    <w:rsid w:val="00180C17"/>
    <w:rsid w:val="00181045"/>
    <w:rsid w:val="001825C5"/>
    <w:rsid w:val="00182F7F"/>
    <w:rsid w:val="00184F31"/>
    <w:rsid w:val="00186DBF"/>
    <w:rsid w:val="00186EF2"/>
    <w:rsid w:val="0018763E"/>
    <w:rsid w:val="00187876"/>
    <w:rsid w:val="0018798C"/>
    <w:rsid w:val="00191888"/>
    <w:rsid w:val="00193683"/>
    <w:rsid w:val="00193E13"/>
    <w:rsid w:val="00194CCA"/>
    <w:rsid w:val="0019698F"/>
    <w:rsid w:val="001970AE"/>
    <w:rsid w:val="001A1394"/>
    <w:rsid w:val="001A146B"/>
    <w:rsid w:val="001A404B"/>
    <w:rsid w:val="001A6D61"/>
    <w:rsid w:val="001B056C"/>
    <w:rsid w:val="001B13B2"/>
    <w:rsid w:val="001B2A53"/>
    <w:rsid w:val="001B2AB8"/>
    <w:rsid w:val="001B46FE"/>
    <w:rsid w:val="001B5518"/>
    <w:rsid w:val="001B5A57"/>
    <w:rsid w:val="001B722F"/>
    <w:rsid w:val="001B7842"/>
    <w:rsid w:val="001C02CA"/>
    <w:rsid w:val="001C1A17"/>
    <w:rsid w:val="001C1ED6"/>
    <w:rsid w:val="001C2E85"/>
    <w:rsid w:val="001C35D4"/>
    <w:rsid w:val="001C36F1"/>
    <w:rsid w:val="001C4B75"/>
    <w:rsid w:val="001C5B9D"/>
    <w:rsid w:val="001D292F"/>
    <w:rsid w:val="001D7B92"/>
    <w:rsid w:val="001E0651"/>
    <w:rsid w:val="001E11DC"/>
    <w:rsid w:val="001E3491"/>
    <w:rsid w:val="001E3914"/>
    <w:rsid w:val="001E51B4"/>
    <w:rsid w:val="001E535C"/>
    <w:rsid w:val="001E563D"/>
    <w:rsid w:val="001E5C71"/>
    <w:rsid w:val="001E6862"/>
    <w:rsid w:val="001E733A"/>
    <w:rsid w:val="001E78F4"/>
    <w:rsid w:val="001E7998"/>
    <w:rsid w:val="001F09D5"/>
    <w:rsid w:val="001F0D2E"/>
    <w:rsid w:val="001F3299"/>
    <w:rsid w:val="001F357C"/>
    <w:rsid w:val="001F553E"/>
    <w:rsid w:val="001F77A3"/>
    <w:rsid w:val="00201E9F"/>
    <w:rsid w:val="002020A2"/>
    <w:rsid w:val="00204C3E"/>
    <w:rsid w:val="002062D4"/>
    <w:rsid w:val="00206929"/>
    <w:rsid w:val="002100BD"/>
    <w:rsid w:val="00211032"/>
    <w:rsid w:val="00211729"/>
    <w:rsid w:val="00212B05"/>
    <w:rsid w:val="00215EE5"/>
    <w:rsid w:val="00216E4E"/>
    <w:rsid w:val="002213EA"/>
    <w:rsid w:val="0022351E"/>
    <w:rsid w:val="0022466C"/>
    <w:rsid w:val="00224959"/>
    <w:rsid w:val="00225435"/>
    <w:rsid w:val="00225E2D"/>
    <w:rsid w:val="002268D7"/>
    <w:rsid w:val="002272C5"/>
    <w:rsid w:val="002277E0"/>
    <w:rsid w:val="00231230"/>
    <w:rsid w:val="00231765"/>
    <w:rsid w:val="0023390D"/>
    <w:rsid w:val="00234BD6"/>
    <w:rsid w:val="002352DB"/>
    <w:rsid w:val="00236CCE"/>
    <w:rsid w:val="00242264"/>
    <w:rsid w:val="0024387B"/>
    <w:rsid w:val="00245C4E"/>
    <w:rsid w:val="00245E71"/>
    <w:rsid w:val="00247B9B"/>
    <w:rsid w:val="00247C3E"/>
    <w:rsid w:val="00250995"/>
    <w:rsid w:val="00251003"/>
    <w:rsid w:val="002521DD"/>
    <w:rsid w:val="002607DE"/>
    <w:rsid w:val="00260CA2"/>
    <w:rsid w:val="00262050"/>
    <w:rsid w:val="002636A7"/>
    <w:rsid w:val="00264D69"/>
    <w:rsid w:val="00265A4F"/>
    <w:rsid w:val="002663B2"/>
    <w:rsid w:val="00270C45"/>
    <w:rsid w:val="00271C51"/>
    <w:rsid w:val="00272623"/>
    <w:rsid w:val="00275CD0"/>
    <w:rsid w:val="00276A06"/>
    <w:rsid w:val="0028056F"/>
    <w:rsid w:val="00280715"/>
    <w:rsid w:val="00282740"/>
    <w:rsid w:val="002835A8"/>
    <w:rsid w:val="00283AC5"/>
    <w:rsid w:val="00285B05"/>
    <w:rsid w:val="00285BED"/>
    <w:rsid w:val="0028606D"/>
    <w:rsid w:val="00286183"/>
    <w:rsid w:val="00287A05"/>
    <w:rsid w:val="002912A9"/>
    <w:rsid w:val="00292028"/>
    <w:rsid w:val="0029387C"/>
    <w:rsid w:val="00295775"/>
    <w:rsid w:val="0029624D"/>
    <w:rsid w:val="00297DD8"/>
    <w:rsid w:val="002A0CA4"/>
    <w:rsid w:val="002A147D"/>
    <w:rsid w:val="002A1CE4"/>
    <w:rsid w:val="002A2189"/>
    <w:rsid w:val="002A24A1"/>
    <w:rsid w:val="002A2AEA"/>
    <w:rsid w:val="002A4CD4"/>
    <w:rsid w:val="002A56AD"/>
    <w:rsid w:val="002A5991"/>
    <w:rsid w:val="002A690C"/>
    <w:rsid w:val="002A7358"/>
    <w:rsid w:val="002A74F9"/>
    <w:rsid w:val="002B0C94"/>
    <w:rsid w:val="002B2012"/>
    <w:rsid w:val="002B746E"/>
    <w:rsid w:val="002C1B03"/>
    <w:rsid w:val="002C298C"/>
    <w:rsid w:val="002C304D"/>
    <w:rsid w:val="002D125C"/>
    <w:rsid w:val="002D1746"/>
    <w:rsid w:val="002D3247"/>
    <w:rsid w:val="002D4557"/>
    <w:rsid w:val="002D54CF"/>
    <w:rsid w:val="002D5E2F"/>
    <w:rsid w:val="002E0B0D"/>
    <w:rsid w:val="002E155A"/>
    <w:rsid w:val="002E326E"/>
    <w:rsid w:val="002E496C"/>
    <w:rsid w:val="002E73A8"/>
    <w:rsid w:val="002F0BB8"/>
    <w:rsid w:val="002F13CD"/>
    <w:rsid w:val="002F17A4"/>
    <w:rsid w:val="002F35D9"/>
    <w:rsid w:val="002F4049"/>
    <w:rsid w:val="002F56A4"/>
    <w:rsid w:val="002F731D"/>
    <w:rsid w:val="002F7B92"/>
    <w:rsid w:val="003003F4"/>
    <w:rsid w:val="0030179B"/>
    <w:rsid w:val="00303435"/>
    <w:rsid w:val="0030495C"/>
    <w:rsid w:val="00304EB1"/>
    <w:rsid w:val="0030601E"/>
    <w:rsid w:val="0031166F"/>
    <w:rsid w:val="003116AF"/>
    <w:rsid w:val="00311A4A"/>
    <w:rsid w:val="00314A56"/>
    <w:rsid w:val="00314F8B"/>
    <w:rsid w:val="003150E0"/>
    <w:rsid w:val="0031604A"/>
    <w:rsid w:val="00320302"/>
    <w:rsid w:val="00321ECC"/>
    <w:rsid w:val="00326B13"/>
    <w:rsid w:val="003271D3"/>
    <w:rsid w:val="00327222"/>
    <w:rsid w:val="00330919"/>
    <w:rsid w:val="00331883"/>
    <w:rsid w:val="003331DD"/>
    <w:rsid w:val="00333FC8"/>
    <w:rsid w:val="00334551"/>
    <w:rsid w:val="00335C2E"/>
    <w:rsid w:val="00336D7F"/>
    <w:rsid w:val="00337206"/>
    <w:rsid w:val="00337267"/>
    <w:rsid w:val="00344931"/>
    <w:rsid w:val="00345068"/>
    <w:rsid w:val="00345129"/>
    <w:rsid w:val="003453AE"/>
    <w:rsid w:val="003455C8"/>
    <w:rsid w:val="00345E78"/>
    <w:rsid w:val="00346260"/>
    <w:rsid w:val="0034744D"/>
    <w:rsid w:val="00350B9C"/>
    <w:rsid w:val="00350C82"/>
    <w:rsid w:val="00350D5E"/>
    <w:rsid w:val="00351076"/>
    <w:rsid w:val="00352497"/>
    <w:rsid w:val="0035335A"/>
    <w:rsid w:val="0035356D"/>
    <w:rsid w:val="003541CF"/>
    <w:rsid w:val="0035422D"/>
    <w:rsid w:val="0035521F"/>
    <w:rsid w:val="0035538C"/>
    <w:rsid w:val="003556E9"/>
    <w:rsid w:val="00355D2B"/>
    <w:rsid w:val="00356750"/>
    <w:rsid w:val="00357F39"/>
    <w:rsid w:val="00363402"/>
    <w:rsid w:val="00364BB0"/>
    <w:rsid w:val="003668B5"/>
    <w:rsid w:val="00366974"/>
    <w:rsid w:val="00366A01"/>
    <w:rsid w:val="00366E36"/>
    <w:rsid w:val="0036713B"/>
    <w:rsid w:val="00367A46"/>
    <w:rsid w:val="0037199E"/>
    <w:rsid w:val="00371CA6"/>
    <w:rsid w:val="00372579"/>
    <w:rsid w:val="00374AA2"/>
    <w:rsid w:val="00374C73"/>
    <w:rsid w:val="003750A8"/>
    <w:rsid w:val="003756B5"/>
    <w:rsid w:val="003757F2"/>
    <w:rsid w:val="00375A44"/>
    <w:rsid w:val="00375BC6"/>
    <w:rsid w:val="003769C9"/>
    <w:rsid w:val="003775CB"/>
    <w:rsid w:val="00381301"/>
    <w:rsid w:val="003819BE"/>
    <w:rsid w:val="00381F6B"/>
    <w:rsid w:val="003823E1"/>
    <w:rsid w:val="00383537"/>
    <w:rsid w:val="003841AD"/>
    <w:rsid w:val="00390DB9"/>
    <w:rsid w:val="00391627"/>
    <w:rsid w:val="0039341F"/>
    <w:rsid w:val="0039447A"/>
    <w:rsid w:val="003967B2"/>
    <w:rsid w:val="00397444"/>
    <w:rsid w:val="003A04E5"/>
    <w:rsid w:val="003A17C0"/>
    <w:rsid w:val="003A2828"/>
    <w:rsid w:val="003A3939"/>
    <w:rsid w:val="003A5357"/>
    <w:rsid w:val="003A5C02"/>
    <w:rsid w:val="003A626C"/>
    <w:rsid w:val="003A692E"/>
    <w:rsid w:val="003A7B3C"/>
    <w:rsid w:val="003B001C"/>
    <w:rsid w:val="003B0DE2"/>
    <w:rsid w:val="003B2E73"/>
    <w:rsid w:val="003B3147"/>
    <w:rsid w:val="003B4043"/>
    <w:rsid w:val="003B476B"/>
    <w:rsid w:val="003C19F2"/>
    <w:rsid w:val="003C1B4C"/>
    <w:rsid w:val="003C412E"/>
    <w:rsid w:val="003C4CA0"/>
    <w:rsid w:val="003C5215"/>
    <w:rsid w:val="003C5221"/>
    <w:rsid w:val="003C63F3"/>
    <w:rsid w:val="003C663B"/>
    <w:rsid w:val="003D3A6D"/>
    <w:rsid w:val="003D4A53"/>
    <w:rsid w:val="003D6ED7"/>
    <w:rsid w:val="003D6F05"/>
    <w:rsid w:val="003E0622"/>
    <w:rsid w:val="003E08D9"/>
    <w:rsid w:val="003E15C0"/>
    <w:rsid w:val="003E16D4"/>
    <w:rsid w:val="003E23DE"/>
    <w:rsid w:val="003E4CB6"/>
    <w:rsid w:val="003E58A7"/>
    <w:rsid w:val="003E7669"/>
    <w:rsid w:val="003E7A8F"/>
    <w:rsid w:val="003F012D"/>
    <w:rsid w:val="003F0EF2"/>
    <w:rsid w:val="003F38EB"/>
    <w:rsid w:val="003F4CC2"/>
    <w:rsid w:val="003F6EED"/>
    <w:rsid w:val="003F7030"/>
    <w:rsid w:val="004011D3"/>
    <w:rsid w:val="00401224"/>
    <w:rsid w:val="0040236A"/>
    <w:rsid w:val="00404C5C"/>
    <w:rsid w:val="00404E5A"/>
    <w:rsid w:val="004057D3"/>
    <w:rsid w:val="004068C9"/>
    <w:rsid w:val="0041046D"/>
    <w:rsid w:val="0041070E"/>
    <w:rsid w:val="00410AD2"/>
    <w:rsid w:val="0041286C"/>
    <w:rsid w:val="00412ADF"/>
    <w:rsid w:val="004133A6"/>
    <w:rsid w:val="004134A1"/>
    <w:rsid w:val="00415162"/>
    <w:rsid w:val="004153EE"/>
    <w:rsid w:val="00416C2C"/>
    <w:rsid w:val="00417A45"/>
    <w:rsid w:val="004204FD"/>
    <w:rsid w:val="004216C4"/>
    <w:rsid w:val="004218D4"/>
    <w:rsid w:val="00422A9C"/>
    <w:rsid w:val="00424A79"/>
    <w:rsid w:val="00426849"/>
    <w:rsid w:val="00427EA7"/>
    <w:rsid w:val="00431908"/>
    <w:rsid w:val="004324D5"/>
    <w:rsid w:val="00432B16"/>
    <w:rsid w:val="004334D1"/>
    <w:rsid w:val="00433F59"/>
    <w:rsid w:val="004341A0"/>
    <w:rsid w:val="00434C9B"/>
    <w:rsid w:val="00436100"/>
    <w:rsid w:val="00437334"/>
    <w:rsid w:val="00437476"/>
    <w:rsid w:val="004377D7"/>
    <w:rsid w:val="00437D8C"/>
    <w:rsid w:val="0044068E"/>
    <w:rsid w:val="00440EB1"/>
    <w:rsid w:val="0044148F"/>
    <w:rsid w:val="00441E1C"/>
    <w:rsid w:val="0044202B"/>
    <w:rsid w:val="00442F20"/>
    <w:rsid w:val="00446191"/>
    <w:rsid w:val="00447FC6"/>
    <w:rsid w:val="00450C3D"/>
    <w:rsid w:val="0045153C"/>
    <w:rsid w:val="0045178F"/>
    <w:rsid w:val="004519BF"/>
    <w:rsid w:val="004540CA"/>
    <w:rsid w:val="0045754F"/>
    <w:rsid w:val="00457776"/>
    <w:rsid w:val="00461CF0"/>
    <w:rsid w:val="0046228B"/>
    <w:rsid w:val="00462305"/>
    <w:rsid w:val="00464FD8"/>
    <w:rsid w:val="00467323"/>
    <w:rsid w:val="00467D76"/>
    <w:rsid w:val="00467DA3"/>
    <w:rsid w:val="00470A18"/>
    <w:rsid w:val="00471F6F"/>
    <w:rsid w:val="0047348C"/>
    <w:rsid w:val="0047365B"/>
    <w:rsid w:val="00473B99"/>
    <w:rsid w:val="00476B2F"/>
    <w:rsid w:val="00477E58"/>
    <w:rsid w:val="00480E50"/>
    <w:rsid w:val="004813AC"/>
    <w:rsid w:val="00482B1A"/>
    <w:rsid w:val="00482F23"/>
    <w:rsid w:val="004839B3"/>
    <w:rsid w:val="004871A5"/>
    <w:rsid w:val="00490A5E"/>
    <w:rsid w:val="00490C1C"/>
    <w:rsid w:val="00491FCE"/>
    <w:rsid w:val="004924A3"/>
    <w:rsid w:val="00492EF9"/>
    <w:rsid w:val="00493191"/>
    <w:rsid w:val="00493807"/>
    <w:rsid w:val="004948A4"/>
    <w:rsid w:val="00495F00"/>
    <w:rsid w:val="0049602A"/>
    <w:rsid w:val="004966C4"/>
    <w:rsid w:val="0049682A"/>
    <w:rsid w:val="00497216"/>
    <w:rsid w:val="0049746C"/>
    <w:rsid w:val="004974C2"/>
    <w:rsid w:val="00497E3E"/>
    <w:rsid w:val="004A0459"/>
    <w:rsid w:val="004A2347"/>
    <w:rsid w:val="004A29A5"/>
    <w:rsid w:val="004A2AD2"/>
    <w:rsid w:val="004A31AC"/>
    <w:rsid w:val="004A4AC9"/>
    <w:rsid w:val="004A5230"/>
    <w:rsid w:val="004A5D6E"/>
    <w:rsid w:val="004A6AEE"/>
    <w:rsid w:val="004A70D2"/>
    <w:rsid w:val="004A70D4"/>
    <w:rsid w:val="004A7832"/>
    <w:rsid w:val="004B02A9"/>
    <w:rsid w:val="004B16F5"/>
    <w:rsid w:val="004B3D0F"/>
    <w:rsid w:val="004C08B6"/>
    <w:rsid w:val="004C2F31"/>
    <w:rsid w:val="004C4869"/>
    <w:rsid w:val="004C508D"/>
    <w:rsid w:val="004C67B3"/>
    <w:rsid w:val="004D0738"/>
    <w:rsid w:val="004D0D7B"/>
    <w:rsid w:val="004D13CF"/>
    <w:rsid w:val="004D4926"/>
    <w:rsid w:val="004D525E"/>
    <w:rsid w:val="004D57D1"/>
    <w:rsid w:val="004E07FA"/>
    <w:rsid w:val="004E1363"/>
    <w:rsid w:val="004E1436"/>
    <w:rsid w:val="004E2305"/>
    <w:rsid w:val="004E2855"/>
    <w:rsid w:val="004E32C9"/>
    <w:rsid w:val="004E3FE5"/>
    <w:rsid w:val="004E45AE"/>
    <w:rsid w:val="004E4C1D"/>
    <w:rsid w:val="004E58F5"/>
    <w:rsid w:val="004E6A24"/>
    <w:rsid w:val="004E7E36"/>
    <w:rsid w:val="004F1B9B"/>
    <w:rsid w:val="004F36F1"/>
    <w:rsid w:val="004F7A79"/>
    <w:rsid w:val="005031B2"/>
    <w:rsid w:val="00504053"/>
    <w:rsid w:val="00505C52"/>
    <w:rsid w:val="00506243"/>
    <w:rsid w:val="00507794"/>
    <w:rsid w:val="00507A4E"/>
    <w:rsid w:val="0051097F"/>
    <w:rsid w:val="00510F2A"/>
    <w:rsid w:val="0051189F"/>
    <w:rsid w:val="005127BF"/>
    <w:rsid w:val="00512C19"/>
    <w:rsid w:val="0051314E"/>
    <w:rsid w:val="005132E0"/>
    <w:rsid w:val="00513425"/>
    <w:rsid w:val="005143E6"/>
    <w:rsid w:val="0051478C"/>
    <w:rsid w:val="0051494A"/>
    <w:rsid w:val="00520B5D"/>
    <w:rsid w:val="0052263D"/>
    <w:rsid w:val="005226C1"/>
    <w:rsid w:val="0052298C"/>
    <w:rsid w:val="00523E87"/>
    <w:rsid w:val="00524F66"/>
    <w:rsid w:val="00525C84"/>
    <w:rsid w:val="00530D0F"/>
    <w:rsid w:val="0053118C"/>
    <w:rsid w:val="0053231C"/>
    <w:rsid w:val="0053266F"/>
    <w:rsid w:val="005332B9"/>
    <w:rsid w:val="00533F8C"/>
    <w:rsid w:val="005340B6"/>
    <w:rsid w:val="00534F75"/>
    <w:rsid w:val="00534FF3"/>
    <w:rsid w:val="0053788C"/>
    <w:rsid w:val="00540516"/>
    <w:rsid w:val="00541552"/>
    <w:rsid w:val="0054159D"/>
    <w:rsid w:val="00541757"/>
    <w:rsid w:val="00542C49"/>
    <w:rsid w:val="00543236"/>
    <w:rsid w:val="00545C6A"/>
    <w:rsid w:val="00547E87"/>
    <w:rsid w:val="005505E1"/>
    <w:rsid w:val="005514D8"/>
    <w:rsid w:val="00552AA5"/>
    <w:rsid w:val="00552EC8"/>
    <w:rsid w:val="00553338"/>
    <w:rsid w:val="00553798"/>
    <w:rsid w:val="005540A6"/>
    <w:rsid w:val="00554B28"/>
    <w:rsid w:val="005558E3"/>
    <w:rsid w:val="005566D1"/>
    <w:rsid w:val="00556FF8"/>
    <w:rsid w:val="00561159"/>
    <w:rsid w:val="00561776"/>
    <w:rsid w:val="00563A23"/>
    <w:rsid w:val="00564CE4"/>
    <w:rsid w:val="00564F1E"/>
    <w:rsid w:val="00564FF9"/>
    <w:rsid w:val="00567CF5"/>
    <w:rsid w:val="00573058"/>
    <w:rsid w:val="005751D1"/>
    <w:rsid w:val="00575A0F"/>
    <w:rsid w:val="00577056"/>
    <w:rsid w:val="005772AB"/>
    <w:rsid w:val="005772F4"/>
    <w:rsid w:val="00577CEE"/>
    <w:rsid w:val="00581A57"/>
    <w:rsid w:val="00582A0F"/>
    <w:rsid w:val="00586602"/>
    <w:rsid w:val="00586633"/>
    <w:rsid w:val="005874F1"/>
    <w:rsid w:val="00587EB4"/>
    <w:rsid w:val="00590A27"/>
    <w:rsid w:val="00590A2C"/>
    <w:rsid w:val="005914F9"/>
    <w:rsid w:val="00592A36"/>
    <w:rsid w:val="0059403B"/>
    <w:rsid w:val="005965AF"/>
    <w:rsid w:val="005A065E"/>
    <w:rsid w:val="005A0C66"/>
    <w:rsid w:val="005A0E29"/>
    <w:rsid w:val="005A1ABA"/>
    <w:rsid w:val="005A2E5E"/>
    <w:rsid w:val="005A5CDF"/>
    <w:rsid w:val="005A643D"/>
    <w:rsid w:val="005A6E7E"/>
    <w:rsid w:val="005B1F1F"/>
    <w:rsid w:val="005B2015"/>
    <w:rsid w:val="005B2108"/>
    <w:rsid w:val="005B25C9"/>
    <w:rsid w:val="005B33A2"/>
    <w:rsid w:val="005B4141"/>
    <w:rsid w:val="005B4A93"/>
    <w:rsid w:val="005B4A97"/>
    <w:rsid w:val="005B5B75"/>
    <w:rsid w:val="005B6428"/>
    <w:rsid w:val="005C07F3"/>
    <w:rsid w:val="005C2247"/>
    <w:rsid w:val="005C2A51"/>
    <w:rsid w:val="005C36D2"/>
    <w:rsid w:val="005C479C"/>
    <w:rsid w:val="005C625C"/>
    <w:rsid w:val="005C67C7"/>
    <w:rsid w:val="005C74F0"/>
    <w:rsid w:val="005D0F68"/>
    <w:rsid w:val="005D240B"/>
    <w:rsid w:val="005D2963"/>
    <w:rsid w:val="005D3F14"/>
    <w:rsid w:val="005D439E"/>
    <w:rsid w:val="005D4EFA"/>
    <w:rsid w:val="005D68B6"/>
    <w:rsid w:val="005D7AA3"/>
    <w:rsid w:val="005E14B6"/>
    <w:rsid w:val="005E18CC"/>
    <w:rsid w:val="005E26C5"/>
    <w:rsid w:val="005E364D"/>
    <w:rsid w:val="005E582C"/>
    <w:rsid w:val="005E5B65"/>
    <w:rsid w:val="005F04AE"/>
    <w:rsid w:val="005F08F3"/>
    <w:rsid w:val="005F0AE4"/>
    <w:rsid w:val="005F253F"/>
    <w:rsid w:val="005F5CF2"/>
    <w:rsid w:val="005F6CC9"/>
    <w:rsid w:val="005F727C"/>
    <w:rsid w:val="005F7E17"/>
    <w:rsid w:val="006002B3"/>
    <w:rsid w:val="00601F8B"/>
    <w:rsid w:val="00604677"/>
    <w:rsid w:val="00611A6E"/>
    <w:rsid w:val="00612010"/>
    <w:rsid w:val="00612CCD"/>
    <w:rsid w:val="00612E9D"/>
    <w:rsid w:val="006135DE"/>
    <w:rsid w:val="006155EB"/>
    <w:rsid w:val="00615606"/>
    <w:rsid w:val="006173A4"/>
    <w:rsid w:val="0062099D"/>
    <w:rsid w:val="00620A45"/>
    <w:rsid w:val="00620C34"/>
    <w:rsid w:val="00620DE2"/>
    <w:rsid w:val="00621E09"/>
    <w:rsid w:val="006223EB"/>
    <w:rsid w:val="00622A45"/>
    <w:rsid w:val="00622AFB"/>
    <w:rsid w:val="00623923"/>
    <w:rsid w:val="00623C51"/>
    <w:rsid w:val="0062447C"/>
    <w:rsid w:val="00627748"/>
    <w:rsid w:val="0063094B"/>
    <w:rsid w:val="00631021"/>
    <w:rsid w:val="00631691"/>
    <w:rsid w:val="00631815"/>
    <w:rsid w:val="006325E5"/>
    <w:rsid w:val="00632D1E"/>
    <w:rsid w:val="006330D6"/>
    <w:rsid w:val="00634B0D"/>
    <w:rsid w:val="006358B6"/>
    <w:rsid w:val="00641673"/>
    <w:rsid w:val="0064226C"/>
    <w:rsid w:val="006451D3"/>
    <w:rsid w:val="006460BD"/>
    <w:rsid w:val="00646242"/>
    <w:rsid w:val="00647216"/>
    <w:rsid w:val="00647AA1"/>
    <w:rsid w:val="006502FC"/>
    <w:rsid w:val="006519C2"/>
    <w:rsid w:val="00652314"/>
    <w:rsid w:val="00652426"/>
    <w:rsid w:val="006528BD"/>
    <w:rsid w:val="00653261"/>
    <w:rsid w:val="00654224"/>
    <w:rsid w:val="00654B43"/>
    <w:rsid w:val="00656849"/>
    <w:rsid w:val="00656D0E"/>
    <w:rsid w:val="006610B6"/>
    <w:rsid w:val="0066255A"/>
    <w:rsid w:val="00662A14"/>
    <w:rsid w:val="00665029"/>
    <w:rsid w:val="006657E2"/>
    <w:rsid w:val="006677A8"/>
    <w:rsid w:val="00667A39"/>
    <w:rsid w:val="00667A3B"/>
    <w:rsid w:val="00671AC6"/>
    <w:rsid w:val="00672693"/>
    <w:rsid w:val="00674EA3"/>
    <w:rsid w:val="006755BE"/>
    <w:rsid w:val="00677A7F"/>
    <w:rsid w:val="00680648"/>
    <w:rsid w:val="006846C5"/>
    <w:rsid w:val="00684B32"/>
    <w:rsid w:val="00686B58"/>
    <w:rsid w:val="00686CD3"/>
    <w:rsid w:val="0068764A"/>
    <w:rsid w:val="00690844"/>
    <w:rsid w:val="00690F6D"/>
    <w:rsid w:val="00691B2C"/>
    <w:rsid w:val="00691EB6"/>
    <w:rsid w:val="006925B6"/>
    <w:rsid w:val="006925D0"/>
    <w:rsid w:val="00692A07"/>
    <w:rsid w:val="00694053"/>
    <w:rsid w:val="006944F3"/>
    <w:rsid w:val="006950A5"/>
    <w:rsid w:val="006956B5"/>
    <w:rsid w:val="00697398"/>
    <w:rsid w:val="006A1776"/>
    <w:rsid w:val="006A1BFC"/>
    <w:rsid w:val="006A24DA"/>
    <w:rsid w:val="006A26A3"/>
    <w:rsid w:val="006A2702"/>
    <w:rsid w:val="006A27BE"/>
    <w:rsid w:val="006A2F20"/>
    <w:rsid w:val="006A3321"/>
    <w:rsid w:val="006A5369"/>
    <w:rsid w:val="006B020D"/>
    <w:rsid w:val="006B40B3"/>
    <w:rsid w:val="006B5174"/>
    <w:rsid w:val="006B59DB"/>
    <w:rsid w:val="006B61E0"/>
    <w:rsid w:val="006C58E1"/>
    <w:rsid w:val="006C65DD"/>
    <w:rsid w:val="006D04FC"/>
    <w:rsid w:val="006D087E"/>
    <w:rsid w:val="006D0A2E"/>
    <w:rsid w:val="006D65B8"/>
    <w:rsid w:val="006D6837"/>
    <w:rsid w:val="006D6B9B"/>
    <w:rsid w:val="006D773E"/>
    <w:rsid w:val="006E11C7"/>
    <w:rsid w:val="006E18AE"/>
    <w:rsid w:val="006E319D"/>
    <w:rsid w:val="006E319E"/>
    <w:rsid w:val="006E4EB2"/>
    <w:rsid w:val="006E53CB"/>
    <w:rsid w:val="006E5B39"/>
    <w:rsid w:val="006E5E6D"/>
    <w:rsid w:val="006E6753"/>
    <w:rsid w:val="006E6B5D"/>
    <w:rsid w:val="006F0F59"/>
    <w:rsid w:val="006F1DAD"/>
    <w:rsid w:val="006F313C"/>
    <w:rsid w:val="006F42F0"/>
    <w:rsid w:val="006F7905"/>
    <w:rsid w:val="007000CF"/>
    <w:rsid w:val="007014EA"/>
    <w:rsid w:val="00702779"/>
    <w:rsid w:val="007034AD"/>
    <w:rsid w:val="00704139"/>
    <w:rsid w:val="00704956"/>
    <w:rsid w:val="00704EC2"/>
    <w:rsid w:val="00706710"/>
    <w:rsid w:val="00706FA3"/>
    <w:rsid w:val="007075B0"/>
    <w:rsid w:val="007112FB"/>
    <w:rsid w:val="00711D7B"/>
    <w:rsid w:val="007120E7"/>
    <w:rsid w:val="00712432"/>
    <w:rsid w:val="00712979"/>
    <w:rsid w:val="0071378F"/>
    <w:rsid w:val="00715EDD"/>
    <w:rsid w:val="0071609E"/>
    <w:rsid w:val="007160C9"/>
    <w:rsid w:val="00717738"/>
    <w:rsid w:val="007178A1"/>
    <w:rsid w:val="0071793C"/>
    <w:rsid w:val="00717B48"/>
    <w:rsid w:val="00717DAE"/>
    <w:rsid w:val="00720A3D"/>
    <w:rsid w:val="00720DC7"/>
    <w:rsid w:val="00723049"/>
    <w:rsid w:val="00724DA4"/>
    <w:rsid w:val="0072545E"/>
    <w:rsid w:val="00726A04"/>
    <w:rsid w:val="00727033"/>
    <w:rsid w:val="007274FF"/>
    <w:rsid w:val="00730BD2"/>
    <w:rsid w:val="00731448"/>
    <w:rsid w:val="00731661"/>
    <w:rsid w:val="0073204D"/>
    <w:rsid w:val="007338C3"/>
    <w:rsid w:val="00740B6A"/>
    <w:rsid w:val="00741A33"/>
    <w:rsid w:val="007421F5"/>
    <w:rsid w:val="0074227F"/>
    <w:rsid w:val="00742E7D"/>
    <w:rsid w:val="00743B34"/>
    <w:rsid w:val="00743C91"/>
    <w:rsid w:val="00743E58"/>
    <w:rsid w:val="00746A2D"/>
    <w:rsid w:val="00746A98"/>
    <w:rsid w:val="0074737D"/>
    <w:rsid w:val="0075172F"/>
    <w:rsid w:val="00753220"/>
    <w:rsid w:val="00754128"/>
    <w:rsid w:val="007542C3"/>
    <w:rsid w:val="007547C4"/>
    <w:rsid w:val="007559E2"/>
    <w:rsid w:val="00755C19"/>
    <w:rsid w:val="0075613A"/>
    <w:rsid w:val="007566C8"/>
    <w:rsid w:val="0075763B"/>
    <w:rsid w:val="00761338"/>
    <w:rsid w:val="007651BB"/>
    <w:rsid w:val="0076598F"/>
    <w:rsid w:val="007675EA"/>
    <w:rsid w:val="00767A45"/>
    <w:rsid w:val="0077074B"/>
    <w:rsid w:val="0077111D"/>
    <w:rsid w:val="00771692"/>
    <w:rsid w:val="007743AA"/>
    <w:rsid w:val="00780242"/>
    <w:rsid w:val="00780E4E"/>
    <w:rsid w:val="007821FC"/>
    <w:rsid w:val="00782C12"/>
    <w:rsid w:val="007836E6"/>
    <w:rsid w:val="0078648A"/>
    <w:rsid w:val="00787172"/>
    <w:rsid w:val="00787916"/>
    <w:rsid w:val="00787A56"/>
    <w:rsid w:val="00790DB7"/>
    <w:rsid w:val="00790F0B"/>
    <w:rsid w:val="007925BC"/>
    <w:rsid w:val="00792684"/>
    <w:rsid w:val="00793EC8"/>
    <w:rsid w:val="00794DAA"/>
    <w:rsid w:val="00794E8A"/>
    <w:rsid w:val="00795010"/>
    <w:rsid w:val="00797D7A"/>
    <w:rsid w:val="007A014A"/>
    <w:rsid w:val="007A04F7"/>
    <w:rsid w:val="007A214C"/>
    <w:rsid w:val="007A25A8"/>
    <w:rsid w:val="007A3000"/>
    <w:rsid w:val="007A4815"/>
    <w:rsid w:val="007A5509"/>
    <w:rsid w:val="007A5C44"/>
    <w:rsid w:val="007A635B"/>
    <w:rsid w:val="007A6451"/>
    <w:rsid w:val="007A6A2C"/>
    <w:rsid w:val="007A6DAB"/>
    <w:rsid w:val="007A7D2A"/>
    <w:rsid w:val="007B0C18"/>
    <w:rsid w:val="007B3C06"/>
    <w:rsid w:val="007B4CFE"/>
    <w:rsid w:val="007B4F69"/>
    <w:rsid w:val="007B600D"/>
    <w:rsid w:val="007B671E"/>
    <w:rsid w:val="007B6818"/>
    <w:rsid w:val="007B7080"/>
    <w:rsid w:val="007B7099"/>
    <w:rsid w:val="007B7186"/>
    <w:rsid w:val="007B74DF"/>
    <w:rsid w:val="007B76FE"/>
    <w:rsid w:val="007B7F25"/>
    <w:rsid w:val="007C2A1F"/>
    <w:rsid w:val="007C2DDA"/>
    <w:rsid w:val="007C2E13"/>
    <w:rsid w:val="007C3B05"/>
    <w:rsid w:val="007C4A8F"/>
    <w:rsid w:val="007C4D9A"/>
    <w:rsid w:val="007C4FE2"/>
    <w:rsid w:val="007C7DE2"/>
    <w:rsid w:val="007C7ECB"/>
    <w:rsid w:val="007C7F11"/>
    <w:rsid w:val="007D026E"/>
    <w:rsid w:val="007D0A6F"/>
    <w:rsid w:val="007D3594"/>
    <w:rsid w:val="007D3756"/>
    <w:rsid w:val="007D5152"/>
    <w:rsid w:val="007D53BC"/>
    <w:rsid w:val="007D53DF"/>
    <w:rsid w:val="007D6552"/>
    <w:rsid w:val="007E0DD5"/>
    <w:rsid w:val="007E3063"/>
    <w:rsid w:val="007E3F7C"/>
    <w:rsid w:val="007E43B6"/>
    <w:rsid w:val="007E4BBE"/>
    <w:rsid w:val="007E6669"/>
    <w:rsid w:val="007E66DB"/>
    <w:rsid w:val="007E7C19"/>
    <w:rsid w:val="007E7E62"/>
    <w:rsid w:val="007F0936"/>
    <w:rsid w:val="007F1250"/>
    <w:rsid w:val="007F3EE4"/>
    <w:rsid w:val="007F4B00"/>
    <w:rsid w:val="007F604B"/>
    <w:rsid w:val="007F6406"/>
    <w:rsid w:val="007F73C6"/>
    <w:rsid w:val="007F7614"/>
    <w:rsid w:val="007F768C"/>
    <w:rsid w:val="00801F4C"/>
    <w:rsid w:val="008059C8"/>
    <w:rsid w:val="00806967"/>
    <w:rsid w:val="00807B7F"/>
    <w:rsid w:val="00810316"/>
    <w:rsid w:val="008104CB"/>
    <w:rsid w:val="00811D9F"/>
    <w:rsid w:val="00813535"/>
    <w:rsid w:val="00813E8A"/>
    <w:rsid w:val="0081430A"/>
    <w:rsid w:val="008152DC"/>
    <w:rsid w:val="00815A8F"/>
    <w:rsid w:val="00815BF7"/>
    <w:rsid w:val="00817516"/>
    <w:rsid w:val="008175BD"/>
    <w:rsid w:val="00820DDF"/>
    <w:rsid w:val="00822E8D"/>
    <w:rsid w:val="008231B8"/>
    <w:rsid w:val="0082571F"/>
    <w:rsid w:val="00826319"/>
    <w:rsid w:val="008278F8"/>
    <w:rsid w:val="0083028D"/>
    <w:rsid w:val="00830A9C"/>
    <w:rsid w:val="00830FD4"/>
    <w:rsid w:val="00833107"/>
    <w:rsid w:val="00833491"/>
    <w:rsid w:val="008349EE"/>
    <w:rsid w:val="008368BE"/>
    <w:rsid w:val="00840C7A"/>
    <w:rsid w:val="00840E62"/>
    <w:rsid w:val="008410D2"/>
    <w:rsid w:val="008434C6"/>
    <w:rsid w:val="00843752"/>
    <w:rsid w:val="00843B15"/>
    <w:rsid w:val="008442E6"/>
    <w:rsid w:val="00844637"/>
    <w:rsid w:val="008462B7"/>
    <w:rsid w:val="00851250"/>
    <w:rsid w:val="00851DA7"/>
    <w:rsid w:val="00851E59"/>
    <w:rsid w:val="00852241"/>
    <w:rsid w:val="008537BB"/>
    <w:rsid w:val="00854ABA"/>
    <w:rsid w:val="00854C23"/>
    <w:rsid w:val="008551F0"/>
    <w:rsid w:val="00855417"/>
    <w:rsid w:val="008568A0"/>
    <w:rsid w:val="00856AED"/>
    <w:rsid w:val="0085715A"/>
    <w:rsid w:val="00860B00"/>
    <w:rsid w:val="00862AED"/>
    <w:rsid w:val="00863DC9"/>
    <w:rsid w:val="00865519"/>
    <w:rsid w:val="00866F62"/>
    <w:rsid w:val="008671F8"/>
    <w:rsid w:val="008760A0"/>
    <w:rsid w:val="0087695F"/>
    <w:rsid w:val="0088019C"/>
    <w:rsid w:val="00881B92"/>
    <w:rsid w:val="008820F3"/>
    <w:rsid w:val="00882758"/>
    <w:rsid w:val="00883219"/>
    <w:rsid w:val="0088502F"/>
    <w:rsid w:val="00885223"/>
    <w:rsid w:val="00890C82"/>
    <w:rsid w:val="00893880"/>
    <w:rsid w:val="00897AF0"/>
    <w:rsid w:val="00897B74"/>
    <w:rsid w:val="008A0829"/>
    <w:rsid w:val="008A1C0A"/>
    <w:rsid w:val="008A6657"/>
    <w:rsid w:val="008B00E3"/>
    <w:rsid w:val="008B3F06"/>
    <w:rsid w:val="008B662C"/>
    <w:rsid w:val="008B7698"/>
    <w:rsid w:val="008C04CD"/>
    <w:rsid w:val="008C07A3"/>
    <w:rsid w:val="008C195C"/>
    <w:rsid w:val="008C1F3A"/>
    <w:rsid w:val="008C2850"/>
    <w:rsid w:val="008C4060"/>
    <w:rsid w:val="008C42FE"/>
    <w:rsid w:val="008C4F4B"/>
    <w:rsid w:val="008C5594"/>
    <w:rsid w:val="008C6294"/>
    <w:rsid w:val="008C7E72"/>
    <w:rsid w:val="008C7E77"/>
    <w:rsid w:val="008C7FB5"/>
    <w:rsid w:val="008D0D33"/>
    <w:rsid w:val="008D0E5F"/>
    <w:rsid w:val="008D14E9"/>
    <w:rsid w:val="008D2301"/>
    <w:rsid w:val="008D2E9C"/>
    <w:rsid w:val="008D3E40"/>
    <w:rsid w:val="008D5CB1"/>
    <w:rsid w:val="008D66D1"/>
    <w:rsid w:val="008E12B9"/>
    <w:rsid w:val="008E188B"/>
    <w:rsid w:val="008E2069"/>
    <w:rsid w:val="008E2828"/>
    <w:rsid w:val="008E37A5"/>
    <w:rsid w:val="008E386C"/>
    <w:rsid w:val="008E513B"/>
    <w:rsid w:val="008E79B4"/>
    <w:rsid w:val="008F03D4"/>
    <w:rsid w:val="008F08A5"/>
    <w:rsid w:val="008F0EE4"/>
    <w:rsid w:val="008F18E7"/>
    <w:rsid w:val="008F200C"/>
    <w:rsid w:val="008F2429"/>
    <w:rsid w:val="008F2EAA"/>
    <w:rsid w:val="008F3576"/>
    <w:rsid w:val="008F3766"/>
    <w:rsid w:val="008F4B29"/>
    <w:rsid w:val="008F4F23"/>
    <w:rsid w:val="008F5AF2"/>
    <w:rsid w:val="008F6BCC"/>
    <w:rsid w:val="00902C81"/>
    <w:rsid w:val="00904EE4"/>
    <w:rsid w:val="00905DEC"/>
    <w:rsid w:val="00906523"/>
    <w:rsid w:val="00906A76"/>
    <w:rsid w:val="0091299E"/>
    <w:rsid w:val="00912F33"/>
    <w:rsid w:val="00913665"/>
    <w:rsid w:val="00914C33"/>
    <w:rsid w:val="009157DE"/>
    <w:rsid w:val="009171D4"/>
    <w:rsid w:val="009200A4"/>
    <w:rsid w:val="009210CC"/>
    <w:rsid w:val="00921A91"/>
    <w:rsid w:val="00921F2F"/>
    <w:rsid w:val="00922465"/>
    <w:rsid w:val="00922C8C"/>
    <w:rsid w:val="00925118"/>
    <w:rsid w:val="009256E6"/>
    <w:rsid w:val="00927CDF"/>
    <w:rsid w:val="00927F9E"/>
    <w:rsid w:val="0093151F"/>
    <w:rsid w:val="009317C3"/>
    <w:rsid w:val="00931A42"/>
    <w:rsid w:val="00932BF0"/>
    <w:rsid w:val="00935686"/>
    <w:rsid w:val="009358CA"/>
    <w:rsid w:val="00935D92"/>
    <w:rsid w:val="00935DC1"/>
    <w:rsid w:val="009362CC"/>
    <w:rsid w:val="0093657E"/>
    <w:rsid w:val="0094015B"/>
    <w:rsid w:val="00941420"/>
    <w:rsid w:val="009414B7"/>
    <w:rsid w:val="009416C1"/>
    <w:rsid w:val="009443C0"/>
    <w:rsid w:val="009453C2"/>
    <w:rsid w:val="009457FF"/>
    <w:rsid w:val="009519B7"/>
    <w:rsid w:val="00951B83"/>
    <w:rsid w:val="009559D7"/>
    <w:rsid w:val="009570C0"/>
    <w:rsid w:val="009611D2"/>
    <w:rsid w:val="00963528"/>
    <w:rsid w:val="009644B6"/>
    <w:rsid w:val="00965630"/>
    <w:rsid w:val="00967D7C"/>
    <w:rsid w:val="0097059F"/>
    <w:rsid w:val="009722B6"/>
    <w:rsid w:val="009737D8"/>
    <w:rsid w:val="00974664"/>
    <w:rsid w:val="00977365"/>
    <w:rsid w:val="00980BB4"/>
    <w:rsid w:val="009813C2"/>
    <w:rsid w:val="009815FE"/>
    <w:rsid w:val="00981B95"/>
    <w:rsid w:val="00981EA2"/>
    <w:rsid w:val="00982A8D"/>
    <w:rsid w:val="00983B81"/>
    <w:rsid w:val="00984A90"/>
    <w:rsid w:val="009863B1"/>
    <w:rsid w:val="00990174"/>
    <w:rsid w:val="00992516"/>
    <w:rsid w:val="00992BC0"/>
    <w:rsid w:val="00993B89"/>
    <w:rsid w:val="0099456D"/>
    <w:rsid w:val="00994FFD"/>
    <w:rsid w:val="00996392"/>
    <w:rsid w:val="009965C7"/>
    <w:rsid w:val="00996EF9"/>
    <w:rsid w:val="009974F1"/>
    <w:rsid w:val="009A00AB"/>
    <w:rsid w:val="009A1009"/>
    <w:rsid w:val="009A1F63"/>
    <w:rsid w:val="009A316A"/>
    <w:rsid w:val="009A4269"/>
    <w:rsid w:val="009A50BD"/>
    <w:rsid w:val="009A5169"/>
    <w:rsid w:val="009A5513"/>
    <w:rsid w:val="009A5C27"/>
    <w:rsid w:val="009A6876"/>
    <w:rsid w:val="009A68D0"/>
    <w:rsid w:val="009A754C"/>
    <w:rsid w:val="009B1402"/>
    <w:rsid w:val="009B25F1"/>
    <w:rsid w:val="009B4853"/>
    <w:rsid w:val="009B5CD8"/>
    <w:rsid w:val="009B5DC1"/>
    <w:rsid w:val="009B76BE"/>
    <w:rsid w:val="009C192B"/>
    <w:rsid w:val="009C36F4"/>
    <w:rsid w:val="009C3B07"/>
    <w:rsid w:val="009C46D5"/>
    <w:rsid w:val="009C4C1D"/>
    <w:rsid w:val="009C51CD"/>
    <w:rsid w:val="009C7E24"/>
    <w:rsid w:val="009D0365"/>
    <w:rsid w:val="009D0D20"/>
    <w:rsid w:val="009D35FA"/>
    <w:rsid w:val="009D512E"/>
    <w:rsid w:val="009D53CC"/>
    <w:rsid w:val="009D7AD4"/>
    <w:rsid w:val="009D7FB5"/>
    <w:rsid w:val="009E0C0B"/>
    <w:rsid w:val="009E0C74"/>
    <w:rsid w:val="009E0CDD"/>
    <w:rsid w:val="009E0EAC"/>
    <w:rsid w:val="009E10EA"/>
    <w:rsid w:val="009E1432"/>
    <w:rsid w:val="009E1AF3"/>
    <w:rsid w:val="009E225D"/>
    <w:rsid w:val="009E3CEE"/>
    <w:rsid w:val="009E457C"/>
    <w:rsid w:val="009E53BC"/>
    <w:rsid w:val="009E558B"/>
    <w:rsid w:val="009E56C0"/>
    <w:rsid w:val="009E6897"/>
    <w:rsid w:val="009F1638"/>
    <w:rsid w:val="009F2677"/>
    <w:rsid w:val="009F3ADF"/>
    <w:rsid w:val="009F511E"/>
    <w:rsid w:val="009F5BCF"/>
    <w:rsid w:val="009F5F18"/>
    <w:rsid w:val="009F60DD"/>
    <w:rsid w:val="009F7F6A"/>
    <w:rsid w:val="00A01ACC"/>
    <w:rsid w:val="00A02AE9"/>
    <w:rsid w:val="00A03168"/>
    <w:rsid w:val="00A04192"/>
    <w:rsid w:val="00A062D6"/>
    <w:rsid w:val="00A068CE"/>
    <w:rsid w:val="00A06C53"/>
    <w:rsid w:val="00A105C9"/>
    <w:rsid w:val="00A1089C"/>
    <w:rsid w:val="00A121BB"/>
    <w:rsid w:val="00A12CEB"/>
    <w:rsid w:val="00A12F75"/>
    <w:rsid w:val="00A13136"/>
    <w:rsid w:val="00A133BF"/>
    <w:rsid w:val="00A13842"/>
    <w:rsid w:val="00A14F3A"/>
    <w:rsid w:val="00A15149"/>
    <w:rsid w:val="00A15DCB"/>
    <w:rsid w:val="00A16F1D"/>
    <w:rsid w:val="00A16F77"/>
    <w:rsid w:val="00A17098"/>
    <w:rsid w:val="00A17A98"/>
    <w:rsid w:val="00A20A30"/>
    <w:rsid w:val="00A20E6F"/>
    <w:rsid w:val="00A21C07"/>
    <w:rsid w:val="00A21E42"/>
    <w:rsid w:val="00A23768"/>
    <w:rsid w:val="00A23BF0"/>
    <w:rsid w:val="00A247EA"/>
    <w:rsid w:val="00A24855"/>
    <w:rsid w:val="00A24BAF"/>
    <w:rsid w:val="00A32EE1"/>
    <w:rsid w:val="00A33C00"/>
    <w:rsid w:val="00A33C42"/>
    <w:rsid w:val="00A3428F"/>
    <w:rsid w:val="00A350D9"/>
    <w:rsid w:val="00A35115"/>
    <w:rsid w:val="00A3574A"/>
    <w:rsid w:val="00A358F5"/>
    <w:rsid w:val="00A3600E"/>
    <w:rsid w:val="00A370E8"/>
    <w:rsid w:val="00A4009A"/>
    <w:rsid w:val="00A40529"/>
    <w:rsid w:val="00A411E3"/>
    <w:rsid w:val="00A4134D"/>
    <w:rsid w:val="00A46808"/>
    <w:rsid w:val="00A50A9B"/>
    <w:rsid w:val="00A515EF"/>
    <w:rsid w:val="00A5202F"/>
    <w:rsid w:val="00A5236A"/>
    <w:rsid w:val="00A54225"/>
    <w:rsid w:val="00A57615"/>
    <w:rsid w:val="00A5780F"/>
    <w:rsid w:val="00A60B71"/>
    <w:rsid w:val="00A60C36"/>
    <w:rsid w:val="00A6108F"/>
    <w:rsid w:val="00A610B1"/>
    <w:rsid w:val="00A62F5B"/>
    <w:rsid w:val="00A645EA"/>
    <w:rsid w:val="00A660BF"/>
    <w:rsid w:val="00A674B1"/>
    <w:rsid w:val="00A67C05"/>
    <w:rsid w:val="00A70B8E"/>
    <w:rsid w:val="00A7108B"/>
    <w:rsid w:val="00A72DBD"/>
    <w:rsid w:val="00A72E8D"/>
    <w:rsid w:val="00A76F64"/>
    <w:rsid w:val="00A76FFB"/>
    <w:rsid w:val="00A8056C"/>
    <w:rsid w:val="00A8279C"/>
    <w:rsid w:val="00A838D9"/>
    <w:rsid w:val="00A83C03"/>
    <w:rsid w:val="00A85321"/>
    <w:rsid w:val="00A857F9"/>
    <w:rsid w:val="00A86FD0"/>
    <w:rsid w:val="00A9100F"/>
    <w:rsid w:val="00A92E5B"/>
    <w:rsid w:val="00A95900"/>
    <w:rsid w:val="00A9604D"/>
    <w:rsid w:val="00A966A4"/>
    <w:rsid w:val="00A96CBA"/>
    <w:rsid w:val="00A973FB"/>
    <w:rsid w:val="00AA0DEE"/>
    <w:rsid w:val="00AA182C"/>
    <w:rsid w:val="00AA4D0E"/>
    <w:rsid w:val="00AA65D7"/>
    <w:rsid w:val="00AA7EF3"/>
    <w:rsid w:val="00AB0B41"/>
    <w:rsid w:val="00AB0BF1"/>
    <w:rsid w:val="00AB11DC"/>
    <w:rsid w:val="00AB32CE"/>
    <w:rsid w:val="00AB4F6D"/>
    <w:rsid w:val="00AB5F5B"/>
    <w:rsid w:val="00AB6333"/>
    <w:rsid w:val="00AB6839"/>
    <w:rsid w:val="00AC08FF"/>
    <w:rsid w:val="00AC1320"/>
    <w:rsid w:val="00AC2E5C"/>
    <w:rsid w:val="00AC3536"/>
    <w:rsid w:val="00AC3862"/>
    <w:rsid w:val="00AC5240"/>
    <w:rsid w:val="00AC5E94"/>
    <w:rsid w:val="00AC6354"/>
    <w:rsid w:val="00AC65E5"/>
    <w:rsid w:val="00AC79C4"/>
    <w:rsid w:val="00AD0C73"/>
    <w:rsid w:val="00AD11F7"/>
    <w:rsid w:val="00AD23FC"/>
    <w:rsid w:val="00AD2AF9"/>
    <w:rsid w:val="00AD2E1A"/>
    <w:rsid w:val="00AD3E75"/>
    <w:rsid w:val="00AD6163"/>
    <w:rsid w:val="00AD6D78"/>
    <w:rsid w:val="00AE0602"/>
    <w:rsid w:val="00AE0A65"/>
    <w:rsid w:val="00AE13C3"/>
    <w:rsid w:val="00AE1A1A"/>
    <w:rsid w:val="00AE1A1E"/>
    <w:rsid w:val="00AE22F4"/>
    <w:rsid w:val="00AE4322"/>
    <w:rsid w:val="00AE51BF"/>
    <w:rsid w:val="00AE58F8"/>
    <w:rsid w:val="00AE5D3B"/>
    <w:rsid w:val="00AF04FC"/>
    <w:rsid w:val="00AF0E46"/>
    <w:rsid w:val="00AF4305"/>
    <w:rsid w:val="00AF5EC2"/>
    <w:rsid w:val="00AF7CB7"/>
    <w:rsid w:val="00B0028F"/>
    <w:rsid w:val="00B03627"/>
    <w:rsid w:val="00B04D8C"/>
    <w:rsid w:val="00B062CC"/>
    <w:rsid w:val="00B1020E"/>
    <w:rsid w:val="00B106FF"/>
    <w:rsid w:val="00B11F50"/>
    <w:rsid w:val="00B12D21"/>
    <w:rsid w:val="00B14B5C"/>
    <w:rsid w:val="00B15116"/>
    <w:rsid w:val="00B20906"/>
    <w:rsid w:val="00B22ED1"/>
    <w:rsid w:val="00B23819"/>
    <w:rsid w:val="00B23BE7"/>
    <w:rsid w:val="00B24265"/>
    <w:rsid w:val="00B2435B"/>
    <w:rsid w:val="00B24CCE"/>
    <w:rsid w:val="00B25615"/>
    <w:rsid w:val="00B2576A"/>
    <w:rsid w:val="00B269A2"/>
    <w:rsid w:val="00B27248"/>
    <w:rsid w:val="00B27A2D"/>
    <w:rsid w:val="00B27FB1"/>
    <w:rsid w:val="00B31DBA"/>
    <w:rsid w:val="00B321D9"/>
    <w:rsid w:val="00B32A94"/>
    <w:rsid w:val="00B32F23"/>
    <w:rsid w:val="00B34212"/>
    <w:rsid w:val="00B34390"/>
    <w:rsid w:val="00B35DF8"/>
    <w:rsid w:val="00B369B3"/>
    <w:rsid w:val="00B37169"/>
    <w:rsid w:val="00B4047E"/>
    <w:rsid w:val="00B4161E"/>
    <w:rsid w:val="00B43882"/>
    <w:rsid w:val="00B43E5A"/>
    <w:rsid w:val="00B45BE6"/>
    <w:rsid w:val="00B46FC9"/>
    <w:rsid w:val="00B47F49"/>
    <w:rsid w:val="00B50690"/>
    <w:rsid w:val="00B50B7F"/>
    <w:rsid w:val="00B51729"/>
    <w:rsid w:val="00B52EA8"/>
    <w:rsid w:val="00B5331E"/>
    <w:rsid w:val="00B533DD"/>
    <w:rsid w:val="00B53A65"/>
    <w:rsid w:val="00B5486D"/>
    <w:rsid w:val="00B55322"/>
    <w:rsid w:val="00B55D1B"/>
    <w:rsid w:val="00B5728B"/>
    <w:rsid w:val="00B604E4"/>
    <w:rsid w:val="00B60C57"/>
    <w:rsid w:val="00B60FA1"/>
    <w:rsid w:val="00B61519"/>
    <w:rsid w:val="00B63985"/>
    <w:rsid w:val="00B647CC"/>
    <w:rsid w:val="00B65035"/>
    <w:rsid w:val="00B66E4E"/>
    <w:rsid w:val="00B670A4"/>
    <w:rsid w:val="00B70F74"/>
    <w:rsid w:val="00B73C17"/>
    <w:rsid w:val="00B76733"/>
    <w:rsid w:val="00B80B51"/>
    <w:rsid w:val="00B81116"/>
    <w:rsid w:val="00B81E3C"/>
    <w:rsid w:val="00B81E98"/>
    <w:rsid w:val="00B82D14"/>
    <w:rsid w:val="00B83135"/>
    <w:rsid w:val="00B83B5F"/>
    <w:rsid w:val="00B83CD0"/>
    <w:rsid w:val="00B83E4B"/>
    <w:rsid w:val="00B846C3"/>
    <w:rsid w:val="00B84DAC"/>
    <w:rsid w:val="00B85757"/>
    <w:rsid w:val="00B86C86"/>
    <w:rsid w:val="00B871C7"/>
    <w:rsid w:val="00B8792D"/>
    <w:rsid w:val="00B87DB7"/>
    <w:rsid w:val="00B908E9"/>
    <w:rsid w:val="00B915E3"/>
    <w:rsid w:val="00B925E1"/>
    <w:rsid w:val="00B93661"/>
    <w:rsid w:val="00B94029"/>
    <w:rsid w:val="00BA048F"/>
    <w:rsid w:val="00BA04AF"/>
    <w:rsid w:val="00BA0C0A"/>
    <w:rsid w:val="00BA12AF"/>
    <w:rsid w:val="00BA17DC"/>
    <w:rsid w:val="00BA2D6C"/>
    <w:rsid w:val="00BA32EE"/>
    <w:rsid w:val="00BA3B74"/>
    <w:rsid w:val="00BA5034"/>
    <w:rsid w:val="00BA52CC"/>
    <w:rsid w:val="00BA6AF5"/>
    <w:rsid w:val="00BA6AF9"/>
    <w:rsid w:val="00BA6C7C"/>
    <w:rsid w:val="00BA6F66"/>
    <w:rsid w:val="00BB019E"/>
    <w:rsid w:val="00BB0C05"/>
    <w:rsid w:val="00BB175F"/>
    <w:rsid w:val="00BB1CF0"/>
    <w:rsid w:val="00BB1EE2"/>
    <w:rsid w:val="00BB2874"/>
    <w:rsid w:val="00BB398F"/>
    <w:rsid w:val="00BB42D1"/>
    <w:rsid w:val="00BB51B8"/>
    <w:rsid w:val="00BB563D"/>
    <w:rsid w:val="00BB605E"/>
    <w:rsid w:val="00BB6065"/>
    <w:rsid w:val="00BB71F8"/>
    <w:rsid w:val="00BC0FCA"/>
    <w:rsid w:val="00BC0FE0"/>
    <w:rsid w:val="00BC1F5D"/>
    <w:rsid w:val="00BC2BF6"/>
    <w:rsid w:val="00BC4069"/>
    <w:rsid w:val="00BC4428"/>
    <w:rsid w:val="00BC4930"/>
    <w:rsid w:val="00BC61CD"/>
    <w:rsid w:val="00BC6557"/>
    <w:rsid w:val="00BC6D8A"/>
    <w:rsid w:val="00BC7E0E"/>
    <w:rsid w:val="00BD0E43"/>
    <w:rsid w:val="00BD1E85"/>
    <w:rsid w:val="00BD4327"/>
    <w:rsid w:val="00BD4B18"/>
    <w:rsid w:val="00BD5A66"/>
    <w:rsid w:val="00BD680E"/>
    <w:rsid w:val="00BD76A1"/>
    <w:rsid w:val="00BE1C4D"/>
    <w:rsid w:val="00BE2A72"/>
    <w:rsid w:val="00BE3270"/>
    <w:rsid w:val="00BE3702"/>
    <w:rsid w:val="00BE5213"/>
    <w:rsid w:val="00BE61BF"/>
    <w:rsid w:val="00BE691D"/>
    <w:rsid w:val="00BF07DE"/>
    <w:rsid w:val="00BF09DB"/>
    <w:rsid w:val="00BF0FFD"/>
    <w:rsid w:val="00BF1778"/>
    <w:rsid w:val="00BF1799"/>
    <w:rsid w:val="00BF21E2"/>
    <w:rsid w:val="00BF3E25"/>
    <w:rsid w:val="00BF67A8"/>
    <w:rsid w:val="00BF6A1B"/>
    <w:rsid w:val="00BF6A9C"/>
    <w:rsid w:val="00BF72D7"/>
    <w:rsid w:val="00BF77F7"/>
    <w:rsid w:val="00C02519"/>
    <w:rsid w:val="00C02EF0"/>
    <w:rsid w:val="00C0421C"/>
    <w:rsid w:val="00C046C6"/>
    <w:rsid w:val="00C05073"/>
    <w:rsid w:val="00C055D7"/>
    <w:rsid w:val="00C07A65"/>
    <w:rsid w:val="00C10526"/>
    <w:rsid w:val="00C11A7B"/>
    <w:rsid w:val="00C13098"/>
    <w:rsid w:val="00C13DCB"/>
    <w:rsid w:val="00C13FD8"/>
    <w:rsid w:val="00C13FF1"/>
    <w:rsid w:val="00C14441"/>
    <w:rsid w:val="00C14690"/>
    <w:rsid w:val="00C15004"/>
    <w:rsid w:val="00C16B6C"/>
    <w:rsid w:val="00C170D5"/>
    <w:rsid w:val="00C178C3"/>
    <w:rsid w:val="00C17CB0"/>
    <w:rsid w:val="00C20C9F"/>
    <w:rsid w:val="00C2353E"/>
    <w:rsid w:val="00C23AE2"/>
    <w:rsid w:val="00C23FB1"/>
    <w:rsid w:val="00C2525D"/>
    <w:rsid w:val="00C26B6D"/>
    <w:rsid w:val="00C272FC"/>
    <w:rsid w:val="00C27928"/>
    <w:rsid w:val="00C27BA5"/>
    <w:rsid w:val="00C27FB1"/>
    <w:rsid w:val="00C3003C"/>
    <w:rsid w:val="00C303EA"/>
    <w:rsid w:val="00C341DD"/>
    <w:rsid w:val="00C34D3E"/>
    <w:rsid w:val="00C34EE6"/>
    <w:rsid w:val="00C34F9D"/>
    <w:rsid w:val="00C35215"/>
    <w:rsid w:val="00C35E3F"/>
    <w:rsid w:val="00C37650"/>
    <w:rsid w:val="00C4100C"/>
    <w:rsid w:val="00C420DF"/>
    <w:rsid w:val="00C42101"/>
    <w:rsid w:val="00C42DE3"/>
    <w:rsid w:val="00C42EDF"/>
    <w:rsid w:val="00C442D2"/>
    <w:rsid w:val="00C44511"/>
    <w:rsid w:val="00C4485F"/>
    <w:rsid w:val="00C45134"/>
    <w:rsid w:val="00C45E52"/>
    <w:rsid w:val="00C465DF"/>
    <w:rsid w:val="00C46B31"/>
    <w:rsid w:val="00C478D4"/>
    <w:rsid w:val="00C47A3C"/>
    <w:rsid w:val="00C50C3A"/>
    <w:rsid w:val="00C53DB7"/>
    <w:rsid w:val="00C540AE"/>
    <w:rsid w:val="00C5584A"/>
    <w:rsid w:val="00C55D86"/>
    <w:rsid w:val="00C561DB"/>
    <w:rsid w:val="00C56821"/>
    <w:rsid w:val="00C5781F"/>
    <w:rsid w:val="00C614C7"/>
    <w:rsid w:val="00C61C49"/>
    <w:rsid w:val="00C620B7"/>
    <w:rsid w:val="00C622AF"/>
    <w:rsid w:val="00C62717"/>
    <w:rsid w:val="00C63366"/>
    <w:rsid w:val="00C64736"/>
    <w:rsid w:val="00C65ACF"/>
    <w:rsid w:val="00C661F8"/>
    <w:rsid w:val="00C66674"/>
    <w:rsid w:val="00C673B5"/>
    <w:rsid w:val="00C700F0"/>
    <w:rsid w:val="00C701C2"/>
    <w:rsid w:val="00C71793"/>
    <w:rsid w:val="00C7726B"/>
    <w:rsid w:val="00C77654"/>
    <w:rsid w:val="00C7766D"/>
    <w:rsid w:val="00C778B1"/>
    <w:rsid w:val="00C80703"/>
    <w:rsid w:val="00C81378"/>
    <w:rsid w:val="00C84483"/>
    <w:rsid w:val="00C8508C"/>
    <w:rsid w:val="00C873E6"/>
    <w:rsid w:val="00C87597"/>
    <w:rsid w:val="00C90154"/>
    <w:rsid w:val="00C91541"/>
    <w:rsid w:val="00C9319C"/>
    <w:rsid w:val="00C93496"/>
    <w:rsid w:val="00C93AB2"/>
    <w:rsid w:val="00C93D65"/>
    <w:rsid w:val="00C9408F"/>
    <w:rsid w:val="00C943B2"/>
    <w:rsid w:val="00C94A9D"/>
    <w:rsid w:val="00C95C87"/>
    <w:rsid w:val="00C96006"/>
    <w:rsid w:val="00C975CE"/>
    <w:rsid w:val="00CA05AE"/>
    <w:rsid w:val="00CA075E"/>
    <w:rsid w:val="00CA28A8"/>
    <w:rsid w:val="00CA3FA5"/>
    <w:rsid w:val="00CA4719"/>
    <w:rsid w:val="00CA4B97"/>
    <w:rsid w:val="00CA5552"/>
    <w:rsid w:val="00CA5686"/>
    <w:rsid w:val="00CA5B26"/>
    <w:rsid w:val="00CA6390"/>
    <w:rsid w:val="00CB1C89"/>
    <w:rsid w:val="00CB54F8"/>
    <w:rsid w:val="00CB62C7"/>
    <w:rsid w:val="00CB67B3"/>
    <w:rsid w:val="00CC092A"/>
    <w:rsid w:val="00CC0B66"/>
    <w:rsid w:val="00CC1EA8"/>
    <w:rsid w:val="00CC2BDF"/>
    <w:rsid w:val="00CC3B95"/>
    <w:rsid w:val="00CC5541"/>
    <w:rsid w:val="00CC714D"/>
    <w:rsid w:val="00CD2AF8"/>
    <w:rsid w:val="00CD3333"/>
    <w:rsid w:val="00CD6B44"/>
    <w:rsid w:val="00CE0342"/>
    <w:rsid w:val="00CE0F21"/>
    <w:rsid w:val="00CE1E5F"/>
    <w:rsid w:val="00CE2111"/>
    <w:rsid w:val="00CE692D"/>
    <w:rsid w:val="00CF234F"/>
    <w:rsid w:val="00CF2584"/>
    <w:rsid w:val="00CF3E6E"/>
    <w:rsid w:val="00CF57BA"/>
    <w:rsid w:val="00CF6CC2"/>
    <w:rsid w:val="00D00A42"/>
    <w:rsid w:val="00D01258"/>
    <w:rsid w:val="00D01ECF"/>
    <w:rsid w:val="00D0244E"/>
    <w:rsid w:val="00D0260C"/>
    <w:rsid w:val="00D035BE"/>
    <w:rsid w:val="00D03970"/>
    <w:rsid w:val="00D051BB"/>
    <w:rsid w:val="00D110FA"/>
    <w:rsid w:val="00D143FC"/>
    <w:rsid w:val="00D15272"/>
    <w:rsid w:val="00D158BA"/>
    <w:rsid w:val="00D16532"/>
    <w:rsid w:val="00D175FD"/>
    <w:rsid w:val="00D207AE"/>
    <w:rsid w:val="00D21A8E"/>
    <w:rsid w:val="00D223BE"/>
    <w:rsid w:val="00D23FCF"/>
    <w:rsid w:val="00D246E1"/>
    <w:rsid w:val="00D30183"/>
    <w:rsid w:val="00D3023A"/>
    <w:rsid w:val="00D30525"/>
    <w:rsid w:val="00D310B3"/>
    <w:rsid w:val="00D32E75"/>
    <w:rsid w:val="00D33688"/>
    <w:rsid w:val="00D370F2"/>
    <w:rsid w:val="00D400CF"/>
    <w:rsid w:val="00D4083E"/>
    <w:rsid w:val="00D41CFB"/>
    <w:rsid w:val="00D41F27"/>
    <w:rsid w:val="00D43F90"/>
    <w:rsid w:val="00D44F7D"/>
    <w:rsid w:val="00D451AB"/>
    <w:rsid w:val="00D4552E"/>
    <w:rsid w:val="00D45E0F"/>
    <w:rsid w:val="00D474A7"/>
    <w:rsid w:val="00D50094"/>
    <w:rsid w:val="00D50601"/>
    <w:rsid w:val="00D5119C"/>
    <w:rsid w:val="00D53493"/>
    <w:rsid w:val="00D534BD"/>
    <w:rsid w:val="00D55183"/>
    <w:rsid w:val="00D5646B"/>
    <w:rsid w:val="00D56F01"/>
    <w:rsid w:val="00D573BA"/>
    <w:rsid w:val="00D606A9"/>
    <w:rsid w:val="00D62BF6"/>
    <w:rsid w:val="00D62D70"/>
    <w:rsid w:val="00D65A49"/>
    <w:rsid w:val="00D717E1"/>
    <w:rsid w:val="00D71B5B"/>
    <w:rsid w:val="00D733C5"/>
    <w:rsid w:val="00D7383F"/>
    <w:rsid w:val="00D73E95"/>
    <w:rsid w:val="00D76A27"/>
    <w:rsid w:val="00D772BF"/>
    <w:rsid w:val="00D8000E"/>
    <w:rsid w:val="00D809DB"/>
    <w:rsid w:val="00D81171"/>
    <w:rsid w:val="00D81670"/>
    <w:rsid w:val="00D81E39"/>
    <w:rsid w:val="00D82A84"/>
    <w:rsid w:val="00D832DC"/>
    <w:rsid w:val="00D8491F"/>
    <w:rsid w:val="00D85255"/>
    <w:rsid w:val="00D85E6F"/>
    <w:rsid w:val="00D8694D"/>
    <w:rsid w:val="00D877C0"/>
    <w:rsid w:val="00D90080"/>
    <w:rsid w:val="00D91214"/>
    <w:rsid w:val="00D91C0E"/>
    <w:rsid w:val="00D94158"/>
    <w:rsid w:val="00D944B7"/>
    <w:rsid w:val="00D96D1E"/>
    <w:rsid w:val="00DA1123"/>
    <w:rsid w:val="00DA174D"/>
    <w:rsid w:val="00DA1CD6"/>
    <w:rsid w:val="00DA21FB"/>
    <w:rsid w:val="00DA3CA0"/>
    <w:rsid w:val="00DA43BD"/>
    <w:rsid w:val="00DA49E9"/>
    <w:rsid w:val="00DA6B93"/>
    <w:rsid w:val="00DA73D7"/>
    <w:rsid w:val="00DB17F4"/>
    <w:rsid w:val="00DB3057"/>
    <w:rsid w:val="00DB30FA"/>
    <w:rsid w:val="00DB34FE"/>
    <w:rsid w:val="00DB3BC6"/>
    <w:rsid w:val="00DB3EB1"/>
    <w:rsid w:val="00DB474B"/>
    <w:rsid w:val="00DB4CA5"/>
    <w:rsid w:val="00DB4DEA"/>
    <w:rsid w:val="00DB558E"/>
    <w:rsid w:val="00DB70FE"/>
    <w:rsid w:val="00DC0E8A"/>
    <w:rsid w:val="00DC18B6"/>
    <w:rsid w:val="00DC1CE3"/>
    <w:rsid w:val="00DC248A"/>
    <w:rsid w:val="00DC36D0"/>
    <w:rsid w:val="00DC44BF"/>
    <w:rsid w:val="00DC4A30"/>
    <w:rsid w:val="00DD0F83"/>
    <w:rsid w:val="00DD22F8"/>
    <w:rsid w:val="00DD4263"/>
    <w:rsid w:val="00DD45D0"/>
    <w:rsid w:val="00DD4ED4"/>
    <w:rsid w:val="00DE2DDB"/>
    <w:rsid w:val="00DE3353"/>
    <w:rsid w:val="00DE4461"/>
    <w:rsid w:val="00DE4D5B"/>
    <w:rsid w:val="00DE4EEB"/>
    <w:rsid w:val="00DF01DA"/>
    <w:rsid w:val="00DF1373"/>
    <w:rsid w:val="00DF1EF9"/>
    <w:rsid w:val="00DF3C7B"/>
    <w:rsid w:val="00DF3CDC"/>
    <w:rsid w:val="00DF61F7"/>
    <w:rsid w:val="00DF726F"/>
    <w:rsid w:val="00E00981"/>
    <w:rsid w:val="00E04AFA"/>
    <w:rsid w:val="00E054FA"/>
    <w:rsid w:val="00E058C8"/>
    <w:rsid w:val="00E07185"/>
    <w:rsid w:val="00E077A5"/>
    <w:rsid w:val="00E07DC5"/>
    <w:rsid w:val="00E108E8"/>
    <w:rsid w:val="00E11292"/>
    <w:rsid w:val="00E12B74"/>
    <w:rsid w:val="00E1410E"/>
    <w:rsid w:val="00E172DB"/>
    <w:rsid w:val="00E1782F"/>
    <w:rsid w:val="00E17F65"/>
    <w:rsid w:val="00E200B9"/>
    <w:rsid w:val="00E207A3"/>
    <w:rsid w:val="00E20C89"/>
    <w:rsid w:val="00E23526"/>
    <w:rsid w:val="00E24208"/>
    <w:rsid w:val="00E2578B"/>
    <w:rsid w:val="00E259E3"/>
    <w:rsid w:val="00E25E73"/>
    <w:rsid w:val="00E26858"/>
    <w:rsid w:val="00E26ABA"/>
    <w:rsid w:val="00E2774D"/>
    <w:rsid w:val="00E27CF3"/>
    <w:rsid w:val="00E30ED1"/>
    <w:rsid w:val="00E31BFE"/>
    <w:rsid w:val="00E3208F"/>
    <w:rsid w:val="00E333F5"/>
    <w:rsid w:val="00E34B59"/>
    <w:rsid w:val="00E35ED8"/>
    <w:rsid w:val="00E365E6"/>
    <w:rsid w:val="00E36CCC"/>
    <w:rsid w:val="00E3753C"/>
    <w:rsid w:val="00E378F6"/>
    <w:rsid w:val="00E41A6E"/>
    <w:rsid w:val="00E41B74"/>
    <w:rsid w:val="00E44B67"/>
    <w:rsid w:val="00E45125"/>
    <w:rsid w:val="00E45481"/>
    <w:rsid w:val="00E4657E"/>
    <w:rsid w:val="00E46A7B"/>
    <w:rsid w:val="00E51C26"/>
    <w:rsid w:val="00E53DCE"/>
    <w:rsid w:val="00E54EC6"/>
    <w:rsid w:val="00E55600"/>
    <w:rsid w:val="00E60A05"/>
    <w:rsid w:val="00E61200"/>
    <w:rsid w:val="00E63ED3"/>
    <w:rsid w:val="00E66845"/>
    <w:rsid w:val="00E67FC2"/>
    <w:rsid w:val="00E730E3"/>
    <w:rsid w:val="00E739F9"/>
    <w:rsid w:val="00E74A43"/>
    <w:rsid w:val="00E76C2B"/>
    <w:rsid w:val="00E80313"/>
    <w:rsid w:val="00E86397"/>
    <w:rsid w:val="00E866EA"/>
    <w:rsid w:val="00E86B93"/>
    <w:rsid w:val="00E86C17"/>
    <w:rsid w:val="00E908A3"/>
    <w:rsid w:val="00E92635"/>
    <w:rsid w:val="00E93736"/>
    <w:rsid w:val="00E93895"/>
    <w:rsid w:val="00E94D20"/>
    <w:rsid w:val="00E94D55"/>
    <w:rsid w:val="00E95675"/>
    <w:rsid w:val="00E961DB"/>
    <w:rsid w:val="00E96490"/>
    <w:rsid w:val="00E96DEA"/>
    <w:rsid w:val="00EA1258"/>
    <w:rsid w:val="00EA4A7D"/>
    <w:rsid w:val="00EA4A98"/>
    <w:rsid w:val="00EA6A7B"/>
    <w:rsid w:val="00EA793B"/>
    <w:rsid w:val="00EA79B8"/>
    <w:rsid w:val="00EB024B"/>
    <w:rsid w:val="00EB193F"/>
    <w:rsid w:val="00EB28D4"/>
    <w:rsid w:val="00EB4036"/>
    <w:rsid w:val="00EB723F"/>
    <w:rsid w:val="00EC0C8C"/>
    <w:rsid w:val="00EC1662"/>
    <w:rsid w:val="00EC1FE8"/>
    <w:rsid w:val="00EC66B0"/>
    <w:rsid w:val="00EC6C2B"/>
    <w:rsid w:val="00ED2AEA"/>
    <w:rsid w:val="00ED40DC"/>
    <w:rsid w:val="00ED5CCA"/>
    <w:rsid w:val="00ED655D"/>
    <w:rsid w:val="00EE0267"/>
    <w:rsid w:val="00EE0AD7"/>
    <w:rsid w:val="00EE0CA2"/>
    <w:rsid w:val="00EE16CD"/>
    <w:rsid w:val="00EE2A69"/>
    <w:rsid w:val="00EE5E44"/>
    <w:rsid w:val="00EE6207"/>
    <w:rsid w:val="00EE7000"/>
    <w:rsid w:val="00EE771B"/>
    <w:rsid w:val="00EF02D5"/>
    <w:rsid w:val="00EF099E"/>
    <w:rsid w:val="00EF22F2"/>
    <w:rsid w:val="00EF2BBF"/>
    <w:rsid w:val="00EF2BEF"/>
    <w:rsid w:val="00EF4115"/>
    <w:rsid w:val="00EF47A1"/>
    <w:rsid w:val="00EF5A73"/>
    <w:rsid w:val="00EF6EAF"/>
    <w:rsid w:val="00F01129"/>
    <w:rsid w:val="00F02BC4"/>
    <w:rsid w:val="00F0338A"/>
    <w:rsid w:val="00F043EC"/>
    <w:rsid w:val="00F04E2C"/>
    <w:rsid w:val="00F05B2F"/>
    <w:rsid w:val="00F0781E"/>
    <w:rsid w:val="00F07DC9"/>
    <w:rsid w:val="00F1429E"/>
    <w:rsid w:val="00F14923"/>
    <w:rsid w:val="00F14983"/>
    <w:rsid w:val="00F14ADD"/>
    <w:rsid w:val="00F15F00"/>
    <w:rsid w:val="00F16FF7"/>
    <w:rsid w:val="00F17244"/>
    <w:rsid w:val="00F20129"/>
    <w:rsid w:val="00F2256B"/>
    <w:rsid w:val="00F246BA"/>
    <w:rsid w:val="00F24D19"/>
    <w:rsid w:val="00F26F34"/>
    <w:rsid w:val="00F27C8B"/>
    <w:rsid w:val="00F31827"/>
    <w:rsid w:val="00F3311F"/>
    <w:rsid w:val="00F34ECC"/>
    <w:rsid w:val="00F35880"/>
    <w:rsid w:val="00F35A79"/>
    <w:rsid w:val="00F40C01"/>
    <w:rsid w:val="00F4239D"/>
    <w:rsid w:val="00F4293D"/>
    <w:rsid w:val="00F44505"/>
    <w:rsid w:val="00F449BA"/>
    <w:rsid w:val="00F45257"/>
    <w:rsid w:val="00F5069E"/>
    <w:rsid w:val="00F522AD"/>
    <w:rsid w:val="00F524A9"/>
    <w:rsid w:val="00F53C73"/>
    <w:rsid w:val="00F543A1"/>
    <w:rsid w:val="00F5683E"/>
    <w:rsid w:val="00F56ECD"/>
    <w:rsid w:val="00F5740B"/>
    <w:rsid w:val="00F628AC"/>
    <w:rsid w:val="00F62C8B"/>
    <w:rsid w:val="00F62DB3"/>
    <w:rsid w:val="00F62E5C"/>
    <w:rsid w:val="00F63A96"/>
    <w:rsid w:val="00F63B94"/>
    <w:rsid w:val="00F64C90"/>
    <w:rsid w:val="00F66D6F"/>
    <w:rsid w:val="00F67079"/>
    <w:rsid w:val="00F67A9A"/>
    <w:rsid w:val="00F701BB"/>
    <w:rsid w:val="00F72091"/>
    <w:rsid w:val="00F720FA"/>
    <w:rsid w:val="00F7292D"/>
    <w:rsid w:val="00F74014"/>
    <w:rsid w:val="00F751AB"/>
    <w:rsid w:val="00F7596C"/>
    <w:rsid w:val="00F763A0"/>
    <w:rsid w:val="00F770E8"/>
    <w:rsid w:val="00F771B8"/>
    <w:rsid w:val="00F816CF"/>
    <w:rsid w:val="00F82DAD"/>
    <w:rsid w:val="00F83E62"/>
    <w:rsid w:val="00F8480B"/>
    <w:rsid w:val="00F855C1"/>
    <w:rsid w:val="00F85B09"/>
    <w:rsid w:val="00F871B3"/>
    <w:rsid w:val="00F87674"/>
    <w:rsid w:val="00F9088C"/>
    <w:rsid w:val="00F90980"/>
    <w:rsid w:val="00F90CEB"/>
    <w:rsid w:val="00F90DC0"/>
    <w:rsid w:val="00F90F65"/>
    <w:rsid w:val="00F9126B"/>
    <w:rsid w:val="00F92414"/>
    <w:rsid w:val="00F944B7"/>
    <w:rsid w:val="00F95FD5"/>
    <w:rsid w:val="00F963D8"/>
    <w:rsid w:val="00F967B3"/>
    <w:rsid w:val="00F96D1F"/>
    <w:rsid w:val="00FA209D"/>
    <w:rsid w:val="00FA397C"/>
    <w:rsid w:val="00FA3C41"/>
    <w:rsid w:val="00FA5AF6"/>
    <w:rsid w:val="00FA5DE4"/>
    <w:rsid w:val="00FA7E24"/>
    <w:rsid w:val="00FB03CA"/>
    <w:rsid w:val="00FB2382"/>
    <w:rsid w:val="00FB2983"/>
    <w:rsid w:val="00FB4A39"/>
    <w:rsid w:val="00FB4AD9"/>
    <w:rsid w:val="00FC2270"/>
    <w:rsid w:val="00FC3F4E"/>
    <w:rsid w:val="00FC5890"/>
    <w:rsid w:val="00FC757D"/>
    <w:rsid w:val="00FC7C4F"/>
    <w:rsid w:val="00FD0194"/>
    <w:rsid w:val="00FD03C7"/>
    <w:rsid w:val="00FD0B48"/>
    <w:rsid w:val="00FD15B6"/>
    <w:rsid w:val="00FD23C5"/>
    <w:rsid w:val="00FD2F6D"/>
    <w:rsid w:val="00FD5DC6"/>
    <w:rsid w:val="00FE0A2E"/>
    <w:rsid w:val="00FE0E3D"/>
    <w:rsid w:val="00FE1419"/>
    <w:rsid w:val="00FE3762"/>
    <w:rsid w:val="00FE46C2"/>
    <w:rsid w:val="00FE6E24"/>
    <w:rsid w:val="00FF432D"/>
    <w:rsid w:val="00FF4394"/>
    <w:rsid w:val="00FF4AC3"/>
    <w:rsid w:val="00FF4EAB"/>
    <w:rsid w:val="00FF52E6"/>
    <w:rsid w:val="00FF5E89"/>
    <w:rsid w:val="00FF6611"/>
    <w:rsid w:val="00FF78C1"/>
    <w:rsid w:val="00FF7ECB"/>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3411BA"/>
  <w15:docId w15:val="{2911A447-6A98-4F35-BF4D-D4CE3D96A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FD5"/>
  </w:style>
  <w:style w:type="paragraph" w:styleId="Heading1">
    <w:name w:val="heading 1"/>
    <w:basedOn w:val="Normal"/>
    <w:next w:val="Normal"/>
    <w:link w:val="Heading1Char"/>
    <w:uiPriority w:val="9"/>
    <w:qFormat/>
    <w:rsid w:val="00E53DCE"/>
    <w:pPr>
      <w:keepNext/>
      <w:keepLines/>
      <w:numPr>
        <w:numId w:val="5"/>
      </w:numPr>
      <w:spacing w:before="240" w:after="240"/>
      <w:ind w:left="357" w:hanging="357"/>
      <w:outlineLvl w:val="0"/>
    </w:pPr>
    <w:rPr>
      <w:rFonts w:eastAsiaTheme="majorEastAsia" w:cstheme="majorBidi"/>
      <w:b/>
      <w:szCs w:val="32"/>
      <w:u w:val="single"/>
    </w:rPr>
  </w:style>
  <w:style w:type="paragraph" w:styleId="Heading2">
    <w:name w:val="heading 2"/>
    <w:basedOn w:val="Normal"/>
    <w:next w:val="Normal"/>
    <w:link w:val="Heading2Char"/>
    <w:uiPriority w:val="9"/>
    <w:unhideWhenUsed/>
    <w:qFormat/>
    <w:rsid w:val="00541552"/>
    <w:pPr>
      <w:numPr>
        <w:ilvl w:val="1"/>
        <w:numId w:val="2"/>
      </w:numPr>
      <w:spacing w:after="120" w:line="276" w:lineRule="auto"/>
      <w:ind w:left="714" w:hanging="357"/>
      <w:contextualSpacing/>
      <w:outlineLvl w:val="1"/>
    </w:pPr>
    <w:rPr>
      <w:rFonts w:eastAsiaTheme="majorEastAsia" w:cstheme="majorBidi"/>
      <w:b/>
      <w:bCs/>
    </w:rPr>
  </w:style>
  <w:style w:type="paragraph" w:styleId="Heading3">
    <w:name w:val="heading 3"/>
    <w:basedOn w:val="Normal"/>
    <w:link w:val="Heading3Char"/>
    <w:uiPriority w:val="9"/>
    <w:qFormat/>
    <w:rsid w:val="00541552"/>
    <w:pPr>
      <w:numPr>
        <w:ilvl w:val="2"/>
        <w:numId w:val="2"/>
      </w:numPr>
      <w:spacing w:after="120" w:line="276" w:lineRule="auto"/>
      <w:ind w:left="1071" w:hanging="357"/>
      <w:contextualSpacing/>
      <w:outlineLvl w:val="2"/>
    </w:pPr>
    <w:rPr>
      <w:rFonts w:eastAsia="Times New Roman" w:cs="Times New Roman"/>
      <w:b/>
      <w:bCs/>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3A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A3A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3A26"/>
    <w:rPr>
      <w:rFonts w:ascii="Tahoma" w:hAnsi="Tahoma" w:cs="Tahoma"/>
      <w:sz w:val="16"/>
      <w:szCs w:val="16"/>
    </w:rPr>
  </w:style>
  <w:style w:type="character" w:styleId="CommentReference">
    <w:name w:val="annotation reference"/>
    <w:basedOn w:val="DefaultParagraphFont"/>
    <w:uiPriority w:val="99"/>
    <w:semiHidden/>
    <w:unhideWhenUsed/>
    <w:rsid w:val="000A3A26"/>
    <w:rPr>
      <w:sz w:val="16"/>
      <w:szCs w:val="16"/>
    </w:rPr>
  </w:style>
  <w:style w:type="paragraph" w:styleId="CommentText">
    <w:name w:val="annotation text"/>
    <w:basedOn w:val="Normal"/>
    <w:link w:val="CommentTextChar"/>
    <w:uiPriority w:val="99"/>
    <w:unhideWhenUsed/>
    <w:rsid w:val="000A3A26"/>
    <w:pPr>
      <w:spacing w:line="240" w:lineRule="auto"/>
    </w:pPr>
    <w:rPr>
      <w:sz w:val="20"/>
      <w:szCs w:val="20"/>
    </w:rPr>
  </w:style>
  <w:style w:type="character" w:customStyle="1" w:styleId="CommentTextChar">
    <w:name w:val="Comment Text Char"/>
    <w:basedOn w:val="DefaultParagraphFont"/>
    <w:link w:val="CommentText"/>
    <w:uiPriority w:val="99"/>
    <w:rsid w:val="000A3A26"/>
    <w:rPr>
      <w:sz w:val="20"/>
      <w:szCs w:val="20"/>
    </w:rPr>
  </w:style>
  <w:style w:type="paragraph" w:styleId="CommentSubject">
    <w:name w:val="annotation subject"/>
    <w:basedOn w:val="CommentText"/>
    <w:next w:val="CommentText"/>
    <w:link w:val="CommentSubjectChar"/>
    <w:uiPriority w:val="99"/>
    <w:semiHidden/>
    <w:unhideWhenUsed/>
    <w:rsid w:val="000A3A26"/>
    <w:rPr>
      <w:b/>
      <w:bCs/>
    </w:rPr>
  </w:style>
  <w:style w:type="character" w:customStyle="1" w:styleId="CommentSubjectChar">
    <w:name w:val="Comment Subject Char"/>
    <w:basedOn w:val="CommentTextChar"/>
    <w:link w:val="CommentSubject"/>
    <w:uiPriority w:val="99"/>
    <w:semiHidden/>
    <w:rsid w:val="000A3A26"/>
    <w:rPr>
      <w:b/>
      <w:bCs/>
      <w:sz w:val="20"/>
      <w:szCs w:val="20"/>
    </w:rPr>
  </w:style>
  <w:style w:type="paragraph" w:styleId="Header">
    <w:name w:val="header"/>
    <w:basedOn w:val="Normal"/>
    <w:link w:val="HeaderChar"/>
    <w:uiPriority w:val="99"/>
    <w:unhideWhenUsed/>
    <w:rsid w:val="00497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746C"/>
  </w:style>
  <w:style w:type="paragraph" w:styleId="Footer">
    <w:name w:val="footer"/>
    <w:basedOn w:val="Normal"/>
    <w:link w:val="FooterChar"/>
    <w:uiPriority w:val="99"/>
    <w:unhideWhenUsed/>
    <w:rsid w:val="00497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746C"/>
  </w:style>
  <w:style w:type="paragraph" w:styleId="ListParagraph">
    <w:name w:val="List Paragraph"/>
    <w:basedOn w:val="Normal"/>
    <w:uiPriority w:val="34"/>
    <w:qFormat/>
    <w:rsid w:val="00E200B9"/>
    <w:pPr>
      <w:ind w:left="720"/>
      <w:contextualSpacing/>
    </w:pPr>
  </w:style>
  <w:style w:type="paragraph" w:styleId="Revision">
    <w:name w:val="Revision"/>
    <w:hidden/>
    <w:uiPriority w:val="99"/>
    <w:semiHidden/>
    <w:rsid w:val="00813E8A"/>
    <w:pPr>
      <w:spacing w:after="0" w:line="240" w:lineRule="auto"/>
    </w:pPr>
  </w:style>
  <w:style w:type="character" w:customStyle="1" w:styleId="HTMLPreformattedChar">
    <w:name w:val="HTML Preformatted Char"/>
    <w:basedOn w:val="DefaultParagraphFont"/>
    <w:link w:val="HTMLPreformatted"/>
    <w:uiPriority w:val="99"/>
    <w:semiHidden/>
    <w:rsid w:val="004A5230"/>
    <w:rPr>
      <w:rFonts w:ascii="Courier New" w:eastAsia="Times New Roman" w:hAnsi="Courier New" w:cs="Courier New"/>
      <w:sz w:val="20"/>
      <w:szCs w:val="20"/>
      <w:lang w:eastAsia="en-GB"/>
    </w:rPr>
  </w:style>
  <w:style w:type="paragraph" w:styleId="HTMLPreformatted">
    <w:name w:val="HTML Preformatted"/>
    <w:basedOn w:val="Normal"/>
    <w:link w:val="HTMLPreformattedChar"/>
    <w:uiPriority w:val="99"/>
    <w:semiHidden/>
    <w:unhideWhenUsed/>
    <w:rsid w:val="004A52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FootnoteTextChar">
    <w:name w:val="Footnote Text Char"/>
    <w:basedOn w:val="DefaultParagraphFont"/>
    <w:link w:val="FootnoteText"/>
    <w:uiPriority w:val="99"/>
    <w:semiHidden/>
    <w:rsid w:val="004A5230"/>
    <w:rPr>
      <w:sz w:val="20"/>
      <w:szCs w:val="20"/>
    </w:rPr>
  </w:style>
  <w:style w:type="paragraph" w:styleId="FootnoteText">
    <w:name w:val="footnote text"/>
    <w:basedOn w:val="Normal"/>
    <w:link w:val="FootnoteTextChar"/>
    <w:uiPriority w:val="99"/>
    <w:semiHidden/>
    <w:unhideWhenUsed/>
    <w:rsid w:val="004A5230"/>
    <w:pPr>
      <w:spacing w:after="0" w:line="240" w:lineRule="auto"/>
    </w:pPr>
    <w:rPr>
      <w:sz w:val="20"/>
      <w:szCs w:val="20"/>
    </w:rPr>
  </w:style>
  <w:style w:type="paragraph" w:styleId="Caption">
    <w:name w:val="caption"/>
    <w:basedOn w:val="Normal"/>
    <w:next w:val="Normal"/>
    <w:uiPriority w:val="35"/>
    <w:unhideWhenUsed/>
    <w:qFormat/>
    <w:rsid w:val="008F08A5"/>
    <w:pPr>
      <w:tabs>
        <w:tab w:val="left" w:pos="5245"/>
      </w:tabs>
      <w:spacing w:after="200" w:line="240" w:lineRule="auto"/>
    </w:pPr>
    <w:rPr>
      <w:b/>
      <w:i/>
      <w:iCs/>
      <w:color w:val="4472C4" w:themeColor="accent1"/>
    </w:rPr>
  </w:style>
  <w:style w:type="character" w:customStyle="1" w:styleId="Heading3Char">
    <w:name w:val="Heading 3 Char"/>
    <w:basedOn w:val="DefaultParagraphFont"/>
    <w:link w:val="Heading3"/>
    <w:uiPriority w:val="9"/>
    <w:rsid w:val="00541552"/>
    <w:rPr>
      <w:rFonts w:eastAsia="Times New Roman" w:cs="Times New Roman"/>
      <w:b/>
      <w:bCs/>
      <w:lang w:eastAsia="en-GB"/>
    </w:rPr>
  </w:style>
  <w:style w:type="paragraph" w:styleId="NormalWeb">
    <w:name w:val="Normal (Web)"/>
    <w:basedOn w:val="Normal"/>
    <w:uiPriority w:val="99"/>
    <w:semiHidden/>
    <w:unhideWhenUsed/>
    <w:rsid w:val="00D8000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46FC9"/>
    <w:rPr>
      <w:color w:val="0000FF"/>
      <w:u w:val="single"/>
    </w:rPr>
  </w:style>
  <w:style w:type="character" w:styleId="Strong">
    <w:name w:val="Strong"/>
    <w:basedOn w:val="DefaultParagraphFont"/>
    <w:uiPriority w:val="22"/>
    <w:qFormat/>
    <w:rsid w:val="00B46FC9"/>
    <w:rPr>
      <w:b/>
      <w:bCs/>
    </w:rPr>
  </w:style>
  <w:style w:type="character" w:customStyle="1" w:styleId="Heading2Char">
    <w:name w:val="Heading 2 Char"/>
    <w:basedOn w:val="DefaultParagraphFont"/>
    <w:link w:val="Heading2"/>
    <w:uiPriority w:val="9"/>
    <w:rsid w:val="00541552"/>
    <w:rPr>
      <w:rFonts w:eastAsiaTheme="majorEastAsia" w:cstheme="majorBidi"/>
      <w:b/>
      <w:bCs/>
    </w:rPr>
  </w:style>
  <w:style w:type="table" w:customStyle="1" w:styleId="GridTable1Light1">
    <w:name w:val="Grid Table 1 Light1"/>
    <w:basedOn w:val="TableNormal"/>
    <w:uiPriority w:val="46"/>
    <w:rsid w:val="0035422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A8279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8279C"/>
    <w:rPr>
      <w:rFonts w:ascii="Calibri" w:hAnsi="Calibri" w:cs="Calibri"/>
      <w:noProof/>
      <w:lang w:val="en-US"/>
    </w:rPr>
  </w:style>
  <w:style w:type="paragraph" w:customStyle="1" w:styleId="EndNoteBibliography">
    <w:name w:val="EndNote Bibliography"/>
    <w:basedOn w:val="Normal"/>
    <w:link w:val="EndNoteBibliographyChar"/>
    <w:rsid w:val="00A8279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8279C"/>
    <w:rPr>
      <w:rFonts w:ascii="Calibri" w:hAnsi="Calibri" w:cs="Calibri"/>
      <w:noProof/>
      <w:lang w:val="en-US"/>
    </w:rPr>
  </w:style>
  <w:style w:type="character" w:styleId="PlaceholderText">
    <w:name w:val="Placeholder Text"/>
    <w:basedOn w:val="DefaultParagraphFont"/>
    <w:uiPriority w:val="99"/>
    <w:semiHidden/>
    <w:rsid w:val="00C5584A"/>
    <w:rPr>
      <w:color w:val="808080"/>
    </w:rPr>
  </w:style>
  <w:style w:type="character" w:styleId="UnresolvedMention">
    <w:name w:val="Unresolved Mention"/>
    <w:basedOn w:val="DefaultParagraphFont"/>
    <w:uiPriority w:val="99"/>
    <w:semiHidden/>
    <w:unhideWhenUsed/>
    <w:rsid w:val="00513425"/>
    <w:rPr>
      <w:color w:val="605E5C"/>
      <w:shd w:val="clear" w:color="auto" w:fill="E1DFDD"/>
    </w:rPr>
  </w:style>
  <w:style w:type="paragraph" w:customStyle="1" w:styleId="Default">
    <w:name w:val="Default"/>
    <w:rsid w:val="001C4B75"/>
    <w:pPr>
      <w:spacing w:after="0" w:line="240" w:lineRule="auto"/>
    </w:pPr>
    <w:rPr>
      <w:rFonts w:ascii="Helvetica" w:eastAsia="Helvetica" w:hAnsi="Helvetica" w:cs="Times New Roman"/>
      <w:color w:val="000000"/>
      <w:lang w:eastAsia="en-GB"/>
    </w:rPr>
  </w:style>
  <w:style w:type="character" w:customStyle="1" w:styleId="Hyperlink0">
    <w:name w:val="Hyperlink.0"/>
    <w:basedOn w:val="Hyperlink"/>
    <w:rsid w:val="00D733C5"/>
    <w:rPr>
      <w:color w:val="0000FF"/>
      <w:u w:val="single" w:color="0000FF"/>
    </w:rPr>
  </w:style>
  <w:style w:type="character" w:customStyle="1" w:styleId="None">
    <w:name w:val="None"/>
    <w:rsid w:val="009A5513"/>
  </w:style>
  <w:style w:type="character" w:styleId="Emphasis">
    <w:name w:val="Emphasis"/>
    <w:basedOn w:val="DefaultParagraphFont"/>
    <w:uiPriority w:val="20"/>
    <w:qFormat/>
    <w:rsid w:val="00C5781F"/>
    <w:rPr>
      <w:i/>
      <w:iCs/>
    </w:rPr>
  </w:style>
  <w:style w:type="character" w:customStyle="1" w:styleId="Heading1Char">
    <w:name w:val="Heading 1 Char"/>
    <w:basedOn w:val="DefaultParagraphFont"/>
    <w:link w:val="Heading1"/>
    <w:uiPriority w:val="9"/>
    <w:rsid w:val="00E53DCE"/>
    <w:rPr>
      <w:rFonts w:eastAsiaTheme="majorEastAsia" w:cstheme="majorBidi"/>
      <w:b/>
      <w:szCs w:val="32"/>
      <w:u w:val="single"/>
    </w:rPr>
  </w:style>
  <w:style w:type="character" w:styleId="FootnoteReference">
    <w:name w:val="footnote reference"/>
    <w:basedOn w:val="DefaultParagraphFont"/>
    <w:uiPriority w:val="99"/>
    <w:semiHidden/>
    <w:unhideWhenUsed/>
    <w:rsid w:val="00927F9E"/>
    <w:rPr>
      <w:vertAlign w:val="superscript"/>
    </w:rPr>
  </w:style>
  <w:style w:type="table" w:styleId="GridTable1Light-Accent1">
    <w:name w:val="Grid Table 1 Light Accent 1"/>
    <w:basedOn w:val="TableNormal"/>
    <w:uiPriority w:val="46"/>
    <w:rsid w:val="00927F9E"/>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927F9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927F9E"/>
    <w:pPr>
      <w:outlineLvl w:val="9"/>
    </w:pPr>
    <w:rPr>
      <w:lang w:val="en-US"/>
    </w:rPr>
  </w:style>
  <w:style w:type="paragraph" w:styleId="TOC1">
    <w:name w:val="toc 1"/>
    <w:basedOn w:val="Normal"/>
    <w:next w:val="Normal"/>
    <w:autoRedefine/>
    <w:uiPriority w:val="39"/>
    <w:unhideWhenUsed/>
    <w:rsid w:val="000C615D"/>
    <w:pPr>
      <w:tabs>
        <w:tab w:val="left" w:pos="440"/>
        <w:tab w:val="right" w:leader="dot" w:pos="9016"/>
      </w:tabs>
      <w:spacing w:after="100" w:line="276" w:lineRule="auto"/>
    </w:pPr>
  </w:style>
  <w:style w:type="paragraph" w:styleId="TOC2">
    <w:name w:val="toc 2"/>
    <w:basedOn w:val="Normal"/>
    <w:next w:val="Normal"/>
    <w:autoRedefine/>
    <w:uiPriority w:val="39"/>
    <w:unhideWhenUsed/>
    <w:rsid w:val="00927F9E"/>
    <w:pPr>
      <w:spacing w:after="100" w:line="276" w:lineRule="auto"/>
      <w:ind w:left="220"/>
    </w:pPr>
  </w:style>
  <w:style w:type="paragraph" w:styleId="TOC3">
    <w:name w:val="toc 3"/>
    <w:basedOn w:val="Normal"/>
    <w:next w:val="Normal"/>
    <w:autoRedefine/>
    <w:uiPriority w:val="39"/>
    <w:unhideWhenUsed/>
    <w:rsid w:val="00036169"/>
    <w:pPr>
      <w:tabs>
        <w:tab w:val="left" w:pos="880"/>
        <w:tab w:val="right" w:leader="dot" w:pos="9016"/>
      </w:tabs>
      <w:spacing w:after="100" w:line="276" w:lineRule="auto"/>
      <w:ind w:left="440"/>
    </w:pPr>
  </w:style>
  <w:style w:type="character" w:styleId="LineNumber">
    <w:name w:val="line number"/>
    <w:basedOn w:val="DefaultParagraphFont"/>
    <w:uiPriority w:val="99"/>
    <w:semiHidden/>
    <w:unhideWhenUsed/>
    <w:rsid w:val="00CD2A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128315">
      <w:bodyDiv w:val="1"/>
      <w:marLeft w:val="0"/>
      <w:marRight w:val="0"/>
      <w:marTop w:val="0"/>
      <w:marBottom w:val="0"/>
      <w:divBdr>
        <w:top w:val="none" w:sz="0" w:space="0" w:color="auto"/>
        <w:left w:val="none" w:sz="0" w:space="0" w:color="auto"/>
        <w:bottom w:val="none" w:sz="0" w:space="0" w:color="auto"/>
        <w:right w:val="none" w:sz="0" w:space="0" w:color="auto"/>
      </w:divBdr>
    </w:div>
    <w:div w:id="441340856">
      <w:bodyDiv w:val="1"/>
      <w:marLeft w:val="0"/>
      <w:marRight w:val="0"/>
      <w:marTop w:val="0"/>
      <w:marBottom w:val="0"/>
      <w:divBdr>
        <w:top w:val="none" w:sz="0" w:space="0" w:color="auto"/>
        <w:left w:val="none" w:sz="0" w:space="0" w:color="auto"/>
        <w:bottom w:val="none" w:sz="0" w:space="0" w:color="auto"/>
        <w:right w:val="none" w:sz="0" w:space="0" w:color="auto"/>
      </w:divBdr>
    </w:div>
    <w:div w:id="492255529">
      <w:bodyDiv w:val="1"/>
      <w:marLeft w:val="0"/>
      <w:marRight w:val="0"/>
      <w:marTop w:val="0"/>
      <w:marBottom w:val="0"/>
      <w:divBdr>
        <w:top w:val="none" w:sz="0" w:space="0" w:color="auto"/>
        <w:left w:val="none" w:sz="0" w:space="0" w:color="auto"/>
        <w:bottom w:val="none" w:sz="0" w:space="0" w:color="auto"/>
        <w:right w:val="none" w:sz="0" w:space="0" w:color="auto"/>
      </w:divBdr>
    </w:div>
    <w:div w:id="582882433">
      <w:bodyDiv w:val="1"/>
      <w:marLeft w:val="0"/>
      <w:marRight w:val="0"/>
      <w:marTop w:val="0"/>
      <w:marBottom w:val="0"/>
      <w:divBdr>
        <w:top w:val="none" w:sz="0" w:space="0" w:color="auto"/>
        <w:left w:val="none" w:sz="0" w:space="0" w:color="auto"/>
        <w:bottom w:val="none" w:sz="0" w:space="0" w:color="auto"/>
        <w:right w:val="none" w:sz="0" w:space="0" w:color="auto"/>
      </w:divBdr>
    </w:div>
    <w:div w:id="778183962">
      <w:bodyDiv w:val="1"/>
      <w:marLeft w:val="0"/>
      <w:marRight w:val="0"/>
      <w:marTop w:val="0"/>
      <w:marBottom w:val="0"/>
      <w:divBdr>
        <w:top w:val="none" w:sz="0" w:space="0" w:color="auto"/>
        <w:left w:val="none" w:sz="0" w:space="0" w:color="auto"/>
        <w:bottom w:val="none" w:sz="0" w:space="0" w:color="auto"/>
        <w:right w:val="none" w:sz="0" w:space="0" w:color="auto"/>
      </w:divBdr>
    </w:div>
    <w:div w:id="1105465881">
      <w:bodyDiv w:val="1"/>
      <w:marLeft w:val="0"/>
      <w:marRight w:val="0"/>
      <w:marTop w:val="0"/>
      <w:marBottom w:val="0"/>
      <w:divBdr>
        <w:top w:val="none" w:sz="0" w:space="0" w:color="auto"/>
        <w:left w:val="none" w:sz="0" w:space="0" w:color="auto"/>
        <w:bottom w:val="none" w:sz="0" w:space="0" w:color="auto"/>
        <w:right w:val="none" w:sz="0" w:space="0" w:color="auto"/>
      </w:divBdr>
      <w:divsChild>
        <w:div w:id="213083024">
          <w:marLeft w:val="446"/>
          <w:marRight w:val="0"/>
          <w:marTop w:val="0"/>
          <w:marBottom w:val="0"/>
          <w:divBdr>
            <w:top w:val="none" w:sz="0" w:space="0" w:color="auto"/>
            <w:left w:val="none" w:sz="0" w:space="0" w:color="auto"/>
            <w:bottom w:val="none" w:sz="0" w:space="0" w:color="auto"/>
            <w:right w:val="none" w:sz="0" w:space="0" w:color="auto"/>
          </w:divBdr>
        </w:div>
        <w:div w:id="1350377034">
          <w:marLeft w:val="446"/>
          <w:marRight w:val="0"/>
          <w:marTop w:val="0"/>
          <w:marBottom w:val="0"/>
          <w:divBdr>
            <w:top w:val="none" w:sz="0" w:space="0" w:color="auto"/>
            <w:left w:val="none" w:sz="0" w:space="0" w:color="auto"/>
            <w:bottom w:val="none" w:sz="0" w:space="0" w:color="auto"/>
            <w:right w:val="none" w:sz="0" w:space="0" w:color="auto"/>
          </w:divBdr>
        </w:div>
        <w:div w:id="1889222639">
          <w:marLeft w:val="446"/>
          <w:marRight w:val="0"/>
          <w:marTop w:val="0"/>
          <w:marBottom w:val="0"/>
          <w:divBdr>
            <w:top w:val="none" w:sz="0" w:space="0" w:color="auto"/>
            <w:left w:val="none" w:sz="0" w:space="0" w:color="auto"/>
            <w:bottom w:val="none" w:sz="0" w:space="0" w:color="auto"/>
            <w:right w:val="none" w:sz="0" w:space="0" w:color="auto"/>
          </w:divBdr>
        </w:div>
      </w:divsChild>
    </w:div>
    <w:div w:id="1162088233">
      <w:bodyDiv w:val="1"/>
      <w:marLeft w:val="0"/>
      <w:marRight w:val="0"/>
      <w:marTop w:val="0"/>
      <w:marBottom w:val="0"/>
      <w:divBdr>
        <w:top w:val="none" w:sz="0" w:space="0" w:color="auto"/>
        <w:left w:val="none" w:sz="0" w:space="0" w:color="auto"/>
        <w:bottom w:val="none" w:sz="0" w:space="0" w:color="auto"/>
        <w:right w:val="none" w:sz="0" w:space="0" w:color="auto"/>
      </w:divBdr>
    </w:div>
    <w:div w:id="1168015313">
      <w:bodyDiv w:val="1"/>
      <w:marLeft w:val="0"/>
      <w:marRight w:val="0"/>
      <w:marTop w:val="0"/>
      <w:marBottom w:val="0"/>
      <w:divBdr>
        <w:top w:val="none" w:sz="0" w:space="0" w:color="auto"/>
        <w:left w:val="none" w:sz="0" w:space="0" w:color="auto"/>
        <w:bottom w:val="none" w:sz="0" w:space="0" w:color="auto"/>
        <w:right w:val="none" w:sz="0" w:space="0" w:color="auto"/>
      </w:divBdr>
    </w:div>
    <w:div w:id="1318846635">
      <w:bodyDiv w:val="1"/>
      <w:marLeft w:val="0"/>
      <w:marRight w:val="0"/>
      <w:marTop w:val="0"/>
      <w:marBottom w:val="0"/>
      <w:divBdr>
        <w:top w:val="none" w:sz="0" w:space="0" w:color="auto"/>
        <w:left w:val="none" w:sz="0" w:space="0" w:color="auto"/>
        <w:bottom w:val="none" w:sz="0" w:space="0" w:color="auto"/>
        <w:right w:val="none" w:sz="0" w:space="0" w:color="auto"/>
      </w:divBdr>
    </w:div>
    <w:div w:id="1355301520">
      <w:bodyDiv w:val="1"/>
      <w:marLeft w:val="0"/>
      <w:marRight w:val="0"/>
      <w:marTop w:val="0"/>
      <w:marBottom w:val="0"/>
      <w:divBdr>
        <w:top w:val="none" w:sz="0" w:space="0" w:color="auto"/>
        <w:left w:val="none" w:sz="0" w:space="0" w:color="auto"/>
        <w:bottom w:val="none" w:sz="0" w:space="0" w:color="auto"/>
        <w:right w:val="none" w:sz="0" w:space="0" w:color="auto"/>
      </w:divBdr>
      <w:divsChild>
        <w:div w:id="151138816">
          <w:marLeft w:val="994"/>
          <w:marRight w:val="0"/>
          <w:marTop w:val="120"/>
          <w:marBottom w:val="0"/>
          <w:divBdr>
            <w:top w:val="none" w:sz="0" w:space="0" w:color="auto"/>
            <w:left w:val="none" w:sz="0" w:space="0" w:color="auto"/>
            <w:bottom w:val="none" w:sz="0" w:space="0" w:color="auto"/>
            <w:right w:val="none" w:sz="0" w:space="0" w:color="auto"/>
          </w:divBdr>
        </w:div>
        <w:div w:id="468016845">
          <w:marLeft w:val="446"/>
          <w:marRight w:val="0"/>
          <w:marTop w:val="0"/>
          <w:marBottom w:val="0"/>
          <w:divBdr>
            <w:top w:val="none" w:sz="0" w:space="0" w:color="auto"/>
            <w:left w:val="none" w:sz="0" w:space="0" w:color="auto"/>
            <w:bottom w:val="none" w:sz="0" w:space="0" w:color="auto"/>
            <w:right w:val="none" w:sz="0" w:space="0" w:color="auto"/>
          </w:divBdr>
        </w:div>
        <w:div w:id="1718697698">
          <w:marLeft w:val="994"/>
          <w:marRight w:val="0"/>
          <w:marTop w:val="120"/>
          <w:marBottom w:val="0"/>
          <w:divBdr>
            <w:top w:val="none" w:sz="0" w:space="0" w:color="auto"/>
            <w:left w:val="none" w:sz="0" w:space="0" w:color="auto"/>
            <w:bottom w:val="none" w:sz="0" w:space="0" w:color="auto"/>
            <w:right w:val="none" w:sz="0" w:space="0" w:color="auto"/>
          </w:divBdr>
        </w:div>
      </w:divsChild>
    </w:div>
    <w:div w:id="1642423769">
      <w:bodyDiv w:val="1"/>
      <w:marLeft w:val="0"/>
      <w:marRight w:val="0"/>
      <w:marTop w:val="0"/>
      <w:marBottom w:val="0"/>
      <w:divBdr>
        <w:top w:val="none" w:sz="0" w:space="0" w:color="auto"/>
        <w:left w:val="none" w:sz="0" w:space="0" w:color="auto"/>
        <w:bottom w:val="none" w:sz="0" w:space="0" w:color="auto"/>
        <w:right w:val="none" w:sz="0" w:space="0" w:color="auto"/>
      </w:divBdr>
      <w:divsChild>
        <w:div w:id="1058867033">
          <w:marLeft w:val="0"/>
          <w:marRight w:val="0"/>
          <w:marTop w:val="0"/>
          <w:marBottom w:val="0"/>
          <w:divBdr>
            <w:top w:val="none" w:sz="0" w:space="0" w:color="auto"/>
            <w:left w:val="none" w:sz="0" w:space="0" w:color="auto"/>
            <w:bottom w:val="none" w:sz="0" w:space="0" w:color="auto"/>
            <w:right w:val="none" w:sz="0" w:space="0" w:color="auto"/>
          </w:divBdr>
        </w:div>
      </w:divsChild>
    </w:div>
    <w:div w:id="1669091340">
      <w:bodyDiv w:val="1"/>
      <w:marLeft w:val="0"/>
      <w:marRight w:val="0"/>
      <w:marTop w:val="0"/>
      <w:marBottom w:val="0"/>
      <w:divBdr>
        <w:top w:val="none" w:sz="0" w:space="0" w:color="auto"/>
        <w:left w:val="none" w:sz="0" w:space="0" w:color="auto"/>
        <w:bottom w:val="none" w:sz="0" w:space="0" w:color="auto"/>
        <w:right w:val="none" w:sz="0" w:space="0" w:color="auto"/>
      </w:divBdr>
    </w:div>
    <w:div w:id="1939757118">
      <w:bodyDiv w:val="1"/>
      <w:marLeft w:val="0"/>
      <w:marRight w:val="0"/>
      <w:marTop w:val="0"/>
      <w:marBottom w:val="0"/>
      <w:divBdr>
        <w:top w:val="none" w:sz="0" w:space="0" w:color="auto"/>
        <w:left w:val="none" w:sz="0" w:space="0" w:color="auto"/>
        <w:bottom w:val="none" w:sz="0" w:space="0" w:color="auto"/>
        <w:right w:val="none" w:sz="0" w:space="0" w:color="auto"/>
      </w:divBdr>
    </w:div>
    <w:div w:id="1942181568">
      <w:bodyDiv w:val="1"/>
      <w:marLeft w:val="0"/>
      <w:marRight w:val="0"/>
      <w:marTop w:val="0"/>
      <w:marBottom w:val="0"/>
      <w:divBdr>
        <w:top w:val="none" w:sz="0" w:space="0" w:color="auto"/>
        <w:left w:val="none" w:sz="0" w:space="0" w:color="auto"/>
        <w:bottom w:val="none" w:sz="0" w:space="0" w:color="auto"/>
        <w:right w:val="none" w:sz="0" w:space="0" w:color="auto"/>
      </w:divBdr>
      <w:divsChild>
        <w:div w:id="102963048">
          <w:marLeft w:val="994"/>
          <w:marRight w:val="0"/>
          <w:marTop w:val="0"/>
          <w:marBottom w:val="0"/>
          <w:divBdr>
            <w:top w:val="none" w:sz="0" w:space="0" w:color="auto"/>
            <w:left w:val="none" w:sz="0" w:space="0" w:color="auto"/>
            <w:bottom w:val="none" w:sz="0" w:space="0" w:color="auto"/>
            <w:right w:val="none" w:sz="0" w:space="0" w:color="auto"/>
          </w:divBdr>
        </w:div>
        <w:div w:id="588545738">
          <w:marLeft w:val="446"/>
          <w:marRight w:val="0"/>
          <w:marTop w:val="0"/>
          <w:marBottom w:val="0"/>
          <w:divBdr>
            <w:top w:val="none" w:sz="0" w:space="0" w:color="auto"/>
            <w:left w:val="none" w:sz="0" w:space="0" w:color="auto"/>
            <w:bottom w:val="none" w:sz="0" w:space="0" w:color="auto"/>
            <w:right w:val="none" w:sz="0" w:space="0" w:color="auto"/>
          </w:divBdr>
        </w:div>
        <w:div w:id="843207887">
          <w:marLeft w:val="446"/>
          <w:marRight w:val="0"/>
          <w:marTop w:val="0"/>
          <w:marBottom w:val="0"/>
          <w:divBdr>
            <w:top w:val="none" w:sz="0" w:space="0" w:color="auto"/>
            <w:left w:val="none" w:sz="0" w:space="0" w:color="auto"/>
            <w:bottom w:val="none" w:sz="0" w:space="0" w:color="auto"/>
            <w:right w:val="none" w:sz="0" w:space="0" w:color="auto"/>
          </w:divBdr>
        </w:div>
        <w:div w:id="1583023422">
          <w:marLeft w:val="994"/>
          <w:marRight w:val="0"/>
          <w:marTop w:val="0"/>
          <w:marBottom w:val="0"/>
          <w:divBdr>
            <w:top w:val="none" w:sz="0" w:space="0" w:color="auto"/>
            <w:left w:val="none" w:sz="0" w:space="0" w:color="auto"/>
            <w:bottom w:val="none" w:sz="0" w:space="0" w:color="auto"/>
            <w:right w:val="none" w:sz="0" w:space="0" w:color="auto"/>
          </w:divBdr>
        </w:div>
        <w:div w:id="1823082629">
          <w:marLeft w:val="446"/>
          <w:marRight w:val="0"/>
          <w:marTop w:val="0"/>
          <w:marBottom w:val="0"/>
          <w:divBdr>
            <w:top w:val="none" w:sz="0" w:space="0" w:color="auto"/>
            <w:left w:val="none" w:sz="0" w:space="0" w:color="auto"/>
            <w:bottom w:val="none" w:sz="0" w:space="0" w:color="auto"/>
            <w:right w:val="none" w:sz="0" w:space="0" w:color="auto"/>
          </w:divBdr>
        </w:div>
        <w:div w:id="2074572992">
          <w:marLeft w:val="446"/>
          <w:marRight w:val="0"/>
          <w:marTop w:val="0"/>
          <w:marBottom w:val="0"/>
          <w:divBdr>
            <w:top w:val="none" w:sz="0" w:space="0" w:color="auto"/>
            <w:left w:val="none" w:sz="0" w:space="0" w:color="auto"/>
            <w:bottom w:val="none" w:sz="0" w:space="0" w:color="auto"/>
            <w:right w:val="none" w:sz="0" w:space="0" w:color="auto"/>
          </w:divBdr>
        </w:div>
      </w:divsChild>
    </w:div>
    <w:div w:id="2053340469">
      <w:bodyDiv w:val="1"/>
      <w:marLeft w:val="0"/>
      <w:marRight w:val="0"/>
      <w:marTop w:val="0"/>
      <w:marBottom w:val="0"/>
      <w:divBdr>
        <w:top w:val="none" w:sz="0" w:space="0" w:color="auto"/>
        <w:left w:val="none" w:sz="0" w:space="0" w:color="auto"/>
        <w:bottom w:val="none" w:sz="0" w:space="0" w:color="auto"/>
        <w:right w:val="none" w:sz="0" w:space="0" w:color="auto"/>
      </w:divBdr>
      <w:divsChild>
        <w:div w:id="1323121509">
          <w:marLeft w:val="446"/>
          <w:marRight w:val="0"/>
          <w:marTop w:val="0"/>
          <w:marBottom w:val="0"/>
          <w:divBdr>
            <w:top w:val="none" w:sz="0" w:space="0" w:color="auto"/>
            <w:left w:val="none" w:sz="0" w:space="0" w:color="auto"/>
            <w:bottom w:val="none" w:sz="0" w:space="0" w:color="auto"/>
            <w:right w:val="none" w:sz="0" w:space="0" w:color="auto"/>
          </w:divBdr>
        </w:div>
        <w:div w:id="1429499254">
          <w:marLeft w:val="994"/>
          <w:marRight w:val="0"/>
          <w:marTop w:val="0"/>
          <w:marBottom w:val="0"/>
          <w:divBdr>
            <w:top w:val="none" w:sz="0" w:space="0" w:color="auto"/>
            <w:left w:val="none" w:sz="0" w:space="0" w:color="auto"/>
            <w:bottom w:val="none" w:sz="0" w:space="0" w:color="auto"/>
            <w:right w:val="none" w:sz="0" w:space="0" w:color="auto"/>
          </w:divBdr>
        </w:div>
      </w:divsChild>
    </w:div>
    <w:div w:id="2081832335">
      <w:bodyDiv w:val="1"/>
      <w:marLeft w:val="0"/>
      <w:marRight w:val="0"/>
      <w:marTop w:val="0"/>
      <w:marBottom w:val="0"/>
      <w:divBdr>
        <w:top w:val="none" w:sz="0" w:space="0" w:color="auto"/>
        <w:left w:val="none" w:sz="0" w:space="0" w:color="auto"/>
        <w:bottom w:val="none" w:sz="0" w:space="0" w:color="auto"/>
        <w:right w:val="none" w:sz="0" w:space="0" w:color="auto"/>
      </w:divBdr>
    </w:div>
    <w:div w:id="2107381091">
      <w:bodyDiv w:val="1"/>
      <w:marLeft w:val="0"/>
      <w:marRight w:val="0"/>
      <w:marTop w:val="0"/>
      <w:marBottom w:val="0"/>
      <w:divBdr>
        <w:top w:val="none" w:sz="0" w:space="0" w:color="auto"/>
        <w:left w:val="none" w:sz="0" w:space="0" w:color="auto"/>
        <w:bottom w:val="none" w:sz="0" w:space="0" w:color="auto"/>
        <w:right w:val="none" w:sz="0" w:space="0" w:color="auto"/>
      </w:divBdr>
    </w:div>
    <w:div w:id="2145197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FE2C35-89F8-496F-835E-4DED81D083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1</TotalTime>
  <Pages>11</Pages>
  <Words>3706</Words>
  <Characters>21130</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Pople</dc:creator>
  <cp:keywords/>
  <cp:lastModifiedBy>Diane Pople</cp:lastModifiedBy>
  <cp:revision>37</cp:revision>
  <cp:lastPrinted>2023-05-31T10:03:00Z</cp:lastPrinted>
  <dcterms:created xsi:type="dcterms:W3CDTF">2023-09-05T12:42:00Z</dcterms:created>
  <dcterms:modified xsi:type="dcterms:W3CDTF">2023-09-13T09:58:00Z</dcterms:modified>
</cp:coreProperties>
</file>